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E7D416" w14:textId="77777777" w:rsidR="00511B37" w:rsidRPr="00C34746" w:rsidRDefault="00511B37" w:rsidP="00511B37">
      <w:pPr>
        <w:spacing w:line="360" w:lineRule="auto"/>
        <w:rPr>
          <w:b/>
          <w:color w:val="000000" w:themeColor="text1"/>
          <w:sz w:val="28"/>
          <w:szCs w:val="28"/>
        </w:rPr>
      </w:pPr>
      <w:r w:rsidRPr="00C34746">
        <w:rPr>
          <w:b/>
          <w:color w:val="000000" w:themeColor="text1"/>
          <w:sz w:val="28"/>
          <w:szCs w:val="28"/>
        </w:rPr>
        <w:t>The Size-Weight Illusion is unimpaired in individuals with a history of congenital visual deprivation</w:t>
      </w:r>
    </w:p>
    <w:p w14:paraId="62C0178C" w14:textId="77777777" w:rsidR="00511B37" w:rsidRPr="00C34746" w:rsidRDefault="00511B37" w:rsidP="00511B37">
      <w:pPr>
        <w:spacing w:line="360" w:lineRule="auto"/>
        <w:rPr>
          <w:b/>
          <w:color w:val="000000" w:themeColor="text1"/>
        </w:rPr>
      </w:pPr>
      <w:r w:rsidRPr="00C34746">
        <w:rPr>
          <w:b/>
          <w:color w:val="000000" w:themeColor="text1"/>
          <w:vertAlign w:val="superscript"/>
        </w:rPr>
        <w:t>1</w:t>
      </w:r>
      <w:r w:rsidRPr="00C34746">
        <w:rPr>
          <w:b/>
          <w:color w:val="000000" w:themeColor="text1"/>
        </w:rPr>
        <w:t xml:space="preserve">Rashi Pant*, </w:t>
      </w:r>
      <w:r w:rsidRPr="00C34746">
        <w:rPr>
          <w:b/>
          <w:color w:val="000000" w:themeColor="text1"/>
          <w:vertAlign w:val="superscript"/>
        </w:rPr>
        <w:t>1</w:t>
      </w:r>
      <w:r w:rsidRPr="00C34746">
        <w:rPr>
          <w:b/>
          <w:color w:val="000000" w:themeColor="text1"/>
        </w:rPr>
        <w:t xml:space="preserve">Maria J. S. </w:t>
      </w:r>
      <w:proofErr w:type="spellStart"/>
      <w:r w:rsidRPr="00C34746">
        <w:rPr>
          <w:b/>
          <w:color w:val="000000" w:themeColor="text1"/>
        </w:rPr>
        <w:t>Guerreiro</w:t>
      </w:r>
      <w:proofErr w:type="spellEnd"/>
      <w:r w:rsidRPr="00C34746">
        <w:rPr>
          <w:b/>
          <w:color w:val="000000" w:themeColor="text1"/>
        </w:rPr>
        <w:t xml:space="preserve">, </w:t>
      </w:r>
      <w:r w:rsidRPr="00C34746">
        <w:rPr>
          <w:b/>
          <w:color w:val="000000" w:themeColor="text1"/>
          <w:vertAlign w:val="superscript"/>
        </w:rPr>
        <w:t>1</w:t>
      </w:r>
      <w:r w:rsidRPr="00C34746">
        <w:rPr>
          <w:b/>
          <w:color w:val="000000" w:themeColor="text1"/>
        </w:rPr>
        <w:t>Pia Ley,</w:t>
      </w:r>
      <w:r w:rsidRPr="00C34746">
        <w:rPr>
          <w:b/>
          <w:color w:val="000000" w:themeColor="text1"/>
          <w:vertAlign w:val="superscript"/>
        </w:rPr>
        <w:t xml:space="preserve"> 1,3</w:t>
      </w:r>
      <w:r w:rsidRPr="00C34746">
        <w:rPr>
          <w:b/>
          <w:color w:val="000000" w:themeColor="text1"/>
        </w:rPr>
        <w:t xml:space="preserve">Davide </w:t>
      </w:r>
      <w:proofErr w:type="spellStart"/>
      <w:r w:rsidRPr="00C34746">
        <w:rPr>
          <w:b/>
          <w:color w:val="000000" w:themeColor="text1"/>
        </w:rPr>
        <w:t>Bottari</w:t>
      </w:r>
      <w:proofErr w:type="spellEnd"/>
      <w:r w:rsidRPr="00C34746">
        <w:rPr>
          <w:b/>
          <w:color w:val="000000" w:themeColor="text1"/>
        </w:rPr>
        <w:t xml:space="preserve">, </w:t>
      </w:r>
      <w:r w:rsidRPr="00C34746">
        <w:rPr>
          <w:b/>
          <w:color w:val="000000" w:themeColor="text1"/>
          <w:vertAlign w:val="superscript"/>
        </w:rPr>
        <w:t>2</w:t>
      </w:r>
      <w:r w:rsidRPr="00C34746">
        <w:rPr>
          <w:b/>
          <w:color w:val="000000" w:themeColor="text1"/>
        </w:rPr>
        <w:t xml:space="preserve">Idris Shareef, </w:t>
      </w:r>
      <w:r w:rsidRPr="00C34746">
        <w:rPr>
          <w:b/>
          <w:color w:val="000000" w:themeColor="text1"/>
          <w:vertAlign w:val="superscript"/>
        </w:rPr>
        <w:t>2</w:t>
      </w:r>
      <w:r w:rsidRPr="00C34746">
        <w:rPr>
          <w:b/>
          <w:color w:val="000000" w:themeColor="text1"/>
        </w:rPr>
        <w:t xml:space="preserve">Ramesh </w:t>
      </w:r>
      <w:proofErr w:type="spellStart"/>
      <w:r w:rsidRPr="00C34746">
        <w:rPr>
          <w:b/>
          <w:color w:val="000000" w:themeColor="text1"/>
        </w:rPr>
        <w:t>Kekunnaya</w:t>
      </w:r>
      <w:proofErr w:type="spellEnd"/>
      <w:r w:rsidRPr="00C34746">
        <w:rPr>
          <w:b/>
          <w:color w:val="000000" w:themeColor="text1"/>
        </w:rPr>
        <w:t xml:space="preserve">, </w:t>
      </w:r>
      <w:r w:rsidRPr="00C34746">
        <w:rPr>
          <w:b/>
          <w:color w:val="000000" w:themeColor="text1"/>
          <w:vertAlign w:val="superscript"/>
        </w:rPr>
        <w:t>1</w:t>
      </w:r>
      <w:r w:rsidRPr="00C34746">
        <w:rPr>
          <w:b/>
          <w:color w:val="000000" w:themeColor="text1"/>
        </w:rPr>
        <w:t xml:space="preserve">Brigitte </w:t>
      </w:r>
      <w:proofErr w:type="spellStart"/>
      <w:r w:rsidRPr="00C34746">
        <w:rPr>
          <w:b/>
          <w:color w:val="000000" w:themeColor="text1"/>
        </w:rPr>
        <w:t>Röder</w:t>
      </w:r>
      <w:proofErr w:type="spellEnd"/>
    </w:p>
    <w:p w14:paraId="7E54419A" w14:textId="77777777" w:rsidR="00511B37" w:rsidRPr="00C34746" w:rsidRDefault="00511B37" w:rsidP="00511B37">
      <w:pPr>
        <w:spacing w:line="360" w:lineRule="auto"/>
        <w:rPr>
          <w:i/>
          <w:color w:val="000000" w:themeColor="text1"/>
        </w:rPr>
      </w:pPr>
      <w:r w:rsidRPr="00C34746">
        <w:rPr>
          <w:bCs/>
          <w:color w:val="000000" w:themeColor="text1"/>
        </w:rPr>
        <w:t>Affiliations</w:t>
      </w:r>
      <w:r w:rsidRPr="00C34746">
        <w:rPr>
          <w:b/>
          <w:color w:val="000000" w:themeColor="text1"/>
        </w:rPr>
        <w:t xml:space="preserve"> </w:t>
      </w:r>
      <w:r w:rsidRPr="00C34746">
        <w:rPr>
          <w:b/>
          <w:color w:val="000000" w:themeColor="text1"/>
        </w:rPr>
        <w:br/>
      </w:r>
      <w:r w:rsidRPr="00C34746">
        <w:rPr>
          <w:i/>
          <w:color w:val="000000" w:themeColor="text1"/>
          <w:vertAlign w:val="superscript"/>
        </w:rPr>
        <w:t>1</w:t>
      </w:r>
      <w:r w:rsidRPr="00C34746">
        <w:rPr>
          <w:i/>
          <w:color w:val="000000" w:themeColor="text1"/>
        </w:rPr>
        <w:t xml:space="preserve">Biological Psychology and Neuropsychology, University of Hamburg, 20146 Hamburg, Germany </w:t>
      </w:r>
      <w:r w:rsidRPr="00C34746">
        <w:rPr>
          <w:i/>
          <w:color w:val="000000" w:themeColor="text1"/>
        </w:rPr>
        <w:br/>
      </w:r>
      <w:r w:rsidRPr="00C34746">
        <w:rPr>
          <w:i/>
          <w:color w:val="000000" w:themeColor="text1"/>
          <w:vertAlign w:val="superscript"/>
        </w:rPr>
        <w:t>2</w:t>
      </w:r>
      <w:r w:rsidRPr="00C34746">
        <w:rPr>
          <w:i/>
          <w:color w:val="000000" w:themeColor="text1"/>
        </w:rPr>
        <w:t xml:space="preserve">Child Sight Institute, </w:t>
      </w:r>
      <w:proofErr w:type="spellStart"/>
      <w:r w:rsidRPr="00C34746">
        <w:rPr>
          <w:i/>
          <w:color w:val="000000" w:themeColor="text1"/>
        </w:rPr>
        <w:t>Jasti</w:t>
      </w:r>
      <w:proofErr w:type="spellEnd"/>
      <w:r w:rsidRPr="00C34746">
        <w:rPr>
          <w:i/>
          <w:color w:val="000000" w:themeColor="text1"/>
        </w:rPr>
        <w:t xml:space="preserve"> V </w:t>
      </w:r>
      <w:proofErr w:type="spellStart"/>
      <w:r w:rsidRPr="00C34746">
        <w:rPr>
          <w:i/>
          <w:color w:val="000000" w:themeColor="text1"/>
        </w:rPr>
        <w:t>Ramanamma</w:t>
      </w:r>
      <w:proofErr w:type="spellEnd"/>
      <w:r w:rsidRPr="00C34746">
        <w:rPr>
          <w:i/>
          <w:color w:val="000000" w:themeColor="text1"/>
        </w:rPr>
        <w:t xml:space="preserve"> Children's Eye Care Center, LV Prasad Eye Institute, Hyderabad, Telangana 500034, India</w:t>
      </w:r>
      <w:r w:rsidRPr="00C34746">
        <w:rPr>
          <w:i/>
          <w:color w:val="000000" w:themeColor="text1"/>
        </w:rPr>
        <w:br/>
      </w:r>
      <w:r w:rsidRPr="00C34746">
        <w:rPr>
          <w:i/>
          <w:color w:val="000000" w:themeColor="text1"/>
          <w:vertAlign w:val="superscript"/>
        </w:rPr>
        <w:t>3</w:t>
      </w:r>
      <w:r w:rsidRPr="00C34746">
        <w:rPr>
          <w:i/>
          <w:color w:val="000000" w:themeColor="text1"/>
        </w:rPr>
        <w:t>Molecular Mind Lab, IMT School for Advanced Studies, 55100 Lucca, Italy</w:t>
      </w:r>
    </w:p>
    <w:p w14:paraId="0165B8CB" w14:textId="77777777" w:rsidR="00511B37" w:rsidRPr="00C34746" w:rsidRDefault="00511B37" w:rsidP="00511B37">
      <w:pPr>
        <w:spacing w:line="360" w:lineRule="auto"/>
        <w:rPr>
          <w:color w:val="000000" w:themeColor="text1"/>
        </w:rPr>
      </w:pPr>
      <w:r w:rsidRPr="00C34746">
        <w:rPr>
          <w:color w:val="000000" w:themeColor="text1"/>
        </w:rPr>
        <w:t>*Corresponding Author: rashi.pant@uni-hamburg.de</w:t>
      </w:r>
    </w:p>
    <w:p w14:paraId="05DDDC3A" w14:textId="633772F1" w:rsidR="00B25422" w:rsidRPr="00DF3301" w:rsidRDefault="00A20E99" w:rsidP="003D4A32">
      <w:pPr>
        <w:widowControl w:val="0"/>
        <w:autoSpaceDE w:val="0"/>
        <w:autoSpaceDN w:val="0"/>
        <w:adjustRightInd w:val="0"/>
        <w:spacing w:line="360" w:lineRule="auto"/>
        <w:rPr>
          <w:rFonts w:ascii="Calibri" w:hAnsi="Calibri" w:cs="Calibri"/>
          <w:b/>
          <w:sz w:val="28"/>
          <w:szCs w:val="28"/>
        </w:rPr>
      </w:pPr>
      <w:r w:rsidRPr="00DF3301">
        <w:rPr>
          <w:rFonts w:ascii="Calibri" w:hAnsi="Calibri" w:cs="Calibri"/>
          <w:b/>
          <w:sz w:val="28"/>
          <w:szCs w:val="28"/>
        </w:rPr>
        <w:t>Supporting Information</w:t>
      </w:r>
    </w:p>
    <w:p w14:paraId="2B566142" w14:textId="1812821D" w:rsidR="00B25422" w:rsidRPr="003D4A32" w:rsidRDefault="00E06583" w:rsidP="003D4A32">
      <w:pPr>
        <w:spacing w:line="360" w:lineRule="auto"/>
        <w:rPr>
          <w:rFonts w:ascii="Calibri" w:hAnsi="Calibri" w:cs="Calibri"/>
          <w:b/>
        </w:rPr>
      </w:pPr>
      <w:r w:rsidRPr="003D4A32">
        <w:rPr>
          <w:rFonts w:ascii="Calibri" w:hAnsi="Calibri" w:cs="Calibri"/>
          <w:b/>
        </w:rPr>
        <w:t>S1</w:t>
      </w:r>
      <w:r w:rsidR="003520CA" w:rsidRPr="003D4A32">
        <w:rPr>
          <w:rFonts w:ascii="Calibri" w:hAnsi="Calibri" w:cs="Calibri"/>
          <w:b/>
        </w:rPr>
        <w:t>.</w:t>
      </w:r>
      <w:r w:rsidRPr="003D4A32">
        <w:rPr>
          <w:rFonts w:ascii="Calibri" w:hAnsi="Calibri" w:cs="Calibri"/>
          <w:b/>
        </w:rPr>
        <w:t xml:space="preserve"> </w:t>
      </w:r>
      <w:r w:rsidR="00B25422" w:rsidRPr="003D4A32">
        <w:rPr>
          <w:rFonts w:ascii="Calibri" w:hAnsi="Calibri" w:cs="Calibri"/>
          <w:b/>
        </w:rPr>
        <w:t>Equivalence Testing</w:t>
      </w:r>
    </w:p>
    <w:p w14:paraId="290565AD" w14:textId="78A08907" w:rsidR="005D226E" w:rsidRPr="003D4A32" w:rsidRDefault="009F014C" w:rsidP="003D4A32">
      <w:pPr>
        <w:spacing w:line="360" w:lineRule="auto"/>
        <w:rPr>
          <w:rFonts w:ascii="Calibri" w:hAnsi="Calibri" w:cs="Calibri"/>
          <w:b/>
          <w:iCs/>
        </w:rPr>
      </w:pPr>
      <w:r w:rsidRPr="003D4A32">
        <w:rPr>
          <w:rFonts w:ascii="Calibri" w:hAnsi="Calibri" w:cs="Calibri"/>
          <w:b/>
          <w:iCs/>
        </w:rPr>
        <w:t xml:space="preserve">S1.1 </w:t>
      </w:r>
      <w:r w:rsidR="005D226E" w:rsidRPr="003D4A32">
        <w:rPr>
          <w:rFonts w:ascii="Calibri" w:hAnsi="Calibri" w:cs="Calibri"/>
          <w:b/>
          <w:iCs/>
        </w:rPr>
        <w:t>Experiment 1</w:t>
      </w:r>
      <w:r w:rsidR="00E47B7A" w:rsidRPr="003D4A32">
        <w:rPr>
          <w:rFonts w:ascii="Calibri" w:hAnsi="Calibri" w:cs="Calibri"/>
          <w:b/>
          <w:iCs/>
        </w:rPr>
        <w:t>.</w:t>
      </w:r>
      <w:r w:rsidR="005D226E" w:rsidRPr="003D4A32">
        <w:rPr>
          <w:rFonts w:ascii="Calibri" w:hAnsi="Calibri" w:cs="Calibri"/>
          <w:b/>
          <w:iCs/>
        </w:rPr>
        <w:t xml:space="preserve"> </w:t>
      </w:r>
    </w:p>
    <w:p w14:paraId="2BDDDFB1" w14:textId="33ABB1D2" w:rsidR="00B25422" w:rsidRPr="003D4A32" w:rsidRDefault="00B25422" w:rsidP="003D4A32">
      <w:pPr>
        <w:spacing w:line="360" w:lineRule="auto"/>
        <w:rPr>
          <w:rFonts w:ascii="Calibri" w:hAnsi="Calibri" w:cs="Calibri"/>
        </w:rPr>
      </w:pPr>
      <w:r w:rsidRPr="003D4A32">
        <w:rPr>
          <w:rFonts w:ascii="Calibri" w:hAnsi="Calibri" w:cs="Calibri"/>
        </w:rPr>
        <w:t xml:space="preserve">In order to clarify the </w:t>
      </w:r>
      <w:r w:rsidR="00507AE1" w:rsidRPr="003D4A32">
        <w:rPr>
          <w:rFonts w:ascii="Calibri" w:hAnsi="Calibri" w:cs="Calibri"/>
        </w:rPr>
        <w:t xml:space="preserve">non-significant group effects </w:t>
      </w:r>
      <w:r w:rsidRPr="003D4A32">
        <w:rPr>
          <w:rFonts w:ascii="Calibri" w:hAnsi="Calibri" w:cs="Calibri"/>
        </w:rPr>
        <w:t xml:space="preserve"> (i.e. the SWI being equally strong in individuals with atypical visual experience</w:t>
      </w:r>
      <w:r w:rsidR="00507AE1" w:rsidRPr="003D4A32">
        <w:rPr>
          <w:rFonts w:ascii="Calibri" w:hAnsi="Calibri" w:cs="Calibri"/>
        </w:rPr>
        <w:t xml:space="preserve"> as in normally sighted controls</w:t>
      </w:r>
      <w:r w:rsidRPr="003D4A32">
        <w:rPr>
          <w:rFonts w:ascii="Calibri" w:hAnsi="Calibri" w:cs="Calibri"/>
        </w:rPr>
        <w:t>), we used post-hoc equivalence testing</w:t>
      </w:r>
      <w:r w:rsidR="00093D81" w:rsidRPr="003D4A32">
        <w:rPr>
          <w:rFonts w:ascii="Calibri" w:hAnsi="Calibri" w:cs="Calibri"/>
        </w:rPr>
        <w:t xml:space="preserve"> to compare the SWI indices between the CC, DC and SC groups</w:t>
      </w:r>
      <w:r w:rsidR="00733C5D" w:rsidRPr="003D4A32">
        <w:rPr>
          <w:rFonts w:ascii="Calibri" w:hAnsi="Calibri" w:cs="Calibri"/>
        </w:rPr>
        <w:fldChar w:fldCharType="begin" w:fldLock="1"/>
      </w:r>
      <w:r w:rsidR="0087275F">
        <w:rPr>
          <w:rFonts w:ascii="Calibri" w:hAnsi="Calibri" w:cs="Calibri"/>
        </w:rPr>
        <w:instrText>ADDIN CSL_CITATION {"citationItems":[{"id":"ITEM-1","itemData":{"DOI":"10.1177/2515245918770963","ISSN":"2515-2459","abstract":"The North American carnivorous pitcher plant genus Sarracenia (Sarraceniaceae) is a relatively young clade (&lt;3 million years ago) displaying a wide range of morphological diversity in complex trapping structures. This recently radiated group is a promising system to examine the structural evolution and diversification of carnivorous plants; however, little is known regarding evolutionary relationships within the genus. Previous attempts at resolving the phylogeny have been unsuccessful, most likely due to few parsimony-informative sites compounded by incomplete lineage sorting. Here, we applied a target enrichment approach using multiple accessions to assess the relationships of Sarracenia species. This resulted in 199 nuclear genes from 75 accessions covering the putative 8-11 species and 8 subspecies/varieties. In addition, we recovered 42. kb of plastome sequence from each accession to estimate a cpDNA-derived phylogeny. Unsurprisingly, the cpDNA had few parsimony-informative sites (0.5%) and provided little information on species relationships. In contrast, use of the targeted nuclear loci in concatenation and coalescent frameworks elucidated many relationships within Sarracenia even with high heterogeneity among gene trees. Results were largely consistent for both concatenation and coalescent approaches. The only major disagreement was with the placement of the purpurea complex. Moreover, results suggest an Appalachian massif biogeographic origin of the genus. Overall, this study highlights the utility of target enrichment using multiple accessions to resolve relationships in recently radiated taxa.","author":[{"dropping-particle":"","family":"Lakens","given":"Daniël","non-dropping-particle":"","parse-names":false,"suffix":""},{"dropping-particle":"","family":"Scheel","given":"Anne M.","non-dropping-particle":"","parse-names":false,"suffix":""},{"dropping-particle":"","family":"Isager","given":"Peder M.","non-dropping-particle":"","parse-names":false,"suffix":""}],"container-title":"Advances in Methods and Practices in Psychological Science","id":"ITEM-1","issued":{"date-parts":[["2018"]]},"title":"Equivalence Testing for Psychological Research: A Tutorial","type":"article-journal"},"uris":["http://www.mendeley.com/documents/?uuid=0c626cbe-6555-46c5-923e-d254c72e6287"]},{"id":"ITEM-2","itemData":{"DOI":"10.1177/1948550617697177","ISSN":"19485514","abstract":"© 2017, © The Author(s) 2017. Scientists should be able to provide support for the absence of a meaningful effect. Currently, researchers often incorrectly conclude an effect is absent based a nonsignificant result. A widely recommended approach within a frequentist framework is to test for equivalence. In equivalence tests, such as the two one-sided tests (TOST) procedure discussed in this article, an upper and lower equivalence bound is specified based on the smallest effect size of interest. The TOST procedure can be used to statistically reject the presence of effects large enough to be considered worthwhile. This practical primer with accompanying spreadsheet and R package enables psychologists to easily perform equivalence tests (and power analyses) by setting equivalence bounds based on standardized effect sizes and provides recommendations to prespecify equivalence bounds. Extending your statistical tool kit with equivalence tests is an easy way to improve your statistical and theoretical inferences.","author":[{"dropping-particle":"","family":"Lakens","given":"Daniël","non-dropping-particle":"","parse-names":false,"suffix":""}],"container-title":"Social Psychological and Personality Science","id":"ITEM-2","issued":{"date-parts":[["2017"]]},"title":"Equivalence Tests: A Practical Primer for t Tests, Correlations, and Meta-Analyses","type":"article-journal"},"uris":["http://www.mendeley.com/documents/?uuid=c374a828-9346-418e-b947-a2191e44b33b"]}],"mendeley":{"formattedCitation":"&lt;sup&gt;1,2&lt;/sup&gt;","plainTextFormattedCitation":"1,2","previouslyFormattedCitation":"&lt;sup&gt;1,2&lt;/sup&gt;"},"properties":{"noteIndex":0},"schema":"https://github.com/citation-style-language/schema/raw/master/csl-citation.json"}</w:instrText>
      </w:r>
      <w:r w:rsidR="00733C5D" w:rsidRPr="003D4A32">
        <w:rPr>
          <w:rFonts w:ascii="Calibri" w:hAnsi="Calibri" w:cs="Calibri"/>
        </w:rPr>
        <w:fldChar w:fldCharType="separate"/>
      </w:r>
      <w:r w:rsidR="0087275F" w:rsidRPr="0087275F">
        <w:rPr>
          <w:rFonts w:ascii="Calibri" w:hAnsi="Calibri" w:cs="Calibri"/>
          <w:noProof/>
          <w:vertAlign w:val="superscript"/>
        </w:rPr>
        <w:t>1,2</w:t>
      </w:r>
      <w:r w:rsidR="00733C5D" w:rsidRPr="003D4A32">
        <w:rPr>
          <w:rFonts w:ascii="Calibri" w:hAnsi="Calibri" w:cs="Calibri"/>
        </w:rPr>
        <w:fldChar w:fldCharType="end"/>
      </w:r>
      <w:r w:rsidR="0081495B">
        <w:rPr>
          <w:rFonts w:ascii="Calibri" w:hAnsi="Calibri" w:cs="Calibri"/>
        </w:rPr>
        <w:t xml:space="preserve">. </w:t>
      </w:r>
      <w:r w:rsidRPr="003D4A32">
        <w:rPr>
          <w:rFonts w:ascii="Calibri" w:hAnsi="Calibri" w:cs="Calibri"/>
        </w:rPr>
        <w:t xml:space="preserve">For this purpose, we chose to define </w:t>
      </w:r>
      <w:r w:rsidR="001E5DB3" w:rsidRPr="003D4A32">
        <w:rPr>
          <w:rFonts w:ascii="Calibri" w:hAnsi="Calibri" w:cs="Calibri"/>
        </w:rPr>
        <w:t>the</w:t>
      </w:r>
      <w:r w:rsidRPr="003D4A32">
        <w:rPr>
          <w:rFonts w:ascii="Calibri" w:hAnsi="Calibri" w:cs="Calibri"/>
        </w:rPr>
        <w:t xml:space="preserve"> upper and lower bounds of interest based on published values obtained by Buckingham and Goodal</w:t>
      </w:r>
      <w:r w:rsidR="0081495B">
        <w:rPr>
          <w:rFonts w:ascii="Calibri" w:hAnsi="Calibri" w:cs="Calibri"/>
        </w:rPr>
        <w:t>e</w:t>
      </w:r>
      <w:r w:rsidR="0081495B">
        <w:rPr>
          <w:rFonts w:ascii="Calibri" w:hAnsi="Calibri" w:cs="Calibri"/>
        </w:rPr>
        <w:fldChar w:fldCharType="begin" w:fldLock="1"/>
      </w:r>
      <w:r w:rsidR="0081495B">
        <w:rPr>
          <w:rFonts w:ascii="Calibri" w:hAnsi="Calibri" w:cs="Calibri"/>
        </w:rPr>
        <w:instrText>ADDIN CSL_CITATION {"citationItems":[{"id":"ITEM-1","itemData":{"DOI":"10.1371/journal.pone.0009709","ISBN":"1932-6203 (Electronic)\\n1932-6203 (Linking)","ISSN":"19326203","PMID":"20300575","abstract":"BACKGROUND Our expectations of an object's heaviness not only drive our fingertip forces, but also our perception of heaviness. This effect is highlighted by the classic size-weight illusion (SWI), where different-sized objects of identical mass feel different weights. Here, we examined whether these expectations are sufficient to induce the SWI in a single wooden cube when lifted without visual feedback, by varying the size of the object seen prior to the lift. METHODOLOGY/PRINCIPAL FINDINGS Participants, who believed that they were lifting the same object that they had just seen, reported that the weight of the single, standard-sized cube that they lifted on every trial varied as a function of the size of object they had just seen. Seeing the small object before the lift made the cube feel heavier than it did after seeing the large object. These expectations also affected the fingertip forces that were used to lift the object when vision was not permitted. The expectation-driven errors made in early trials were not corrected with repeated lifting, and participants failed to adapt their grip and load forces from the expected weight to the object's actual mass in the same way that they could when lifting with vision. CONCLUSIONS/SIGNIFICANCE Vision appears to be crucial for the detection, and subsequent correction, of the ostensibly non-visual grip and load force errors that are a common feature of this type of object interaction. Expectations of heaviness are not only powerful enough to alter the perception of a single object's weight, but also continually drive the forces we use to lift the object when vision is unavailable.","author":[{"dropping-particle":"","family":"Buckingham","given":"Gavin","non-dropping-particle":"","parse-names":false,"suffix":""},{"dropping-particle":"","family":"Goodale","given":"Melvyn A.","non-dropping-particle":"","parse-names":false,"suffix":""}],"container-title":"PLoS ONE","id":"ITEM-1","issue":"3","issued":{"date-parts":[["2010"]]},"page":"3-6","title":"Lifting without seeing: The role of vision in perceiving and acting upon the size weight Illusion","type":"article-journal","volume":"5"},"uris":["http://www.mendeley.com/documents/?uuid=e59318a4-8ac2-4c6f-8199-dcc4df595498"]}],"mendeley":{"formattedCitation":"&lt;sup&gt;3&lt;/sup&gt;","plainTextFormattedCitation":"3","previouslyFormattedCitation":"&lt;sup&gt;3&lt;/sup&gt;"},"properties":{"noteIndex":0},"schema":"https://github.com/citation-style-language/schema/raw/master/csl-citation.json"}</w:instrText>
      </w:r>
      <w:r w:rsidR="0081495B">
        <w:rPr>
          <w:rFonts w:ascii="Calibri" w:hAnsi="Calibri" w:cs="Calibri"/>
        </w:rPr>
        <w:fldChar w:fldCharType="separate"/>
      </w:r>
      <w:r w:rsidR="0081495B" w:rsidRPr="0081495B">
        <w:rPr>
          <w:rFonts w:ascii="Calibri" w:hAnsi="Calibri" w:cs="Calibri"/>
          <w:noProof/>
          <w:vertAlign w:val="superscript"/>
        </w:rPr>
        <w:t>3</w:t>
      </w:r>
      <w:r w:rsidR="0081495B">
        <w:rPr>
          <w:rFonts w:ascii="Calibri" w:hAnsi="Calibri" w:cs="Calibri"/>
        </w:rPr>
        <w:fldChar w:fldCharType="end"/>
      </w:r>
      <w:r w:rsidR="00CA5E9A" w:rsidRPr="003D4A32">
        <w:rPr>
          <w:rFonts w:ascii="Calibri" w:hAnsi="Calibri" w:cs="Calibri"/>
        </w:rPr>
        <w:t xml:space="preserve">, </w:t>
      </w:r>
      <w:r w:rsidR="0078505C" w:rsidRPr="003D4A32">
        <w:rPr>
          <w:rFonts w:ascii="Calibri" w:hAnsi="Calibri" w:cs="Calibri"/>
        </w:rPr>
        <w:t>i.e.</w:t>
      </w:r>
      <w:r w:rsidR="00BB3975" w:rsidRPr="003D4A32">
        <w:rPr>
          <w:rFonts w:ascii="Calibri" w:hAnsi="Calibri" w:cs="Calibri"/>
        </w:rPr>
        <w:t xml:space="preserve"> the study we had used as a model for </w:t>
      </w:r>
      <w:r w:rsidR="00E14100" w:rsidRPr="003D4A32">
        <w:rPr>
          <w:rFonts w:ascii="Calibri" w:hAnsi="Calibri" w:cs="Calibri"/>
        </w:rPr>
        <w:t>the present</w:t>
      </w:r>
      <w:r w:rsidR="00BB3975" w:rsidRPr="003D4A32">
        <w:rPr>
          <w:rFonts w:ascii="Calibri" w:hAnsi="Calibri" w:cs="Calibri"/>
        </w:rPr>
        <w:t xml:space="preserve"> experimental procedure. </w:t>
      </w:r>
      <w:r w:rsidR="0002467C" w:rsidRPr="003D4A32">
        <w:rPr>
          <w:rFonts w:ascii="Calibri" w:hAnsi="Calibri" w:cs="Calibri"/>
        </w:rPr>
        <w:t>They</w:t>
      </w:r>
      <w:r w:rsidR="00BB3975" w:rsidRPr="003D4A32">
        <w:rPr>
          <w:rFonts w:ascii="Calibri" w:hAnsi="Calibri" w:cs="Calibri"/>
        </w:rPr>
        <w:t xml:space="preserve"> had teste</w:t>
      </w:r>
      <w:r w:rsidR="006667B2" w:rsidRPr="003D4A32">
        <w:rPr>
          <w:rFonts w:ascii="Calibri" w:hAnsi="Calibri" w:cs="Calibri"/>
        </w:rPr>
        <w:t>d</w:t>
      </w:r>
      <w:r w:rsidR="00BB3975" w:rsidRPr="003D4A32">
        <w:rPr>
          <w:rFonts w:ascii="Calibri" w:hAnsi="Calibri" w:cs="Calibri"/>
        </w:rPr>
        <w:t xml:space="preserve"> a relatively large sample size</w:t>
      </w:r>
      <w:r w:rsidR="00507AE1" w:rsidRPr="003D4A32">
        <w:rPr>
          <w:rFonts w:ascii="Calibri" w:hAnsi="Calibri" w:cs="Calibri"/>
        </w:rPr>
        <w:t xml:space="preserve"> of healthy individuals </w:t>
      </w:r>
      <w:r w:rsidR="00BB3975" w:rsidRPr="003D4A32">
        <w:rPr>
          <w:rFonts w:ascii="Calibri" w:hAnsi="Calibri" w:cs="Calibri"/>
        </w:rPr>
        <w:t xml:space="preserve"> (n=39), calculated the SWI index </w:t>
      </w:r>
      <w:r w:rsidR="00C74910" w:rsidRPr="003D4A32">
        <w:rPr>
          <w:rFonts w:ascii="Calibri" w:hAnsi="Calibri" w:cs="Calibri"/>
        </w:rPr>
        <w:t xml:space="preserve">(“effect size”) </w:t>
      </w:r>
      <w:r w:rsidR="00BB3975" w:rsidRPr="003D4A32">
        <w:rPr>
          <w:rFonts w:ascii="Calibri" w:hAnsi="Calibri" w:cs="Calibri"/>
        </w:rPr>
        <w:t>similar</w:t>
      </w:r>
      <w:r w:rsidR="00F6718C" w:rsidRPr="003D4A32">
        <w:rPr>
          <w:rFonts w:ascii="Calibri" w:hAnsi="Calibri" w:cs="Calibri"/>
        </w:rPr>
        <w:t xml:space="preserve"> to our method, and</w:t>
      </w:r>
      <w:r w:rsidR="00BB3975" w:rsidRPr="003D4A32">
        <w:rPr>
          <w:rFonts w:ascii="Calibri" w:hAnsi="Calibri" w:cs="Calibri"/>
        </w:rPr>
        <w:t xml:space="preserve"> reported</w:t>
      </w:r>
      <w:r w:rsidRPr="003D4A32">
        <w:rPr>
          <w:rFonts w:ascii="Calibri" w:hAnsi="Calibri" w:cs="Calibri"/>
        </w:rPr>
        <w:t xml:space="preserve"> </w:t>
      </w:r>
      <w:r w:rsidR="00A238FD" w:rsidRPr="003D4A32">
        <w:rPr>
          <w:rFonts w:ascii="Calibri" w:hAnsi="Calibri" w:cs="Calibri"/>
        </w:rPr>
        <w:t>z</w:t>
      </w:r>
      <w:r w:rsidRPr="003D4A32">
        <w:rPr>
          <w:rFonts w:ascii="Calibri" w:hAnsi="Calibri" w:cs="Calibri"/>
        </w:rPr>
        <w:t xml:space="preserve">-scored values </w:t>
      </w:r>
      <w:r w:rsidR="00BB3975" w:rsidRPr="003D4A32">
        <w:rPr>
          <w:rFonts w:ascii="Calibri" w:hAnsi="Calibri" w:cs="Calibri"/>
        </w:rPr>
        <w:t>in their Figure 1</w:t>
      </w:r>
      <w:r w:rsidR="0081495B">
        <w:rPr>
          <w:rFonts w:ascii="Calibri" w:hAnsi="Calibri" w:cs="Calibri"/>
        </w:rPr>
        <w:fldChar w:fldCharType="begin" w:fldLock="1"/>
      </w:r>
      <w:r w:rsidR="0081495B">
        <w:rPr>
          <w:rFonts w:ascii="Calibri" w:hAnsi="Calibri" w:cs="Calibri"/>
        </w:rPr>
        <w:instrText>ADDIN CSL_CITATION {"citationItems":[{"id":"ITEM-1","itemData":{"DOI":"10.1371/journal.pone.0009709","ISBN":"1932-6203 (Electronic)\\n1932-6203 (Linking)","ISSN":"19326203","PMID":"20300575","abstract":"BACKGROUND Our expectations of an object's heaviness not only drive our fingertip forces, but also our perception of heaviness. This effect is highlighted by the classic size-weight illusion (SWI), where different-sized objects of identical mass feel different weights. Here, we examined whether these expectations are sufficient to induce the SWI in a single wooden cube when lifted without visual feedback, by varying the size of the object seen prior to the lift. METHODOLOGY/PRINCIPAL FINDINGS Participants, who believed that they were lifting the same object that they had just seen, reported that the weight of the single, standard-sized cube that they lifted on every trial varied as a function of the size of object they had just seen. Seeing the small object before the lift made the cube feel heavier than it did after seeing the large object. These expectations also affected the fingertip forces that were used to lift the object when vision was not permitted. The expectation-driven errors made in early trials were not corrected with repeated lifting, and participants failed to adapt their grip and load forces from the expected weight to the object's actual mass in the same way that they could when lifting with vision. CONCLUSIONS/SIGNIFICANCE Vision appears to be crucial for the detection, and subsequent correction, of the ostensibly non-visual grip and load force errors that are a common feature of this type of object interaction. Expectations of heaviness are not only powerful enough to alter the perception of a single object's weight, but also continually drive the forces we use to lift the object when vision is unavailable.","author":[{"dropping-particle":"","family":"Buckingham","given":"Gavin","non-dropping-particle":"","parse-names":false,"suffix":""},{"dropping-particle":"","family":"Goodale","given":"Melvyn A.","non-dropping-particle":"","parse-names":false,"suffix":""}],"container-title":"PLoS ONE","id":"ITEM-1","issue":"3","issued":{"date-parts":[["2010"]]},"page":"3-6","title":"Lifting without seeing: The role of vision in perceiving and acting upon the size weight Illusion","type":"article-journal","volume":"5"},"uris":["http://www.mendeley.com/documents/?uuid=e59318a4-8ac2-4c6f-8199-dcc4df595498"]}],"mendeley":{"formattedCitation":"&lt;sup&gt;3&lt;/sup&gt;","plainTextFormattedCitation":"3"},"properties":{"noteIndex":0},"schema":"https://github.com/citation-style-language/schema/raw/master/csl-citation.json"}</w:instrText>
      </w:r>
      <w:r w:rsidR="0081495B">
        <w:rPr>
          <w:rFonts w:ascii="Calibri" w:hAnsi="Calibri" w:cs="Calibri"/>
        </w:rPr>
        <w:fldChar w:fldCharType="separate"/>
      </w:r>
      <w:r w:rsidR="0081495B" w:rsidRPr="0081495B">
        <w:rPr>
          <w:rFonts w:ascii="Calibri" w:hAnsi="Calibri" w:cs="Calibri"/>
          <w:noProof/>
          <w:vertAlign w:val="superscript"/>
        </w:rPr>
        <w:t>3</w:t>
      </w:r>
      <w:r w:rsidR="0081495B">
        <w:rPr>
          <w:rFonts w:ascii="Calibri" w:hAnsi="Calibri" w:cs="Calibri"/>
        </w:rPr>
        <w:fldChar w:fldCharType="end"/>
      </w:r>
      <w:r w:rsidR="0081495B">
        <w:rPr>
          <w:rFonts w:ascii="Calibri" w:hAnsi="Calibri" w:cs="Calibri"/>
        </w:rPr>
        <w:t>.</w:t>
      </w:r>
      <w:r w:rsidR="00200539" w:rsidRPr="003D4A32">
        <w:rPr>
          <w:rFonts w:ascii="Calibri" w:hAnsi="Calibri" w:cs="Calibri"/>
        </w:rPr>
        <w:t xml:space="preserve"> </w:t>
      </w:r>
      <w:r w:rsidR="00BB3975" w:rsidRPr="003D4A32">
        <w:rPr>
          <w:rFonts w:ascii="Calibri" w:hAnsi="Calibri" w:cs="Calibri"/>
        </w:rPr>
        <w:t>In an additional</w:t>
      </w:r>
      <w:r w:rsidRPr="003D4A32">
        <w:rPr>
          <w:rFonts w:ascii="Calibri" w:hAnsi="Calibri" w:cs="Calibri"/>
        </w:rPr>
        <w:t xml:space="preserve"> literature search</w:t>
      </w:r>
      <w:r w:rsidR="00762CE2" w:rsidRPr="003D4A32">
        <w:rPr>
          <w:rFonts w:ascii="Calibri" w:hAnsi="Calibri" w:cs="Calibri"/>
        </w:rPr>
        <w:t>,</w:t>
      </w:r>
      <w:r w:rsidRPr="003D4A32">
        <w:rPr>
          <w:rFonts w:ascii="Calibri" w:hAnsi="Calibri" w:cs="Calibri"/>
        </w:rPr>
        <w:t xml:space="preserve"> </w:t>
      </w:r>
      <w:r w:rsidR="007C019A" w:rsidRPr="003D4A32">
        <w:rPr>
          <w:rFonts w:ascii="Calibri" w:hAnsi="Calibri" w:cs="Calibri"/>
        </w:rPr>
        <w:t xml:space="preserve">we </w:t>
      </w:r>
      <w:r w:rsidR="00B827F6" w:rsidRPr="003D4A32">
        <w:rPr>
          <w:rFonts w:ascii="Calibri" w:hAnsi="Calibri" w:cs="Calibri"/>
        </w:rPr>
        <w:t xml:space="preserve">were </w:t>
      </w:r>
      <w:r w:rsidR="007C019A" w:rsidRPr="003D4A32">
        <w:rPr>
          <w:rFonts w:ascii="Calibri" w:hAnsi="Calibri" w:cs="Calibri"/>
        </w:rPr>
        <w:t>not</w:t>
      </w:r>
      <w:r w:rsidR="00B827F6" w:rsidRPr="003D4A32">
        <w:rPr>
          <w:rFonts w:ascii="Calibri" w:hAnsi="Calibri" w:cs="Calibri"/>
        </w:rPr>
        <w:t xml:space="preserve"> able to</w:t>
      </w:r>
      <w:r w:rsidR="007C019A" w:rsidRPr="003D4A32">
        <w:rPr>
          <w:rFonts w:ascii="Calibri" w:hAnsi="Calibri" w:cs="Calibri"/>
        </w:rPr>
        <w:t xml:space="preserve"> detect any </w:t>
      </w:r>
      <w:r w:rsidR="00B827F6" w:rsidRPr="003D4A32">
        <w:rPr>
          <w:rFonts w:ascii="Calibri" w:hAnsi="Calibri" w:cs="Calibri"/>
        </w:rPr>
        <w:t>additional study</w:t>
      </w:r>
      <w:r w:rsidR="00BB3975" w:rsidRPr="003D4A32">
        <w:rPr>
          <w:rFonts w:ascii="Calibri" w:hAnsi="Calibri" w:cs="Calibri"/>
        </w:rPr>
        <w:t xml:space="preserve"> analyzing</w:t>
      </w:r>
      <w:r w:rsidR="00762CE2" w:rsidRPr="003D4A32">
        <w:rPr>
          <w:rFonts w:ascii="Calibri" w:hAnsi="Calibri" w:cs="Calibri"/>
        </w:rPr>
        <w:t xml:space="preserve"> and reporting</w:t>
      </w:r>
      <w:r w:rsidR="00BB3975" w:rsidRPr="003D4A32">
        <w:rPr>
          <w:rFonts w:ascii="Calibri" w:hAnsi="Calibri" w:cs="Calibri"/>
        </w:rPr>
        <w:t xml:space="preserve"> group differences in the SWI</w:t>
      </w:r>
      <w:r w:rsidR="007C019A" w:rsidRPr="003D4A32">
        <w:rPr>
          <w:rFonts w:ascii="Calibri" w:hAnsi="Calibri" w:cs="Calibri"/>
        </w:rPr>
        <w:t>, as</w:t>
      </w:r>
      <w:r w:rsidR="00BB3975" w:rsidRPr="003D4A32">
        <w:rPr>
          <w:rFonts w:ascii="Calibri" w:hAnsi="Calibri" w:cs="Calibri"/>
        </w:rPr>
        <w:t xml:space="preserve"> assessed </w:t>
      </w:r>
      <w:r w:rsidR="00441CE0" w:rsidRPr="003D4A32">
        <w:rPr>
          <w:rFonts w:ascii="Calibri" w:hAnsi="Calibri" w:cs="Calibri"/>
        </w:rPr>
        <w:t>via</w:t>
      </w:r>
      <w:r w:rsidR="00BB3975" w:rsidRPr="003D4A32">
        <w:rPr>
          <w:rFonts w:ascii="Calibri" w:hAnsi="Calibri" w:cs="Calibri"/>
        </w:rPr>
        <w:t xml:space="preserve"> a comparable paradigm </w:t>
      </w:r>
      <w:r w:rsidR="00441CE0" w:rsidRPr="003D4A32">
        <w:rPr>
          <w:rFonts w:ascii="Calibri" w:hAnsi="Calibri" w:cs="Calibri"/>
        </w:rPr>
        <w:t>to</w:t>
      </w:r>
      <w:r w:rsidR="00BB3975" w:rsidRPr="003D4A32">
        <w:rPr>
          <w:rFonts w:ascii="Calibri" w:hAnsi="Calibri" w:cs="Calibri"/>
        </w:rPr>
        <w:t xml:space="preserve"> the one we had implemented. </w:t>
      </w:r>
      <w:r w:rsidR="007C019A" w:rsidRPr="003D4A32">
        <w:rPr>
          <w:rFonts w:ascii="Calibri" w:hAnsi="Calibri" w:cs="Calibri"/>
        </w:rPr>
        <w:t xml:space="preserve">Further, we </w:t>
      </w:r>
      <w:r w:rsidR="00C92BCE" w:rsidRPr="003D4A32">
        <w:rPr>
          <w:rFonts w:ascii="Calibri" w:hAnsi="Calibri" w:cs="Calibri"/>
        </w:rPr>
        <w:t>report</w:t>
      </w:r>
      <w:r w:rsidR="007C019A" w:rsidRPr="003D4A32">
        <w:rPr>
          <w:rFonts w:ascii="Calibri" w:hAnsi="Calibri" w:cs="Calibri"/>
        </w:rPr>
        <w:t xml:space="preserve"> only the values we obtained for the 700g weight as the selected paper used an identical weight</w:t>
      </w:r>
      <w:r w:rsidR="00C92BCE" w:rsidRPr="003D4A32">
        <w:rPr>
          <w:rFonts w:ascii="Calibri" w:hAnsi="Calibri" w:cs="Calibri"/>
        </w:rPr>
        <w:t xml:space="preserve"> (</w:t>
      </w:r>
      <w:r w:rsidR="00625C0E" w:rsidRPr="003D4A32">
        <w:rPr>
          <w:rFonts w:ascii="Calibri" w:hAnsi="Calibri" w:cs="Calibri"/>
        </w:rPr>
        <w:t xml:space="preserve">exploratory </w:t>
      </w:r>
      <w:r w:rsidR="00C92BCE" w:rsidRPr="003D4A32">
        <w:rPr>
          <w:rFonts w:ascii="Calibri" w:hAnsi="Calibri" w:cs="Calibri"/>
        </w:rPr>
        <w:t>equivalence testing with the 350g condition produced</w:t>
      </w:r>
      <w:r w:rsidR="00B827F6" w:rsidRPr="003D4A32">
        <w:rPr>
          <w:rFonts w:ascii="Calibri" w:hAnsi="Calibri" w:cs="Calibri"/>
        </w:rPr>
        <w:t>, however,</w:t>
      </w:r>
      <w:r w:rsidR="00C92BCE" w:rsidRPr="003D4A32">
        <w:rPr>
          <w:rFonts w:ascii="Calibri" w:hAnsi="Calibri" w:cs="Calibri"/>
        </w:rPr>
        <w:t xml:space="preserve"> identical results)</w:t>
      </w:r>
      <w:r w:rsidR="007C019A" w:rsidRPr="003D4A32">
        <w:rPr>
          <w:rFonts w:ascii="Calibri" w:hAnsi="Calibri" w:cs="Calibri"/>
        </w:rPr>
        <w:t xml:space="preserve">. </w:t>
      </w:r>
      <w:r w:rsidRPr="003D4A32">
        <w:rPr>
          <w:rFonts w:ascii="Calibri" w:hAnsi="Calibri" w:cs="Calibri"/>
        </w:rPr>
        <w:t xml:space="preserve">We used </w:t>
      </w:r>
      <w:proofErr w:type="spellStart"/>
      <w:r w:rsidRPr="003D4A32">
        <w:rPr>
          <w:rFonts w:ascii="Calibri" w:hAnsi="Calibri" w:cs="Calibri"/>
        </w:rPr>
        <w:t>WebPlotDigitizer</w:t>
      </w:r>
      <w:proofErr w:type="spellEnd"/>
      <w:r w:rsidRPr="003D4A32">
        <w:rPr>
          <w:rFonts w:ascii="Calibri" w:hAnsi="Calibri" w:cs="Calibri"/>
        </w:rPr>
        <w:t xml:space="preserve"> (v 3.9)</w:t>
      </w:r>
      <w:r w:rsidR="003821DC" w:rsidRPr="003D4A32">
        <w:rPr>
          <w:rFonts w:ascii="Calibri" w:hAnsi="Calibri" w:cs="Calibri"/>
        </w:rPr>
        <w:t xml:space="preserve"> </w:t>
      </w:r>
      <w:r w:rsidRPr="003D4A32">
        <w:rPr>
          <w:rFonts w:ascii="Calibri" w:hAnsi="Calibri" w:cs="Calibri"/>
        </w:rPr>
        <w:t>in order to select conservative values</w:t>
      </w:r>
      <w:r w:rsidR="0002194A">
        <w:rPr>
          <w:rFonts w:ascii="Calibri" w:hAnsi="Calibri" w:cs="Calibri"/>
        </w:rPr>
        <w:fldChar w:fldCharType="begin" w:fldLock="1"/>
      </w:r>
      <w:r w:rsidR="0081495B">
        <w:rPr>
          <w:rFonts w:ascii="Calibri" w:hAnsi="Calibri" w:cs="Calibri"/>
        </w:rPr>
        <w:instrText>ADDIN CSL_CITATION {"citationItems":[{"id":"ITEM-1","itemData":{"author":[{"dropping-particle":"","family":"Ankit Rohatgi","given":"","non-dropping-particle":"","parse-names":false,"suffix":""}],"id":"ITEM-1","issued":{"date-parts":[["2015"]]},"title":"WebPlotDigitizer 3.9","type":"article"},"uris":["http://www.mendeley.com/documents/?uuid=5bb07d28-2b58-4055-af35-5f7f10b1f9e9"]},{"id":"ITEM-2","itemData":{"abstract":"WebPlotDigitizer - Web based tool to extract numerical data from plots, images and maps.","author":[{"dropping-particle":"","family":"Rohatgi","given":"Ankit","non-dropping-particle":"","parse-names":false,"suffix":""}],"container-title":"Arohatgi","id":"ITEM-2","issued":{"date-parts":[["2010"]]},"title":"WebPlotDigitizer - extract data from plots, images, and maps","type":"article"},"uris":["http://www.mendeley.com/documents/?uuid=e1e39d5b-2fe5-45a0-ac49-3e20606603d7"]}],"mendeley":{"formattedCitation":"&lt;sup&gt;4,5&lt;/sup&gt;","plainTextFormattedCitation":"4,5","previouslyFormattedCitation":"&lt;sup&gt;5,6&lt;/sup&gt;"},"properties":{"noteIndex":0},"schema":"https://github.com/citation-style-language/schema/raw/master/csl-citation.json"}</w:instrText>
      </w:r>
      <w:r w:rsidR="0002194A">
        <w:rPr>
          <w:rFonts w:ascii="Calibri" w:hAnsi="Calibri" w:cs="Calibri"/>
        </w:rPr>
        <w:fldChar w:fldCharType="separate"/>
      </w:r>
      <w:r w:rsidR="0081495B" w:rsidRPr="0081495B">
        <w:rPr>
          <w:rFonts w:ascii="Calibri" w:hAnsi="Calibri" w:cs="Calibri"/>
          <w:noProof/>
          <w:vertAlign w:val="superscript"/>
        </w:rPr>
        <w:t>4,5</w:t>
      </w:r>
      <w:r w:rsidR="0002194A">
        <w:rPr>
          <w:rFonts w:ascii="Calibri" w:hAnsi="Calibri" w:cs="Calibri"/>
        </w:rPr>
        <w:fldChar w:fldCharType="end"/>
      </w:r>
      <w:r w:rsidR="0081495B">
        <w:rPr>
          <w:rFonts w:ascii="Calibri" w:hAnsi="Calibri" w:cs="Calibri"/>
        </w:rPr>
        <w:t>.</w:t>
      </w:r>
      <w:r w:rsidR="00BC1A47" w:rsidRPr="003D4A32">
        <w:rPr>
          <w:rFonts w:ascii="Calibri" w:hAnsi="Calibri" w:cs="Calibri"/>
        </w:rPr>
        <w:t xml:space="preserve"> The </w:t>
      </w:r>
      <w:r w:rsidRPr="003D4A32">
        <w:rPr>
          <w:rFonts w:ascii="Calibri" w:hAnsi="Calibri" w:cs="Calibri"/>
        </w:rPr>
        <w:t>lowest possible value for the small</w:t>
      </w:r>
      <w:r w:rsidR="00F40285" w:rsidRPr="003D4A32">
        <w:rPr>
          <w:rFonts w:ascii="Calibri" w:hAnsi="Calibri" w:cs="Calibri"/>
        </w:rPr>
        <w:t xml:space="preserve"> cube</w:t>
      </w:r>
      <w:r w:rsidRPr="003D4A32">
        <w:rPr>
          <w:rFonts w:ascii="Calibri" w:hAnsi="Calibri" w:cs="Calibri"/>
        </w:rPr>
        <w:t xml:space="preserve"> and </w:t>
      </w:r>
      <w:r w:rsidR="00BC1A47" w:rsidRPr="003D4A32">
        <w:rPr>
          <w:rFonts w:ascii="Calibri" w:hAnsi="Calibri" w:cs="Calibri"/>
        </w:rPr>
        <w:t xml:space="preserve">the </w:t>
      </w:r>
      <w:r w:rsidRPr="003D4A32">
        <w:rPr>
          <w:rFonts w:ascii="Calibri" w:hAnsi="Calibri" w:cs="Calibri"/>
        </w:rPr>
        <w:t>highest possible value for the large cube</w:t>
      </w:r>
      <w:r w:rsidR="00BC1A47" w:rsidRPr="003D4A32">
        <w:rPr>
          <w:rFonts w:ascii="Calibri" w:hAnsi="Calibri" w:cs="Calibri"/>
        </w:rPr>
        <w:t xml:space="preserve"> were selected for the 700g weight condition</w:t>
      </w:r>
      <w:r w:rsidR="00BA0237" w:rsidRPr="003D4A32">
        <w:rPr>
          <w:rFonts w:ascii="Calibri" w:hAnsi="Calibri" w:cs="Calibri"/>
        </w:rPr>
        <w:t>,</w:t>
      </w:r>
      <w:r w:rsidR="00BC1A47" w:rsidRPr="003D4A32">
        <w:rPr>
          <w:rFonts w:ascii="Calibri" w:hAnsi="Calibri" w:cs="Calibri"/>
        </w:rPr>
        <w:t xml:space="preserve"> which reflects the smallest </w:t>
      </w:r>
      <w:r w:rsidRPr="003D4A32">
        <w:rPr>
          <w:rFonts w:ascii="Calibri" w:hAnsi="Calibri" w:cs="Calibri"/>
        </w:rPr>
        <w:t xml:space="preserve"> possible effect size. We used these values to calculate an approximate mean </w:t>
      </w:r>
      <w:r w:rsidRPr="003D4A32">
        <w:rPr>
          <w:rFonts w:ascii="Calibri" w:hAnsi="Calibri" w:cs="Calibri"/>
        </w:rPr>
        <w:lastRenderedPageBreak/>
        <w:t xml:space="preserve">SWI index (M = -1.782, SD = 1.134), and an upper and lower bound corresponding to a 98% </w:t>
      </w:r>
      <w:r w:rsidR="00A66291" w:rsidRPr="003D4A32">
        <w:rPr>
          <w:rFonts w:ascii="Calibri" w:hAnsi="Calibri" w:cs="Calibri"/>
        </w:rPr>
        <w:t>confidence interval (</w:t>
      </w:r>
      <w:r w:rsidRPr="003D4A32">
        <w:rPr>
          <w:rFonts w:ascii="Calibri" w:hAnsi="Calibri" w:cs="Calibri"/>
        </w:rPr>
        <w:t>CI</w:t>
      </w:r>
      <w:r w:rsidR="00A66291" w:rsidRPr="003D4A32">
        <w:rPr>
          <w:rFonts w:ascii="Calibri" w:hAnsi="Calibri" w:cs="Calibri"/>
        </w:rPr>
        <w:t>)</w:t>
      </w:r>
      <w:r w:rsidR="0072758E" w:rsidRPr="003D4A32">
        <w:rPr>
          <w:rFonts w:ascii="Calibri" w:hAnsi="Calibri" w:cs="Calibri"/>
        </w:rPr>
        <w:t xml:space="preserve"> of this normal distribution</w:t>
      </w:r>
      <w:r w:rsidRPr="003D4A32">
        <w:rPr>
          <w:rFonts w:ascii="Calibri" w:hAnsi="Calibri" w:cs="Calibri"/>
        </w:rPr>
        <w:t xml:space="preserve"> (0.859, -4.424). </w:t>
      </w:r>
    </w:p>
    <w:p w14:paraId="3534D685" w14:textId="6F14FAB4" w:rsidR="00807628" w:rsidRDefault="00B25422" w:rsidP="004417F0">
      <w:pPr>
        <w:spacing w:line="360" w:lineRule="auto"/>
        <w:rPr>
          <w:rFonts w:ascii="Calibri" w:hAnsi="Calibri" w:cs="Calibri"/>
        </w:rPr>
      </w:pPr>
      <w:r w:rsidRPr="003D4A32">
        <w:rPr>
          <w:rFonts w:ascii="Calibri" w:hAnsi="Calibri" w:cs="Calibri"/>
        </w:rPr>
        <w:t>Equivalence testing was performed using the TOSTER package (</w:t>
      </w:r>
      <w:hyperlink r:id="rId8" w:history="1">
        <w:r w:rsidRPr="003D4A32">
          <w:rPr>
            <w:rStyle w:val="Hyperlink"/>
            <w:rFonts w:ascii="Calibri" w:hAnsi="Calibri" w:cs="Calibri"/>
            <w:color w:val="auto"/>
          </w:rPr>
          <w:t>https://github.com/Lakens/TOSTER</w:t>
        </w:r>
      </w:hyperlink>
      <w:r w:rsidRPr="003D4A32">
        <w:rPr>
          <w:rFonts w:ascii="Calibri" w:hAnsi="Calibri" w:cs="Calibri"/>
        </w:rPr>
        <w:t xml:space="preserve">) in R (Version: 3.3.2). We compared the average SWI index between </w:t>
      </w:r>
      <w:r w:rsidR="00BC1A47" w:rsidRPr="003D4A32">
        <w:rPr>
          <w:rFonts w:ascii="Calibri" w:hAnsi="Calibri" w:cs="Calibri"/>
        </w:rPr>
        <w:t>the</w:t>
      </w:r>
      <w:r w:rsidR="007E11B3" w:rsidRPr="003D4A32">
        <w:rPr>
          <w:rFonts w:ascii="Calibri" w:hAnsi="Calibri" w:cs="Calibri"/>
        </w:rPr>
        <w:t xml:space="preserve"> </w:t>
      </w:r>
      <w:r w:rsidR="00EC6B0D" w:rsidRPr="003D4A32">
        <w:rPr>
          <w:rFonts w:ascii="Calibri" w:hAnsi="Calibri" w:cs="Calibri"/>
        </w:rPr>
        <w:t>SC and CC, SC and DC</w:t>
      </w:r>
      <w:r w:rsidR="007E11B3" w:rsidRPr="003D4A32">
        <w:rPr>
          <w:rFonts w:ascii="Calibri" w:hAnsi="Calibri" w:cs="Calibri"/>
        </w:rPr>
        <w:t xml:space="preserve"> </w:t>
      </w:r>
      <w:r w:rsidR="00EC6B0D" w:rsidRPr="003D4A32">
        <w:rPr>
          <w:rFonts w:ascii="Calibri" w:hAnsi="Calibri" w:cs="Calibri"/>
        </w:rPr>
        <w:t xml:space="preserve">and CC and DC </w:t>
      </w:r>
      <w:r w:rsidR="007E11B3" w:rsidRPr="003D4A32">
        <w:rPr>
          <w:rFonts w:ascii="Calibri" w:hAnsi="Calibri" w:cs="Calibri"/>
        </w:rPr>
        <w:t>group</w:t>
      </w:r>
      <w:r w:rsidR="00A66291" w:rsidRPr="003D4A32">
        <w:rPr>
          <w:rFonts w:ascii="Calibri" w:hAnsi="Calibri" w:cs="Calibri"/>
        </w:rPr>
        <w:t>s</w:t>
      </w:r>
      <w:r w:rsidR="001C6A26" w:rsidRPr="003D4A32">
        <w:rPr>
          <w:rFonts w:ascii="Calibri" w:hAnsi="Calibri" w:cs="Calibri"/>
        </w:rPr>
        <w:t xml:space="preserve"> </w:t>
      </w:r>
      <w:r w:rsidRPr="003D4A32">
        <w:rPr>
          <w:rFonts w:ascii="Calibri" w:hAnsi="Calibri" w:cs="Calibri"/>
        </w:rPr>
        <w:t xml:space="preserve">to determine the presence of an effect outside of the bounds obtained, for </w:t>
      </w:r>
      <w:r w:rsidR="00B12765" w:rsidRPr="003D4A32">
        <w:rPr>
          <w:rFonts w:ascii="Calibri" w:hAnsi="Calibri" w:cs="Calibri"/>
        </w:rPr>
        <w:t xml:space="preserve">the </w:t>
      </w:r>
      <w:r w:rsidRPr="003D4A32">
        <w:rPr>
          <w:rFonts w:ascii="Calibri" w:hAnsi="Calibri" w:cs="Calibri"/>
        </w:rPr>
        <w:t>700g weight (Table S1).</w:t>
      </w:r>
      <w:r w:rsidR="00F13516" w:rsidRPr="003D4A32">
        <w:rPr>
          <w:rFonts w:ascii="Calibri" w:hAnsi="Calibri" w:cs="Calibri"/>
        </w:rPr>
        <w:t xml:space="preserve"> Equivalence testing assumes the presence of such an effect between the compared means of the compared groups, and therefore equivalence is defined as the </w:t>
      </w:r>
      <w:r w:rsidR="0032105F" w:rsidRPr="003D4A32">
        <w:rPr>
          <w:rFonts w:ascii="Calibri" w:hAnsi="Calibri" w:cs="Calibri"/>
        </w:rPr>
        <w:t xml:space="preserve">significant </w:t>
      </w:r>
      <w:r w:rsidR="00F13516" w:rsidRPr="003D4A32">
        <w:rPr>
          <w:rFonts w:ascii="Calibri" w:hAnsi="Calibri" w:cs="Calibri"/>
        </w:rPr>
        <w:t>rejection of the null hypothesis</w:t>
      </w:r>
      <w:r w:rsidR="00D62173" w:rsidRPr="003D4A32">
        <w:rPr>
          <w:rFonts w:ascii="Calibri" w:hAnsi="Calibri" w:cs="Calibri"/>
        </w:rPr>
        <w:fldChar w:fldCharType="begin" w:fldLock="1"/>
      </w:r>
      <w:r w:rsidR="0087275F">
        <w:rPr>
          <w:rFonts w:ascii="Calibri" w:hAnsi="Calibri" w:cs="Calibri"/>
        </w:rPr>
        <w:instrText>ADDIN CSL_CITATION {"citationItems":[{"id":"ITEM-1","itemData":{"DOI":"10.1177/1948550617697177","ISSN":"19485514","abstract":"© 2017, © The Author(s) 2017. Scientists should be able to provide support for the absence of a meaningful effect. Currently, researchers often incorrectly conclude an effect is absent based a nonsignificant result. A widely recommended approach within a frequentist framework is to test for equivalence. In equivalence tests, such as the two one-sided tests (TOST) procedure discussed in this article, an upper and lower equivalence bound is specified based on the smallest effect size of interest. The TOST procedure can be used to statistically reject the presence of effects large enough to be considered worthwhile. This practical primer with accompanying spreadsheet and R package enables psychologists to easily perform equivalence tests (and power analyses) by setting equivalence bounds based on standardized effect sizes and provides recommendations to prespecify equivalence bounds. Extending your statistical tool kit with equivalence tests is an easy way to improve your statistical and theoretical inferences.","author":[{"dropping-particle":"","family":"Lakens","given":"Daniël","non-dropping-particle":"","parse-names":false,"suffix":""}],"container-title":"Social Psychological and Personality Science","id":"ITEM-1","issued":{"date-parts":[["2017"]]},"title":"Equivalence Tests: A Practical Primer for t Tests, Correlations, and Meta-Analyses","type":"article-journal"},"uris":["http://www.mendeley.com/documents/?uuid=c374a828-9346-418e-b947-a2191e44b33b"]}],"mendeley":{"formattedCitation":"&lt;sup&gt;2&lt;/sup&gt;","plainTextFormattedCitation":"2","previouslyFormattedCitation":"&lt;sup&gt;2&lt;/sup&gt;"},"properties":{"noteIndex":0},"schema":"https://github.com/citation-style-language/schema/raw/master/csl-citation.json"}</w:instrText>
      </w:r>
      <w:r w:rsidR="00D62173" w:rsidRPr="003D4A32">
        <w:rPr>
          <w:rFonts w:ascii="Calibri" w:hAnsi="Calibri" w:cs="Calibri"/>
        </w:rPr>
        <w:fldChar w:fldCharType="separate"/>
      </w:r>
      <w:r w:rsidR="0087275F" w:rsidRPr="0087275F">
        <w:rPr>
          <w:rFonts w:ascii="Calibri" w:hAnsi="Calibri" w:cs="Calibri"/>
          <w:noProof/>
          <w:vertAlign w:val="superscript"/>
        </w:rPr>
        <w:t>2</w:t>
      </w:r>
      <w:r w:rsidR="00D62173" w:rsidRPr="003D4A32">
        <w:rPr>
          <w:rFonts w:ascii="Calibri" w:hAnsi="Calibri" w:cs="Calibri"/>
        </w:rPr>
        <w:fldChar w:fldCharType="end"/>
      </w:r>
      <w:r w:rsidR="0081495B">
        <w:rPr>
          <w:rFonts w:ascii="Calibri" w:hAnsi="Calibri" w:cs="Calibri"/>
        </w:rPr>
        <w:t>.</w:t>
      </w:r>
      <w:r w:rsidRPr="003D4A32">
        <w:rPr>
          <w:rFonts w:ascii="Calibri" w:hAnsi="Calibri" w:cs="Calibri"/>
        </w:rPr>
        <w:t xml:space="preserve"> We found that the SWI effect measured by the SWI index was equivalent between all groups compared</w:t>
      </w:r>
      <w:r w:rsidR="00AB49FB" w:rsidRPr="003D4A32">
        <w:rPr>
          <w:rFonts w:ascii="Calibri" w:hAnsi="Calibri" w:cs="Calibri"/>
        </w:rPr>
        <w:t xml:space="preserve"> –</w:t>
      </w:r>
      <w:r w:rsidR="00DF32C3" w:rsidRPr="003D4A32">
        <w:rPr>
          <w:rFonts w:ascii="Calibri" w:hAnsi="Calibri" w:cs="Calibri"/>
        </w:rPr>
        <w:t xml:space="preserve"> </w:t>
      </w:r>
      <w:r w:rsidR="00AB49FB" w:rsidRPr="003D4A32">
        <w:rPr>
          <w:rFonts w:ascii="Calibri" w:hAnsi="Calibri" w:cs="Calibri"/>
        </w:rPr>
        <w:t xml:space="preserve">i.e. the presence of an effect of group that lies outside the described </w:t>
      </w:r>
      <w:r w:rsidR="00AB5B65" w:rsidRPr="003D4A32">
        <w:rPr>
          <w:rFonts w:ascii="Calibri" w:hAnsi="Calibri" w:cs="Calibri"/>
        </w:rPr>
        <w:t xml:space="preserve">upper or lower </w:t>
      </w:r>
      <w:r w:rsidR="00AB49FB" w:rsidRPr="003D4A32">
        <w:rPr>
          <w:rFonts w:ascii="Calibri" w:hAnsi="Calibri" w:cs="Calibri"/>
        </w:rPr>
        <w:t>bounds</w:t>
      </w:r>
      <w:r w:rsidR="00216708" w:rsidRPr="003D4A32">
        <w:rPr>
          <w:rFonts w:ascii="Calibri" w:hAnsi="Calibri" w:cs="Calibri"/>
        </w:rPr>
        <w:t xml:space="preserve"> </w:t>
      </w:r>
      <w:r w:rsidR="00A66291" w:rsidRPr="003D4A32">
        <w:rPr>
          <w:rFonts w:ascii="Calibri" w:hAnsi="Calibri" w:cs="Calibri"/>
        </w:rPr>
        <w:t xml:space="preserve">was rejected </w:t>
      </w:r>
      <w:r w:rsidR="00216708" w:rsidRPr="003D4A32">
        <w:rPr>
          <w:rFonts w:ascii="Calibri" w:hAnsi="Calibri" w:cs="Calibri"/>
        </w:rPr>
        <w:t>with p</w:t>
      </w:r>
      <w:r w:rsidR="00AB5B65" w:rsidRPr="003D4A32">
        <w:rPr>
          <w:rFonts w:ascii="Calibri" w:hAnsi="Calibri" w:cs="Calibri"/>
        </w:rPr>
        <w:t>’s</w:t>
      </w:r>
      <w:r w:rsidR="00AB49FB" w:rsidRPr="003D4A32">
        <w:rPr>
          <w:rFonts w:ascii="Calibri" w:hAnsi="Calibri" w:cs="Calibri"/>
        </w:rPr>
        <w:t xml:space="preserve"> &lt; 0.02</w:t>
      </w:r>
      <w:r w:rsidR="00BF2262" w:rsidRPr="003D4A32">
        <w:rPr>
          <w:rFonts w:ascii="Calibri" w:hAnsi="Calibri" w:cs="Calibri"/>
        </w:rPr>
        <w:t>4</w:t>
      </w:r>
      <w:r w:rsidR="00A45D0C" w:rsidRPr="003D4A32">
        <w:rPr>
          <w:rFonts w:ascii="Calibri" w:hAnsi="Calibri" w:cs="Calibri"/>
        </w:rPr>
        <w:t xml:space="preserve"> (Table S1)</w:t>
      </w:r>
      <w:r w:rsidRPr="003D4A32">
        <w:rPr>
          <w:rFonts w:ascii="Calibri" w:hAnsi="Calibri" w:cs="Calibri"/>
        </w:rPr>
        <w:t xml:space="preserve">. </w:t>
      </w:r>
    </w:p>
    <w:p w14:paraId="2B103A45" w14:textId="77777777" w:rsidR="002D4BDE" w:rsidRDefault="002D4BDE" w:rsidP="004417F0">
      <w:pPr>
        <w:spacing w:line="360" w:lineRule="auto"/>
        <w:rPr>
          <w:rFonts w:ascii="Calibri" w:hAnsi="Calibri" w:cs="Calibri"/>
        </w:rPr>
      </w:pPr>
    </w:p>
    <w:tbl>
      <w:tblPr>
        <w:tblStyle w:val="TableGrid"/>
        <w:tblpPr w:leftFromText="180" w:rightFromText="180" w:vertAnchor="text" w:horzAnchor="margin" w:tblpXSpec="center" w:tblpY="254"/>
        <w:tblW w:w="0" w:type="auto"/>
        <w:tblLook w:val="04A0" w:firstRow="1" w:lastRow="0" w:firstColumn="1" w:lastColumn="0" w:noHBand="0" w:noVBand="1"/>
      </w:tblPr>
      <w:tblGrid>
        <w:gridCol w:w="1398"/>
        <w:gridCol w:w="1438"/>
        <w:gridCol w:w="1052"/>
        <w:gridCol w:w="1562"/>
        <w:gridCol w:w="1307"/>
        <w:gridCol w:w="1407"/>
        <w:gridCol w:w="1412"/>
      </w:tblGrid>
      <w:tr w:rsidR="00372698" w:rsidRPr="00D70B03" w14:paraId="4B1769E3" w14:textId="77777777" w:rsidTr="00372698">
        <w:trPr>
          <w:trHeight w:val="301"/>
        </w:trPr>
        <w:tc>
          <w:tcPr>
            <w:tcW w:w="1398" w:type="dxa"/>
            <w:vMerge w:val="restart"/>
            <w:noWrap/>
            <w:hideMark/>
          </w:tcPr>
          <w:p w14:paraId="156D65C5" w14:textId="77777777" w:rsidR="00847D8A" w:rsidRPr="00D70B03" w:rsidRDefault="00847D8A" w:rsidP="003D4A32">
            <w:pPr>
              <w:widowControl w:val="0"/>
              <w:autoSpaceDE w:val="0"/>
              <w:autoSpaceDN w:val="0"/>
              <w:adjustRightInd w:val="0"/>
              <w:rPr>
                <w:rFonts w:ascii="Calibri" w:hAnsi="Calibri" w:cs="Calibri"/>
                <w:b/>
                <w:bCs/>
              </w:rPr>
            </w:pPr>
            <w:r w:rsidRPr="00D70B03">
              <w:rPr>
                <w:rFonts w:ascii="Calibri" w:hAnsi="Calibri" w:cs="Calibri"/>
                <w:b/>
                <w:bCs/>
              </w:rPr>
              <w:t>Bound</w:t>
            </w:r>
            <w:r w:rsidRPr="00D70B03" w:rsidDel="00A31B65">
              <w:rPr>
                <w:rFonts w:ascii="Calibri" w:hAnsi="Calibri" w:cs="Calibri"/>
                <w:b/>
                <w:bCs/>
              </w:rPr>
              <w:t xml:space="preserve"> </w:t>
            </w:r>
          </w:p>
        </w:tc>
        <w:tc>
          <w:tcPr>
            <w:tcW w:w="2490" w:type="dxa"/>
            <w:gridSpan w:val="2"/>
            <w:noWrap/>
            <w:hideMark/>
          </w:tcPr>
          <w:p w14:paraId="20E5F176" w14:textId="77777777" w:rsidR="00847D8A" w:rsidRPr="00D70B03" w:rsidRDefault="00847D8A" w:rsidP="003D4A32">
            <w:pPr>
              <w:widowControl w:val="0"/>
              <w:autoSpaceDE w:val="0"/>
              <w:autoSpaceDN w:val="0"/>
              <w:adjustRightInd w:val="0"/>
              <w:rPr>
                <w:rFonts w:ascii="Calibri" w:hAnsi="Calibri" w:cs="Calibri"/>
                <w:b/>
                <w:bCs/>
              </w:rPr>
            </w:pPr>
            <w:r w:rsidRPr="00D70B03">
              <w:rPr>
                <w:rFonts w:ascii="Calibri" w:hAnsi="Calibri" w:cs="Calibri"/>
                <w:b/>
                <w:bCs/>
              </w:rPr>
              <w:t>CC | SC</w:t>
            </w:r>
          </w:p>
        </w:tc>
        <w:tc>
          <w:tcPr>
            <w:tcW w:w="2869" w:type="dxa"/>
            <w:gridSpan w:val="2"/>
            <w:noWrap/>
            <w:hideMark/>
          </w:tcPr>
          <w:p w14:paraId="306D0CDE" w14:textId="77777777" w:rsidR="00847D8A" w:rsidRPr="00D70B03" w:rsidRDefault="00847D8A" w:rsidP="003D4A32">
            <w:pPr>
              <w:widowControl w:val="0"/>
              <w:autoSpaceDE w:val="0"/>
              <w:autoSpaceDN w:val="0"/>
              <w:adjustRightInd w:val="0"/>
              <w:rPr>
                <w:rFonts w:ascii="Calibri" w:hAnsi="Calibri" w:cs="Calibri"/>
                <w:b/>
                <w:bCs/>
              </w:rPr>
            </w:pPr>
            <w:r w:rsidRPr="00D70B03">
              <w:rPr>
                <w:rFonts w:ascii="Calibri" w:hAnsi="Calibri" w:cs="Calibri"/>
                <w:b/>
                <w:bCs/>
              </w:rPr>
              <w:t>DC | SC</w:t>
            </w:r>
          </w:p>
        </w:tc>
        <w:tc>
          <w:tcPr>
            <w:tcW w:w="2819" w:type="dxa"/>
            <w:gridSpan w:val="2"/>
            <w:noWrap/>
            <w:hideMark/>
          </w:tcPr>
          <w:p w14:paraId="629361AF" w14:textId="77777777" w:rsidR="00847D8A" w:rsidRPr="00D70B03" w:rsidRDefault="00847D8A" w:rsidP="003D4A32">
            <w:pPr>
              <w:widowControl w:val="0"/>
              <w:autoSpaceDE w:val="0"/>
              <w:autoSpaceDN w:val="0"/>
              <w:adjustRightInd w:val="0"/>
              <w:rPr>
                <w:rFonts w:ascii="Calibri" w:hAnsi="Calibri" w:cs="Calibri"/>
                <w:b/>
                <w:bCs/>
              </w:rPr>
            </w:pPr>
            <w:r w:rsidRPr="00D70B03">
              <w:rPr>
                <w:rFonts w:ascii="Calibri" w:hAnsi="Calibri" w:cs="Calibri"/>
                <w:b/>
                <w:bCs/>
              </w:rPr>
              <w:t xml:space="preserve">CC | DC </w:t>
            </w:r>
          </w:p>
        </w:tc>
      </w:tr>
      <w:tr w:rsidR="00372698" w:rsidRPr="00D70B03" w14:paraId="79C8FA59" w14:textId="77777777" w:rsidTr="00372698">
        <w:trPr>
          <w:trHeight w:val="301"/>
        </w:trPr>
        <w:tc>
          <w:tcPr>
            <w:tcW w:w="1398" w:type="dxa"/>
            <w:vMerge/>
            <w:noWrap/>
            <w:hideMark/>
          </w:tcPr>
          <w:p w14:paraId="5C461835" w14:textId="77777777" w:rsidR="00847D8A" w:rsidRPr="00D70B03" w:rsidRDefault="00847D8A" w:rsidP="003D4A32">
            <w:pPr>
              <w:widowControl w:val="0"/>
              <w:autoSpaceDE w:val="0"/>
              <w:autoSpaceDN w:val="0"/>
              <w:adjustRightInd w:val="0"/>
              <w:rPr>
                <w:rFonts w:ascii="Calibri" w:hAnsi="Calibri" w:cs="Calibri"/>
                <w:b/>
                <w:bCs/>
              </w:rPr>
            </w:pPr>
          </w:p>
        </w:tc>
        <w:tc>
          <w:tcPr>
            <w:tcW w:w="1438" w:type="dxa"/>
            <w:noWrap/>
            <w:hideMark/>
          </w:tcPr>
          <w:p w14:paraId="081B94EE" w14:textId="77777777" w:rsidR="00847D8A" w:rsidRPr="00D70B03" w:rsidRDefault="00847D8A" w:rsidP="003D4A32">
            <w:pPr>
              <w:widowControl w:val="0"/>
              <w:autoSpaceDE w:val="0"/>
              <w:autoSpaceDN w:val="0"/>
              <w:adjustRightInd w:val="0"/>
              <w:rPr>
                <w:rFonts w:ascii="Calibri" w:hAnsi="Calibri" w:cs="Calibri"/>
                <w:b/>
                <w:i/>
                <w:iCs/>
              </w:rPr>
            </w:pPr>
            <w:r w:rsidRPr="00D70B03">
              <w:rPr>
                <w:rFonts w:ascii="Calibri" w:hAnsi="Calibri" w:cs="Calibri"/>
                <w:b/>
                <w:i/>
                <w:iCs/>
              </w:rPr>
              <w:t>t(15)</w:t>
            </w:r>
          </w:p>
        </w:tc>
        <w:tc>
          <w:tcPr>
            <w:tcW w:w="1052" w:type="dxa"/>
            <w:noWrap/>
            <w:hideMark/>
          </w:tcPr>
          <w:p w14:paraId="252D229D" w14:textId="77777777" w:rsidR="00847D8A" w:rsidRPr="00D70B03" w:rsidRDefault="00847D8A" w:rsidP="003D4A32">
            <w:pPr>
              <w:widowControl w:val="0"/>
              <w:autoSpaceDE w:val="0"/>
              <w:autoSpaceDN w:val="0"/>
              <w:adjustRightInd w:val="0"/>
              <w:rPr>
                <w:rFonts w:ascii="Calibri" w:hAnsi="Calibri" w:cs="Calibri"/>
                <w:b/>
                <w:i/>
                <w:iCs/>
              </w:rPr>
            </w:pPr>
            <w:r w:rsidRPr="00D70B03">
              <w:rPr>
                <w:rFonts w:ascii="Calibri" w:hAnsi="Calibri" w:cs="Calibri"/>
                <w:b/>
                <w:i/>
                <w:iCs/>
              </w:rPr>
              <w:t>p</w:t>
            </w:r>
          </w:p>
        </w:tc>
        <w:tc>
          <w:tcPr>
            <w:tcW w:w="1562" w:type="dxa"/>
            <w:noWrap/>
            <w:hideMark/>
          </w:tcPr>
          <w:p w14:paraId="4F95A4B2" w14:textId="77777777" w:rsidR="00847D8A" w:rsidRPr="00D70B03" w:rsidRDefault="00847D8A" w:rsidP="003D4A32">
            <w:pPr>
              <w:widowControl w:val="0"/>
              <w:autoSpaceDE w:val="0"/>
              <w:autoSpaceDN w:val="0"/>
              <w:adjustRightInd w:val="0"/>
              <w:rPr>
                <w:rFonts w:ascii="Calibri" w:hAnsi="Calibri" w:cs="Calibri"/>
                <w:b/>
                <w:i/>
                <w:iCs/>
              </w:rPr>
            </w:pPr>
            <w:r w:rsidRPr="00D70B03">
              <w:rPr>
                <w:rFonts w:ascii="Calibri" w:hAnsi="Calibri" w:cs="Calibri"/>
                <w:b/>
                <w:i/>
                <w:iCs/>
              </w:rPr>
              <w:t>t(17)</w:t>
            </w:r>
          </w:p>
        </w:tc>
        <w:tc>
          <w:tcPr>
            <w:tcW w:w="1307" w:type="dxa"/>
            <w:noWrap/>
            <w:hideMark/>
          </w:tcPr>
          <w:p w14:paraId="3ADC1B54" w14:textId="77777777" w:rsidR="00847D8A" w:rsidRPr="00D70B03" w:rsidRDefault="00847D8A" w:rsidP="003D4A32">
            <w:pPr>
              <w:widowControl w:val="0"/>
              <w:autoSpaceDE w:val="0"/>
              <w:autoSpaceDN w:val="0"/>
              <w:adjustRightInd w:val="0"/>
              <w:rPr>
                <w:rFonts w:ascii="Calibri" w:hAnsi="Calibri" w:cs="Calibri"/>
                <w:b/>
                <w:i/>
                <w:iCs/>
              </w:rPr>
            </w:pPr>
            <w:r w:rsidRPr="00D70B03">
              <w:rPr>
                <w:rFonts w:ascii="Calibri" w:hAnsi="Calibri" w:cs="Calibri"/>
                <w:b/>
                <w:i/>
                <w:iCs/>
              </w:rPr>
              <w:t>p</w:t>
            </w:r>
          </w:p>
        </w:tc>
        <w:tc>
          <w:tcPr>
            <w:tcW w:w="1407" w:type="dxa"/>
            <w:noWrap/>
            <w:hideMark/>
          </w:tcPr>
          <w:p w14:paraId="2911371D" w14:textId="77777777" w:rsidR="00847D8A" w:rsidRPr="00D70B03" w:rsidRDefault="00847D8A" w:rsidP="003D4A32">
            <w:pPr>
              <w:widowControl w:val="0"/>
              <w:autoSpaceDE w:val="0"/>
              <w:autoSpaceDN w:val="0"/>
              <w:adjustRightInd w:val="0"/>
              <w:rPr>
                <w:rFonts w:ascii="Calibri" w:hAnsi="Calibri" w:cs="Calibri"/>
                <w:b/>
                <w:i/>
                <w:iCs/>
              </w:rPr>
            </w:pPr>
            <w:r w:rsidRPr="00D70B03">
              <w:rPr>
                <w:rFonts w:ascii="Calibri" w:hAnsi="Calibri" w:cs="Calibri"/>
                <w:b/>
                <w:i/>
                <w:iCs/>
              </w:rPr>
              <w:t>t(14)</w:t>
            </w:r>
          </w:p>
        </w:tc>
        <w:tc>
          <w:tcPr>
            <w:tcW w:w="1412" w:type="dxa"/>
            <w:noWrap/>
            <w:hideMark/>
          </w:tcPr>
          <w:p w14:paraId="147C25F6" w14:textId="77777777" w:rsidR="00847D8A" w:rsidRPr="00D70B03" w:rsidRDefault="00847D8A" w:rsidP="003D4A32">
            <w:pPr>
              <w:widowControl w:val="0"/>
              <w:autoSpaceDE w:val="0"/>
              <w:autoSpaceDN w:val="0"/>
              <w:adjustRightInd w:val="0"/>
              <w:rPr>
                <w:rFonts w:ascii="Calibri" w:hAnsi="Calibri" w:cs="Calibri"/>
                <w:b/>
                <w:i/>
                <w:iCs/>
              </w:rPr>
            </w:pPr>
            <w:r w:rsidRPr="00D70B03">
              <w:rPr>
                <w:rFonts w:ascii="Calibri" w:hAnsi="Calibri" w:cs="Calibri"/>
                <w:b/>
                <w:i/>
                <w:iCs/>
              </w:rPr>
              <w:t>p</w:t>
            </w:r>
          </w:p>
        </w:tc>
      </w:tr>
      <w:tr w:rsidR="00372698" w:rsidRPr="00D70B03" w14:paraId="5CFAE9F1" w14:textId="77777777" w:rsidTr="00372698">
        <w:trPr>
          <w:trHeight w:val="301"/>
        </w:trPr>
        <w:tc>
          <w:tcPr>
            <w:tcW w:w="1398" w:type="dxa"/>
            <w:noWrap/>
          </w:tcPr>
          <w:p w14:paraId="2E391A13" w14:textId="77777777" w:rsidR="00847D8A" w:rsidRPr="00D70B03" w:rsidRDefault="00847D8A" w:rsidP="003D4A32">
            <w:pPr>
              <w:widowControl w:val="0"/>
              <w:autoSpaceDE w:val="0"/>
              <w:autoSpaceDN w:val="0"/>
              <w:adjustRightInd w:val="0"/>
              <w:rPr>
                <w:rFonts w:ascii="Calibri" w:hAnsi="Calibri" w:cs="Calibri"/>
                <w:b/>
                <w:bCs/>
              </w:rPr>
            </w:pPr>
            <w:r w:rsidRPr="00D70B03">
              <w:rPr>
                <w:rFonts w:ascii="Calibri" w:hAnsi="Calibri" w:cs="Calibri"/>
                <w:b/>
                <w:bCs/>
              </w:rPr>
              <w:t>Lower</w:t>
            </w:r>
          </w:p>
        </w:tc>
        <w:tc>
          <w:tcPr>
            <w:tcW w:w="1438" w:type="dxa"/>
            <w:noWrap/>
          </w:tcPr>
          <w:p w14:paraId="5FAA1A8D" w14:textId="77777777" w:rsidR="00847D8A" w:rsidRPr="00D70B03" w:rsidRDefault="00847D8A" w:rsidP="003D4A32">
            <w:pPr>
              <w:widowControl w:val="0"/>
              <w:autoSpaceDE w:val="0"/>
              <w:autoSpaceDN w:val="0"/>
              <w:adjustRightInd w:val="0"/>
              <w:rPr>
                <w:rFonts w:ascii="Calibri" w:hAnsi="Calibri" w:cs="Calibri"/>
              </w:rPr>
            </w:pPr>
            <w:r w:rsidRPr="00D70B03">
              <w:rPr>
                <w:rFonts w:ascii="Calibri" w:hAnsi="Calibri" w:cs="Calibri"/>
              </w:rPr>
              <w:t>13.74</w:t>
            </w:r>
          </w:p>
        </w:tc>
        <w:tc>
          <w:tcPr>
            <w:tcW w:w="1052" w:type="dxa"/>
            <w:noWrap/>
          </w:tcPr>
          <w:p w14:paraId="1BC97049" w14:textId="77777777" w:rsidR="00847D8A" w:rsidRPr="00D70B03" w:rsidRDefault="00847D8A" w:rsidP="003D4A32">
            <w:pPr>
              <w:widowControl w:val="0"/>
              <w:autoSpaceDE w:val="0"/>
              <w:autoSpaceDN w:val="0"/>
              <w:adjustRightInd w:val="0"/>
              <w:rPr>
                <w:rFonts w:ascii="Calibri" w:hAnsi="Calibri" w:cs="Calibri"/>
              </w:rPr>
            </w:pPr>
            <w:r w:rsidRPr="00D70B03">
              <w:rPr>
                <w:rFonts w:ascii="Calibri" w:hAnsi="Calibri" w:cs="Calibri"/>
              </w:rPr>
              <w:t>&lt; 0.001</w:t>
            </w:r>
          </w:p>
        </w:tc>
        <w:tc>
          <w:tcPr>
            <w:tcW w:w="1562" w:type="dxa"/>
            <w:noWrap/>
          </w:tcPr>
          <w:p w14:paraId="19E56AED" w14:textId="77777777" w:rsidR="00847D8A" w:rsidRPr="00D70B03" w:rsidRDefault="00847D8A" w:rsidP="003D4A32">
            <w:pPr>
              <w:widowControl w:val="0"/>
              <w:autoSpaceDE w:val="0"/>
              <w:autoSpaceDN w:val="0"/>
              <w:adjustRightInd w:val="0"/>
              <w:rPr>
                <w:rFonts w:ascii="Calibri" w:hAnsi="Calibri" w:cs="Calibri"/>
              </w:rPr>
            </w:pPr>
            <w:r w:rsidRPr="00D70B03">
              <w:rPr>
                <w:rFonts w:ascii="Calibri" w:hAnsi="Calibri" w:cs="Calibri"/>
              </w:rPr>
              <w:t>17.16</w:t>
            </w:r>
          </w:p>
        </w:tc>
        <w:tc>
          <w:tcPr>
            <w:tcW w:w="1307" w:type="dxa"/>
            <w:noWrap/>
          </w:tcPr>
          <w:p w14:paraId="1143C7BD" w14:textId="77777777" w:rsidR="00847D8A" w:rsidRPr="00D70B03" w:rsidRDefault="00847D8A" w:rsidP="003D4A32">
            <w:pPr>
              <w:widowControl w:val="0"/>
              <w:autoSpaceDE w:val="0"/>
              <w:autoSpaceDN w:val="0"/>
              <w:adjustRightInd w:val="0"/>
              <w:rPr>
                <w:rFonts w:ascii="Calibri" w:hAnsi="Calibri" w:cs="Calibri"/>
              </w:rPr>
            </w:pPr>
            <w:r w:rsidRPr="00D70B03">
              <w:rPr>
                <w:rFonts w:ascii="Calibri" w:hAnsi="Calibri" w:cs="Calibri"/>
              </w:rPr>
              <w:t>&lt; 0.001</w:t>
            </w:r>
          </w:p>
        </w:tc>
        <w:tc>
          <w:tcPr>
            <w:tcW w:w="1407" w:type="dxa"/>
            <w:noWrap/>
          </w:tcPr>
          <w:p w14:paraId="705255A1" w14:textId="77777777" w:rsidR="00847D8A" w:rsidRPr="00D70B03" w:rsidRDefault="00847D8A" w:rsidP="003D4A32">
            <w:pPr>
              <w:widowControl w:val="0"/>
              <w:autoSpaceDE w:val="0"/>
              <w:autoSpaceDN w:val="0"/>
              <w:adjustRightInd w:val="0"/>
              <w:rPr>
                <w:rFonts w:ascii="Calibri" w:hAnsi="Calibri" w:cs="Calibri"/>
              </w:rPr>
            </w:pPr>
            <w:r w:rsidRPr="00D70B03">
              <w:rPr>
                <w:rFonts w:ascii="Calibri" w:hAnsi="Calibri" w:cs="Calibri"/>
              </w:rPr>
              <w:t>14.79</w:t>
            </w:r>
          </w:p>
        </w:tc>
        <w:tc>
          <w:tcPr>
            <w:tcW w:w="1412" w:type="dxa"/>
            <w:noWrap/>
          </w:tcPr>
          <w:p w14:paraId="21ABF5A1" w14:textId="77777777" w:rsidR="00847D8A" w:rsidRPr="00D70B03" w:rsidRDefault="00847D8A" w:rsidP="003D4A32">
            <w:pPr>
              <w:widowControl w:val="0"/>
              <w:autoSpaceDE w:val="0"/>
              <w:autoSpaceDN w:val="0"/>
              <w:adjustRightInd w:val="0"/>
              <w:rPr>
                <w:rFonts w:ascii="Calibri" w:hAnsi="Calibri" w:cs="Calibri"/>
              </w:rPr>
            </w:pPr>
            <w:r w:rsidRPr="00D70B03">
              <w:rPr>
                <w:rFonts w:ascii="Calibri" w:hAnsi="Calibri" w:cs="Calibri"/>
              </w:rPr>
              <w:t>&lt;0.001</w:t>
            </w:r>
          </w:p>
        </w:tc>
      </w:tr>
      <w:tr w:rsidR="00372698" w:rsidRPr="00D70B03" w14:paraId="008246F1" w14:textId="77777777" w:rsidTr="00372698">
        <w:trPr>
          <w:trHeight w:val="301"/>
        </w:trPr>
        <w:tc>
          <w:tcPr>
            <w:tcW w:w="1398" w:type="dxa"/>
            <w:noWrap/>
            <w:hideMark/>
          </w:tcPr>
          <w:p w14:paraId="20EDB531" w14:textId="77777777" w:rsidR="00847D8A" w:rsidRPr="00D70B03" w:rsidRDefault="00847D8A" w:rsidP="003D4A32">
            <w:pPr>
              <w:widowControl w:val="0"/>
              <w:autoSpaceDE w:val="0"/>
              <w:autoSpaceDN w:val="0"/>
              <w:adjustRightInd w:val="0"/>
              <w:rPr>
                <w:rFonts w:ascii="Calibri" w:hAnsi="Calibri" w:cs="Calibri"/>
                <w:b/>
                <w:bCs/>
              </w:rPr>
            </w:pPr>
            <w:r w:rsidRPr="00D70B03">
              <w:rPr>
                <w:rFonts w:ascii="Calibri" w:hAnsi="Calibri" w:cs="Calibri"/>
                <w:b/>
                <w:bCs/>
              </w:rPr>
              <w:t>Upper</w:t>
            </w:r>
          </w:p>
        </w:tc>
        <w:tc>
          <w:tcPr>
            <w:tcW w:w="1438" w:type="dxa"/>
            <w:noWrap/>
            <w:hideMark/>
          </w:tcPr>
          <w:p w14:paraId="5A4CEF31" w14:textId="77777777" w:rsidR="00847D8A" w:rsidRPr="00D70B03" w:rsidRDefault="00847D8A" w:rsidP="003D4A32">
            <w:pPr>
              <w:widowControl w:val="0"/>
              <w:autoSpaceDE w:val="0"/>
              <w:autoSpaceDN w:val="0"/>
              <w:adjustRightInd w:val="0"/>
              <w:rPr>
                <w:rFonts w:ascii="Calibri" w:hAnsi="Calibri" w:cs="Calibri"/>
              </w:rPr>
            </w:pPr>
            <w:r w:rsidRPr="00D70B03">
              <w:rPr>
                <w:rFonts w:ascii="Calibri" w:hAnsi="Calibri" w:cs="Calibri"/>
              </w:rPr>
              <w:t>-4.09</w:t>
            </w:r>
          </w:p>
        </w:tc>
        <w:tc>
          <w:tcPr>
            <w:tcW w:w="1052" w:type="dxa"/>
            <w:noWrap/>
            <w:hideMark/>
          </w:tcPr>
          <w:p w14:paraId="54811533" w14:textId="77777777" w:rsidR="00847D8A" w:rsidRPr="00D70B03" w:rsidRDefault="00847D8A" w:rsidP="003D4A32">
            <w:pPr>
              <w:widowControl w:val="0"/>
              <w:autoSpaceDE w:val="0"/>
              <w:autoSpaceDN w:val="0"/>
              <w:adjustRightInd w:val="0"/>
              <w:rPr>
                <w:rFonts w:ascii="Calibri" w:hAnsi="Calibri" w:cs="Calibri"/>
              </w:rPr>
            </w:pPr>
            <w:r w:rsidRPr="00D70B03">
              <w:rPr>
                <w:rFonts w:ascii="Calibri" w:hAnsi="Calibri" w:cs="Calibri"/>
              </w:rPr>
              <w:t>&lt; 0.001</w:t>
            </w:r>
          </w:p>
        </w:tc>
        <w:tc>
          <w:tcPr>
            <w:tcW w:w="1562" w:type="dxa"/>
            <w:noWrap/>
            <w:hideMark/>
          </w:tcPr>
          <w:p w14:paraId="77171CAA" w14:textId="77777777" w:rsidR="00847D8A" w:rsidRPr="00D70B03" w:rsidRDefault="00847D8A" w:rsidP="003D4A32">
            <w:pPr>
              <w:widowControl w:val="0"/>
              <w:autoSpaceDE w:val="0"/>
              <w:autoSpaceDN w:val="0"/>
              <w:adjustRightInd w:val="0"/>
              <w:rPr>
                <w:rFonts w:ascii="Calibri" w:hAnsi="Calibri" w:cs="Calibri"/>
              </w:rPr>
            </w:pPr>
            <w:r w:rsidRPr="00D70B03">
              <w:rPr>
                <w:rFonts w:ascii="Calibri" w:hAnsi="Calibri" w:cs="Calibri"/>
              </w:rPr>
              <w:t>-3.66</w:t>
            </w:r>
          </w:p>
        </w:tc>
        <w:tc>
          <w:tcPr>
            <w:tcW w:w="1307" w:type="dxa"/>
            <w:noWrap/>
            <w:hideMark/>
          </w:tcPr>
          <w:p w14:paraId="4CB3AF7A" w14:textId="77777777" w:rsidR="00847D8A" w:rsidRPr="00D70B03" w:rsidRDefault="00847D8A" w:rsidP="003D4A32">
            <w:pPr>
              <w:widowControl w:val="0"/>
              <w:autoSpaceDE w:val="0"/>
              <w:autoSpaceDN w:val="0"/>
              <w:adjustRightInd w:val="0"/>
              <w:rPr>
                <w:rFonts w:ascii="Calibri" w:hAnsi="Calibri" w:cs="Calibri"/>
              </w:rPr>
            </w:pPr>
            <w:r w:rsidRPr="00D70B03">
              <w:rPr>
                <w:rFonts w:ascii="Calibri" w:hAnsi="Calibri" w:cs="Calibri"/>
              </w:rPr>
              <w:t>0.001</w:t>
            </w:r>
          </w:p>
        </w:tc>
        <w:tc>
          <w:tcPr>
            <w:tcW w:w="1407" w:type="dxa"/>
            <w:noWrap/>
            <w:hideMark/>
          </w:tcPr>
          <w:p w14:paraId="245FAFC4" w14:textId="77777777" w:rsidR="00847D8A" w:rsidRPr="00D70B03" w:rsidRDefault="00847D8A" w:rsidP="003D4A32">
            <w:pPr>
              <w:widowControl w:val="0"/>
              <w:autoSpaceDE w:val="0"/>
              <w:autoSpaceDN w:val="0"/>
              <w:adjustRightInd w:val="0"/>
              <w:rPr>
                <w:rFonts w:ascii="Calibri" w:hAnsi="Calibri" w:cs="Calibri"/>
              </w:rPr>
            </w:pPr>
            <w:r w:rsidRPr="00D70B03">
              <w:rPr>
                <w:rFonts w:ascii="Calibri" w:hAnsi="Calibri" w:cs="Calibri"/>
              </w:rPr>
              <w:t>-2.19</w:t>
            </w:r>
          </w:p>
        </w:tc>
        <w:tc>
          <w:tcPr>
            <w:tcW w:w="1412" w:type="dxa"/>
            <w:noWrap/>
            <w:hideMark/>
          </w:tcPr>
          <w:p w14:paraId="05E6C0E2" w14:textId="77777777" w:rsidR="00847D8A" w:rsidRPr="00D70B03" w:rsidRDefault="00847D8A" w:rsidP="003D4A32">
            <w:pPr>
              <w:widowControl w:val="0"/>
              <w:autoSpaceDE w:val="0"/>
              <w:autoSpaceDN w:val="0"/>
              <w:adjustRightInd w:val="0"/>
              <w:rPr>
                <w:rFonts w:ascii="Calibri" w:hAnsi="Calibri" w:cs="Calibri"/>
              </w:rPr>
            </w:pPr>
            <w:r w:rsidRPr="00D70B03">
              <w:rPr>
                <w:rFonts w:ascii="Calibri" w:hAnsi="Calibri" w:cs="Calibri"/>
              </w:rPr>
              <w:t>0.023</w:t>
            </w:r>
          </w:p>
        </w:tc>
      </w:tr>
    </w:tbl>
    <w:p w14:paraId="20E83ECE" w14:textId="77777777" w:rsidR="00847D8A" w:rsidRPr="00D70B03" w:rsidRDefault="00847D8A" w:rsidP="00847D8A">
      <w:pPr>
        <w:spacing w:line="360" w:lineRule="auto"/>
        <w:rPr>
          <w:rFonts w:ascii="Calibri" w:hAnsi="Calibri" w:cs="Calibri"/>
          <w:i/>
        </w:rPr>
      </w:pPr>
    </w:p>
    <w:p w14:paraId="5B9244FC" w14:textId="0FE0D94F" w:rsidR="00847D8A" w:rsidRPr="002959DC" w:rsidRDefault="00847D8A" w:rsidP="003D4A32">
      <w:pPr>
        <w:spacing w:line="360" w:lineRule="auto"/>
        <w:rPr>
          <w:rFonts w:ascii="Calibri" w:hAnsi="Calibri" w:cs="Calibri"/>
          <w:i/>
        </w:rPr>
      </w:pPr>
      <w:r w:rsidRPr="00D70B03">
        <w:rPr>
          <w:rFonts w:ascii="Calibri" w:hAnsi="Calibri" w:cs="Calibri"/>
          <w:i/>
        </w:rPr>
        <w:t xml:space="preserve">Table S1: Equivalence test results comparing mean SWI Indices (effect sizes) between the SC, the CC and the DC groups for the 700g weight. Results of equivalence testing determine the likelihood of rejecting the null hypothesis (i.e. the presence of an effect size difference between the tested groups, outside of the specified bounds). T and p values reported are for the one-sided t-test against each of the two bounds.   </w:t>
      </w:r>
    </w:p>
    <w:p w14:paraId="6CCAE3B2" w14:textId="038B726D" w:rsidR="00B975C6" w:rsidRPr="003D4A32" w:rsidRDefault="009F014C" w:rsidP="003D4A32">
      <w:pPr>
        <w:spacing w:line="360" w:lineRule="auto"/>
        <w:rPr>
          <w:rFonts w:ascii="Calibri" w:hAnsi="Calibri" w:cs="Calibri"/>
          <w:b/>
          <w:iCs/>
        </w:rPr>
      </w:pPr>
      <w:r w:rsidRPr="003D4A32">
        <w:rPr>
          <w:rFonts w:ascii="Calibri" w:hAnsi="Calibri" w:cs="Calibri"/>
          <w:b/>
          <w:iCs/>
        </w:rPr>
        <w:t xml:space="preserve">S1.2 </w:t>
      </w:r>
      <w:r w:rsidR="00B975C6" w:rsidRPr="003D4A32">
        <w:rPr>
          <w:rFonts w:ascii="Calibri" w:hAnsi="Calibri" w:cs="Calibri"/>
          <w:b/>
          <w:iCs/>
        </w:rPr>
        <w:t>Experiment 2</w:t>
      </w:r>
      <w:r w:rsidR="00E47B7A" w:rsidRPr="003D4A32">
        <w:rPr>
          <w:rFonts w:ascii="Calibri" w:hAnsi="Calibri" w:cs="Calibri"/>
          <w:b/>
          <w:iCs/>
        </w:rPr>
        <w:t>.</w:t>
      </w:r>
    </w:p>
    <w:p w14:paraId="2F1976A3" w14:textId="12E2BDBC" w:rsidR="000E03A8" w:rsidRPr="0081495B" w:rsidRDefault="00AB1E31" w:rsidP="003D4A32">
      <w:pPr>
        <w:spacing w:line="360" w:lineRule="auto"/>
        <w:rPr>
          <w:rFonts w:ascii="Calibri" w:hAnsi="Calibri" w:cs="Calibri"/>
        </w:rPr>
      </w:pPr>
      <w:r w:rsidRPr="003D4A32">
        <w:rPr>
          <w:rFonts w:ascii="Calibri" w:hAnsi="Calibri" w:cs="Calibri"/>
        </w:rPr>
        <w:t>Using an identical procedure to Experiment 1, when we compared CC and SC individuals on their illusion strength for the 700g weight, the effect size was found to be equivalent (Lower Bound: t(11) = 2.99, p = 0.006; Upper Bound: t(11) = -15.22, p &lt; 0.001</w:t>
      </w:r>
      <w:r w:rsidR="00A45D0C" w:rsidRPr="003D4A32">
        <w:rPr>
          <w:rFonts w:ascii="Calibri" w:hAnsi="Calibri" w:cs="Calibri"/>
        </w:rPr>
        <w:t>, Table S1</w:t>
      </w:r>
      <w:r w:rsidRPr="003D4A32">
        <w:rPr>
          <w:rFonts w:ascii="Calibri" w:hAnsi="Calibri" w:cs="Calibri"/>
        </w:rPr>
        <w:t>)</w:t>
      </w:r>
      <w:r w:rsidR="00953AAC" w:rsidRPr="003D4A32">
        <w:rPr>
          <w:rFonts w:ascii="Calibri" w:hAnsi="Calibri" w:cs="Calibri"/>
        </w:rPr>
        <w:t xml:space="preserve">. </w:t>
      </w:r>
    </w:p>
    <w:p w14:paraId="12E3E8A1" w14:textId="6548A61C" w:rsidR="00E06583" w:rsidRPr="003D4A32" w:rsidRDefault="00E06583" w:rsidP="003D4A32">
      <w:pPr>
        <w:spacing w:line="360" w:lineRule="auto"/>
        <w:rPr>
          <w:rFonts w:ascii="Calibri" w:hAnsi="Calibri" w:cs="Calibri"/>
          <w:b/>
        </w:rPr>
      </w:pPr>
      <w:r w:rsidRPr="003D4A32">
        <w:rPr>
          <w:rFonts w:ascii="Calibri" w:hAnsi="Calibri" w:cs="Calibri"/>
          <w:b/>
        </w:rPr>
        <w:t>S2. Excluded participant</w:t>
      </w:r>
      <w:r w:rsidR="0075390F" w:rsidRPr="003D4A32">
        <w:rPr>
          <w:rFonts w:ascii="Calibri" w:hAnsi="Calibri" w:cs="Calibri"/>
          <w:b/>
        </w:rPr>
        <w:t xml:space="preserve"> (</w:t>
      </w:r>
      <w:r w:rsidRPr="003D4A32">
        <w:rPr>
          <w:rFonts w:ascii="Calibri" w:hAnsi="Calibri" w:cs="Calibri"/>
          <w:b/>
        </w:rPr>
        <w:t>Experiment 2</w:t>
      </w:r>
      <w:r w:rsidR="0075390F" w:rsidRPr="003D4A32">
        <w:rPr>
          <w:rFonts w:ascii="Calibri" w:hAnsi="Calibri" w:cs="Calibri"/>
          <w:b/>
        </w:rPr>
        <w:t>)</w:t>
      </w:r>
      <w:r w:rsidRPr="003D4A32">
        <w:rPr>
          <w:rFonts w:ascii="Calibri" w:hAnsi="Calibri" w:cs="Calibri"/>
          <w:b/>
        </w:rPr>
        <w:t xml:space="preserve"> </w:t>
      </w:r>
    </w:p>
    <w:p w14:paraId="471691F7" w14:textId="1F958FF8" w:rsidR="0039651D" w:rsidRPr="0081495B" w:rsidRDefault="00DB1792" w:rsidP="003D4A32">
      <w:pPr>
        <w:spacing w:line="360" w:lineRule="auto"/>
        <w:rPr>
          <w:rFonts w:ascii="Calibri" w:hAnsi="Calibri" w:cs="Calibri"/>
        </w:rPr>
      </w:pPr>
      <w:r w:rsidRPr="003D4A32">
        <w:rPr>
          <w:rFonts w:ascii="Calibri" w:hAnsi="Calibri" w:cs="Calibri"/>
        </w:rPr>
        <w:t>One CC participant (36, Female) was excluded from data analysis on account of not cooperating</w:t>
      </w:r>
      <w:r w:rsidR="001159B7" w:rsidRPr="003D4A32">
        <w:rPr>
          <w:rFonts w:ascii="Calibri" w:hAnsi="Calibri" w:cs="Calibri"/>
        </w:rPr>
        <w:t>, and the experiment was aborted</w:t>
      </w:r>
      <w:r w:rsidR="00457689" w:rsidRPr="003D4A32">
        <w:rPr>
          <w:rFonts w:ascii="Calibri" w:hAnsi="Calibri" w:cs="Calibri"/>
        </w:rPr>
        <w:t xml:space="preserve"> after 30 trials</w:t>
      </w:r>
      <w:r w:rsidRPr="003D4A32">
        <w:rPr>
          <w:rFonts w:ascii="Calibri" w:hAnsi="Calibri" w:cs="Calibri"/>
        </w:rPr>
        <w:t>.</w:t>
      </w:r>
      <w:r w:rsidR="00A86981" w:rsidRPr="003D4A32">
        <w:rPr>
          <w:rFonts w:ascii="Calibri" w:hAnsi="Calibri" w:cs="Calibri"/>
        </w:rPr>
        <w:t xml:space="preserve"> During the </w:t>
      </w:r>
      <w:r w:rsidR="00DC4657" w:rsidRPr="003D4A32">
        <w:rPr>
          <w:rFonts w:ascii="Calibri" w:hAnsi="Calibri" w:cs="Calibri"/>
        </w:rPr>
        <w:t>experiment</w:t>
      </w:r>
      <w:r w:rsidR="00A86981" w:rsidRPr="003D4A32">
        <w:rPr>
          <w:rFonts w:ascii="Calibri" w:hAnsi="Calibri" w:cs="Calibri"/>
        </w:rPr>
        <w:t>, it was observed that she was seemingly randomly giving objects one of four possible numerical weights, even when it was reiterated that she should try to focus on the perceived weight of the object and could freely use any scale</w:t>
      </w:r>
      <w:r w:rsidR="004F27A5" w:rsidRPr="003D4A32">
        <w:rPr>
          <w:rFonts w:ascii="Calibri" w:hAnsi="Calibri" w:cs="Calibri"/>
        </w:rPr>
        <w:t>. S</w:t>
      </w:r>
      <w:r w:rsidRPr="003D4A32">
        <w:rPr>
          <w:rFonts w:ascii="Calibri" w:hAnsi="Calibri" w:cs="Calibri"/>
        </w:rPr>
        <w:t xml:space="preserve">he failed to </w:t>
      </w:r>
      <w:r w:rsidR="00A770CA" w:rsidRPr="003D4A32">
        <w:rPr>
          <w:rFonts w:ascii="Calibri" w:hAnsi="Calibri" w:cs="Calibri"/>
        </w:rPr>
        <w:t>rate</w:t>
      </w:r>
      <w:r w:rsidRPr="003D4A32">
        <w:rPr>
          <w:rFonts w:ascii="Calibri" w:hAnsi="Calibri" w:cs="Calibri"/>
        </w:rPr>
        <w:t xml:space="preserve"> the </w:t>
      </w:r>
      <w:r w:rsidR="006E3DF4" w:rsidRPr="003D4A32">
        <w:rPr>
          <w:rFonts w:ascii="Calibri" w:hAnsi="Calibri" w:cs="Calibri"/>
        </w:rPr>
        <w:t xml:space="preserve">700g medium cube </w:t>
      </w:r>
      <w:r w:rsidR="00A770CA" w:rsidRPr="003D4A32">
        <w:rPr>
          <w:rFonts w:ascii="Calibri" w:hAnsi="Calibri" w:cs="Calibri"/>
        </w:rPr>
        <w:t>as heavier</w:t>
      </w:r>
      <w:r w:rsidR="006E3DF4" w:rsidRPr="003D4A32">
        <w:rPr>
          <w:rFonts w:ascii="Calibri" w:hAnsi="Calibri" w:cs="Calibri"/>
        </w:rPr>
        <w:t xml:space="preserve"> than the 350g medium cube</w:t>
      </w:r>
      <w:r w:rsidR="00A770CA" w:rsidRPr="003D4A32">
        <w:rPr>
          <w:rFonts w:ascii="Calibri" w:hAnsi="Calibri" w:cs="Calibri"/>
        </w:rPr>
        <w:t>, confirming that she was not assigning principled weight ratings</w:t>
      </w:r>
      <w:r w:rsidR="004F27A5" w:rsidRPr="003D4A32">
        <w:rPr>
          <w:rFonts w:ascii="Calibri" w:hAnsi="Calibri" w:cs="Calibri"/>
        </w:rPr>
        <w:t>.</w:t>
      </w:r>
      <w:r w:rsidR="003F1DA0" w:rsidRPr="003D4A32">
        <w:rPr>
          <w:rFonts w:ascii="Calibri" w:hAnsi="Calibri" w:cs="Calibri"/>
        </w:rPr>
        <w:t xml:space="preserve"> B</w:t>
      </w:r>
      <w:r w:rsidR="004F27A5" w:rsidRPr="003D4A32">
        <w:rPr>
          <w:rFonts w:ascii="Calibri" w:hAnsi="Calibri" w:cs="Calibri"/>
        </w:rPr>
        <w:t xml:space="preserve">ased on </w:t>
      </w:r>
      <w:r w:rsidR="008A792E" w:rsidRPr="003D4A32">
        <w:rPr>
          <w:rFonts w:ascii="Calibri" w:hAnsi="Calibri" w:cs="Calibri"/>
        </w:rPr>
        <w:t>this,</w:t>
      </w:r>
      <w:r w:rsidR="004F27A5" w:rsidRPr="003D4A32">
        <w:rPr>
          <w:rFonts w:ascii="Calibri" w:hAnsi="Calibri" w:cs="Calibri"/>
        </w:rPr>
        <w:t xml:space="preserve"> her data was excluded</w:t>
      </w:r>
      <w:r w:rsidRPr="003D4A32">
        <w:rPr>
          <w:rFonts w:ascii="Calibri" w:hAnsi="Calibri" w:cs="Calibri"/>
        </w:rPr>
        <w:t xml:space="preserve"> </w:t>
      </w:r>
      <w:r w:rsidR="002E61FB" w:rsidRPr="003D4A32">
        <w:rPr>
          <w:rFonts w:ascii="Calibri" w:hAnsi="Calibri" w:cs="Calibri"/>
        </w:rPr>
        <w:t>from the final analysis</w:t>
      </w:r>
      <w:r w:rsidR="007758FF" w:rsidRPr="003D4A32">
        <w:rPr>
          <w:rFonts w:ascii="Calibri" w:hAnsi="Calibri" w:cs="Calibri"/>
        </w:rPr>
        <w:t>.</w:t>
      </w:r>
      <w:r w:rsidRPr="003D4A32">
        <w:rPr>
          <w:rFonts w:ascii="Calibri" w:hAnsi="Calibri" w:cs="Calibri"/>
        </w:rPr>
        <w:t xml:space="preserve"> </w:t>
      </w:r>
    </w:p>
    <w:p w14:paraId="634B9AC1" w14:textId="539CF2AC" w:rsidR="0075390F" w:rsidRPr="003D4A32" w:rsidRDefault="0075390F" w:rsidP="003D4A32">
      <w:pPr>
        <w:spacing w:line="360" w:lineRule="auto"/>
        <w:rPr>
          <w:rFonts w:ascii="Calibri" w:hAnsi="Calibri" w:cs="Calibri"/>
          <w:b/>
        </w:rPr>
      </w:pPr>
      <w:r w:rsidRPr="003D4A32">
        <w:rPr>
          <w:rFonts w:ascii="Calibri" w:hAnsi="Calibri" w:cs="Calibri"/>
          <w:b/>
        </w:rPr>
        <w:t>S</w:t>
      </w:r>
      <w:r w:rsidR="00C53CD2" w:rsidRPr="003D4A32">
        <w:rPr>
          <w:rFonts w:ascii="Calibri" w:hAnsi="Calibri" w:cs="Calibri"/>
          <w:b/>
        </w:rPr>
        <w:t>3</w:t>
      </w:r>
      <w:r w:rsidRPr="003D4A32">
        <w:rPr>
          <w:rFonts w:ascii="Calibri" w:hAnsi="Calibri" w:cs="Calibri"/>
          <w:b/>
        </w:rPr>
        <w:t xml:space="preserve">. Post-Study Questionnaire (Experiment 2) </w:t>
      </w:r>
    </w:p>
    <w:p w14:paraId="1AAFD9AB" w14:textId="77777777" w:rsidR="00901A16" w:rsidRPr="003D4A32" w:rsidRDefault="00FF38F5" w:rsidP="003D4A32">
      <w:pPr>
        <w:spacing w:line="360" w:lineRule="auto"/>
        <w:rPr>
          <w:rFonts w:ascii="Calibri" w:hAnsi="Calibri" w:cs="Calibri"/>
        </w:rPr>
      </w:pPr>
      <w:r w:rsidRPr="003D4A32">
        <w:rPr>
          <w:rFonts w:ascii="Calibri" w:hAnsi="Calibri" w:cs="Calibri"/>
        </w:rPr>
        <w:t>After the experiment was complete, we asked participants how many distinct weights and sizes they perceived across the 60 trials</w:t>
      </w:r>
      <w:r w:rsidR="00C55B2E" w:rsidRPr="003D4A32">
        <w:rPr>
          <w:rFonts w:ascii="Calibri" w:hAnsi="Calibri" w:cs="Calibri"/>
        </w:rPr>
        <w:t xml:space="preserve">. </w:t>
      </w:r>
    </w:p>
    <w:p w14:paraId="4B8CABB4" w14:textId="2EEF260E" w:rsidR="00901A16" w:rsidRPr="003D4A32" w:rsidRDefault="00901A16" w:rsidP="003D4A32">
      <w:pPr>
        <w:spacing w:line="360" w:lineRule="auto"/>
        <w:rPr>
          <w:rFonts w:ascii="Calibri" w:hAnsi="Calibri" w:cs="Calibri"/>
        </w:rPr>
      </w:pPr>
      <w:r w:rsidRPr="003D4A32">
        <w:rPr>
          <w:rFonts w:ascii="Calibri" w:hAnsi="Calibri" w:cs="Calibri"/>
        </w:rPr>
        <w:t xml:space="preserve">The estimate for the number of </w:t>
      </w:r>
      <w:r w:rsidR="00DE65F4" w:rsidRPr="003D4A32">
        <w:rPr>
          <w:rFonts w:ascii="Calibri" w:hAnsi="Calibri" w:cs="Calibri"/>
        </w:rPr>
        <w:t xml:space="preserve">cube </w:t>
      </w:r>
      <w:r w:rsidRPr="003D4A32">
        <w:rPr>
          <w:rFonts w:ascii="Calibri" w:hAnsi="Calibri" w:cs="Calibri"/>
        </w:rPr>
        <w:t xml:space="preserve">sizes presented ranged from </w:t>
      </w:r>
      <w:r w:rsidR="00234C5B" w:rsidRPr="003D4A32">
        <w:rPr>
          <w:rFonts w:ascii="Calibri" w:hAnsi="Calibri" w:cs="Calibri"/>
        </w:rPr>
        <w:t xml:space="preserve">3-10 </w:t>
      </w:r>
      <w:r w:rsidR="00DE65F4" w:rsidRPr="003D4A32">
        <w:rPr>
          <w:rFonts w:ascii="Calibri" w:hAnsi="Calibri" w:cs="Calibri"/>
        </w:rPr>
        <w:t>(Mean</w:t>
      </w:r>
      <w:r w:rsidR="009A389E" w:rsidRPr="003D4A32">
        <w:rPr>
          <w:rFonts w:ascii="Calibri" w:hAnsi="Calibri" w:cs="Calibri"/>
        </w:rPr>
        <w:t xml:space="preserve"> =</w:t>
      </w:r>
      <w:r w:rsidR="00DE65F4" w:rsidRPr="003D4A32">
        <w:rPr>
          <w:rFonts w:ascii="Calibri" w:hAnsi="Calibri" w:cs="Calibri"/>
        </w:rPr>
        <w:t xml:space="preserve"> </w:t>
      </w:r>
      <w:r w:rsidR="009A389E" w:rsidRPr="003D4A32">
        <w:rPr>
          <w:rFonts w:ascii="Calibri" w:hAnsi="Calibri" w:cs="Calibri"/>
        </w:rPr>
        <w:t>5.8</w:t>
      </w:r>
      <w:r w:rsidR="00DE65F4" w:rsidRPr="003D4A32">
        <w:rPr>
          <w:rFonts w:ascii="Calibri" w:hAnsi="Calibri" w:cs="Calibri"/>
        </w:rPr>
        <w:t>, M</w:t>
      </w:r>
      <w:r w:rsidR="009A389E" w:rsidRPr="003D4A32">
        <w:rPr>
          <w:rFonts w:ascii="Calibri" w:hAnsi="Calibri" w:cs="Calibri"/>
        </w:rPr>
        <w:t>edian = 3</w:t>
      </w:r>
      <w:r w:rsidR="00DE65F4" w:rsidRPr="003D4A32">
        <w:rPr>
          <w:rFonts w:ascii="Calibri" w:hAnsi="Calibri" w:cs="Calibri"/>
        </w:rPr>
        <w:t xml:space="preserve"> )</w:t>
      </w:r>
      <w:r w:rsidR="009A389E" w:rsidRPr="003D4A32">
        <w:rPr>
          <w:rFonts w:ascii="Calibri" w:hAnsi="Calibri" w:cs="Calibri"/>
        </w:rPr>
        <w:t xml:space="preserve"> </w:t>
      </w:r>
      <w:r w:rsidR="00234C5B" w:rsidRPr="003D4A32">
        <w:rPr>
          <w:rFonts w:ascii="Calibri" w:hAnsi="Calibri" w:cs="Calibri"/>
        </w:rPr>
        <w:t xml:space="preserve">in the CC and 3-7 </w:t>
      </w:r>
      <w:r w:rsidR="009A389E" w:rsidRPr="003D4A32">
        <w:rPr>
          <w:rFonts w:ascii="Calibri" w:hAnsi="Calibri" w:cs="Calibri"/>
        </w:rPr>
        <w:t>(Mean = 4.29, Median = 4)</w:t>
      </w:r>
      <w:r w:rsidR="00EC6B0D" w:rsidRPr="003D4A32">
        <w:rPr>
          <w:rFonts w:ascii="Calibri" w:hAnsi="Calibri" w:cs="Calibri"/>
        </w:rPr>
        <w:t xml:space="preserve"> </w:t>
      </w:r>
      <w:r w:rsidR="00234C5B" w:rsidRPr="003D4A32">
        <w:rPr>
          <w:rFonts w:ascii="Calibri" w:hAnsi="Calibri" w:cs="Calibri"/>
        </w:rPr>
        <w:t>in the SC group.</w:t>
      </w:r>
      <w:r w:rsidR="004F4C2A" w:rsidRPr="003D4A32">
        <w:rPr>
          <w:rFonts w:ascii="Calibri" w:hAnsi="Calibri" w:cs="Calibri"/>
        </w:rPr>
        <w:t xml:space="preserve"> Participants of both groups were subjectively asked to </w:t>
      </w:r>
      <w:r w:rsidR="00196B90" w:rsidRPr="003D4A32">
        <w:rPr>
          <w:rFonts w:ascii="Calibri" w:hAnsi="Calibri" w:cs="Calibri"/>
        </w:rPr>
        <w:t>answer</w:t>
      </w:r>
      <w:r w:rsidR="004F4C2A" w:rsidRPr="003D4A32">
        <w:rPr>
          <w:rFonts w:ascii="Calibri" w:hAnsi="Calibri" w:cs="Calibri"/>
        </w:rPr>
        <w:t xml:space="preserve"> how well they could see during the task, and </w:t>
      </w:r>
      <w:r w:rsidR="00196B90" w:rsidRPr="003D4A32">
        <w:rPr>
          <w:rFonts w:ascii="Calibri" w:hAnsi="Calibri" w:cs="Calibri"/>
        </w:rPr>
        <w:t xml:space="preserve">all participants across both groups stated that they could see the stimuli adequately well. </w:t>
      </w:r>
    </w:p>
    <w:p w14:paraId="23048192" w14:textId="47C0D930" w:rsidR="00430889" w:rsidRDefault="006D5492" w:rsidP="003D4A32">
      <w:pPr>
        <w:spacing w:line="360" w:lineRule="auto"/>
        <w:rPr>
          <w:rFonts w:ascii="Calibri" w:hAnsi="Calibri" w:cs="Calibri"/>
        </w:rPr>
      </w:pPr>
      <w:r w:rsidRPr="003D4A32">
        <w:rPr>
          <w:rFonts w:ascii="Calibri" w:hAnsi="Calibri" w:cs="Calibri"/>
        </w:rPr>
        <w:t>The estimate for the number of weights presented ranged from 5</w:t>
      </w:r>
      <w:r w:rsidR="004F4C2A" w:rsidRPr="003D4A32">
        <w:rPr>
          <w:rFonts w:ascii="Calibri" w:hAnsi="Calibri" w:cs="Calibri"/>
        </w:rPr>
        <w:t>-</w:t>
      </w:r>
      <w:r w:rsidRPr="003D4A32">
        <w:rPr>
          <w:rFonts w:ascii="Calibri" w:hAnsi="Calibri" w:cs="Calibri"/>
        </w:rPr>
        <w:t>20</w:t>
      </w:r>
      <w:r w:rsidR="004C27EF" w:rsidRPr="003D4A32">
        <w:rPr>
          <w:rFonts w:ascii="Calibri" w:hAnsi="Calibri" w:cs="Calibri"/>
        </w:rPr>
        <w:t xml:space="preserve"> (Mean = </w:t>
      </w:r>
      <w:r w:rsidR="004C6267" w:rsidRPr="003D4A32">
        <w:rPr>
          <w:rFonts w:ascii="Calibri" w:hAnsi="Calibri" w:cs="Calibri"/>
        </w:rPr>
        <w:t>12.33, Median = 9.5)</w:t>
      </w:r>
      <w:r w:rsidRPr="003D4A32">
        <w:rPr>
          <w:rFonts w:ascii="Calibri" w:hAnsi="Calibri" w:cs="Calibri"/>
        </w:rPr>
        <w:t xml:space="preserve"> in the CC group and </w:t>
      </w:r>
      <w:r w:rsidR="004F4C2A" w:rsidRPr="003D4A32">
        <w:rPr>
          <w:rFonts w:ascii="Calibri" w:hAnsi="Calibri" w:cs="Calibri"/>
        </w:rPr>
        <w:t>5-</w:t>
      </w:r>
      <w:r w:rsidRPr="003D4A32">
        <w:rPr>
          <w:rFonts w:ascii="Calibri" w:hAnsi="Calibri" w:cs="Calibri"/>
        </w:rPr>
        <w:t xml:space="preserve">8 </w:t>
      </w:r>
      <w:r w:rsidR="00FF6750" w:rsidRPr="003D4A32">
        <w:rPr>
          <w:rFonts w:ascii="Calibri" w:hAnsi="Calibri" w:cs="Calibri"/>
        </w:rPr>
        <w:t xml:space="preserve">(Mean = 6.28, Median = 6) </w:t>
      </w:r>
      <w:r w:rsidRPr="003D4A32">
        <w:rPr>
          <w:rFonts w:ascii="Calibri" w:hAnsi="Calibri" w:cs="Calibri"/>
        </w:rPr>
        <w:t>in the SC group, confirming that none of the participants perceived only two weights during t</w:t>
      </w:r>
      <w:r w:rsidR="009C47F6" w:rsidRPr="003D4A32">
        <w:rPr>
          <w:rFonts w:ascii="Calibri" w:hAnsi="Calibri" w:cs="Calibri"/>
        </w:rPr>
        <w:t>he task, and demonstrating the robustness of the SWI</w:t>
      </w:r>
      <w:r w:rsidR="00E614AA" w:rsidRPr="003D4A32">
        <w:rPr>
          <w:rFonts w:ascii="Calibri" w:hAnsi="Calibri" w:cs="Calibri"/>
        </w:rPr>
        <w:t xml:space="preserve"> perceived by both groups</w:t>
      </w:r>
      <w:r w:rsidR="00FF43FF" w:rsidRPr="003D4A32">
        <w:rPr>
          <w:rFonts w:ascii="Calibri" w:hAnsi="Calibri" w:cs="Calibri"/>
        </w:rPr>
        <w:t xml:space="preserve"> with this paradigm</w:t>
      </w:r>
      <w:r w:rsidR="009C47F6" w:rsidRPr="003D4A32">
        <w:rPr>
          <w:rFonts w:ascii="Calibri" w:hAnsi="Calibri" w:cs="Calibri"/>
        </w:rPr>
        <w:t xml:space="preserve">. </w:t>
      </w:r>
    </w:p>
    <w:p w14:paraId="64B60896" w14:textId="5279BAEA" w:rsidR="004F5159" w:rsidRPr="00430889" w:rsidRDefault="00FA1E44" w:rsidP="003D4A32">
      <w:pPr>
        <w:spacing w:line="360" w:lineRule="auto"/>
        <w:rPr>
          <w:rFonts w:ascii="Calibri" w:hAnsi="Calibri" w:cs="Calibri"/>
        </w:rPr>
      </w:pPr>
      <w:r w:rsidRPr="003D4A32">
        <w:rPr>
          <w:rFonts w:ascii="Calibri" w:hAnsi="Calibri" w:cs="Calibri"/>
          <w:b/>
        </w:rPr>
        <w:t>S</w:t>
      </w:r>
      <w:r w:rsidR="00C53CD2" w:rsidRPr="003D4A32">
        <w:rPr>
          <w:rFonts w:ascii="Calibri" w:hAnsi="Calibri" w:cs="Calibri"/>
          <w:b/>
        </w:rPr>
        <w:t>4</w:t>
      </w:r>
      <w:r w:rsidRPr="003D4A32">
        <w:rPr>
          <w:rFonts w:ascii="Calibri" w:hAnsi="Calibri" w:cs="Calibri"/>
          <w:b/>
        </w:rPr>
        <w:t xml:space="preserve">. Correlations </w:t>
      </w:r>
    </w:p>
    <w:p w14:paraId="01C195DA" w14:textId="530AE40C" w:rsidR="004F5159" w:rsidRPr="003D4A32" w:rsidRDefault="004F5159" w:rsidP="003D4A32">
      <w:pPr>
        <w:spacing w:line="360" w:lineRule="auto"/>
        <w:rPr>
          <w:rFonts w:ascii="Calibri" w:hAnsi="Calibri" w:cs="Calibri"/>
          <w:b/>
          <w:iCs/>
          <w:color w:val="000000" w:themeColor="text1"/>
        </w:rPr>
      </w:pPr>
      <w:r w:rsidRPr="003D4A32">
        <w:rPr>
          <w:rFonts w:ascii="Calibri" w:hAnsi="Calibri" w:cs="Calibri"/>
          <w:b/>
          <w:iCs/>
          <w:color w:val="000000" w:themeColor="text1"/>
        </w:rPr>
        <w:t>S</w:t>
      </w:r>
      <w:r w:rsidR="00C53CD2" w:rsidRPr="003D4A32">
        <w:rPr>
          <w:rFonts w:ascii="Calibri" w:hAnsi="Calibri" w:cs="Calibri"/>
          <w:b/>
          <w:iCs/>
          <w:color w:val="000000" w:themeColor="text1"/>
        </w:rPr>
        <w:t>4</w:t>
      </w:r>
      <w:r w:rsidRPr="003D4A32">
        <w:rPr>
          <w:rFonts w:ascii="Calibri" w:hAnsi="Calibri" w:cs="Calibri"/>
          <w:b/>
          <w:iCs/>
          <w:color w:val="000000" w:themeColor="text1"/>
        </w:rPr>
        <w:t>.1 Duration of Blindness</w:t>
      </w:r>
      <w:r w:rsidR="000479E6" w:rsidRPr="003D4A32">
        <w:rPr>
          <w:rFonts w:ascii="Calibri" w:hAnsi="Calibri" w:cs="Calibri"/>
          <w:b/>
          <w:iCs/>
          <w:color w:val="000000" w:themeColor="text1"/>
        </w:rPr>
        <w:t xml:space="preserve"> (Experiments 1 and 2)</w:t>
      </w:r>
      <w:r w:rsidR="00E47B7A" w:rsidRPr="003D4A32">
        <w:rPr>
          <w:rFonts w:ascii="Calibri" w:hAnsi="Calibri" w:cs="Calibri"/>
          <w:b/>
          <w:iCs/>
          <w:color w:val="000000" w:themeColor="text1"/>
        </w:rPr>
        <w:t>.</w:t>
      </w:r>
    </w:p>
    <w:p w14:paraId="61251245" w14:textId="10D12B7C" w:rsidR="00FA1E44" w:rsidRDefault="00FA1E44" w:rsidP="004417F0">
      <w:pPr>
        <w:spacing w:line="360" w:lineRule="auto"/>
        <w:rPr>
          <w:rFonts w:ascii="Calibri" w:hAnsi="Calibri" w:cs="Calibri"/>
          <w:color w:val="000000" w:themeColor="text1"/>
        </w:rPr>
      </w:pPr>
      <w:r w:rsidRPr="003D4A32">
        <w:rPr>
          <w:rFonts w:ascii="Calibri" w:hAnsi="Calibri" w:cs="Calibri"/>
          <w:color w:val="000000" w:themeColor="text1"/>
        </w:rPr>
        <w:t xml:space="preserve">For Experiment 2, to disambiguate the trending correlation between duration of visual deprivation and SWI Index in CC individuals, we further tested a multiple regression with duration of visual deprivation as well as visual acuity as predictor variables (no autocorrelation between variables, r = -0.125, t(4) = -0.253, p = 0.813). No significant effect of duration of deprivation (t(4) = -2.326, p = -0.102) or visual acuity (t(4) = 1.224, p = 0.308) was observed, indicating that the variance in the SWI Index </w:t>
      </w:r>
      <w:r w:rsidR="00C96FB2" w:rsidRPr="003D4A32">
        <w:rPr>
          <w:rFonts w:ascii="Calibri" w:hAnsi="Calibri" w:cs="Calibri"/>
          <w:color w:val="000000" w:themeColor="text1"/>
        </w:rPr>
        <w:t>wa</w:t>
      </w:r>
      <w:r w:rsidRPr="003D4A32">
        <w:rPr>
          <w:rFonts w:ascii="Calibri" w:hAnsi="Calibri" w:cs="Calibri"/>
          <w:color w:val="000000" w:themeColor="text1"/>
        </w:rPr>
        <w:t>s not significantly explained by duration of visual deprivation</w:t>
      </w:r>
      <w:r w:rsidR="00CA4009" w:rsidRPr="003D4A32">
        <w:rPr>
          <w:rFonts w:ascii="Calibri" w:hAnsi="Calibri" w:cs="Calibri"/>
          <w:color w:val="000000" w:themeColor="text1"/>
        </w:rPr>
        <w:t xml:space="preserve"> (Figure S1)</w:t>
      </w:r>
      <w:r w:rsidRPr="003D4A32">
        <w:rPr>
          <w:rFonts w:ascii="Calibri" w:hAnsi="Calibri" w:cs="Calibri"/>
          <w:color w:val="000000" w:themeColor="text1"/>
        </w:rPr>
        <w:t>.</w:t>
      </w:r>
    </w:p>
    <w:p w14:paraId="4EB2222A" w14:textId="77777777" w:rsidR="00D92193" w:rsidRPr="00D70B03" w:rsidRDefault="00D92193" w:rsidP="00D92193">
      <w:pPr>
        <w:spacing w:line="360" w:lineRule="auto"/>
        <w:rPr>
          <w:rFonts w:ascii="Calibri" w:hAnsi="Calibri" w:cs="Calibri"/>
          <w:color w:val="000000" w:themeColor="text1"/>
        </w:rPr>
      </w:pPr>
      <w:r w:rsidRPr="00D70B03">
        <w:rPr>
          <w:rFonts w:ascii="Calibri" w:hAnsi="Calibri" w:cs="Calibri"/>
          <w:noProof/>
          <w:color w:val="000000" w:themeColor="text1"/>
          <w:lang w:val="de-DE" w:eastAsia="de-DE"/>
        </w:rPr>
        <w:drawing>
          <wp:inline distT="0" distB="0" distL="0" distR="0" wp14:anchorId="7334B6DB" wp14:editId="4857DF20">
            <wp:extent cx="5397480" cy="2602523"/>
            <wp:effectExtent l="0" t="0" r="635"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2356" t="18495" r="15013" b="10676"/>
                    <a:stretch/>
                  </pic:blipFill>
                  <pic:spPr bwMode="auto">
                    <a:xfrm>
                      <a:off x="0" y="0"/>
                      <a:ext cx="5404440" cy="2605879"/>
                    </a:xfrm>
                    <a:prstGeom prst="rect">
                      <a:avLst/>
                    </a:prstGeom>
                    <a:ln>
                      <a:noFill/>
                    </a:ln>
                    <a:extLst>
                      <a:ext uri="{53640926-AAD7-44D8-BBD7-CCE9431645EC}">
                        <a14:shadowObscured xmlns:a14="http://schemas.microsoft.com/office/drawing/2010/main"/>
                      </a:ext>
                    </a:extLst>
                  </pic:spPr>
                </pic:pic>
              </a:graphicData>
            </a:graphic>
          </wp:inline>
        </w:drawing>
      </w:r>
    </w:p>
    <w:p w14:paraId="306E0A5D" w14:textId="4C58D3D7" w:rsidR="0087275F" w:rsidRPr="0081495B" w:rsidRDefault="00D92193" w:rsidP="003D4A32">
      <w:pPr>
        <w:spacing w:line="360" w:lineRule="auto"/>
        <w:rPr>
          <w:rFonts w:ascii="Calibri" w:hAnsi="Calibri" w:cs="Calibri"/>
          <w:i/>
          <w:color w:val="000000" w:themeColor="text1"/>
        </w:rPr>
      </w:pPr>
      <w:r w:rsidRPr="00D70B03">
        <w:rPr>
          <w:rFonts w:ascii="Calibri" w:hAnsi="Calibri" w:cs="Calibri"/>
          <w:i/>
          <w:color w:val="000000" w:themeColor="text1"/>
        </w:rPr>
        <w:t>Fig S1: Correlation between duration of blindness at the time of testing and the calculated SWI Index for the CC group in Experiment 1 (left) and Experiment 2 (right).</w:t>
      </w:r>
    </w:p>
    <w:p w14:paraId="479FAA6D" w14:textId="210C361B" w:rsidR="004F5159" w:rsidRPr="003D4A32" w:rsidRDefault="004F5159" w:rsidP="003D4A32">
      <w:pPr>
        <w:spacing w:line="360" w:lineRule="auto"/>
        <w:rPr>
          <w:rFonts w:ascii="Calibri" w:hAnsi="Calibri" w:cs="Calibri"/>
          <w:b/>
          <w:iCs/>
          <w:color w:val="000000" w:themeColor="text1"/>
        </w:rPr>
      </w:pPr>
      <w:r w:rsidRPr="003D4A32">
        <w:rPr>
          <w:rFonts w:ascii="Calibri" w:hAnsi="Calibri" w:cs="Calibri"/>
          <w:b/>
          <w:iCs/>
          <w:color w:val="000000" w:themeColor="text1"/>
        </w:rPr>
        <w:t>S</w:t>
      </w:r>
      <w:r w:rsidR="00C53CD2" w:rsidRPr="003D4A32">
        <w:rPr>
          <w:rFonts w:ascii="Calibri" w:hAnsi="Calibri" w:cs="Calibri"/>
          <w:b/>
          <w:iCs/>
          <w:color w:val="000000" w:themeColor="text1"/>
        </w:rPr>
        <w:t>4</w:t>
      </w:r>
      <w:r w:rsidRPr="003D4A32">
        <w:rPr>
          <w:rFonts w:ascii="Calibri" w:hAnsi="Calibri" w:cs="Calibri"/>
          <w:b/>
          <w:iCs/>
          <w:color w:val="000000" w:themeColor="text1"/>
        </w:rPr>
        <w:t xml:space="preserve">.2 Pre-surgery visual acuity </w:t>
      </w:r>
      <w:r w:rsidR="000479E6" w:rsidRPr="003D4A32">
        <w:rPr>
          <w:rFonts w:ascii="Calibri" w:hAnsi="Calibri" w:cs="Calibri"/>
          <w:b/>
          <w:iCs/>
          <w:color w:val="000000" w:themeColor="text1"/>
        </w:rPr>
        <w:t>(Experiment 2)</w:t>
      </w:r>
    </w:p>
    <w:p w14:paraId="5BD04C11" w14:textId="3EEA17CB" w:rsidR="00377F36" w:rsidRPr="003D4A32" w:rsidRDefault="006B0900" w:rsidP="003D4A32">
      <w:pPr>
        <w:spacing w:line="360" w:lineRule="auto"/>
        <w:rPr>
          <w:rFonts w:ascii="Calibri" w:hAnsi="Calibri" w:cs="Calibri"/>
          <w:color w:val="000000" w:themeColor="text1"/>
        </w:rPr>
      </w:pPr>
      <w:r w:rsidRPr="003D4A32">
        <w:rPr>
          <w:rFonts w:ascii="Calibri" w:hAnsi="Calibri" w:cs="Calibri"/>
          <w:color w:val="000000" w:themeColor="text1"/>
        </w:rPr>
        <w:t xml:space="preserve">In Experiment 2, to ensure that better vision as a result of absorbed lenses prior to surgery did not have an impact on the SWI, we tested for a </w:t>
      </w:r>
      <w:r w:rsidR="00912FC6" w:rsidRPr="003D4A32">
        <w:rPr>
          <w:rFonts w:ascii="Calibri" w:hAnsi="Calibri" w:cs="Calibri"/>
          <w:color w:val="000000" w:themeColor="text1"/>
        </w:rPr>
        <w:t>relationship</w:t>
      </w:r>
      <w:r w:rsidRPr="003D4A32">
        <w:rPr>
          <w:rFonts w:ascii="Calibri" w:hAnsi="Calibri" w:cs="Calibri"/>
          <w:color w:val="000000" w:themeColor="text1"/>
        </w:rPr>
        <w:t xml:space="preserve"> between SWI Index and pre-surgery visual acuity. </w:t>
      </w:r>
      <w:r w:rsidR="00797C64" w:rsidRPr="003D4A32">
        <w:rPr>
          <w:rFonts w:ascii="Calibri" w:hAnsi="Calibri" w:cs="Calibri"/>
          <w:color w:val="000000" w:themeColor="text1"/>
        </w:rPr>
        <w:t xml:space="preserve">Of the 4 participants with a known pre-surgery visual acuity, </w:t>
      </w:r>
      <w:r w:rsidR="00BF6890" w:rsidRPr="003D4A32">
        <w:rPr>
          <w:rFonts w:ascii="Calibri" w:hAnsi="Calibri" w:cs="Calibri"/>
          <w:color w:val="000000" w:themeColor="text1"/>
        </w:rPr>
        <w:t>3 participants had a quantifiable v</w:t>
      </w:r>
      <w:r w:rsidR="00797C64" w:rsidRPr="003D4A32">
        <w:rPr>
          <w:rFonts w:ascii="Calibri" w:hAnsi="Calibri" w:cs="Calibri"/>
          <w:color w:val="000000" w:themeColor="text1"/>
        </w:rPr>
        <w:t>alue (i.e. better than CF)</w:t>
      </w:r>
      <w:r w:rsidR="00BF6890" w:rsidRPr="003D4A32">
        <w:rPr>
          <w:rFonts w:ascii="Calibri" w:hAnsi="Calibri" w:cs="Calibri"/>
          <w:color w:val="000000" w:themeColor="text1"/>
        </w:rPr>
        <w:t xml:space="preserve">, based on which there was no significant </w:t>
      </w:r>
      <w:r w:rsidR="00024442" w:rsidRPr="003D4A32">
        <w:rPr>
          <w:rFonts w:ascii="Calibri" w:hAnsi="Calibri" w:cs="Calibri"/>
          <w:color w:val="000000" w:themeColor="text1"/>
        </w:rPr>
        <w:t>correlation between pre-surgery acuity and SWI size</w:t>
      </w:r>
      <w:r w:rsidR="00BF6890" w:rsidRPr="003D4A32">
        <w:rPr>
          <w:rFonts w:ascii="Calibri" w:hAnsi="Calibri" w:cs="Calibri"/>
          <w:color w:val="000000" w:themeColor="text1"/>
        </w:rPr>
        <w:t xml:space="preserve"> </w:t>
      </w:r>
      <w:r w:rsidR="00024442" w:rsidRPr="003D4A32">
        <w:rPr>
          <w:rFonts w:ascii="Calibri" w:hAnsi="Calibri" w:cs="Calibri"/>
          <w:color w:val="000000" w:themeColor="text1"/>
        </w:rPr>
        <w:t>(r = -0.580, t = -0.711, p = 0.303).</w:t>
      </w:r>
    </w:p>
    <w:p w14:paraId="1282A066" w14:textId="289AF5E2" w:rsidR="006B0900" w:rsidRPr="003D4A32" w:rsidRDefault="000068DF" w:rsidP="003D4A32">
      <w:pPr>
        <w:spacing w:line="360" w:lineRule="auto"/>
        <w:rPr>
          <w:rFonts w:ascii="Calibri" w:hAnsi="Calibri" w:cs="Calibri"/>
          <w:b/>
          <w:iCs/>
          <w:color w:val="000000" w:themeColor="text1"/>
        </w:rPr>
      </w:pPr>
      <w:r w:rsidRPr="003D4A32">
        <w:rPr>
          <w:rFonts w:ascii="Calibri" w:hAnsi="Calibri" w:cs="Calibri"/>
          <w:b/>
          <w:iCs/>
          <w:color w:val="000000" w:themeColor="text1"/>
        </w:rPr>
        <w:t>S</w:t>
      </w:r>
      <w:r w:rsidR="00181CA9" w:rsidRPr="003D4A32">
        <w:rPr>
          <w:rFonts w:ascii="Calibri" w:hAnsi="Calibri" w:cs="Calibri"/>
          <w:b/>
          <w:iCs/>
          <w:color w:val="000000" w:themeColor="text1"/>
        </w:rPr>
        <w:t>4</w:t>
      </w:r>
      <w:r w:rsidRPr="003D4A32">
        <w:rPr>
          <w:rFonts w:ascii="Calibri" w:hAnsi="Calibri" w:cs="Calibri"/>
          <w:b/>
          <w:iCs/>
          <w:color w:val="000000" w:themeColor="text1"/>
        </w:rPr>
        <w:t>.3</w:t>
      </w:r>
      <w:r w:rsidR="00B04408" w:rsidRPr="003D4A32">
        <w:rPr>
          <w:rFonts w:ascii="Calibri" w:hAnsi="Calibri" w:cs="Calibri"/>
          <w:b/>
          <w:iCs/>
          <w:color w:val="000000" w:themeColor="text1"/>
        </w:rPr>
        <w:t xml:space="preserve"> </w:t>
      </w:r>
      <w:r w:rsidR="004707FC" w:rsidRPr="003D4A32">
        <w:rPr>
          <w:rFonts w:ascii="Calibri" w:hAnsi="Calibri" w:cs="Calibri"/>
          <w:b/>
          <w:iCs/>
          <w:color w:val="000000" w:themeColor="text1"/>
        </w:rPr>
        <w:t>Age</w:t>
      </w:r>
      <w:r w:rsidR="00B04408" w:rsidRPr="003D4A32">
        <w:rPr>
          <w:rFonts w:ascii="Calibri" w:hAnsi="Calibri" w:cs="Calibri"/>
          <w:b/>
          <w:iCs/>
          <w:color w:val="000000" w:themeColor="text1"/>
        </w:rPr>
        <w:t xml:space="preserve"> </w:t>
      </w:r>
      <w:r w:rsidR="00C27807" w:rsidRPr="003D4A32">
        <w:rPr>
          <w:rFonts w:ascii="Calibri" w:hAnsi="Calibri" w:cs="Calibri"/>
          <w:b/>
          <w:iCs/>
          <w:color w:val="000000" w:themeColor="text1"/>
        </w:rPr>
        <w:t>(Experiment 2)</w:t>
      </w:r>
    </w:p>
    <w:p w14:paraId="3A56DA33" w14:textId="706FB532" w:rsidR="004F5159" w:rsidRDefault="004707FC" w:rsidP="004417F0">
      <w:pPr>
        <w:spacing w:line="360" w:lineRule="auto"/>
        <w:rPr>
          <w:rFonts w:ascii="Calibri" w:hAnsi="Calibri" w:cs="Calibri"/>
          <w:color w:val="000000" w:themeColor="text1"/>
        </w:rPr>
      </w:pPr>
      <w:r w:rsidRPr="003D4A32">
        <w:rPr>
          <w:rFonts w:ascii="Calibri" w:hAnsi="Calibri" w:cs="Calibri"/>
          <w:color w:val="000000" w:themeColor="text1"/>
        </w:rPr>
        <w:t xml:space="preserve">To ensure that </w:t>
      </w:r>
      <w:r w:rsidR="00BE1A60" w:rsidRPr="003D4A32">
        <w:rPr>
          <w:rFonts w:ascii="Calibri" w:hAnsi="Calibri" w:cs="Calibri"/>
          <w:color w:val="000000" w:themeColor="text1"/>
        </w:rPr>
        <w:t xml:space="preserve">we did not miss potential differences in SWI size due to age differences between our groups, we </w:t>
      </w:r>
      <w:r w:rsidR="00483FC7" w:rsidRPr="003D4A32">
        <w:rPr>
          <w:rFonts w:ascii="Calibri" w:hAnsi="Calibri" w:cs="Calibri"/>
          <w:color w:val="000000" w:themeColor="text1"/>
        </w:rPr>
        <w:t xml:space="preserve">tested for any effect of age on SWI size in our sample. </w:t>
      </w:r>
      <w:r w:rsidR="00C02BED" w:rsidRPr="003D4A32">
        <w:rPr>
          <w:rFonts w:ascii="Calibri" w:hAnsi="Calibri" w:cs="Calibri"/>
          <w:color w:val="000000" w:themeColor="text1"/>
        </w:rPr>
        <w:t>We observed no significant correlation between age and SWI index in either group</w:t>
      </w:r>
      <w:r w:rsidR="005337DE" w:rsidRPr="003D4A32">
        <w:rPr>
          <w:rFonts w:ascii="Calibri" w:hAnsi="Calibri" w:cs="Calibri"/>
          <w:color w:val="000000" w:themeColor="text1"/>
        </w:rPr>
        <w:t xml:space="preserve"> (Figure </w:t>
      </w:r>
      <w:r w:rsidR="005A6B09" w:rsidRPr="003D4A32">
        <w:rPr>
          <w:rFonts w:ascii="Calibri" w:hAnsi="Calibri" w:cs="Calibri"/>
          <w:color w:val="000000" w:themeColor="text1"/>
        </w:rPr>
        <w:t>S2</w:t>
      </w:r>
      <w:r w:rsidR="005337DE" w:rsidRPr="003D4A32">
        <w:rPr>
          <w:rFonts w:ascii="Calibri" w:hAnsi="Calibri" w:cs="Calibri"/>
          <w:color w:val="000000" w:themeColor="text1"/>
        </w:rPr>
        <w:t>)</w:t>
      </w:r>
      <w:r w:rsidR="00E00388" w:rsidRPr="003D4A32">
        <w:rPr>
          <w:rFonts w:ascii="Calibri" w:hAnsi="Calibri" w:cs="Calibri"/>
          <w:color w:val="000000" w:themeColor="text1"/>
        </w:rPr>
        <w:t>.</w:t>
      </w:r>
      <w:r w:rsidR="005337DE" w:rsidRPr="003D4A32">
        <w:rPr>
          <w:rFonts w:ascii="Calibri" w:hAnsi="Calibri" w:cs="Calibri"/>
          <w:color w:val="000000" w:themeColor="text1"/>
        </w:rPr>
        <w:t xml:space="preserve"> </w:t>
      </w:r>
    </w:p>
    <w:p w14:paraId="4304DF75" w14:textId="77777777" w:rsidR="006E3057" w:rsidRPr="00D70B03" w:rsidRDefault="006E3057" w:rsidP="006E3057">
      <w:pPr>
        <w:spacing w:line="360" w:lineRule="auto"/>
        <w:rPr>
          <w:rFonts w:ascii="Calibri" w:hAnsi="Calibri" w:cs="Calibri"/>
          <w:color w:val="000000" w:themeColor="text1"/>
        </w:rPr>
      </w:pPr>
      <w:r w:rsidRPr="00D70B03">
        <w:rPr>
          <w:rFonts w:ascii="Calibri" w:hAnsi="Calibri" w:cs="Calibri"/>
          <w:noProof/>
          <w:color w:val="000000" w:themeColor="text1"/>
          <w:lang w:val="de-DE" w:eastAsia="de-DE"/>
        </w:rPr>
        <w:drawing>
          <wp:inline distT="0" distB="0" distL="0" distR="0" wp14:anchorId="0E7965EA" wp14:editId="62477542">
            <wp:extent cx="5627077" cy="24433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5889" t="29664" r="29930" b="20795"/>
                    <a:stretch/>
                  </pic:blipFill>
                  <pic:spPr bwMode="auto">
                    <a:xfrm>
                      <a:off x="0" y="0"/>
                      <a:ext cx="5640778" cy="2449284"/>
                    </a:xfrm>
                    <a:prstGeom prst="rect">
                      <a:avLst/>
                    </a:prstGeom>
                    <a:ln>
                      <a:noFill/>
                    </a:ln>
                    <a:extLst>
                      <a:ext uri="{53640926-AAD7-44D8-BBD7-CCE9431645EC}">
                        <a14:shadowObscured xmlns:a14="http://schemas.microsoft.com/office/drawing/2010/main"/>
                      </a:ext>
                    </a:extLst>
                  </pic:spPr>
                </pic:pic>
              </a:graphicData>
            </a:graphic>
          </wp:inline>
        </w:drawing>
      </w:r>
    </w:p>
    <w:p w14:paraId="088720E0" w14:textId="5FC9B2B0" w:rsidR="006E3057" w:rsidRPr="003D4A32" w:rsidRDefault="006E3057" w:rsidP="003D4A32">
      <w:pPr>
        <w:spacing w:line="360" w:lineRule="auto"/>
        <w:rPr>
          <w:rFonts w:ascii="Calibri" w:hAnsi="Calibri" w:cs="Calibri"/>
          <w:color w:val="000000" w:themeColor="text1"/>
        </w:rPr>
      </w:pPr>
      <w:r w:rsidRPr="00D70B03">
        <w:rPr>
          <w:rFonts w:ascii="Calibri" w:hAnsi="Calibri" w:cs="Calibri"/>
          <w:i/>
          <w:color w:val="000000" w:themeColor="text1"/>
        </w:rPr>
        <w:t>Figure S2: Correlation between age in years and SWI Index for Experiment 2.</w:t>
      </w:r>
    </w:p>
    <w:p w14:paraId="36E3D297" w14:textId="22DE869C" w:rsidR="008F7FD9" w:rsidRPr="003D4A32" w:rsidRDefault="008F7FD9" w:rsidP="003D4A32">
      <w:pPr>
        <w:spacing w:line="360" w:lineRule="auto"/>
        <w:rPr>
          <w:rFonts w:ascii="Calibri" w:hAnsi="Calibri" w:cs="Calibri"/>
          <w:b/>
          <w:bCs/>
          <w:color w:val="000000" w:themeColor="text1"/>
        </w:rPr>
      </w:pPr>
      <w:r w:rsidRPr="003D4A32">
        <w:rPr>
          <w:rFonts w:ascii="Calibri" w:hAnsi="Calibri" w:cs="Calibri"/>
          <w:b/>
          <w:bCs/>
          <w:color w:val="000000" w:themeColor="text1"/>
        </w:rPr>
        <w:t xml:space="preserve">S4.4 Time since surgery (Experiments 1 and 2) </w:t>
      </w:r>
    </w:p>
    <w:p w14:paraId="4DDECB07" w14:textId="759A1D75" w:rsidR="008A4741" w:rsidRDefault="005B3469" w:rsidP="004417F0">
      <w:pPr>
        <w:spacing w:line="360" w:lineRule="auto"/>
        <w:rPr>
          <w:rFonts w:ascii="Calibri" w:hAnsi="Calibri" w:cs="Calibri"/>
          <w:color w:val="000000" w:themeColor="text1"/>
        </w:rPr>
      </w:pPr>
      <w:r w:rsidRPr="003D4A32">
        <w:rPr>
          <w:rFonts w:ascii="Calibri" w:hAnsi="Calibri" w:cs="Calibri"/>
          <w:color w:val="000000" w:themeColor="text1"/>
        </w:rPr>
        <w:t>Additionally, we also</w:t>
      </w:r>
      <w:r w:rsidR="0056273C" w:rsidRPr="003D4A32">
        <w:rPr>
          <w:rFonts w:ascii="Calibri" w:hAnsi="Calibri" w:cs="Calibri"/>
          <w:color w:val="000000" w:themeColor="text1"/>
        </w:rPr>
        <w:t xml:space="preserve"> tested for any effect of </w:t>
      </w:r>
      <w:r w:rsidRPr="003D4A32">
        <w:rPr>
          <w:rFonts w:ascii="Calibri" w:hAnsi="Calibri" w:cs="Calibri"/>
          <w:color w:val="000000" w:themeColor="text1"/>
        </w:rPr>
        <w:t>time since surgery</w:t>
      </w:r>
      <w:r w:rsidR="0056273C" w:rsidRPr="003D4A32">
        <w:rPr>
          <w:rFonts w:ascii="Calibri" w:hAnsi="Calibri" w:cs="Calibri"/>
          <w:color w:val="000000" w:themeColor="text1"/>
        </w:rPr>
        <w:t xml:space="preserve"> on SWI size in our sample. </w:t>
      </w:r>
      <w:r w:rsidRPr="003D4A32">
        <w:rPr>
          <w:rFonts w:ascii="Calibri" w:hAnsi="Calibri" w:cs="Calibri"/>
          <w:color w:val="000000" w:themeColor="text1"/>
        </w:rPr>
        <w:t>This was calculated by subtracting the age at first surgery from the age on date tested</w:t>
      </w:r>
      <w:r w:rsidR="0021011A" w:rsidRPr="003D4A32">
        <w:rPr>
          <w:rFonts w:ascii="Calibri" w:hAnsi="Calibri" w:cs="Calibri"/>
          <w:color w:val="000000" w:themeColor="text1"/>
        </w:rPr>
        <w:t>, for every CC participant</w:t>
      </w:r>
      <w:r w:rsidR="00086FFD" w:rsidRPr="003D4A32">
        <w:rPr>
          <w:rFonts w:ascii="Calibri" w:hAnsi="Calibri" w:cs="Calibri"/>
          <w:color w:val="000000" w:themeColor="text1"/>
        </w:rPr>
        <w:t>, and correlated with the mean SWI index</w:t>
      </w:r>
      <w:r w:rsidRPr="003D4A32">
        <w:rPr>
          <w:rFonts w:ascii="Calibri" w:hAnsi="Calibri" w:cs="Calibri"/>
          <w:color w:val="000000" w:themeColor="text1"/>
        </w:rPr>
        <w:t>.</w:t>
      </w:r>
      <w:r w:rsidR="00E00388" w:rsidRPr="003D4A32">
        <w:rPr>
          <w:rFonts w:ascii="Calibri" w:hAnsi="Calibri" w:cs="Calibri"/>
          <w:color w:val="000000" w:themeColor="text1"/>
        </w:rPr>
        <w:t xml:space="preserve"> We observed no significant correlation between time since surgery and SWI index in Experiment 1 or 2 (Figure S3).</w:t>
      </w:r>
    </w:p>
    <w:p w14:paraId="3D94219B" w14:textId="77777777" w:rsidR="00A109B4" w:rsidRPr="00D70B03" w:rsidRDefault="00A109B4" w:rsidP="00A109B4">
      <w:pPr>
        <w:spacing w:line="360" w:lineRule="auto"/>
        <w:rPr>
          <w:rFonts w:ascii="Calibri" w:hAnsi="Calibri" w:cs="Calibri"/>
          <w:i/>
          <w:color w:val="000000" w:themeColor="text1"/>
        </w:rPr>
      </w:pPr>
      <w:r w:rsidRPr="00D70B03">
        <w:rPr>
          <w:rFonts w:ascii="Calibri" w:hAnsi="Calibri" w:cs="Calibri"/>
          <w:i/>
          <w:noProof/>
          <w:color w:val="000000" w:themeColor="text1"/>
          <w:lang w:val="de-DE" w:eastAsia="de-DE"/>
        </w:rPr>
        <w:drawing>
          <wp:inline distT="0" distB="0" distL="0" distR="0" wp14:anchorId="255DE129" wp14:editId="1D93B5E4">
            <wp:extent cx="5943600" cy="24098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2409825"/>
                    </a:xfrm>
                    <a:prstGeom prst="rect">
                      <a:avLst/>
                    </a:prstGeom>
                  </pic:spPr>
                </pic:pic>
              </a:graphicData>
            </a:graphic>
          </wp:inline>
        </w:drawing>
      </w:r>
    </w:p>
    <w:p w14:paraId="34690FE9" w14:textId="76DA077B" w:rsidR="00A109B4" w:rsidRPr="003D4A32" w:rsidRDefault="00A109B4" w:rsidP="003D4A32">
      <w:pPr>
        <w:spacing w:line="360" w:lineRule="auto"/>
        <w:rPr>
          <w:rFonts w:ascii="Calibri" w:hAnsi="Calibri" w:cs="Calibri"/>
          <w:color w:val="000000" w:themeColor="text1"/>
        </w:rPr>
      </w:pPr>
      <w:r w:rsidRPr="00D70B03">
        <w:rPr>
          <w:rFonts w:ascii="Calibri" w:hAnsi="Calibri" w:cs="Calibri"/>
          <w:i/>
          <w:color w:val="000000" w:themeColor="text1"/>
        </w:rPr>
        <w:t>Figure S3: Correlation between time since surgery in years and SWI Index for Experiments 1 and 2.</w:t>
      </w:r>
    </w:p>
    <w:p w14:paraId="69541FE4" w14:textId="77777777" w:rsidR="00524953" w:rsidRDefault="00524953" w:rsidP="003D4A32">
      <w:pPr>
        <w:spacing w:line="360" w:lineRule="auto"/>
        <w:rPr>
          <w:rFonts w:ascii="Calibri" w:hAnsi="Calibri" w:cs="Calibri"/>
          <w:b/>
        </w:rPr>
      </w:pPr>
    </w:p>
    <w:p w14:paraId="166E9C12" w14:textId="77777777" w:rsidR="00E01535" w:rsidRDefault="00E01535">
      <w:pPr>
        <w:rPr>
          <w:rFonts w:ascii="Calibri" w:hAnsi="Calibri" w:cs="Calibri"/>
          <w:b/>
        </w:rPr>
      </w:pPr>
      <w:r>
        <w:rPr>
          <w:rFonts w:ascii="Calibri" w:hAnsi="Calibri" w:cs="Calibri"/>
          <w:b/>
        </w:rPr>
        <w:br w:type="page"/>
      </w:r>
    </w:p>
    <w:p w14:paraId="2AEB8AA1" w14:textId="015AE0CC" w:rsidR="00555D1B" w:rsidRPr="003D4A32" w:rsidRDefault="00086DA1" w:rsidP="003D4A32">
      <w:pPr>
        <w:spacing w:line="360" w:lineRule="auto"/>
        <w:rPr>
          <w:rFonts w:ascii="Calibri" w:hAnsi="Calibri" w:cs="Calibri"/>
          <w:b/>
        </w:rPr>
      </w:pPr>
      <w:r w:rsidRPr="003D4A32">
        <w:rPr>
          <w:rFonts w:ascii="Calibri" w:hAnsi="Calibri" w:cs="Calibri"/>
          <w:b/>
        </w:rPr>
        <w:t>Re</w:t>
      </w:r>
      <w:r w:rsidR="00E70B52" w:rsidRPr="003D4A32">
        <w:rPr>
          <w:rFonts w:ascii="Calibri" w:hAnsi="Calibri" w:cs="Calibri"/>
          <w:b/>
        </w:rPr>
        <w:t>ferences</w:t>
      </w:r>
    </w:p>
    <w:p w14:paraId="22597EBB" w14:textId="5982F9B0" w:rsidR="0081495B" w:rsidRPr="0081495B" w:rsidRDefault="005D5A87" w:rsidP="0081495B">
      <w:pPr>
        <w:widowControl w:val="0"/>
        <w:autoSpaceDE w:val="0"/>
        <w:autoSpaceDN w:val="0"/>
        <w:adjustRightInd w:val="0"/>
        <w:spacing w:line="360" w:lineRule="auto"/>
        <w:ind w:left="640" w:hanging="640"/>
        <w:rPr>
          <w:rFonts w:ascii="Calibri" w:hAnsi="Calibri" w:cs="Calibri"/>
          <w:noProof/>
        </w:rPr>
      </w:pPr>
      <w:r w:rsidRPr="003D4A32">
        <w:rPr>
          <w:rFonts w:ascii="Calibri" w:hAnsi="Calibri" w:cs="Calibri"/>
          <w:b/>
          <w:bCs/>
        </w:rPr>
        <w:fldChar w:fldCharType="begin" w:fldLock="1"/>
      </w:r>
      <w:r w:rsidRPr="003D4A32">
        <w:rPr>
          <w:rFonts w:ascii="Calibri" w:hAnsi="Calibri" w:cs="Calibri"/>
          <w:b/>
          <w:bCs/>
        </w:rPr>
        <w:instrText xml:space="preserve">ADDIN Mendeley Bibliography CSL_BIBLIOGRAPHY </w:instrText>
      </w:r>
      <w:r w:rsidRPr="003D4A32">
        <w:rPr>
          <w:rFonts w:ascii="Calibri" w:hAnsi="Calibri" w:cs="Calibri"/>
          <w:b/>
          <w:bCs/>
        </w:rPr>
        <w:fldChar w:fldCharType="separate"/>
      </w:r>
      <w:r w:rsidR="0081495B" w:rsidRPr="0081495B">
        <w:rPr>
          <w:rFonts w:ascii="Calibri" w:hAnsi="Calibri" w:cs="Calibri"/>
          <w:noProof/>
        </w:rPr>
        <w:t>1.</w:t>
      </w:r>
      <w:r w:rsidR="0081495B" w:rsidRPr="0081495B">
        <w:rPr>
          <w:rFonts w:ascii="Calibri" w:hAnsi="Calibri" w:cs="Calibri"/>
          <w:noProof/>
        </w:rPr>
        <w:tab/>
        <w:t xml:space="preserve">Lakens, D., Scheel, A. M. &amp; Isager, P. M. Equivalence Testing for Psychological Research: A Tutorial. </w:t>
      </w:r>
      <w:r w:rsidR="0081495B" w:rsidRPr="0081495B">
        <w:rPr>
          <w:rFonts w:ascii="Calibri" w:hAnsi="Calibri" w:cs="Calibri"/>
          <w:i/>
          <w:iCs/>
          <w:noProof/>
        </w:rPr>
        <w:t>Adv. Methods Pract. Psychol. Sci.</w:t>
      </w:r>
      <w:r w:rsidR="0081495B" w:rsidRPr="0081495B">
        <w:rPr>
          <w:rFonts w:ascii="Calibri" w:hAnsi="Calibri" w:cs="Calibri"/>
          <w:noProof/>
        </w:rPr>
        <w:t xml:space="preserve"> (2018). doi:10.1177/2515245918770963</w:t>
      </w:r>
    </w:p>
    <w:p w14:paraId="5E5F96C9" w14:textId="77777777" w:rsidR="0081495B" w:rsidRPr="0081495B" w:rsidRDefault="0081495B" w:rsidP="0081495B">
      <w:pPr>
        <w:widowControl w:val="0"/>
        <w:autoSpaceDE w:val="0"/>
        <w:autoSpaceDN w:val="0"/>
        <w:adjustRightInd w:val="0"/>
        <w:spacing w:line="360" w:lineRule="auto"/>
        <w:ind w:left="640" w:hanging="640"/>
        <w:rPr>
          <w:rFonts w:ascii="Calibri" w:hAnsi="Calibri" w:cs="Calibri"/>
          <w:noProof/>
        </w:rPr>
      </w:pPr>
      <w:r w:rsidRPr="0081495B">
        <w:rPr>
          <w:rFonts w:ascii="Calibri" w:hAnsi="Calibri" w:cs="Calibri"/>
          <w:noProof/>
        </w:rPr>
        <w:t>2.</w:t>
      </w:r>
      <w:r w:rsidRPr="0081495B">
        <w:rPr>
          <w:rFonts w:ascii="Calibri" w:hAnsi="Calibri" w:cs="Calibri"/>
          <w:noProof/>
        </w:rPr>
        <w:tab/>
        <w:t xml:space="preserve">Lakens, D. Equivalence Tests: A Practical Primer for t Tests, Correlations, and Meta-Analyses. </w:t>
      </w:r>
      <w:r w:rsidRPr="0081495B">
        <w:rPr>
          <w:rFonts w:ascii="Calibri" w:hAnsi="Calibri" w:cs="Calibri"/>
          <w:i/>
          <w:iCs/>
          <w:noProof/>
        </w:rPr>
        <w:t>Soc. Psychol. Personal. Sci.</w:t>
      </w:r>
      <w:r w:rsidRPr="0081495B">
        <w:rPr>
          <w:rFonts w:ascii="Calibri" w:hAnsi="Calibri" w:cs="Calibri"/>
          <w:noProof/>
        </w:rPr>
        <w:t xml:space="preserve"> (2017). doi:10.1177/1948550617697177</w:t>
      </w:r>
    </w:p>
    <w:p w14:paraId="14288878" w14:textId="77777777" w:rsidR="0081495B" w:rsidRPr="0081495B" w:rsidRDefault="0081495B" w:rsidP="0081495B">
      <w:pPr>
        <w:widowControl w:val="0"/>
        <w:autoSpaceDE w:val="0"/>
        <w:autoSpaceDN w:val="0"/>
        <w:adjustRightInd w:val="0"/>
        <w:spacing w:line="360" w:lineRule="auto"/>
        <w:ind w:left="640" w:hanging="640"/>
        <w:rPr>
          <w:rFonts w:ascii="Calibri" w:hAnsi="Calibri" w:cs="Calibri"/>
          <w:noProof/>
        </w:rPr>
      </w:pPr>
      <w:r w:rsidRPr="0081495B">
        <w:rPr>
          <w:rFonts w:ascii="Calibri" w:hAnsi="Calibri" w:cs="Calibri"/>
          <w:noProof/>
        </w:rPr>
        <w:t>3.</w:t>
      </w:r>
      <w:r w:rsidRPr="0081495B">
        <w:rPr>
          <w:rFonts w:ascii="Calibri" w:hAnsi="Calibri" w:cs="Calibri"/>
          <w:noProof/>
        </w:rPr>
        <w:tab/>
        <w:t xml:space="preserve">Buckingham, G. &amp; Goodale, M. A. Lifting without seeing: The role of vision in perceiving and acting upon the size weight Illusion. </w:t>
      </w:r>
      <w:r w:rsidRPr="0081495B">
        <w:rPr>
          <w:rFonts w:ascii="Calibri" w:hAnsi="Calibri" w:cs="Calibri"/>
          <w:i/>
          <w:iCs/>
          <w:noProof/>
        </w:rPr>
        <w:t>PLoS One</w:t>
      </w:r>
      <w:r w:rsidRPr="0081495B">
        <w:rPr>
          <w:rFonts w:ascii="Calibri" w:hAnsi="Calibri" w:cs="Calibri"/>
          <w:noProof/>
        </w:rPr>
        <w:t xml:space="preserve"> </w:t>
      </w:r>
      <w:r w:rsidRPr="0081495B">
        <w:rPr>
          <w:rFonts w:ascii="Calibri" w:hAnsi="Calibri" w:cs="Calibri"/>
          <w:b/>
          <w:bCs/>
          <w:noProof/>
        </w:rPr>
        <w:t>5</w:t>
      </w:r>
      <w:r w:rsidRPr="0081495B">
        <w:rPr>
          <w:rFonts w:ascii="Calibri" w:hAnsi="Calibri" w:cs="Calibri"/>
          <w:noProof/>
        </w:rPr>
        <w:t>, 3–6 (2010).</w:t>
      </w:r>
    </w:p>
    <w:p w14:paraId="72082933" w14:textId="77777777" w:rsidR="0081495B" w:rsidRPr="0081495B" w:rsidRDefault="0081495B" w:rsidP="0081495B">
      <w:pPr>
        <w:widowControl w:val="0"/>
        <w:autoSpaceDE w:val="0"/>
        <w:autoSpaceDN w:val="0"/>
        <w:adjustRightInd w:val="0"/>
        <w:spacing w:line="360" w:lineRule="auto"/>
        <w:ind w:left="640" w:hanging="640"/>
        <w:rPr>
          <w:rFonts w:ascii="Calibri" w:hAnsi="Calibri" w:cs="Calibri"/>
          <w:noProof/>
        </w:rPr>
      </w:pPr>
      <w:r w:rsidRPr="0081495B">
        <w:rPr>
          <w:rFonts w:ascii="Calibri" w:hAnsi="Calibri" w:cs="Calibri"/>
          <w:noProof/>
        </w:rPr>
        <w:t>4.</w:t>
      </w:r>
      <w:r w:rsidRPr="0081495B">
        <w:rPr>
          <w:rFonts w:ascii="Calibri" w:hAnsi="Calibri" w:cs="Calibri"/>
          <w:noProof/>
        </w:rPr>
        <w:tab/>
        <w:t>Ankit Rohatgi. WebPlotDigitizer 3.9. (2015).</w:t>
      </w:r>
    </w:p>
    <w:p w14:paraId="3E217FEA" w14:textId="77777777" w:rsidR="0081495B" w:rsidRPr="0081495B" w:rsidRDefault="0081495B" w:rsidP="0081495B">
      <w:pPr>
        <w:widowControl w:val="0"/>
        <w:autoSpaceDE w:val="0"/>
        <w:autoSpaceDN w:val="0"/>
        <w:adjustRightInd w:val="0"/>
        <w:spacing w:line="360" w:lineRule="auto"/>
        <w:ind w:left="640" w:hanging="640"/>
        <w:rPr>
          <w:rFonts w:ascii="Calibri" w:hAnsi="Calibri" w:cs="Calibri"/>
          <w:noProof/>
        </w:rPr>
      </w:pPr>
      <w:r w:rsidRPr="0081495B">
        <w:rPr>
          <w:rFonts w:ascii="Calibri" w:hAnsi="Calibri" w:cs="Calibri"/>
          <w:noProof/>
        </w:rPr>
        <w:t>5.</w:t>
      </w:r>
      <w:r w:rsidRPr="0081495B">
        <w:rPr>
          <w:rFonts w:ascii="Calibri" w:hAnsi="Calibri" w:cs="Calibri"/>
          <w:noProof/>
        </w:rPr>
        <w:tab/>
        <w:t xml:space="preserve">Rohatgi, A. WebPlotDigitizer - extract data from plots, images, and maps. </w:t>
      </w:r>
      <w:r w:rsidRPr="0081495B">
        <w:rPr>
          <w:rFonts w:ascii="Calibri" w:hAnsi="Calibri" w:cs="Calibri"/>
          <w:i/>
          <w:iCs/>
          <w:noProof/>
        </w:rPr>
        <w:t>Arohatgi</w:t>
      </w:r>
      <w:r w:rsidRPr="0081495B">
        <w:rPr>
          <w:rFonts w:ascii="Calibri" w:hAnsi="Calibri" w:cs="Calibri"/>
          <w:noProof/>
        </w:rPr>
        <w:t xml:space="preserve"> (2010).</w:t>
      </w:r>
    </w:p>
    <w:p w14:paraId="07F79614" w14:textId="26350D8D" w:rsidR="00432E98" w:rsidRPr="006052C2" w:rsidRDefault="005D5A87" w:rsidP="0081495B">
      <w:pPr>
        <w:widowControl w:val="0"/>
        <w:autoSpaceDE w:val="0"/>
        <w:autoSpaceDN w:val="0"/>
        <w:adjustRightInd w:val="0"/>
        <w:spacing w:line="360" w:lineRule="auto"/>
        <w:ind w:left="640" w:hanging="640"/>
        <w:rPr>
          <w:rFonts w:ascii="Calibri" w:hAnsi="Calibri" w:cs="Calibri"/>
          <w:b/>
          <w:bCs/>
        </w:rPr>
      </w:pPr>
      <w:r w:rsidRPr="003D4A32">
        <w:rPr>
          <w:rFonts w:ascii="Calibri" w:hAnsi="Calibri" w:cs="Calibri"/>
          <w:b/>
          <w:bCs/>
        </w:rPr>
        <w:fldChar w:fldCharType="end"/>
      </w:r>
    </w:p>
    <w:sectPr w:rsidR="00432E98" w:rsidRPr="006052C2" w:rsidSect="00F95C06">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B0EDE8" w14:textId="77777777" w:rsidR="00D616A5" w:rsidRDefault="00D616A5" w:rsidP="00BC09D6">
      <w:pPr>
        <w:spacing w:after="0" w:line="240" w:lineRule="auto"/>
      </w:pPr>
      <w:r>
        <w:separator/>
      </w:r>
    </w:p>
  </w:endnote>
  <w:endnote w:type="continuationSeparator" w:id="0">
    <w:p w14:paraId="5D2B23A6" w14:textId="77777777" w:rsidR="00D616A5" w:rsidRDefault="00D616A5" w:rsidP="00BC09D6">
      <w:pPr>
        <w:spacing w:after="0" w:line="240" w:lineRule="auto"/>
      </w:pPr>
      <w:r>
        <w:continuationSeparator/>
      </w:r>
    </w:p>
  </w:endnote>
  <w:endnote w:type="continuationNotice" w:id="1">
    <w:p w14:paraId="3228FB4C" w14:textId="77777777" w:rsidR="00D616A5" w:rsidRDefault="00D616A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5A3DFF" w14:textId="77777777" w:rsidR="00D616A5" w:rsidRDefault="00D616A5" w:rsidP="00BC09D6">
      <w:pPr>
        <w:spacing w:after="0" w:line="240" w:lineRule="auto"/>
      </w:pPr>
      <w:r>
        <w:separator/>
      </w:r>
    </w:p>
  </w:footnote>
  <w:footnote w:type="continuationSeparator" w:id="0">
    <w:p w14:paraId="47D18DC1" w14:textId="77777777" w:rsidR="00D616A5" w:rsidRDefault="00D616A5" w:rsidP="00BC09D6">
      <w:pPr>
        <w:spacing w:after="0" w:line="240" w:lineRule="auto"/>
      </w:pPr>
      <w:r>
        <w:continuationSeparator/>
      </w:r>
    </w:p>
  </w:footnote>
  <w:footnote w:type="continuationNotice" w:id="1">
    <w:p w14:paraId="7A6D2F17" w14:textId="77777777" w:rsidR="00D616A5" w:rsidRDefault="00D616A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86829653"/>
      <w:docPartObj>
        <w:docPartGallery w:val="Page Numbers (Top of Page)"/>
        <w:docPartUnique/>
      </w:docPartObj>
    </w:sdtPr>
    <w:sdtEndPr>
      <w:rPr>
        <w:sz w:val="20"/>
        <w:szCs w:val="20"/>
      </w:rPr>
    </w:sdtEndPr>
    <w:sdtContent>
      <w:p w14:paraId="28EF80CF" w14:textId="737685FD" w:rsidR="00267E2A" w:rsidRPr="00BC09D6" w:rsidRDefault="00267E2A">
        <w:pPr>
          <w:pStyle w:val="Header"/>
          <w:jc w:val="right"/>
          <w:rPr>
            <w:sz w:val="20"/>
            <w:szCs w:val="20"/>
          </w:rPr>
        </w:pPr>
        <w:r w:rsidRPr="00BC09D6">
          <w:rPr>
            <w:sz w:val="20"/>
            <w:szCs w:val="20"/>
          </w:rPr>
          <w:fldChar w:fldCharType="begin"/>
        </w:r>
        <w:r w:rsidRPr="00BC09D6">
          <w:rPr>
            <w:sz w:val="20"/>
            <w:szCs w:val="20"/>
          </w:rPr>
          <w:instrText>PAGE   \* MERGEFORMAT</w:instrText>
        </w:r>
        <w:r w:rsidRPr="00BC09D6">
          <w:rPr>
            <w:sz w:val="20"/>
            <w:szCs w:val="20"/>
          </w:rPr>
          <w:fldChar w:fldCharType="separate"/>
        </w:r>
        <w:r w:rsidR="00C96FB2" w:rsidRPr="00C96FB2">
          <w:rPr>
            <w:noProof/>
            <w:sz w:val="20"/>
            <w:szCs w:val="20"/>
            <w:lang w:val="de-DE"/>
          </w:rPr>
          <w:t>5</w:t>
        </w:r>
        <w:r w:rsidRPr="00BC09D6">
          <w:rPr>
            <w:sz w:val="20"/>
            <w:szCs w:val="20"/>
          </w:rPr>
          <w:fldChar w:fldCharType="end"/>
        </w:r>
      </w:p>
    </w:sdtContent>
  </w:sdt>
  <w:p w14:paraId="29E57F29" w14:textId="77777777" w:rsidR="00267E2A" w:rsidRDefault="00267E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43267F"/>
    <w:multiLevelType w:val="hybridMultilevel"/>
    <w:tmpl w:val="24565D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D02522"/>
    <w:multiLevelType w:val="hybridMultilevel"/>
    <w:tmpl w:val="3814E412"/>
    <w:lvl w:ilvl="0" w:tplc="79007E4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E54CAD"/>
    <w:multiLevelType w:val="hybridMultilevel"/>
    <w:tmpl w:val="24565D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A1D0C6B"/>
    <w:multiLevelType w:val="hybridMultilevel"/>
    <w:tmpl w:val="9B243C9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7A55198"/>
    <w:multiLevelType w:val="hybridMultilevel"/>
    <w:tmpl w:val="23FA9E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9A04EFB"/>
    <w:multiLevelType w:val="hybridMultilevel"/>
    <w:tmpl w:val="0D6677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1"/>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removePersonalInformation/>
  <w:removeDateAndTime/>
  <w:proofState w:spelling="clean"/>
  <w:defaultTabStop w:val="720"/>
  <w:hyphenationZone w:val="425"/>
  <w:characterSpacingControl w:val="doNotCompress"/>
  <w:savePreviewPicture/>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A1838"/>
    <w:rsid w:val="0000006D"/>
    <w:rsid w:val="00001020"/>
    <w:rsid w:val="00001CF4"/>
    <w:rsid w:val="00001F8C"/>
    <w:rsid w:val="000023B8"/>
    <w:rsid w:val="000024AD"/>
    <w:rsid w:val="000024F5"/>
    <w:rsid w:val="00002A37"/>
    <w:rsid w:val="00002F6A"/>
    <w:rsid w:val="00003675"/>
    <w:rsid w:val="000037AC"/>
    <w:rsid w:val="00004632"/>
    <w:rsid w:val="00005095"/>
    <w:rsid w:val="00005211"/>
    <w:rsid w:val="00005C71"/>
    <w:rsid w:val="00005E33"/>
    <w:rsid w:val="00005F23"/>
    <w:rsid w:val="000065C0"/>
    <w:rsid w:val="000067CE"/>
    <w:rsid w:val="000068DF"/>
    <w:rsid w:val="00006F70"/>
    <w:rsid w:val="0000779B"/>
    <w:rsid w:val="00007FE2"/>
    <w:rsid w:val="00010F70"/>
    <w:rsid w:val="000111D8"/>
    <w:rsid w:val="00011568"/>
    <w:rsid w:val="00011E6C"/>
    <w:rsid w:val="0001367E"/>
    <w:rsid w:val="00014274"/>
    <w:rsid w:val="00014711"/>
    <w:rsid w:val="00014BFF"/>
    <w:rsid w:val="00014CB7"/>
    <w:rsid w:val="00014F09"/>
    <w:rsid w:val="00014F2F"/>
    <w:rsid w:val="00015235"/>
    <w:rsid w:val="00016450"/>
    <w:rsid w:val="00016651"/>
    <w:rsid w:val="000166C0"/>
    <w:rsid w:val="00017180"/>
    <w:rsid w:val="00017224"/>
    <w:rsid w:val="000174F5"/>
    <w:rsid w:val="00020378"/>
    <w:rsid w:val="00020B2B"/>
    <w:rsid w:val="00020D85"/>
    <w:rsid w:val="000213FF"/>
    <w:rsid w:val="000216EE"/>
    <w:rsid w:val="00021737"/>
    <w:rsid w:val="00021784"/>
    <w:rsid w:val="0002194A"/>
    <w:rsid w:val="00022652"/>
    <w:rsid w:val="00022751"/>
    <w:rsid w:val="00022EA5"/>
    <w:rsid w:val="00022EC3"/>
    <w:rsid w:val="00022F58"/>
    <w:rsid w:val="000238E8"/>
    <w:rsid w:val="00023A48"/>
    <w:rsid w:val="000240D8"/>
    <w:rsid w:val="00024442"/>
    <w:rsid w:val="0002467C"/>
    <w:rsid w:val="00024C18"/>
    <w:rsid w:val="00024FE5"/>
    <w:rsid w:val="00025C2C"/>
    <w:rsid w:val="0002608B"/>
    <w:rsid w:val="00027515"/>
    <w:rsid w:val="00027E2C"/>
    <w:rsid w:val="000301F9"/>
    <w:rsid w:val="00030361"/>
    <w:rsid w:val="000307D0"/>
    <w:rsid w:val="00031297"/>
    <w:rsid w:val="000315C7"/>
    <w:rsid w:val="000319E7"/>
    <w:rsid w:val="00031F09"/>
    <w:rsid w:val="00031F2E"/>
    <w:rsid w:val="000325C7"/>
    <w:rsid w:val="00032AF3"/>
    <w:rsid w:val="0003300E"/>
    <w:rsid w:val="000335AF"/>
    <w:rsid w:val="0003412E"/>
    <w:rsid w:val="00034206"/>
    <w:rsid w:val="0003432B"/>
    <w:rsid w:val="00034AFF"/>
    <w:rsid w:val="00034B80"/>
    <w:rsid w:val="0003582C"/>
    <w:rsid w:val="000359F0"/>
    <w:rsid w:val="000362D6"/>
    <w:rsid w:val="0003632E"/>
    <w:rsid w:val="00036DFE"/>
    <w:rsid w:val="00037169"/>
    <w:rsid w:val="00037818"/>
    <w:rsid w:val="00037B7D"/>
    <w:rsid w:val="00040762"/>
    <w:rsid w:val="000408F4"/>
    <w:rsid w:val="00041D69"/>
    <w:rsid w:val="00041EC5"/>
    <w:rsid w:val="00042269"/>
    <w:rsid w:val="0004252E"/>
    <w:rsid w:val="00042638"/>
    <w:rsid w:val="0004267C"/>
    <w:rsid w:val="00042A8E"/>
    <w:rsid w:val="00043325"/>
    <w:rsid w:val="00043D56"/>
    <w:rsid w:val="00043E02"/>
    <w:rsid w:val="000443F2"/>
    <w:rsid w:val="0004463B"/>
    <w:rsid w:val="00044EEE"/>
    <w:rsid w:val="00045816"/>
    <w:rsid w:val="00045BF8"/>
    <w:rsid w:val="00045C55"/>
    <w:rsid w:val="00046783"/>
    <w:rsid w:val="00046959"/>
    <w:rsid w:val="000469A8"/>
    <w:rsid w:val="00046FC8"/>
    <w:rsid w:val="000479E6"/>
    <w:rsid w:val="0005108C"/>
    <w:rsid w:val="00051325"/>
    <w:rsid w:val="0005183C"/>
    <w:rsid w:val="00051938"/>
    <w:rsid w:val="0005195B"/>
    <w:rsid w:val="00051FF6"/>
    <w:rsid w:val="00051FFB"/>
    <w:rsid w:val="00052430"/>
    <w:rsid w:val="00052BF8"/>
    <w:rsid w:val="00052E80"/>
    <w:rsid w:val="00052F60"/>
    <w:rsid w:val="00052F8E"/>
    <w:rsid w:val="00053A69"/>
    <w:rsid w:val="00053ACB"/>
    <w:rsid w:val="00053B1B"/>
    <w:rsid w:val="000543FE"/>
    <w:rsid w:val="000547B8"/>
    <w:rsid w:val="000549F6"/>
    <w:rsid w:val="0005511E"/>
    <w:rsid w:val="00055286"/>
    <w:rsid w:val="0005594C"/>
    <w:rsid w:val="000560E0"/>
    <w:rsid w:val="0005622A"/>
    <w:rsid w:val="00056B6F"/>
    <w:rsid w:val="00060B83"/>
    <w:rsid w:val="0006191B"/>
    <w:rsid w:val="00061CBF"/>
    <w:rsid w:val="00061EC0"/>
    <w:rsid w:val="00062BAB"/>
    <w:rsid w:val="00062F8A"/>
    <w:rsid w:val="00063AA4"/>
    <w:rsid w:val="000647EA"/>
    <w:rsid w:val="000652CA"/>
    <w:rsid w:val="00065B52"/>
    <w:rsid w:val="00065EAA"/>
    <w:rsid w:val="000662B0"/>
    <w:rsid w:val="000666F4"/>
    <w:rsid w:val="00066C76"/>
    <w:rsid w:val="00066EE9"/>
    <w:rsid w:val="00067190"/>
    <w:rsid w:val="000673F5"/>
    <w:rsid w:val="00067601"/>
    <w:rsid w:val="00067853"/>
    <w:rsid w:val="00067A9D"/>
    <w:rsid w:val="00067EA6"/>
    <w:rsid w:val="000701D3"/>
    <w:rsid w:val="0007030A"/>
    <w:rsid w:val="000706DC"/>
    <w:rsid w:val="0007074B"/>
    <w:rsid w:val="0007179D"/>
    <w:rsid w:val="0007198F"/>
    <w:rsid w:val="00071FA3"/>
    <w:rsid w:val="0007253C"/>
    <w:rsid w:val="000727EA"/>
    <w:rsid w:val="00072998"/>
    <w:rsid w:val="00072F84"/>
    <w:rsid w:val="00073A84"/>
    <w:rsid w:val="00073EE0"/>
    <w:rsid w:val="00074013"/>
    <w:rsid w:val="000743C9"/>
    <w:rsid w:val="0007492C"/>
    <w:rsid w:val="00074A8A"/>
    <w:rsid w:val="00074BAD"/>
    <w:rsid w:val="000753AD"/>
    <w:rsid w:val="00075847"/>
    <w:rsid w:val="0007626A"/>
    <w:rsid w:val="00076377"/>
    <w:rsid w:val="00076AA8"/>
    <w:rsid w:val="000778ED"/>
    <w:rsid w:val="00081673"/>
    <w:rsid w:val="00081E9B"/>
    <w:rsid w:val="00082637"/>
    <w:rsid w:val="00082793"/>
    <w:rsid w:val="00082881"/>
    <w:rsid w:val="00082BB0"/>
    <w:rsid w:val="00083A45"/>
    <w:rsid w:val="00083FA6"/>
    <w:rsid w:val="00083FE5"/>
    <w:rsid w:val="0008467F"/>
    <w:rsid w:val="000846B3"/>
    <w:rsid w:val="0008476E"/>
    <w:rsid w:val="0008507A"/>
    <w:rsid w:val="0008526A"/>
    <w:rsid w:val="00085737"/>
    <w:rsid w:val="00085790"/>
    <w:rsid w:val="00085E2B"/>
    <w:rsid w:val="00086151"/>
    <w:rsid w:val="000866A1"/>
    <w:rsid w:val="00086DA1"/>
    <w:rsid w:val="00086DB6"/>
    <w:rsid w:val="00086E5B"/>
    <w:rsid w:val="00086FFD"/>
    <w:rsid w:val="000872A2"/>
    <w:rsid w:val="0008755B"/>
    <w:rsid w:val="0008780C"/>
    <w:rsid w:val="000901E8"/>
    <w:rsid w:val="000902D0"/>
    <w:rsid w:val="000902E2"/>
    <w:rsid w:val="0009044F"/>
    <w:rsid w:val="00090D5F"/>
    <w:rsid w:val="00091380"/>
    <w:rsid w:val="00091743"/>
    <w:rsid w:val="0009199A"/>
    <w:rsid w:val="000921C7"/>
    <w:rsid w:val="0009282B"/>
    <w:rsid w:val="0009287A"/>
    <w:rsid w:val="00092DF9"/>
    <w:rsid w:val="00093781"/>
    <w:rsid w:val="00093D81"/>
    <w:rsid w:val="00094072"/>
    <w:rsid w:val="00095558"/>
    <w:rsid w:val="00096792"/>
    <w:rsid w:val="00096F05"/>
    <w:rsid w:val="0009768A"/>
    <w:rsid w:val="00097BB3"/>
    <w:rsid w:val="000A0452"/>
    <w:rsid w:val="000A045B"/>
    <w:rsid w:val="000A08B9"/>
    <w:rsid w:val="000A0A89"/>
    <w:rsid w:val="000A1852"/>
    <w:rsid w:val="000A1903"/>
    <w:rsid w:val="000A1B1D"/>
    <w:rsid w:val="000A3EA2"/>
    <w:rsid w:val="000A42DC"/>
    <w:rsid w:val="000A494A"/>
    <w:rsid w:val="000A4D1A"/>
    <w:rsid w:val="000A5067"/>
    <w:rsid w:val="000A59F2"/>
    <w:rsid w:val="000A6758"/>
    <w:rsid w:val="000A6D6B"/>
    <w:rsid w:val="000A6DF9"/>
    <w:rsid w:val="000A7A59"/>
    <w:rsid w:val="000A7DF9"/>
    <w:rsid w:val="000A7FE3"/>
    <w:rsid w:val="000B01E9"/>
    <w:rsid w:val="000B093D"/>
    <w:rsid w:val="000B156E"/>
    <w:rsid w:val="000B173E"/>
    <w:rsid w:val="000B176C"/>
    <w:rsid w:val="000B1791"/>
    <w:rsid w:val="000B19F9"/>
    <w:rsid w:val="000B3277"/>
    <w:rsid w:val="000B32FA"/>
    <w:rsid w:val="000B35FF"/>
    <w:rsid w:val="000B3644"/>
    <w:rsid w:val="000B3A54"/>
    <w:rsid w:val="000B40CA"/>
    <w:rsid w:val="000B4DC7"/>
    <w:rsid w:val="000B4DEE"/>
    <w:rsid w:val="000B4E74"/>
    <w:rsid w:val="000B5019"/>
    <w:rsid w:val="000B652A"/>
    <w:rsid w:val="000B6A31"/>
    <w:rsid w:val="000B731E"/>
    <w:rsid w:val="000B789C"/>
    <w:rsid w:val="000B797D"/>
    <w:rsid w:val="000B7C25"/>
    <w:rsid w:val="000B7D64"/>
    <w:rsid w:val="000C08C0"/>
    <w:rsid w:val="000C0A51"/>
    <w:rsid w:val="000C0FB2"/>
    <w:rsid w:val="000C1C72"/>
    <w:rsid w:val="000C1CE4"/>
    <w:rsid w:val="000C1FBB"/>
    <w:rsid w:val="000C217F"/>
    <w:rsid w:val="000C2214"/>
    <w:rsid w:val="000C24A1"/>
    <w:rsid w:val="000C348D"/>
    <w:rsid w:val="000C34FC"/>
    <w:rsid w:val="000C3B8F"/>
    <w:rsid w:val="000C3CDA"/>
    <w:rsid w:val="000C40D2"/>
    <w:rsid w:val="000C4981"/>
    <w:rsid w:val="000C5AB2"/>
    <w:rsid w:val="000C5BC4"/>
    <w:rsid w:val="000C6223"/>
    <w:rsid w:val="000C6415"/>
    <w:rsid w:val="000C6C32"/>
    <w:rsid w:val="000C7A25"/>
    <w:rsid w:val="000C7E92"/>
    <w:rsid w:val="000D15F4"/>
    <w:rsid w:val="000D1AA5"/>
    <w:rsid w:val="000D281E"/>
    <w:rsid w:val="000D2EBF"/>
    <w:rsid w:val="000D2FFD"/>
    <w:rsid w:val="000D40FF"/>
    <w:rsid w:val="000D426F"/>
    <w:rsid w:val="000D43A4"/>
    <w:rsid w:val="000D4651"/>
    <w:rsid w:val="000D465D"/>
    <w:rsid w:val="000D557E"/>
    <w:rsid w:val="000D5C72"/>
    <w:rsid w:val="000D5E02"/>
    <w:rsid w:val="000D5F27"/>
    <w:rsid w:val="000D623D"/>
    <w:rsid w:val="000D673F"/>
    <w:rsid w:val="000D6D10"/>
    <w:rsid w:val="000D78E8"/>
    <w:rsid w:val="000E03A8"/>
    <w:rsid w:val="000E0481"/>
    <w:rsid w:val="000E056A"/>
    <w:rsid w:val="000E112D"/>
    <w:rsid w:val="000E12D0"/>
    <w:rsid w:val="000E13AA"/>
    <w:rsid w:val="000E2294"/>
    <w:rsid w:val="000E253F"/>
    <w:rsid w:val="000E268D"/>
    <w:rsid w:val="000E269B"/>
    <w:rsid w:val="000E2EE1"/>
    <w:rsid w:val="000E3158"/>
    <w:rsid w:val="000E38BC"/>
    <w:rsid w:val="000E38D1"/>
    <w:rsid w:val="000E490D"/>
    <w:rsid w:val="000E5295"/>
    <w:rsid w:val="000E588D"/>
    <w:rsid w:val="000E5980"/>
    <w:rsid w:val="000E5E5B"/>
    <w:rsid w:val="000E6A4F"/>
    <w:rsid w:val="000E7577"/>
    <w:rsid w:val="000E767C"/>
    <w:rsid w:val="000E76D1"/>
    <w:rsid w:val="000E7A76"/>
    <w:rsid w:val="000E7B2B"/>
    <w:rsid w:val="000E7BF3"/>
    <w:rsid w:val="000E7F6C"/>
    <w:rsid w:val="000F07AF"/>
    <w:rsid w:val="000F0A50"/>
    <w:rsid w:val="000F12B1"/>
    <w:rsid w:val="000F1CD8"/>
    <w:rsid w:val="000F252F"/>
    <w:rsid w:val="000F2573"/>
    <w:rsid w:val="000F260B"/>
    <w:rsid w:val="000F2C16"/>
    <w:rsid w:val="000F302B"/>
    <w:rsid w:val="000F3DC7"/>
    <w:rsid w:val="000F42CE"/>
    <w:rsid w:val="000F5365"/>
    <w:rsid w:val="000F5B98"/>
    <w:rsid w:val="000F5CB7"/>
    <w:rsid w:val="000F5F51"/>
    <w:rsid w:val="000F6721"/>
    <w:rsid w:val="000F6800"/>
    <w:rsid w:val="000F719D"/>
    <w:rsid w:val="000F778F"/>
    <w:rsid w:val="000F78FC"/>
    <w:rsid w:val="0010016A"/>
    <w:rsid w:val="0010067D"/>
    <w:rsid w:val="00100F36"/>
    <w:rsid w:val="0010109D"/>
    <w:rsid w:val="001011A0"/>
    <w:rsid w:val="001015A5"/>
    <w:rsid w:val="00101B21"/>
    <w:rsid w:val="00101F7B"/>
    <w:rsid w:val="00102F7C"/>
    <w:rsid w:val="001045B3"/>
    <w:rsid w:val="001056A3"/>
    <w:rsid w:val="00105B84"/>
    <w:rsid w:val="001062D2"/>
    <w:rsid w:val="00106881"/>
    <w:rsid w:val="00106898"/>
    <w:rsid w:val="0010696F"/>
    <w:rsid w:val="00107C44"/>
    <w:rsid w:val="00107E67"/>
    <w:rsid w:val="00111160"/>
    <w:rsid w:val="001115AA"/>
    <w:rsid w:val="00111965"/>
    <w:rsid w:val="00111C1A"/>
    <w:rsid w:val="00112002"/>
    <w:rsid w:val="0011210D"/>
    <w:rsid w:val="0011243A"/>
    <w:rsid w:val="00112E8A"/>
    <w:rsid w:val="001134A2"/>
    <w:rsid w:val="001134EF"/>
    <w:rsid w:val="001139C3"/>
    <w:rsid w:val="00113A6E"/>
    <w:rsid w:val="00114DE4"/>
    <w:rsid w:val="0011558B"/>
    <w:rsid w:val="00115768"/>
    <w:rsid w:val="00115950"/>
    <w:rsid w:val="001159B7"/>
    <w:rsid w:val="001161BA"/>
    <w:rsid w:val="00117C2E"/>
    <w:rsid w:val="0012025F"/>
    <w:rsid w:val="00120332"/>
    <w:rsid w:val="001206C3"/>
    <w:rsid w:val="001209CB"/>
    <w:rsid w:val="00122218"/>
    <w:rsid w:val="00123314"/>
    <w:rsid w:val="00123DF0"/>
    <w:rsid w:val="0012406E"/>
    <w:rsid w:val="00124725"/>
    <w:rsid w:val="00125141"/>
    <w:rsid w:val="00125820"/>
    <w:rsid w:val="00125899"/>
    <w:rsid w:val="00125B84"/>
    <w:rsid w:val="00127DE4"/>
    <w:rsid w:val="00130047"/>
    <w:rsid w:val="0013154C"/>
    <w:rsid w:val="00131ADC"/>
    <w:rsid w:val="00131B49"/>
    <w:rsid w:val="00132149"/>
    <w:rsid w:val="00132629"/>
    <w:rsid w:val="001327C4"/>
    <w:rsid w:val="00132C6D"/>
    <w:rsid w:val="001338A9"/>
    <w:rsid w:val="00133B50"/>
    <w:rsid w:val="00133D59"/>
    <w:rsid w:val="0013403E"/>
    <w:rsid w:val="0013411C"/>
    <w:rsid w:val="001352F3"/>
    <w:rsid w:val="0013563C"/>
    <w:rsid w:val="00135B59"/>
    <w:rsid w:val="00136DB7"/>
    <w:rsid w:val="001370E1"/>
    <w:rsid w:val="0013719D"/>
    <w:rsid w:val="00137EE7"/>
    <w:rsid w:val="00140822"/>
    <w:rsid w:val="00140A44"/>
    <w:rsid w:val="00140BB6"/>
    <w:rsid w:val="00140C35"/>
    <w:rsid w:val="001410AF"/>
    <w:rsid w:val="001412F9"/>
    <w:rsid w:val="00141E2A"/>
    <w:rsid w:val="001428E5"/>
    <w:rsid w:val="00143001"/>
    <w:rsid w:val="00143A3D"/>
    <w:rsid w:val="00144019"/>
    <w:rsid w:val="001441AA"/>
    <w:rsid w:val="001447E9"/>
    <w:rsid w:val="0014552A"/>
    <w:rsid w:val="00145C7E"/>
    <w:rsid w:val="00145E2B"/>
    <w:rsid w:val="00146225"/>
    <w:rsid w:val="00146F9C"/>
    <w:rsid w:val="00147169"/>
    <w:rsid w:val="001477D7"/>
    <w:rsid w:val="001478AA"/>
    <w:rsid w:val="00147E49"/>
    <w:rsid w:val="00150241"/>
    <w:rsid w:val="00150595"/>
    <w:rsid w:val="001508D9"/>
    <w:rsid w:val="00150D85"/>
    <w:rsid w:val="001512EA"/>
    <w:rsid w:val="00151FED"/>
    <w:rsid w:val="001520F7"/>
    <w:rsid w:val="001529CE"/>
    <w:rsid w:val="00152C48"/>
    <w:rsid w:val="00152D95"/>
    <w:rsid w:val="00153066"/>
    <w:rsid w:val="00153AA1"/>
    <w:rsid w:val="00154283"/>
    <w:rsid w:val="00154B67"/>
    <w:rsid w:val="00156052"/>
    <w:rsid w:val="00156669"/>
    <w:rsid w:val="00157170"/>
    <w:rsid w:val="00157761"/>
    <w:rsid w:val="00157A10"/>
    <w:rsid w:val="001606BF"/>
    <w:rsid w:val="00161717"/>
    <w:rsid w:val="00161A0D"/>
    <w:rsid w:val="001631D9"/>
    <w:rsid w:val="0016321D"/>
    <w:rsid w:val="001639A0"/>
    <w:rsid w:val="00163BBF"/>
    <w:rsid w:val="00163D1C"/>
    <w:rsid w:val="001643C8"/>
    <w:rsid w:val="00164518"/>
    <w:rsid w:val="00164F32"/>
    <w:rsid w:val="00164FAF"/>
    <w:rsid w:val="0016569D"/>
    <w:rsid w:val="0016632E"/>
    <w:rsid w:val="001665A5"/>
    <w:rsid w:val="00166F2A"/>
    <w:rsid w:val="00167083"/>
    <w:rsid w:val="001701B3"/>
    <w:rsid w:val="0017082A"/>
    <w:rsid w:val="00170B0C"/>
    <w:rsid w:val="00171912"/>
    <w:rsid w:val="00171FD6"/>
    <w:rsid w:val="00172041"/>
    <w:rsid w:val="001723EC"/>
    <w:rsid w:val="00172842"/>
    <w:rsid w:val="00172A83"/>
    <w:rsid w:val="00172C0F"/>
    <w:rsid w:val="00172CA7"/>
    <w:rsid w:val="00173115"/>
    <w:rsid w:val="00173412"/>
    <w:rsid w:val="00174B78"/>
    <w:rsid w:val="00174EB1"/>
    <w:rsid w:val="00175066"/>
    <w:rsid w:val="00175404"/>
    <w:rsid w:val="00175E29"/>
    <w:rsid w:val="0017602C"/>
    <w:rsid w:val="0017619E"/>
    <w:rsid w:val="001765D1"/>
    <w:rsid w:val="001768AB"/>
    <w:rsid w:val="0017762C"/>
    <w:rsid w:val="0017775A"/>
    <w:rsid w:val="00180FA4"/>
    <w:rsid w:val="001811F4"/>
    <w:rsid w:val="001816A0"/>
    <w:rsid w:val="00181CA9"/>
    <w:rsid w:val="0018223F"/>
    <w:rsid w:val="00182D8A"/>
    <w:rsid w:val="00182E36"/>
    <w:rsid w:val="00182E38"/>
    <w:rsid w:val="0018322E"/>
    <w:rsid w:val="001834CA"/>
    <w:rsid w:val="00183AE5"/>
    <w:rsid w:val="001841A9"/>
    <w:rsid w:val="0018473B"/>
    <w:rsid w:val="001848FE"/>
    <w:rsid w:val="00184A3A"/>
    <w:rsid w:val="00184CC7"/>
    <w:rsid w:val="00184F8D"/>
    <w:rsid w:val="0018570E"/>
    <w:rsid w:val="00185717"/>
    <w:rsid w:val="00185F7A"/>
    <w:rsid w:val="001875DB"/>
    <w:rsid w:val="00187624"/>
    <w:rsid w:val="001879AC"/>
    <w:rsid w:val="00187CEC"/>
    <w:rsid w:val="00187DB0"/>
    <w:rsid w:val="00187F37"/>
    <w:rsid w:val="00187F84"/>
    <w:rsid w:val="00190BD2"/>
    <w:rsid w:val="00190BE7"/>
    <w:rsid w:val="0019111D"/>
    <w:rsid w:val="00191BF2"/>
    <w:rsid w:val="00191E5D"/>
    <w:rsid w:val="00192647"/>
    <w:rsid w:val="00193DBF"/>
    <w:rsid w:val="00195046"/>
    <w:rsid w:val="001956F0"/>
    <w:rsid w:val="00196B90"/>
    <w:rsid w:val="001975BC"/>
    <w:rsid w:val="0019784B"/>
    <w:rsid w:val="001A0884"/>
    <w:rsid w:val="001A0DD3"/>
    <w:rsid w:val="001A11AA"/>
    <w:rsid w:val="001A127F"/>
    <w:rsid w:val="001A1557"/>
    <w:rsid w:val="001A15B3"/>
    <w:rsid w:val="001A1BE9"/>
    <w:rsid w:val="001A27A0"/>
    <w:rsid w:val="001A2C85"/>
    <w:rsid w:val="001A2D7E"/>
    <w:rsid w:val="001A3226"/>
    <w:rsid w:val="001A36FE"/>
    <w:rsid w:val="001A3A91"/>
    <w:rsid w:val="001A3CC2"/>
    <w:rsid w:val="001A3EA5"/>
    <w:rsid w:val="001A3F65"/>
    <w:rsid w:val="001A4338"/>
    <w:rsid w:val="001A43E7"/>
    <w:rsid w:val="001A4AEC"/>
    <w:rsid w:val="001A53C3"/>
    <w:rsid w:val="001A557F"/>
    <w:rsid w:val="001A5DF0"/>
    <w:rsid w:val="001A72AC"/>
    <w:rsid w:val="001A7B47"/>
    <w:rsid w:val="001B0626"/>
    <w:rsid w:val="001B0B6D"/>
    <w:rsid w:val="001B0CD5"/>
    <w:rsid w:val="001B101E"/>
    <w:rsid w:val="001B1108"/>
    <w:rsid w:val="001B164D"/>
    <w:rsid w:val="001B1759"/>
    <w:rsid w:val="001B2BB2"/>
    <w:rsid w:val="001B3112"/>
    <w:rsid w:val="001B4B1C"/>
    <w:rsid w:val="001B5116"/>
    <w:rsid w:val="001B6AF1"/>
    <w:rsid w:val="001C041C"/>
    <w:rsid w:val="001C0E15"/>
    <w:rsid w:val="001C0EC9"/>
    <w:rsid w:val="001C0F8D"/>
    <w:rsid w:val="001C153E"/>
    <w:rsid w:val="001C16F6"/>
    <w:rsid w:val="001C22D0"/>
    <w:rsid w:val="001C2B35"/>
    <w:rsid w:val="001C3118"/>
    <w:rsid w:val="001C33D9"/>
    <w:rsid w:val="001C37DD"/>
    <w:rsid w:val="001C3A41"/>
    <w:rsid w:val="001C42B8"/>
    <w:rsid w:val="001C49DD"/>
    <w:rsid w:val="001C4BDD"/>
    <w:rsid w:val="001C5085"/>
    <w:rsid w:val="001C53B9"/>
    <w:rsid w:val="001C5DB5"/>
    <w:rsid w:val="001C5F03"/>
    <w:rsid w:val="001C5F92"/>
    <w:rsid w:val="001C5FCC"/>
    <w:rsid w:val="001C6485"/>
    <w:rsid w:val="001C6A26"/>
    <w:rsid w:val="001C6B13"/>
    <w:rsid w:val="001C7D08"/>
    <w:rsid w:val="001C7D39"/>
    <w:rsid w:val="001D0803"/>
    <w:rsid w:val="001D0963"/>
    <w:rsid w:val="001D1775"/>
    <w:rsid w:val="001D17E2"/>
    <w:rsid w:val="001D17ED"/>
    <w:rsid w:val="001D1D15"/>
    <w:rsid w:val="001D2068"/>
    <w:rsid w:val="001D2205"/>
    <w:rsid w:val="001D2675"/>
    <w:rsid w:val="001D2CDF"/>
    <w:rsid w:val="001D340D"/>
    <w:rsid w:val="001D3815"/>
    <w:rsid w:val="001D3AAA"/>
    <w:rsid w:val="001D40C8"/>
    <w:rsid w:val="001D5CCD"/>
    <w:rsid w:val="001D6006"/>
    <w:rsid w:val="001D692B"/>
    <w:rsid w:val="001D7864"/>
    <w:rsid w:val="001E0176"/>
    <w:rsid w:val="001E01FB"/>
    <w:rsid w:val="001E03E9"/>
    <w:rsid w:val="001E041F"/>
    <w:rsid w:val="001E08A8"/>
    <w:rsid w:val="001E13AE"/>
    <w:rsid w:val="001E1C49"/>
    <w:rsid w:val="001E1EFA"/>
    <w:rsid w:val="001E2057"/>
    <w:rsid w:val="001E2469"/>
    <w:rsid w:val="001E2E32"/>
    <w:rsid w:val="001E38F2"/>
    <w:rsid w:val="001E3AE0"/>
    <w:rsid w:val="001E400A"/>
    <w:rsid w:val="001E405E"/>
    <w:rsid w:val="001E4AEA"/>
    <w:rsid w:val="001E53FE"/>
    <w:rsid w:val="001E5456"/>
    <w:rsid w:val="001E5620"/>
    <w:rsid w:val="001E5697"/>
    <w:rsid w:val="001E58F0"/>
    <w:rsid w:val="001E5993"/>
    <w:rsid w:val="001E5DB3"/>
    <w:rsid w:val="001E613A"/>
    <w:rsid w:val="001E61B5"/>
    <w:rsid w:val="001E6664"/>
    <w:rsid w:val="001E6D7E"/>
    <w:rsid w:val="001E740F"/>
    <w:rsid w:val="001E746D"/>
    <w:rsid w:val="001E7BD2"/>
    <w:rsid w:val="001F0171"/>
    <w:rsid w:val="001F040A"/>
    <w:rsid w:val="001F047E"/>
    <w:rsid w:val="001F11C7"/>
    <w:rsid w:val="001F1747"/>
    <w:rsid w:val="001F1814"/>
    <w:rsid w:val="001F1FAF"/>
    <w:rsid w:val="001F26A4"/>
    <w:rsid w:val="001F2B65"/>
    <w:rsid w:val="001F30A5"/>
    <w:rsid w:val="001F314F"/>
    <w:rsid w:val="001F3593"/>
    <w:rsid w:val="001F3DF0"/>
    <w:rsid w:val="001F4B04"/>
    <w:rsid w:val="001F4E22"/>
    <w:rsid w:val="001F5C93"/>
    <w:rsid w:val="001F5EA9"/>
    <w:rsid w:val="001F618B"/>
    <w:rsid w:val="001F7015"/>
    <w:rsid w:val="001F7A34"/>
    <w:rsid w:val="001F7A55"/>
    <w:rsid w:val="001F7B32"/>
    <w:rsid w:val="001F7E6B"/>
    <w:rsid w:val="001F7F5C"/>
    <w:rsid w:val="00200435"/>
    <w:rsid w:val="00200539"/>
    <w:rsid w:val="0020078E"/>
    <w:rsid w:val="00200ECB"/>
    <w:rsid w:val="00200ECE"/>
    <w:rsid w:val="00201334"/>
    <w:rsid w:val="002017D9"/>
    <w:rsid w:val="00201C5C"/>
    <w:rsid w:val="00201D83"/>
    <w:rsid w:val="00202E3A"/>
    <w:rsid w:val="00202EB9"/>
    <w:rsid w:val="00203136"/>
    <w:rsid w:val="00203A6F"/>
    <w:rsid w:val="00203C3B"/>
    <w:rsid w:val="00203DC6"/>
    <w:rsid w:val="0020476F"/>
    <w:rsid w:val="002050F8"/>
    <w:rsid w:val="0020519D"/>
    <w:rsid w:val="00205DC1"/>
    <w:rsid w:val="0020641F"/>
    <w:rsid w:val="00206859"/>
    <w:rsid w:val="00206AE0"/>
    <w:rsid w:val="00206E86"/>
    <w:rsid w:val="002073FF"/>
    <w:rsid w:val="00207939"/>
    <w:rsid w:val="002079C6"/>
    <w:rsid w:val="00207FD9"/>
    <w:rsid w:val="0021007A"/>
    <w:rsid w:val="0021011A"/>
    <w:rsid w:val="00210784"/>
    <w:rsid w:val="00211409"/>
    <w:rsid w:val="002114A9"/>
    <w:rsid w:val="00211725"/>
    <w:rsid w:val="002118CE"/>
    <w:rsid w:val="002121E0"/>
    <w:rsid w:val="00212F42"/>
    <w:rsid w:val="00213427"/>
    <w:rsid w:val="0021363E"/>
    <w:rsid w:val="0021383A"/>
    <w:rsid w:val="00213AC6"/>
    <w:rsid w:val="00213DCF"/>
    <w:rsid w:val="002143B7"/>
    <w:rsid w:val="00214628"/>
    <w:rsid w:val="00215D7A"/>
    <w:rsid w:val="00216708"/>
    <w:rsid w:val="00216987"/>
    <w:rsid w:val="002172ED"/>
    <w:rsid w:val="0021750C"/>
    <w:rsid w:val="002175F4"/>
    <w:rsid w:val="00217945"/>
    <w:rsid w:val="00217D96"/>
    <w:rsid w:val="002208C4"/>
    <w:rsid w:val="002216B7"/>
    <w:rsid w:val="002218DD"/>
    <w:rsid w:val="00222360"/>
    <w:rsid w:val="002224D1"/>
    <w:rsid w:val="0022395D"/>
    <w:rsid w:val="002242AE"/>
    <w:rsid w:val="002246A6"/>
    <w:rsid w:val="00224C45"/>
    <w:rsid w:val="00225018"/>
    <w:rsid w:val="0022550E"/>
    <w:rsid w:val="00225679"/>
    <w:rsid w:val="00225711"/>
    <w:rsid w:val="00226125"/>
    <w:rsid w:val="00226151"/>
    <w:rsid w:val="00226372"/>
    <w:rsid w:val="00226CF5"/>
    <w:rsid w:val="00226D1E"/>
    <w:rsid w:val="00226EF8"/>
    <w:rsid w:val="00230C5B"/>
    <w:rsid w:val="00231B4B"/>
    <w:rsid w:val="00231D9D"/>
    <w:rsid w:val="00231F8B"/>
    <w:rsid w:val="002322D9"/>
    <w:rsid w:val="00232A31"/>
    <w:rsid w:val="00232A97"/>
    <w:rsid w:val="002334AA"/>
    <w:rsid w:val="00233A1E"/>
    <w:rsid w:val="002348DF"/>
    <w:rsid w:val="00234C5B"/>
    <w:rsid w:val="002350F8"/>
    <w:rsid w:val="0023525C"/>
    <w:rsid w:val="002354E3"/>
    <w:rsid w:val="00235618"/>
    <w:rsid w:val="00236602"/>
    <w:rsid w:val="0023753F"/>
    <w:rsid w:val="002377DA"/>
    <w:rsid w:val="00237AFE"/>
    <w:rsid w:val="00240774"/>
    <w:rsid w:val="00240FE0"/>
    <w:rsid w:val="00241129"/>
    <w:rsid w:val="00241288"/>
    <w:rsid w:val="002424E7"/>
    <w:rsid w:val="00242845"/>
    <w:rsid w:val="00242F0A"/>
    <w:rsid w:val="00243CCE"/>
    <w:rsid w:val="00243F5E"/>
    <w:rsid w:val="0024504A"/>
    <w:rsid w:val="00245ACC"/>
    <w:rsid w:val="002461C2"/>
    <w:rsid w:val="002461C5"/>
    <w:rsid w:val="0024714C"/>
    <w:rsid w:val="0024714E"/>
    <w:rsid w:val="00250EEC"/>
    <w:rsid w:val="00251578"/>
    <w:rsid w:val="00251A9F"/>
    <w:rsid w:val="00251D36"/>
    <w:rsid w:val="00251F3E"/>
    <w:rsid w:val="00252111"/>
    <w:rsid w:val="00252378"/>
    <w:rsid w:val="002523EB"/>
    <w:rsid w:val="0025289D"/>
    <w:rsid w:val="00253144"/>
    <w:rsid w:val="0025384A"/>
    <w:rsid w:val="00253CE5"/>
    <w:rsid w:val="00253EA8"/>
    <w:rsid w:val="00254308"/>
    <w:rsid w:val="00255193"/>
    <w:rsid w:val="00255B86"/>
    <w:rsid w:val="00256469"/>
    <w:rsid w:val="00256D39"/>
    <w:rsid w:val="002576D2"/>
    <w:rsid w:val="00260A12"/>
    <w:rsid w:val="00261CE4"/>
    <w:rsid w:val="00262283"/>
    <w:rsid w:val="00262ADF"/>
    <w:rsid w:val="00263783"/>
    <w:rsid w:val="00263B5E"/>
    <w:rsid w:val="00263D15"/>
    <w:rsid w:val="0026402F"/>
    <w:rsid w:val="002640F2"/>
    <w:rsid w:val="00264566"/>
    <w:rsid w:val="002645BF"/>
    <w:rsid w:val="002647A8"/>
    <w:rsid w:val="00264E9E"/>
    <w:rsid w:val="00264F2B"/>
    <w:rsid w:val="0026533E"/>
    <w:rsid w:val="0026615C"/>
    <w:rsid w:val="00266203"/>
    <w:rsid w:val="00266539"/>
    <w:rsid w:val="00266910"/>
    <w:rsid w:val="00266CAB"/>
    <w:rsid w:val="002672D4"/>
    <w:rsid w:val="00267668"/>
    <w:rsid w:val="00267E2A"/>
    <w:rsid w:val="0027059E"/>
    <w:rsid w:val="002709FC"/>
    <w:rsid w:val="00270D6C"/>
    <w:rsid w:val="00271DCA"/>
    <w:rsid w:val="00272787"/>
    <w:rsid w:val="00273880"/>
    <w:rsid w:val="00273EA7"/>
    <w:rsid w:val="00274FC1"/>
    <w:rsid w:val="00275048"/>
    <w:rsid w:val="00275D52"/>
    <w:rsid w:val="0027646B"/>
    <w:rsid w:val="002767D2"/>
    <w:rsid w:val="00276E9B"/>
    <w:rsid w:val="002770F8"/>
    <w:rsid w:val="00277231"/>
    <w:rsid w:val="002773CC"/>
    <w:rsid w:val="0027767E"/>
    <w:rsid w:val="00277CC9"/>
    <w:rsid w:val="00280C7A"/>
    <w:rsid w:val="00280C95"/>
    <w:rsid w:val="00280CBB"/>
    <w:rsid w:val="00281105"/>
    <w:rsid w:val="002813DD"/>
    <w:rsid w:val="002815A1"/>
    <w:rsid w:val="002817A2"/>
    <w:rsid w:val="00281EB1"/>
    <w:rsid w:val="00283282"/>
    <w:rsid w:val="002832FA"/>
    <w:rsid w:val="002833F6"/>
    <w:rsid w:val="0028485F"/>
    <w:rsid w:val="00284EB6"/>
    <w:rsid w:val="0028509A"/>
    <w:rsid w:val="0028558E"/>
    <w:rsid w:val="00285908"/>
    <w:rsid w:val="002861FE"/>
    <w:rsid w:val="0028661B"/>
    <w:rsid w:val="002867A0"/>
    <w:rsid w:val="00286BCB"/>
    <w:rsid w:val="00286E00"/>
    <w:rsid w:val="00287538"/>
    <w:rsid w:val="00287B71"/>
    <w:rsid w:val="002903D8"/>
    <w:rsid w:val="002905C9"/>
    <w:rsid w:val="002907F9"/>
    <w:rsid w:val="00290F49"/>
    <w:rsid w:val="002913F2"/>
    <w:rsid w:val="0029150E"/>
    <w:rsid w:val="00291945"/>
    <w:rsid w:val="00291BDA"/>
    <w:rsid w:val="0029342C"/>
    <w:rsid w:val="00293DBF"/>
    <w:rsid w:val="002957B7"/>
    <w:rsid w:val="002959DC"/>
    <w:rsid w:val="00295E1A"/>
    <w:rsid w:val="00296B51"/>
    <w:rsid w:val="00297DE3"/>
    <w:rsid w:val="002A0224"/>
    <w:rsid w:val="002A0E14"/>
    <w:rsid w:val="002A12F7"/>
    <w:rsid w:val="002A1485"/>
    <w:rsid w:val="002A14CD"/>
    <w:rsid w:val="002A272B"/>
    <w:rsid w:val="002A2A79"/>
    <w:rsid w:val="002A2BDE"/>
    <w:rsid w:val="002A3207"/>
    <w:rsid w:val="002A3FB4"/>
    <w:rsid w:val="002A41D8"/>
    <w:rsid w:val="002A46E7"/>
    <w:rsid w:val="002A4C9D"/>
    <w:rsid w:val="002A4E31"/>
    <w:rsid w:val="002A558E"/>
    <w:rsid w:val="002A61B7"/>
    <w:rsid w:val="002A65AE"/>
    <w:rsid w:val="002A74EE"/>
    <w:rsid w:val="002A775C"/>
    <w:rsid w:val="002A7D45"/>
    <w:rsid w:val="002A7EB6"/>
    <w:rsid w:val="002B049E"/>
    <w:rsid w:val="002B0678"/>
    <w:rsid w:val="002B1464"/>
    <w:rsid w:val="002B17DD"/>
    <w:rsid w:val="002B2169"/>
    <w:rsid w:val="002B21A2"/>
    <w:rsid w:val="002B2658"/>
    <w:rsid w:val="002B2CA3"/>
    <w:rsid w:val="002B53C3"/>
    <w:rsid w:val="002B54AC"/>
    <w:rsid w:val="002B57E4"/>
    <w:rsid w:val="002B58A2"/>
    <w:rsid w:val="002B59DF"/>
    <w:rsid w:val="002B5D66"/>
    <w:rsid w:val="002B613F"/>
    <w:rsid w:val="002B630D"/>
    <w:rsid w:val="002B6388"/>
    <w:rsid w:val="002B63EC"/>
    <w:rsid w:val="002B6A32"/>
    <w:rsid w:val="002B6A5D"/>
    <w:rsid w:val="002B6BA1"/>
    <w:rsid w:val="002B733D"/>
    <w:rsid w:val="002B7474"/>
    <w:rsid w:val="002B7F4B"/>
    <w:rsid w:val="002B7FD0"/>
    <w:rsid w:val="002C0342"/>
    <w:rsid w:val="002C03A5"/>
    <w:rsid w:val="002C087C"/>
    <w:rsid w:val="002C0C54"/>
    <w:rsid w:val="002C1F5E"/>
    <w:rsid w:val="002C201C"/>
    <w:rsid w:val="002C2523"/>
    <w:rsid w:val="002C2975"/>
    <w:rsid w:val="002C29FA"/>
    <w:rsid w:val="002C2CF6"/>
    <w:rsid w:val="002C3184"/>
    <w:rsid w:val="002C374E"/>
    <w:rsid w:val="002C3BDD"/>
    <w:rsid w:val="002C3C81"/>
    <w:rsid w:val="002C3D7F"/>
    <w:rsid w:val="002C3E51"/>
    <w:rsid w:val="002C409D"/>
    <w:rsid w:val="002C4962"/>
    <w:rsid w:val="002C5F0F"/>
    <w:rsid w:val="002C65B0"/>
    <w:rsid w:val="002C7046"/>
    <w:rsid w:val="002D0500"/>
    <w:rsid w:val="002D0819"/>
    <w:rsid w:val="002D0842"/>
    <w:rsid w:val="002D0B60"/>
    <w:rsid w:val="002D0BED"/>
    <w:rsid w:val="002D1077"/>
    <w:rsid w:val="002D1416"/>
    <w:rsid w:val="002D16A9"/>
    <w:rsid w:val="002D32CE"/>
    <w:rsid w:val="002D37DF"/>
    <w:rsid w:val="002D3C21"/>
    <w:rsid w:val="002D3D08"/>
    <w:rsid w:val="002D3EFC"/>
    <w:rsid w:val="002D4270"/>
    <w:rsid w:val="002D46D0"/>
    <w:rsid w:val="002D4963"/>
    <w:rsid w:val="002D4BDE"/>
    <w:rsid w:val="002D4D52"/>
    <w:rsid w:val="002D52DE"/>
    <w:rsid w:val="002D532D"/>
    <w:rsid w:val="002D5634"/>
    <w:rsid w:val="002D5919"/>
    <w:rsid w:val="002D6082"/>
    <w:rsid w:val="002D60E4"/>
    <w:rsid w:val="002D6484"/>
    <w:rsid w:val="002D688E"/>
    <w:rsid w:val="002D7216"/>
    <w:rsid w:val="002D746D"/>
    <w:rsid w:val="002D7610"/>
    <w:rsid w:val="002D7A00"/>
    <w:rsid w:val="002D7F61"/>
    <w:rsid w:val="002E00B2"/>
    <w:rsid w:val="002E026A"/>
    <w:rsid w:val="002E15A5"/>
    <w:rsid w:val="002E1C43"/>
    <w:rsid w:val="002E243E"/>
    <w:rsid w:val="002E2980"/>
    <w:rsid w:val="002E2A75"/>
    <w:rsid w:val="002E2ED4"/>
    <w:rsid w:val="002E3670"/>
    <w:rsid w:val="002E3F12"/>
    <w:rsid w:val="002E4679"/>
    <w:rsid w:val="002E4933"/>
    <w:rsid w:val="002E4C22"/>
    <w:rsid w:val="002E61FB"/>
    <w:rsid w:val="002E6332"/>
    <w:rsid w:val="002E6A99"/>
    <w:rsid w:val="002E7768"/>
    <w:rsid w:val="002E78E3"/>
    <w:rsid w:val="002E7C05"/>
    <w:rsid w:val="002E7F44"/>
    <w:rsid w:val="002E7F9D"/>
    <w:rsid w:val="002F0B68"/>
    <w:rsid w:val="002F0FF1"/>
    <w:rsid w:val="002F2D3E"/>
    <w:rsid w:val="002F30CD"/>
    <w:rsid w:val="002F3A1F"/>
    <w:rsid w:val="002F3E53"/>
    <w:rsid w:val="002F3F58"/>
    <w:rsid w:val="002F40C6"/>
    <w:rsid w:val="002F4311"/>
    <w:rsid w:val="002F4D16"/>
    <w:rsid w:val="002F546B"/>
    <w:rsid w:val="002F5AE5"/>
    <w:rsid w:val="002F5B6B"/>
    <w:rsid w:val="002F5C00"/>
    <w:rsid w:val="002F6026"/>
    <w:rsid w:val="002F608F"/>
    <w:rsid w:val="002F60D4"/>
    <w:rsid w:val="0030075B"/>
    <w:rsid w:val="0030096E"/>
    <w:rsid w:val="00301440"/>
    <w:rsid w:val="00301718"/>
    <w:rsid w:val="00301CA2"/>
    <w:rsid w:val="00302548"/>
    <w:rsid w:val="00302AD0"/>
    <w:rsid w:val="00302E66"/>
    <w:rsid w:val="0030380F"/>
    <w:rsid w:val="00303B7A"/>
    <w:rsid w:val="0030451E"/>
    <w:rsid w:val="00304C3E"/>
    <w:rsid w:val="00304CDF"/>
    <w:rsid w:val="0030659A"/>
    <w:rsid w:val="003069D7"/>
    <w:rsid w:val="00307BC5"/>
    <w:rsid w:val="0031069E"/>
    <w:rsid w:val="00310B05"/>
    <w:rsid w:val="00310DDA"/>
    <w:rsid w:val="0031121B"/>
    <w:rsid w:val="00311F66"/>
    <w:rsid w:val="00312169"/>
    <w:rsid w:val="0031234C"/>
    <w:rsid w:val="00312488"/>
    <w:rsid w:val="003128D6"/>
    <w:rsid w:val="003133D1"/>
    <w:rsid w:val="00314750"/>
    <w:rsid w:val="00315462"/>
    <w:rsid w:val="003156DD"/>
    <w:rsid w:val="00315DDB"/>
    <w:rsid w:val="0031672D"/>
    <w:rsid w:val="00316F84"/>
    <w:rsid w:val="003172CF"/>
    <w:rsid w:val="003178B2"/>
    <w:rsid w:val="00317A27"/>
    <w:rsid w:val="00317D0A"/>
    <w:rsid w:val="00320622"/>
    <w:rsid w:val="00320682"/>
    <w:rsid w:val="00320C8B"/>
    <w:rsid w:val="0032105F"/>
    <w:rsid w:val="00321759"/>
    <w:rsid w:val="00321EF3"/>
    <w:rsid w:val="00322363"/>
    <w:rsid w:val="003223BF"/>
    <w:rsid w:val="0032266B"/>
    <w:rsid w:val="0032274B"/>
    <w:rsid w:val="003227FC"/>
    <w:rsid w:val="0032284D"/>
    <w:rsid w:val="00322D27"/>
    <w:rsid w:val="00323438"/>
    <w:rsid w:val="00323C07"/>
    <w:rsid w:val="003244C6"/>
    <w:rsid w:val="00324E34"/>
    <w:rsid w:val="0032592B"/>
    <w:rsid w:val="003270CB"/>
    <w:rsid w:val="00330724"/>
    <w:rsid w:val="003307B2"/>
    <w:rsid w:val="003313B0"/>
    <w:rsid w:val="00331511"/>
    <w:rsid w:val="00331AB2"/>
    <w:rsid w:val="00331BB2"/>
    <w:rsid w:val="00331E82"/>
    <w:rsid w:val="00332036"/>
    <w:rsid w:val="0033273A"/>
    <w:rsid w:val="00332BC0"/>
    <w:rsid w:val="00332C9D"/>
    <w:rsid w:val="0033300F"/>
    <w:rsid w:val="003330C9"/>
    <w:rsid w:val="00333B80"/>
    <w:rsid w:val="00333ECC"/>
    <w:rsid w:val="003344EA"/>
    <w:rsid w:val="00334C16"/>
    <w:rsid w:val="00334DBB"/>
    <w:rsid w:val="00334DBC"/>
    <w:rsid w:val="00335BB1"/>
    <w:rsid w:val="00335FB0"/>
    <w:rsid w:val="0033609E"/>
    <w:rsid w:val="003364E2"/>
    <w:rsid w:val="00336E7F"/>
    <w:rsid w:val="00336F2E"/>
    <w:rsid w:val="003370E4"/>
    <w:rsid w:val="0033788E"/>
    <w:rsid w:val="0033798C"/>
    <w:rsid w:val="00337A46"/>
    <w:rsid w:val="00340ADE"/>
    <w:rsid w:val="00340F8E"/>
    <w:rsid w:val="003416BC"/>
    <w:rsid w:val="003418F4"/>
    <w:rsid w:val="00341A8A"/>
    <w:rsid w:val="003421D8"/>
    <w:rsid w:val="00343813"/>
    <w:rsid w:val="00343A2F"/>
    <w:rsid w:val="00343A68"/>
    <w:rsid w:val="00343C3D"/>
    <w:rsid w:val="00343F89"/>
    <w:rsid w:val="00344534"/>
    <w:rsid w:val="00344F8F"/>
    <w:rsid w:val="0034528D"/>
    <w:rsid w:val="00345A23"/>
    <w:rsid w:val="00346E71"/>
    <w:rsid w:val="0035010F"/>
    <w:rsid w:val="003514CF"/>
    <w:rsid w:val="0035175C"/>
    <w:rsid w:val="0035183F"/>
    <w:rsid w:val="0035199D"/>
    <w:rsid w:val="00351B03"/>
    <w:rsid w:val="003520CA"/>
    <w:rsid w:val="003522BA"/>
    <w:rsid w:val="00352F26"/>
    <w:rsid w:val="0035341C"/>
    <w:rsid w:val="00353D61"/>
    <w:rsid w:val="003545BE"/>
    <w:rsid w:val="00354EC6"/>
    <w:rsid w:val="00354F3C"/>
    <w:rsid w:val="00355139"/>
    <w:rsid w:val="0035525B"/>
    <w:rsid w:val="00355584"/>
    <w:rsid w:val="00355748"/>
    <w:rsid w:val="00356E4D"/>
    <w:rsid w:val="00356F2F"/>
    <w:rsid w:val="0035778A"/>
    <w:rsid w:val="00357C62"/>
    <w:rsid w:val="00357DF9"/>
    <w:rsid w:val="003605B6"/>
    <w:rsid w:val="00360B93"/>
    <w:rsid w:val="00360BC9"/>
    <w:rsid w:val="00361235"/>
    <w:rsid w:val="003613C4"/>
    <w:rsid w:val="0036174B"/>
    <w:rsid w:val="003617F0"/>
    <w:rsid w:val="0036307D"/>
    <w:rsid w:val="003631C8"/>
    <w:rsid w:val="0036339C"/>
    <w:rsid w:val="0036373F"/>
    <w:rsid w:val="003643ED"/>
    <w:rsid w:val="0036466B"/>
    <w:rsid w:val="003648F5"/>
    <w:rsid w:val="00364CDB"/>
    <w:rsid w:val="00364FB5"/>
    <w:rsid w:val="0036565B"/>
    <w:rsid w:val="003659E2"/>
    <w:rsid w:val="00366075"/>
    <w:rsid w:val="00366F67"/>
    <w:rsid w:val="0036772C"/>
    <w:rsid w:val="00370738"/>
    <w:rsid w:val="003715EE"/>
    <w:rsid w:val="00371E18"/>
    <w:rsid w:val="00371E56"/>
    <w:rsid w:val="00372698"/>
    <w:rsid w:val="00372F85"/>
    <w:rsid w:val="00373291"/>
    <w:rsid w:val="00373651"/>
    <w:rsid w:val="00373773"/>
    <w:rsid w:val="00373F00"/>
    <w:rsid w:val="00374B9C"/>
    <w:rsid w:val="00374D68"/>
    <w:rsid w:val="00374DA0"/>
    <w:rsid w:val="00374DE6"/>
    <w:rsid w:val="00374ED2"/>
    <w:rsid w:val="003750F4"/>
    <w:rsid w:val="003753CC"/>
    <w:rsid w:val="003759C4"/>
    <w:rsid w:val="00375C3C"/>
    <w:rsid w:val="00375FA6"/>
    <w:rsid w:val="003760EA"/>
    <w:rsid w:val="003763C9"/>
    <w:rsid w:val="003768F8"/>
    <w:rsid w:val="00377102"/>
    <w:rsid w:val="003772C3"/>
    <w:rsid w:val="003777D1"/>
    <w:rsid w:val="00377F36"/>
    <w:rsid w:val="00380E17"/>
    <w:rsid w:val="003814D8"/>
    <w:rsid w:val="00381F95"/>
    <w:rsid w:val="003821DC"/>
    <w:rsid w:val="00382B9D"/>
    <w:rsid w:val="00383000"/>
    <w:rsid w:val="00383FB4"/>
    <w:rsid w:val="0038508F"/>
    <w:rsid w:val="0038529C"/>
    <w:rsid w:val="0038558C"/>
    <w:rsid w:val="00385E7B"/>
    <w:rsid w:val="00385EB7"/>
    <w:rsid w:val="00385F92"/>
    <w:rsid w:val="003861DC"/>
    <w:rsid w:val="00386585"/>
    <w:rsid w:val="00386968"/>
    <w:rsid w:val="0038696C"/>
    <w:rsid w:val="00386ABB"/>
    <w:rsid w:val="00386ADA"/>
    <w:rsid w:val="00386B1E"/>
    <w:rsid w:val="003874F5"/>
    <w:rsid w:val="00387E95"/>
    <w:rsid w:val="00390899"/>
    <w:rsid w:val="0039099C"/>
    <w:rsid w:val="00390A58"/>
    <w:rsid w:val="00390CEE"/>
    <w:rsid w:val="00391566"/>
    <w:rsid w:val="0039187C"/>
    <w:rsid w:val="00391B18"/>
    <w:rsid w:val="00391E66"/>
    <w:rsid w:val="00392435"/>
    <w:rsid w:val="003926C5"/>
    <w:rsid w:val="00392FB5"/>
    <w:rsid w:val="003932BA"/>
    <w:rsid w:val="003939E3"/>
    <w:rsid w:val="00393DD6"/>
    <w:rsid w:val="003949CB"/>
    <w:rsid w:val="00394C32"/>
    <w:rsid w:val="00396019"/>
    <w:rsid w:val="0039651D"/>
    <w:rsid w:val="00396C05"/>
    <w:rsid w:val="0039743F"/>
    <w:rsid w:val="00397A3A"/>
    <w:rsid w:val="00397B57"/>
    <w:rsid w:val="00397DE4"/>
    <w:rsid w:val="003A1341"/>
    <w:rsid w:val="003A1463"/>
    <w:rsid w:val="003A1E60"/>
    <w:rsid w:val="003A2397"/>
    <w:rsid w:val="003A2569"/>
    <w:rsid w:val="003A294F"/>
    <w:rsid w:val="003A299C"/>
    <w:rsid w:val="003A2C9E"/>
    <w:rsid w:val="003A3AFD"/>
    <w:rsid w:val="003A3FDD"/>
    <w:rsid w:val="003A4A02"/>
    <w:rsid w:val="003A599E"/>
    <w:rsid w:val="003A5B15"/>
    <w:rsid w:val="003A5CC1"/>
    <w:rsid w:val="003A61B3"/>
    <w:rsid w:val="003A662D"/>
    <w:rsid w:val="003A6863"/>
    <w:rsid w:val="003A6F3D"/>
    <w:rsid w:val="003B0606"/>
    <w:rsid w:val="003B0E9E"/>
    <w:rsid w:val="003B103B"/>
    <w:rsid w:val="003B1288"/>
    <w:rsid w:val="003B12BC"/>
    <w:rsid w:val="003B13F4"/>
    <w:rsid w:val="003B1800"/>
    <w:rsid w:val="003B1998"/>
    <w:rsid w:val="003B1D55"/>
    <w:rsid w:val="003B2080"/>
    <w:rsid w:val="003B24E8"/>
    <w:rsid w:val="003B2BB2"/>
    <w:rsid w:val="003B452C"/>
    <w:rsid w:val="003B4596"/>
    <w:rsid w:val="003B494C"/>
    <w:rsid w:val="003B5A8A"/>
    <w:rsid w:val="003B651E"/>
    <w:rsid w:val="003B7124"/>
    <w:rsid w:val="003B737E"/>
    <w:rsid w:val="003C0112"/>
    <w:rsid w:val="003C021C"/>
    <w:rsid w:val="003C034F"/>
    <w:rsid w:val="003C04BA"/>
    <w:rsid w:val="003C05CC"/>
    <w:rsid w:val="003C05EB"/>
    <w:rsid w:val="003C0C3A"/>
    <w:rsid w:val="003C12D4"/>
    <w:rsid w:val="003C2954"/>
    <w:rsid w:val="003C2E30"/>
    <w:rsid w:val="003C3E4E"/>
    <w:rsid w:val="003C3E6D"/>
    <w:rsid w:val="003C4D80"/>
    <w:rsid w:val="003C5423"/>
    <w:rsid w:val="003C5DA0"/>
    <w:rsid w:val="003C601E"/>
    <w:rsid w:val="003C6314"/>
    <w:rsid w:val="003C6B44"/>
    <w:rsid w:val="003C7CBA"/>
    <w:rsid w:val="003D0201"/>
    <w:rsid w:val="003D0794"/>
    <w:rsid w:val="003D2EFA"/>
    <w:rsid w:val="003D3160"/>
    <w:rsid w:val="003D3E37"/>
    <w:rsid w:val="003D41B9"/>
    <w:rsid w:val="003D42B8"/>
    <w:rsid w:val="003D47F0"/>
    <w:rsid w:val="003D4A32"/>
    <w:rsid w:val="003D4DBE"/>
    <w:rsid w:val="003D563C"/>
    <w:rsid w:val="003D5803"/>
    <w:rsid w:val="003D625D"/>
    <w:rsid w:val="003D66E9"/>
    <w:rsid w:val="003D6C22"/>
    <w:rsid w:val="003D6DB2"/>
    <w:rsid w:val="003D6DFF"/>
    <w:rsid w:val="003D6E08"/>
    <w:rsid w:val="003D75B4"/>
    <w:rsid w:val="003E0E39"/>
    <w:rsid w:val="003E1D4E"/>
    <w:rsid w:val="003E2427"/>
    <w:rsid w:val="003E2727"/>
    <w:rsid w:val="003E295E"/>
    <w:rsid w:val="003E320E"/>
    <w:rsid w:val="003E34DA"/>
    <w:rsid w:val="003E3838"/>
    <w:rsid w:val="003E3E52"/>
    <w:rsid w:val="003E41E6"/>
    <w:rsid w:val="003E42F8"/>
    <w:rsid w:val="003E4E10"/>
    <w:rsid w:val="003E67F8"/>
    <w:rsid w:val="003E714E"/>
    <w:rsid w:val="003E748E"/>
    <w:rsid w:val="003E75C8"/>
    <w:rsid w:val="003E7969"/>
    <w:rsid w:val="003F0282"/>
    <w:rsid w:val="003F03AD"/>
    <w:rsid w:val="003F0723"/>
    <w:rsid w:val="003F0F85"/>
    <w:rsid w:val="003F12AD"/>
    <w:rsid w:val="003F18F3"/>
    <w:rsid w:val="003F1DA0"/>
    <w:rsid w:val="003F23F7"/>
    <w:rsid w:val="003F35BF"/>
    <w:rsid w:val="003F3CF7"/>
    <w:rsid w:val="003F41BD"/>
    <w:rsid w:val="003F465A"/>
    <w:rsid w:val="003F4C26"/>
    <w:rsid w:val="003F4FF9"/>
    <w:rsid w:val="003F5797"/>
    <w:rsid w:val="003F5945"/>
    <w:rsid w:val="003F5A00"/>
    <w:rsid w:val="003F5A88"/>
    <w:rsid w:val="003F62C7"/>
    <w:rsid w:val="003F6517"/>
    <w:rsid w:val="003F6A30"/>
    <w:rsid w:val="003F6D03"/>
    <w:rsid w:val="003F6E34"/>
    <w:rsid w:val="003F6E73"/>
    <w:rsid w:val="003F70CD"/>
    <w:rsid w:val="003F7413"/>
    <w:rsid w:val="003F7C81"/>
    <w:rsid w:val="00400666"/>
    <w:rsid w:val="004007B9"/>
    <w:rsid w:val="00400943"/>
    <w:rsid w:val="00400A8E"/>
    <w:rsid w:val="00400E2A"/>
    <w:rsid w:val="00400ECA"/>
    <w:rsid w:val="00401763"/>
    <w:rsid w:val="0040191B"/>
    <w:rsid w:val="00401DCA"/>
    <w:rsid w:val="00402B70"/>
    <w:rsid w:val="00402FBF"/>
    <w:rsid w:val="00403A71"/>
    <w:rsid w:val="00404028"/>
    <w:rsid w:val="00404A74"/>
    <w:rsid w:val="004053A5"/>
    <w:rsid w:val="004059CB"/>
    <w:rsid w:val="0040686E"/>
    <w:rsid w:val="00407421"/>
    <w:rsid w:val="00407568"/>
    <w:rsid w:val="00407788"/>
    <w:rsid w:val="004078BC"/>
    <w:rsid w:val="00407936"/>
    <w:rsid w:val="00407A36"/>
    <w:rsid w:val="00407C54"/>
    <w:rsid w:val="00412645"/>
    <w:rsid w:val="0041264E"/>
    <w:rsid w:val="00412C8D"/>
    <w:rsid w:val="004134CD"/>
    <w:rsid w:val="00414239"/>
    <w:rsid w:val="00414C7B"/>
    <w:rsid w:val="00414E00"/>
    <w:rsid w:val="00414E3C"/>
    <w:rsid w:val="0041544A"/>
    <w:rsid w:val="00415F24"/>
    <w:rsid w:val="004160B9"/>
    <w:rsid w:val="00416FE2"/>
    <w:rsid w:val="004171D5"/>
    <w:rsid w:val="004171E2"/>
    <w:rsid w:val="0041782B"/>
    <w:rsid w:val="00417A8E"/>
    <w:rsid w:val="00417C3F"/>
    <w:rsid w:val="00420A4B"/>
    <w:rsid w:val="00420D33"/>
    <w:rsid w:val="00420F29"/>
    <w:rsid w:val="004210AC"/>
    <w:rsid w:val="004215C1"/>
    <w:rsid w:val="004220E5"/>
    <w:rsid w:val="004226E9"/>
    <w:rsid w:val="00422748"/>
    <w:rsid w:val="00422C48"/>
    <w:rsid w:val="00422F5C"/>
    <w:rsid w:val="004235EB"/>
    <w:rsid w:val="004247E5"/>
    <w:rsid w:val="00424A67"/>
    <w:rsid w:val="00424DF9"/>
    <w:rsid w:val="00425188"/>
    <w:rsid w:val="00425576"/>
    <w:rsid w:val="004257E3"/>
    <w:rsid w:val="004265E1"/>
    <w:rsid w:val="00426AF0"/>
    <w:rsid w:val="00427312"/>
    <w:rsid w:val="00430889"/>
    <w:rsid w:val="00431150"/>
    <w:rsid w:val="004314A0"/>
    <w:rsid w:val="00432055"/>
    <w:rsid w:val="00432706"/>
    <w:rsid w:val="004328A6"/>
    <w:rsid w:val="00432A4E"/>
    <w:rsid w:val="00432AEE"/>
    <w:rsid w:val="00432E98"/>
    <w:rsid w:val="00433207"/>
    <w:rsid w:val="00433238"/>
    <w:rsid w:val="004334FC"/>
    <w:rsid w:val="004337D6"/>
    <w:rsid w:val="00433A94"/>
    <w:rsid w:val="00433C1B"/>
    <w:rsid w:val="004342C0"/>
    <w:rsid w:val="00434AC0"/>
    <w:rsid w:val="00434FB8"/>
    <w:rsid w:val="004357B3"/>
    <w:rsid w:val="004366E3"/>
    <w:rsid w:val="0043716A"/>
    <w:rsid w:val="00437B57"/>
    <w:rsid w:val="00437BAA"/>
    <w:rsid w:val="00440158"/>
    <w:rsid w:val="00440783"/>
    <w:rsid w:val="00440C93"/>
    <w:rsid w:val="00441654"/>
    <w:rsid w:val="004417F0"/>
    <w:rsid w:val="00441CE0"/>
    <w:rsid w:val="00442D4F"/>
    <w:rsid w:val="00442F73"/>
    <w:rsid w:val="004436A3"/>
    <w:rsid w:val="00444AE8"/>
    <w:rsid w:val="00444F85"/>
    <w:rsid w:val="00445907"/>
    <w:rsid w:val="00445C08"/>
    <w:rsid w:val="004461E1"/>
    <w:rsid w:val="00446937"/>
    <w:rsid w:val="00446A3C"/>
    <w:rsid w:val="00446CF8"/>
    <w:rsid w:val="00446D0A"/>
    <w:rsid w:val="0044718A"/>
    <w:rsid w:val="00447770"/>
    <w:rsid w:val="00450181"/>
    <w:rsid w:val="00450AA7"/>
    <w:rsid w:val="0045155F"/>
    <w:rsid w:val="00451BEC"/>
    <w:rsid w:val="00452142"/>
    <w:rsid w:val="0045254E"/>
    <w:rsid w:val="00452570"/>
    <w:rsid w:val="00452CE7"/>
    <w:rsid w:val="004530BC"/>
    <w:rsid w:val="004532D2"/>
    <w:rsid w:val="004539D2"/>
    <w:rsid w:val="00454305"/>
    <w:rsid w:val="00454460"/>
    <w:rsid w:val="00454773"/>
    <w:rsid w:val="0045551E"/>
    <w:rsid w:val="0045553F"/>
    <w:rsid w:val="00455866"/>
    <w:rsid w:val="00455A04"/>
    <w:rsid w:val="00455AB2"/>
    <w:rsid w:val="00455B71"/>
    <w:rsid w:val="00455E2A"/>
    <w:rsid w:val="00456937"/>
    <w:rsid w:val="00456974"/>
    <w:rsid w:val="00456ADE"/>
    <w:rsid w:val="00457384"/>
    <w:rsid w:val="004573CB"/>
    <w:rsid w:val="00457450"/>
    <w:rsid w:val="00457689"/>
    <w:rsid w:val="00457CE1"/>
    <w:rsid w:val="0046130A"/>
    <w:rsid w:val="00461C9D"/>
    <w:rsid w:val="00461D0B"/>
    <w:rsid w:val="00461E10"/>
    <w:rsid w:val="004623D1"/>
    <w:rsid w:val="004626FB"/>
    <w:rsid w:val="00462D3E"/>
    <w:rsid w:val="00463488"/>
    <w:rsid w:val="004643DB"/>
    <w:rsid w:val="004643FE"/>
    <w:rsid w:val="00464767"/>
    <w:rsid w:val="004658FA"/>
    <w:rsid w:val="00465AD7"/>
    <w:rsid w:val="00465F15"/>
    <w:rsid w:val="004668E5"/>
    <w:rsid w:val="00466944"/>
    <w:rsid w:val="004673C8"/>
    <w:rsid w:val="00467A62"/>
    <w:rsid w:val="00467E29"/>
    <w:rsid w:val="0047058A"/>
    <w:rsid w:val="004707FC"/>
    <w:rsid w:val="004709DC"/>
    <w:rsid w:val="00470B18"/>
    <w:rsid w:val="00470B78"/>
    <w:rsid w:val="00470C79"/>
    <w:rsid w:val="00471A37"/>
    <w:rsid w:val="004726A9"/>
    <w:rsid w:val="004731DB"/>
    <w:rsid w:val="00473A8C"/>
    <w:rsid w:val="00473D35"/>
    <w:rsid w:val="00474140"/>
    <w:rsid w:val="0047485F"/>
    <w:rsid w:val="00474CAC"/>
    <w:rsid w:val="0047594C"/>
    <w:rsid w:val="00475B6E"/>
    <w:rsid w:val="00475F21"/>
    <w:rsid w:val="00476C8B"/>
    <w:rsid w:val="00476EF9"/>
    <w:rsid w:val="00477C0B"/>
    <w:rsid w:val="0048019D"/>
    <w:rsid w:val="004806C2"/>
    <w:rsid w:val="00481259"/>
    <w:rsid w:val="00481616"/>
    <w:rsid w:val="00481E3C"/>
    <w:rsid w:val="004824BB"/>
    <w:rsid w:val="00482628"/>
    <w:rsid w:val="00482D3C"/>
    <w:rsid w:val="004835B9"/>
    <w:rsid w:val="00483B8D"/>
    <w:rsid w:val="00483BA8"/>
    <w:rsid w:val="00483FC7"/>
    <w:rsid w:val="00484376"/>
    <w:rsid w:val="00484934"/>
    <w:rsid w:val="00484E9E"/>
    <w:rsid w:val="004857EB"/>
    <w:rsid w:val="0048586D"/>
    <w:rsid w:val="0048591D"/>
    <w:rsid w:val="004859B2"/>
    <w:rsid w:val="00485D3A"/>
    <w:rsid w:val="00485E1A"/>
    <w:rsid w:val="00485FDE"/>
    <w:rsid w:val="00486D37"/>
    <w:rsid w:val="00487207"/>
    <w:rsid w:val="00487478"/>
    <w:rsid w:val="004877F9"/>
    <w:rsid w:val="00490C0E"/>
    <w:rsid w:val="00492121"/>
    <w:rsid w:val="00492139"/>
    <w:rsid w:val="00492835"/>
    <w:rsid w:val="00493129"/>
    <w:rsid w:val="004931AB"/>
    <w:rsid w:val="004951D9"/>
    <w:rsid w:val="0049538B"/>
    <w:rsid w:val="0049560C"/>
    <w:rsid w:val="004956C2"/>
    <w:rsid w:val="00495CF6"/>
    <w:rsid w:val="00495DA2"/>
    <w:rsid w:val="00496169"/>
    <w:rsid w:val="00496216"/>
    <w:rsid w:val="00496610"/>
    <w:rsid w:val="0049669D"/>
    <w:rsid w:val="004966DE"/>
    <w:rsid w:val="00496A03"/>
    <w:rsid w:val="00496DB3"/>
    <w:rsid w:val="00496E07"/>
    <w:rsid w:val="00496E69"/>
    <w:rsid w:val="00497550"/>
    <w:rsid w:val="00497724"/>
    <w:rsid w:val="004A03A6"/>
    <w:rsid w:val="004A09C8"/>
    <w:rsid w:val="004A1838"/>
    <w:rsid w:val="004A1F2C"/>
    <w:rsid w:val="004A1F93"/>
    <w:rsid w:val="004A2040"/>
    <w:rsid w:val="004A2390"/>
    <w:rsid w:val="004A2CAB"/>
    <w:rsid w:val="004A352B"/>
    <w:rsid w:val="004A4365"/>
    <w:rsid w:val="004A4761"/>
    <w:rsid w:val="004A4843"/>
    <w:rsid w:val="004A4C20"/>
    <w:rsid w:val="004A4D73"/>
    <w:rsid w:val="004A4E48"/>
    <w:rsid w:val="004A4ECB"/>
    <w:rsid w:val="004A5B03"/>
    <w:rsid w:val="004A5CA4"/>
    <w:rsid w:val="004A75A8"/>
    <w:rsid w:val="004A768F"/>
    <w:rsid w:val="004A7C00"/>
    <w:rsid w:val="004B018D"/>
    <w:rsid w:val="004B03AD"/>
    <w:rsid w:val="004B0B3B"/>
    <w:rsid w:val="004B2028"/>
    <w:rsid w:val="004B2373"/>
    <w:rsid w:val="004B265A"/>
    <w:rsid w:val="004B2A71"/>
    <w:rsid w:val="004B4027"/>
    <w:rsid w:val="004B4D33"/>
    <w:rsid w:val="004B517B"/>
    <w:rsid w:val="004B5336"/>
    <w:rsid w:val="004B55BF"/>
    <w:rsid w:val="004B5877"/>
    <w:rsid w:val="004B5E8D"/>
    <w:rsid w:val="004B6529"/>
    <w:rsid w:val="004B67E1"/>
    <w:rsid w:val="004B7263"/>
    <w:rsid w:val="004B72C2"/>
    <w:rsid w:val="004B7AA4"/>
    <w:rsid w:val="004B7B1C"/>
    <w:rsid w:val="004B7D18"/>
    <w:rsid w:val="004B7F10"/>
    <w:rsid w:val="004C0C7E"/>
    <w:rsid w:val="004C1D09"/>
    <w:rsid w:val="004C2427"/>
    <w:rsid w:val="004C27EF"/>
    <w:rsid w:val="004C30DD"/>
    <w:rsid w:val="004C3704"/>
    <w:rsid w:val="004C38C4"/>
    <w:rsid w:val="004C3E52"/>
    <w:rsid w:val="004C412D"/>
    <w:rsid w:val="004C4942"/>
    <w:rsid w:val="004C598A"/>
    <w:rsid w:val="004C612E"/>
    <w:rsid w:val="004C6267"/>
    <w:rsid w:val="004C6E12"/>
    <w:rsid w:val="004C732F"/>
    <w:rsid w:val="004C7365"/>
    <w:rsid w:val="004C75B9"/>
    <w:rsid w:val="004C7A48"/>
    <w:rsid w:val="004C7DEA"/>
    <w:rsid w:val="004D05CD"/>
    <w:rsid w:val="004D07A6"/>
    <w:rsid w:val="004D0853"/>
    <w:rsid w:val="004D1FF0"/>
    <w:rsid w:val="004D2CCE"/>
    <w:rsid w:val="004D3847"/>
    <w:rsid w:val="004D465E"/>
    <w:rsid w:val="004D489A"/>
    <w:rsid w:val="004D4B07"/>
    <w:rsid w:val="004D52BC"/>
    <w:rsid w:val="004D63DD"/>
    <w:rsid w:val="004D6448"/>
    <w:rsid w:val="004D67AC"/>
    <w:rsid w:val="004D683E"/>
    <w:rsid w:val="004D6982"/>
    <w:rsid w:val="004D6CBF"/>
    <w:rsid w:val="004D72F3"/>
    <w:rsid w:val="004D79C7"/>
    <w:rsid w:val="004E0189"/>
    <w:rsid w:val="004E07A9"/>
    <w:rsid w:val="004E0BDC"/>
    <w:rsid w:val="004E0D22"/>
    <w:rsid w:val="004E1882"/>
    <w:rsid w:val="004E192A"/>
    <w:rsid w:val="004E2616"/>
    <w:rsid w:val="004E26E0"/>
    <w:rsid w:val="004E2860"/>
    <w:rsid w:val="004E2E2A"/>
    <w:rsid w:val="004E30C9"/>
    <w:rsid w:val="004E36CB"/>
    <w:rsid w:val="004E4ADF"/>
    <w:rsid w:val="004E5C92"/>
    <w:rsid w:val="004E7BAA"/>
    <w:rsid w:val="004E7CFC"/>
    <w:rsid w:val="004E7EE7"/>
    <w:rsid w:val="004F0174"/>
    <w:rsid w:val="004F04EE"/>
    <w:rsid w:val="004F07B4"/>
    <w:rsid w:val="004F0AB2"/>
    <w:rsid w:val="004F0D54"/>
    <w:rsid w:val="004F1057"/>
    <w:rsid w:val="004F27A5"/>
    <w:rsid w:val="004F2F2C"/>
    <w:rsid w:val="004F3909"/>
    <w:rsid w:val="004F3EA9"/>
    <w:rsid w:val="004F470D"/>
    <w:rsid w:val="004F48F4"/>
    <w:rsid w:val="004F4974"/>
    <w:rsid w:val="004F49AB"/>
    <w:rsid w:val="004F4B98"/>
    <w:rsid w:val="004F4C2A"/>
    <w:rsid w:val="004F4FE8"/>
    <w:rsid w:val="004F5159"/>
    <w:rsid w:val="004F5F8D"/>
    <w:rsid w:val="004F6070"/>
    <w:rsid w:val="004F6F8B"/>
    <w:rsid w:val="004F76F5"/>
    <w:rsid w:val="004F7CCA"/>
    <w:rsid w:val="00500E05"/>
    <w:rsid w:val="0050174A"/>
    <w:rsid w:val="00501D3F"/>
    <w:rsid w:val="0050200F"/>
    <w:rsid w:val="005020F1"/>
    <w:rsid w:val="0050211B"/>
    <w:rsid w:val="00502451"/>
    <w:rsid w:val="005024EF"/>
    <w:rsid w:val="00502D4F"/>
    <w:rsid w:val="00502DAF"/>
    <w:rsid w:val="005040D8"/>
    <w:rsid w:val="00504760"/>
    <w:rsid w:val="00504E32"/>
    <w:rsid w:val="005059AD"/>
    <w:rsid w:val="00505DBA"/>
    <w:rsid w:val="00505F0C"/>
    <w:rsid w:val="00506350"/>
    <w:rsid w:val="00507753"/>
    <w:rsid w:val="00507AE1"/>
    <w:rsid w:val="00510311"/>
    <w:rsid w:val="00510555"/>
    <w:rsid w:val="00510F57"/>
    <w:rsid w:val="00511538"/>
    <w:rsid w:val="00511B37"/>
    <w:rsid w:val="00512922"/>
    <w:rsid w:val="00513855"/>
    <w:rsid w:val="005138A8"/>
    <w:rsid w:val="00514357"/>
    <w:rsid w:val="00514583"/>
    <w:rsid w:val="00514997"/>
    <w:rsid w:val="00514D50"/>
    <w:rsid w:val="00514E43"/>
    <w:rsid w:val="005157BA"/>
    <w:rsid w:val="00515A56"/>
    <w:rsid w:val="005167D5"/>
    <w:rsid w:val="0051748C"/>
    <w:rsid w:val="00517D61"/>
    <w:rsid w:val="00520415"/>
    <w:rsid w:val="00520AD3"/>
    <w:rsid w:val="00521A04"/>
    <w:rsid w:val="00521BBA"/>
    <w:rsid w:val="0052296B"/>
    <w:rsid w:val="00522EF3"/>
    <w:rsid w:val="005238AA"/>
    <w:rsid w:val="005239DC"/>
    <w:rsid w:val="00523DD3"/>
    <w:rsid w:val="005241D7"/>
    <w:rsid w:val="005244BC"/>
    <w:rsid w:val="005245A3"/>
    <w:rsid w:val="00524853"/>
    <w:rsid w:val="00524953"/>
    <w:rsid w:val="00525254"/>
    <w:rsid w:val="00525535"/>
    <w:rsid w:val="00525CE3"/>
    <w:rsid w:val="00526705"/>
    <w:rsid w:val="00526CF1"/>
    <w:rsid w:val="005270D7"/>
    <w:rsid w:val="00527165"/>
    <w:rsid w:val="00527179"/>
    <w:rsid w:val="00527E0C"/>
    <w:rsid w:val="00530012"/>
    <w:rsid w:val="00530126"/>
    <w:rsid w:val="00530AAC"/>
    <w:rsid w:val="00531139"/>
    <w:rsid w:val="005325B7"/>
    <w:rsid w:val="00532818"/>
    <w:rsid w:val="00533423"/>
    <w:rsid w:val="005337DE"/>
    <w:rsid w:val="00533995"/>
    <w:rsid w:val="00534B39"/>
    <w:rsid w:val="00534B4E"/>
    <w:rsid w:val="00535BA7"/>
    <w:rsid w:val="005366C0"/>
    <w:rsid w:val="00537BA5"/>
    <w:rsid w:val="00537C44"/>
    <w:rsid w:val="00540D5D"/>
    <w:rsid w:val="00540F9B"/>
    <w:rsid w:val="00541611"/>
    <w:rsid w:val="00541B70"/>
    <w:rsid w:val="005427AE"/>
    <w:rsid w:val="00542F9D"/>
    <w:rsid w:val="00543B1C"/>
    <w:rsid w:val="005446DF"/>
    <w:rsid w:val="005447EA"/>
    <w:rsid w:val="00544DE7"/>
    <w:rsid w:val="00546458"/>
    <w:rsid w:val="00546F63"/>
    <w:rsid w:val="00550520"/>
    <w:rsid w:val="0055093D"/>
    <w:rsid w:val="00550AD9"/>
    <w:rsid w:val="0055134F"/>
    <w:rsid w:val="00551364"/>
    <w:rsid w:val="005526E7"/>
    <w:rsid w:val="00552989"/>
    <w:rsid w:val="00552A76"/>
    <w:rsid w:val="00553726"/>
    <w:rsid w:val="005537BD"/>
    <w:rsid w:val="005548CA"/>
    <w:rsid w:val="00554ACC"/>
    <w:rsid w:val="00554C45"/>
    <w:rsid w:val="0055531F"/>
    <w:rsid w:val="005557FA"/>
    <w:rsid w:val="00555D1B"/>
    <w:rsid w:val="00555E79"/>
    <w:rsid w:val="0055602C"/>
    <w:rsid w:val="005563B2"/>
    <w:rsid w:val="005569F7"/>
    <w:rsid w:val="00557665"/>
    <w:rsid w:val="005576DD"/>
    <w:rsid w:val="00557C57"/>
    <w:rsid w:val="005601C1"/>
    <w:rsid w:val="005607D0"/>
    <w:rsid w:val="00560899"/>
    <w:rsid w:val="0056108C"/>
    <w:rsid w:val="005611DE"/>
    <w:rsid w:val="00561330"/>
    <w:rsid w:val="00561386"/>
    <w:rsid w:val="0056273C"/>
    <w:rsid w:val="00562CE0"/>
    <w:rsid w:val="00563169"/>
    <w:rsid w:val="005634E7"/>
    <w:rsid w:val="00563607"/>
    <w:rsid w:val="0056366D"/>
    <w:rsid w:val="00563AC0"/>
    <w:rsid w:val="005646CA"/>
    <w:rsid w:val="00564967"/>
    <w:rsid w:val="005650BD"/>
    <w:rsid w:val="00565C1E"/>
    <w:rsid w:val="00566201"/>
    <w:rsid w:val="005669E9"/>
    <w:rsid w:val="00566A0B"/>
    <w:rsid w:val="00566B40"/>
    <w:rsid w:val="00566EA2"/>
    <w:rsid w:val="00567A9F"/>
    <w:rsid w:val="00567B3B"/>
    <w:rsid w:val="00567B7F"/>
    <w:rsid w:val="005703CD"/>
    <w:rsid w:val="00570571"/>
    <w:rsid w:val="00571256"/>
    <w:rsid w:val="00571436"/>
    <w:rsid w:val="005714B1"/>
    <w:rsid w:val="00571874"/>
    <w:rsid w:val="00571AC4"/>
    <w:rsid w:val="00571C72"/>
    <w:rsid w:val="005722CF"/>
    <w:rsid w:val="005728F6"/>
    <w:rsid w:val="0057413A"/>
    <w:rsid w:val="00574773"/>
    <w:rsid w:val="00575915"/>
    <w:rsid w:val="00575C49"/>
    <w:rsid w:val="0057654A"/>
    <w:rsid w:val="0057666D"/>
    <w:rsid w:val="00576956"/>
    <w:rsid w:val="00577829"/>
    <w:rsid w:val="00577E2C"/>
    <w:rsid w:val="005809C1"/>
    <w:rsid w:val="005812F7"/>
    <w:rsid w:val="005816D1"/>
    <w:rsid w:val="005819D2"/>
    <w:rsid w:val="00581B5F"/>
    <w:rsid w:val="00582FDB"/>
    <w:rsid w:val="00583182"/>
    <w:rsid w:val="00583BE0"/>
    <w:rsid w:val="00584897"/>
    <w:rsid w:val="005865C6"/>
    <w:rsid w:val="005867B0"/>
    <w:rsid w:val="005868DD"/>
    <w:rsid w:val="00586C24"/>
    <w:rsid w:val="00587851"/>
    <w:rsid w:val="00590582"/>
    <w:rsid w:val="00590CDA"/>
    <w:rsid w:val="00590E16"/>
    <w:rsid w:val="00590E7E"/>
    <w:rsid w:val="0059145A"/>
    <w:rsid w:val="00591F03"/>
    <w:rsid w:val="005924F4"/>
    <w:rsid w:val="00592662"/>
    <w:rsid w:val="005926F3"/>
    <w:rsid w:val="00592927"/>
    <w:rsid w:val="00592E00"/>
    <w:rsid w:val="00592F53"/>
    <w:rsid w:val="00593060"/>
    <w:rsid w:val="005930DA"/>
    <w:rsid w:val="0059347A"/>
    <w:rsid w:val="005939F6"/>
    <w:rsid w:val="00593BD6"/>
    <w:rsid w:val="005947FE"/>
    <w:rsid w:val="00595035"/>
    <w:rsid w:val="00596E61"/>
    <w:rsid w:val="005970A2"/>
    <w:rsid w:val="00597AC8"/>
    <w:rsid w:val="00597C2B"/>
    <w:rsid w:val="00597E43"/>
    <w:rsid w:val="005A0395"/>
    <w:rsid w:val="005A0BAF"/>
    <w:rsid w:val="005A0D5B"/>
    <w:rsid w:val="005A1144"/>
    <w:rsid w:val="005A18B0"/>
    <w:rsid w:val="005A1DE1"/>
    <w:rsid w:val="005A2104"/>
    <w:rsid w:val="005A22D4"/>
    <w:rsid w:val="005A23EB"/>
    <w:rsid w:val="005A26F4"/>
    <w:rsid w:val="005A28DF"/>
    <w:rsid w:val="005A3086"/>
    <w:rsid w:val="005A3B08"/>
    <w:rsid w:val="005A43A5"/>
    <w:rsid w:val="005A472D"/>
    <w:rsid w:val="005A4F3C"/>
    <w:rsid w:val="005A50A7"/>
    <w:rsid w:val="005A56E1"/>
    <w:rsid w:val="005A5998"/>
    <w:rsid w:val="005A5B04"/>
    <w:rsid w:val="005A5B5A"/>
    <w:rsid w:val="005A5BD2"/>
    <w:rsid w:val="005A60E1"/>
    <w:rsid w:val="005A6B09"/>
    <w:rsid w:val="005A6CC4"/>
    <w:rsid w:val="005A76A0"/>
    <w:rsid w:val="005A7847"/>
    <w:rsid w:val="005A7895"/>
    <w:rsid w:val="005B00D4"/>
    <w:rsid w:val="005B0C82"/>
    <w:rsid w:val="005B19AB"/>
    <w:rsid w:val="005B1B28"/>
    <w:rsid w:val="005B1C19"/>
    <w:rsid w:val="005B2113"/>
    <w:rsid w:val="005B21D4"/>
    <w:rsid w:val="005B29C2"/>
    <w:rsid w:val="005B2B5F"/>
    <w:rsid w:val="005B33BB"/>
    <w:rsid w:val="005B3469"/>
    <w:rsid w:val="005B3A41"/>
    <w:rsid w:val="005B3BB8"/>
    <w:rsid w:val="005B3D78"/>
    <w:rsid w:val="005B3F93"/>
    <w:rsid w:val="005B496A"/>
    <w:rsid w:val="005B4A71"/>
    <w:rsid w:val="005B52EE"/>
    <w:rsid w:val="005B5C0C"/>
    <w:rsid w:val="005B5F5C"/>
    <w:rsid w:val="005B66C5"/>
    <w:rsid w:val="005B6B70"/>
    <w:rsid w:val="005B72C5"/>
    <w:rsid w:val="005B74E0"/>
    <w:rsid w:val="005B75D8"/>
    <w:rsid w:val="005B7983"/>
    <w:rsid w:val="005B7FE5"/>
    <w:rsid w:val="005C032B"/>
    <w:rsid w:val="005C0CF3"/>
    <w:rsid w:val="005C1265"/>
    <w:rsid w:val="005C20AD"/>
    <w:rsid w:val="005C2879"/>
    <w:rsid w:val="005C2A91"/>
    <w:rsid w:val="005C2BD5"/>
    <w:rsid w:val="005C2DB1"/>
    <w:rsid w:val="005C422C"/>
    <w:rsid w:val="005C457E"/>
    <w:rsid w:val="005C4B5E"/>
    <w:rsid w:val="005C519A"/>
    <w:rsid w:val="005C51D0"/>
    <w:rsid w:val="005C5B02"/>
    <w:rsid w:val="005C5BCC"/>
    <w:rsid w:val="005C6CC1"/>
    <w:rsid w:val="005C7DE5"/>
    <w:rsid w:val="005C7EC2"/>
    <w:rsid w:val="005D050F"/>
    <w:rsid w:val="005D08DB"/>
    <w:rsid w:val="005D0A5B"/>
    <w:rsid w:val="005D18C6"/>
    <w:rsid w:val="005D1EBC"/>
    <w:rsid w:val="005D1F3B"/>
    <w:rsid w:val="005D213B"/>
    <w:rsid w:val="005D2236"/>
    <w:rsid w:val="005D226E"/>
    <w:rsid w:val="005D2F01"/>
    <w:rsid w:val="005D305A"/>
    <w:rsid w:val="005D3544"/>
    <w:rsid w:val="005D3570"/>
    <w:rsid w:val="005D4E3E"/>
    <w:rsid w:val="005D5A87"/>
    <w:rsid w:val="005D5B01"/>
    <w:rsid w:val="005D69CE"/>
    <w:rsid w:val="005D702C"/>
    <w:rsid w:val="005D74FF"/>
    <w:rsid w:val="005D7D68"/>
    <w:rsid w:val="005E07C4"/>
    <w:rsid w:val="005E0A80"/>
    <w:rsid w:val="005E122A"/>
    <w:rsid w:val="005E1845"/>
    <w:rsid w:val="005E198F"/>
    <w:rsid w:val="005E1CC2"/>
    <w:rsid w:val="005E1D96"/>
    <w:rsid w:val="005E2B74"/>
    <w:rsid w:val="005E2CF0"/>
    <w:rsid w:val="005E35C4"/>
    <w:rsid w:val="005E3BAC"/>
    <w:rsid w:val="005E45A8"/>
    <w:rsid w:val="005E517D"/>
    <w:rsid w:val="005E6078"/>
    <w:rsid w:val="005E6BCC"/>
    <w:rsid w:val="005E6F69"/>
    <w:rsid w:val="005F091D"/>
    <w:rsid w:val="005F0B62"/>
    <w:rsid w:val="005F0EF2"/>
    <w:rsid w:val="005F109A"/>
    <w:rsid w:val="005F10CB"/>
    <w:rsid w:val="005F23A8"/>
    <w:rsid w:val="005F268C"/>
    <w:rsid w:val="005F26BB"/>
    <w:rsid w:val="005F293D"/>
    <w:rsid w:val="005F2BC1"/>
    <w:rsid w:val="005F2CD9"/>
    <w:rsid w:val="005F4595"/>
    <w:rsid w:val="005F47F8"/>
    <w:rsid w:val="005F4E8A"/>
    <w:rsid w:val="005F4F53"/>
    <w:rsid w:val="005F5BA6"/>
    <w:rsid w:val="005F6029"/>
    <w:rsid w:val="005F6146"/>
    <w:rsid w:val="005F6C44"/>
    <w:rsid w:val="005F70F5"/>
    <w:rsid w:val="005F753A"/>
    <w:rsid w:val="0060083D"/>
    <w:rsid w:val="006008A3"/>
    <w:rsid w:val="00600D6B"/>
    <w:rsid w:val="006014F2"/>
    <w:rsid w:val="00602907"/>
    <w:rsid w:val="006038CC"/>
    <w:rsid w:val="00603CF7"/>
    <w:rsid w:val="00604287"/>
    <w:rsid w:val="0060487A"/>
    <w:rsid w:val="00604F25"/>
    <w:rsid w:val="0060513E"/>
    <w:rsid w:val="006052C2"/>
    <w:rsid w:val="00605993"/>
    <w:rsid w:val="00605D5F"/>
    <w:rsid w:val="00605F3C"/>
    <w:rsid w:val="00606222"/>
    <w:rsid w:val="00606231"/>
    <w:rsid w:val="0060661A"/>
    <w:rsid w:val="00606B9D"/>
    <w:rsid w:val="006071AF"/>
    <w:rsid w:val="00607743"/>
    <w:rsid w:val="00607ADB"/>
    <w:rsid w:val="00607BDF"/>
    <w:rsid w:val="00607F8C"/>
    <w:rsid w:val="00610062"/>
    <w:rsid w:val="006116DB"/>
    <w:rsid w:val="00611A2B"/>
    <w:rsid w:val="00611DD8"/>
    <w:rsid w:val="00612399"/>
    <w:rsid w:val="00612FD0"/>
    <w:rsid w:val="006135CF"/>
    <w:rsid w:val="00613D2A"/>
    <w:rsid w:val="00614B30"/>
    <w:rsid w:val="00614BC2"/>
    <w:rsid w:val="0061543B"/>
    <w:rsid w:val="00615E18"/>
    <w:rsid w:val="00616218"/>
    <w:rsid w:val="00616552"/>
    <w:rsid w:val="006167AB"/>
    <w:rsid w:val="00617032"/>
    <w:rsid w:val="0061711E"/>
    <w:rsid w:val="006207F3"/>
    <w:rsid w:val="00622747"/>
    <w:rsid w:val="006235DD"/>
    <w:rsid w:val="006238E6"/>
    <w:rsid w:val="00623B62"/>
    <w:rsid w:val="00623DB4"/>
    <w:rsid w:val="00624260"/>
    <w:rsid w:val="00624A7F"/>
    <w:rsid w:val="00624C22"/>
    <w:rsid w:val="00624D6A"/>
    <w:rsid w:val="00625597"/>
    <w:rsid w:val="0062596A"/>
    <w:rsid w:val="00625A2D"/>
    <w:rsid w:val="00625C0E"/>
    <w:rsid w:val="00625E0D"/>
    <w:rsid w:val="00625E3B"/>
    <w:rsid w:val="006263B1"/>
    <w:rsid w:val="006268FA"/>
    <w:rsid w:val="00626ED8"/>
    <w:rsid w:val="006271DA"/>
    <w:rsid w:val="00627274"/>
    <w:rsid w:val="00627A83"/>
    <w:rsid w:val="00627D79"/>
    <w:rsid w:val="00630086"/>
    <w:rsid w:val="00630123"/>
    <w:rsid w:val="0063021D"/>
    <w:rsid w:val="006326C9"/>
    <w:rsid w:val="006326DF"/>
    <w:rsid w:val="00632AF2"/>
    <w:rsid w:val="0063320A"/>
    <w:rsid w:val="00633337"/>
    <w:rsid w:val="00633472"/>
    <w:rsid w:val="00633567"/>
    <w:rsid w:val="006337A9"/>
    <w:rsid w:val="006340BA"/>
    <w:rsid w:val="00634E89"/>
    <w:rsid w:val="00635394"/>
    <w:rsid w:val="00635815"/>
    <w:rsid w:val="0063588C"/>
    <w:rsid w:val="00635C34"/>
    <w:rsid w:val="00636C59"/>
    <w:rsid w:val="00636E97"/>
    <w:rsid w:val="00636EBB"/>
    <w:rsid w:val="006372A8"/>
    <w:rsid w:val="006400D3"/>
    <w:rsid w:val="0064010C"/>
    <w:rsid w:val="00640A38"/>
    <w:rsid w:val="006410D5"/>
    <w:rsid w:val="00641646"/>
    <w:rsid w:val="00641EED"/>
    <w:rsid w:val="006422EE"/>
    <w:rsid w:val="006425D1"/>
    <w:rsid w:val="00642806"/>
    <w:rsid w:val="00642F26"/>
    <w:rsid w:val="00642F68"/>
    <w:rsid w:val="0064311B"/>
    <w:rsid w:val="006431C9"/>
    <w:rsid w:val="00643D51"/>
    <w:rsid w:val="006440F7"/>
    <w:rsid w:val="00644664"/>
    <w:rsid w:val="00645398"/>
    <w:rsid w:val="006454A5"/>
    <w:rsid w:val="00645ACE"/>
    <w:rsid w:val="00646149"/>
    <w:rsid w:val="00646173"/>
    <w:rsid w:val="00646D81"/>
    <w:rsid w:val="006470C4"/>
    <w:rsid w:val="0064721F"/>
    <w:rsid w:val="0064722D"/>
    <w:rsid w:val="006479B6"/>
    <w:rsid w:val="0065064F"/>
    <w:rsid w:val="00650E95"/>
    <w:rsid w:val="0065209C"/>
    <w:rsid w:val="00652740"/>
    <w:rsid w:val="0065347E"/>
    <w:rsid w:val="00653B14"/>
    <w:rsid w:val="00653F63"/>
    <w:rsid w:val="006540F6"/>
    <w:rsid w:val="006542F5"/>
    <w:rsid w:val="006544D5"/>
    <w:rsid w:val="0065480E"/>
    <w:rsid w:val="00654D0E"/>
    <w:rsid w:val="006561EC"/>
    <w:rsid w:val="00656249"/>
    <w:rsid w:val="00657027"/>
    <w:rsid w:val="00657377"/>
    <w:rsid w:val="0065760C"/>
    <w:rsid w:val="006576FE"/>
    <w:rsid w:val="00657881"/>
    <w:rsid w:val="00657962"/>
    <w:rsid w:val="006604A5"/>
    <w:rsid w:val="00660EC9"/>
    <w:rsid w:val="0066134D"/>
    <w:rsid w:val="00661B7A"/>
    <w:rsid w:val="00662937"/>
    <w:rsid w:val="00662A0E"/>
    <w:rsid w:val="00662E75"/>
    <w:rsid w:val="00663792"/>
    <w:rsid w:val="00663DE4"/>
    <w:rsid w:val="00663EC3"/>
    <w:rsid w:val="006654CF"/>
    <w:rsid w:val="00665657"/>
    <w:rsid w:val="006666DD"/>
    <w:rsid w:val="006667B2"/>
    <w:rsid w:val="00666932"/>
    <w:rsid w:val="00666A3D"/>
    <w:rsid w:val="00666DD3"/>
    <w:rsid w:val="00667925"/>
    <w:rsid w:val="00667B9D"/>
    <w:rsid w:val="00667E01"/>
    <w:rsid w:val="00667F63"/>
    <w:rsid w:val="00670230"/>
    <w:rsid w:val="00670441"/>
    <w:rsid w:val="006704E3"/>
    <w:rsid w:val="00670DCD"/>
    <w:rsid w:val="00670EDE"/>
    <w:rsid w:val="00671D4C"/>
    <w:rsid w:val="00672039"/>
    <w:rsid w:val="00672107"/>
    <w:rsid w:val="00674CF2"/>
    <w:rsid w:val="00675704"/>
    <w:rsid w:val="00675AD7"/>
    <w:rsid w:val="00676C6B"/>
    <w:rsid w:val="0067792D"/>
    <w:rsid w:val="00677A0E"/>
    <w:rsid w:val="00677B41"/>
    <w:rsid w:val="00677C41"/>
    <w:rsid w:val="006801B1"/>
    <w:rsid w:val="00680422"/>
    <w:rsid w:val="006805E7"/>
    <w:rsid w:val="00680E4C"/>
    <w:rsid w:val="006812B3"/>
    <w:rsid w:val="006817CE"/>
    <w:rsid w:val="00682741"/>
    <w:rsid w:val="00682A22"/>
    <w:rsid w:val="006844EC"/>
    <w:rsid w:val="00686A32"/>
    <w:rsid w:val="00686F15"/>
    <w:rsid w:val="0068750F"/>
    <w:rsid w:val="006877F7"/>
    <w:rsid w:val="00687DDE"/>
    <w:rsid w:val="00687FB8"/>
    <w:rsid w:val="006900DB"/>
    <w:rsid w:val="006909ED"/>
    <w:rsid w:val="00690B04"/>
    <w:rsid w:val="006914C4"/>
    <w:rsid w:val="00691DD6"/>
    <w:rsid w:val="006925B0"/>
    <w:rsid w:val="00692B9B"/>
    <w:rsid w:val="00692E26"/>
    <w:rsid w:val="0069357E"/>
    <w:rsid w:val="006935A9"/>
    <w:rsid w:val="00693DC4"/>
    <w:rsid w:val="00694212"/>
    <w:rsid w:val="006950E1"/>
    <w:rsid w:val="0069550E"/>
    <w:rsid w:val="00695858"/>
    <w:rsid w:val="00695904"/>
    <w:rsid w:val="00695A55"/>
    <w:rsid w:val="006968EF"/>
    <w:rsid w:val="0069770F"/>
    <w:rsid w:val="0069785B"/>
    <w:rsid w:val="00697EA4"/>
    <w:rsid w:val="00697EC4"/>
    <w:rsid w:val="006A0820"/>
    <w:rsid w:val="006A0883"/>
    <w:rsid w:val="006A0C52"/>
    <w:rsid w:val="006A0E6B"/>
    <w:rsid w:val="006A0EEB"/>
    <w:rsid w:val="006A11D9"/>
    <w:rsid w:val="006A1C9B"/>
    <w:rsid w:val="006A24B6"/>
    <w:rsid w:val="006A283B"/>
    <w:rsid w:val="006A2EC9"/>
    <w:rsid w:val="006A3640"/>
    <w:rsid w:val="006A4CE2"/>
    <w:rsid w:val="006A55F3"/>
    <w:rsid w:val="006A6241"/>
    <w:rsid w:val="006A62E4"/>
    <w:rsid w:val="006A70A9"/>
    <w:rsid w:val="006A764A"/>
    <w:rsid w:val="006A76E5"/>
    <w:rsid w:val="006A778F"/>
    <w:rsid w:val="006A7A0D"/>
    <w:rsid w:val="006A7A9F"/>
    <w:rsid w:val="006A7C6F"/>
    <w:rsid w:val="006A7F22"/>
    <w:rsid w:val="006B00D5"/>
    <w:rsid w:val="006B0900"/>
    <w:rsid w:val="006B0A7C"/>
    <w:rsid w:val="006B0BAC"/>
    <w:rsid w:val="006B0C46"/>
    <w:rsid w:val="006B0EA5"/>
    <w:rsid w:val="006B0FE4"/>
    <w:rsid w:val="006B12A0"/>
    <w:rsid w:val="006B1C44"/>
    <w:rsid w:val="006B21D0"/>
    <w:rsid w:val="006B26C0"/>
    <w:rsid w:val="006B2B28"/>
    <w:rsid w:val="006B2E85"/>
    <w:rsid w:val="006B2F4D"/>
    <w:rsid w:val="006B3169"/>
    <w:rsid w:val="006B34DA"/>
    <w:rsid w:val="006B38AC"/>
    <w:rsid w:val="006B400A"/>
    <w:rsid w:val="006B4E48"/>
    <w:rsid w:val="006B55EB"/>
    <w:rsid w:val="006B56C9"/>
    <w:rsid w:val="006B597C"/>
    <w:rsid w:val="006B5EB6"/>
    <w:rsid w:val="006B73A9"/>
    <w:rsid w:val="006B763B"/>
    <w:rsid w:val="006B7FB5"/>
    <w:rsid w:val="006C007A"/>
    <w:rsid w:val="006C0121"/>
    <w:rsid w:val="006C02FD"/>
    <w:rsid w:val="006C0FE4"/>
    <w:rsid w:val="006C1088"/>
    <w:rsid w:val="006C19F5"/>
    <w:rsid w:val="006C2185"/>
    <w:rsid w:val="006C31A3"/>
    <w:rsid w:val="006C3298"/>
    <w:rsid w:val="006C38B6"/>
    <w:rsid w:val="006C4B3D"/>
    <w:rsid w:val="006C6249"/>
    <w:rsid w:val="006C69A0"/>
    <w:rsid w:val="006C6B11"/>
    <w:rsid w:val="006C6D09"/>
    <w:rsid w:val="006C715D"/>
    <w:rsid w:val="006C750A"/>
    <w:rsid w:val="006C771C"/>
    <w:rsid w:val="006C7C93"/>
    <w:rsid w:val="006C7E19"/>
    <w:rsid w:val="006D0825"/>
    <w:rsid w:val="006D0A4E"/>
    <w:rsid w:val="006D0D6C"/>
    <w:rsid w:val="006D1DEC"/>
    <w:rsid w:val="006D1E54"/>
    <w:rsid w:val="006D2437"/>
    <w:rsid w:val="006D39A6"/>
    <w:rsid w:val="006D3DBF"/>
    <w:rsid w:val="006D416E"/>
    <w:rsid w:val="006D428E"/>
    <w:rsid w:val="006D4914"/>
    <w:rsid w:val="006D4BE1"/>
    <w:rsid w:val="006D5074"/>
    <w:rsid w:val="006D53F5"/>
    <w:rsid w:val="006D5492"/>
    <w:rsid w:val="006D5A0E"/>
    <w:rsid w:val="006D6249"/>
    <w:rsid w:val="006D6AFC"/>
    <w:rsid w:val="006D6BB8"/>
    <w:rsid w:val="006D7F85"/>
    <w:rsid w:val="006D7FE6"/>
    <w:rsid w:val="006E019F"/>
    <w:rsid w:val="006E033A"/>
    <w:rsid w:val="006E08C2"/>
    <w:rsid w:val="006E0A0E"/>
    <w:rsid w:val="006E233B"/>
    <w:rsid w:val="006E2ED9"/>
    <w:rsid w:val="006E3057"/>
    <w:rsid w:val="006E3456"/>
    <w:rsid w:val="006E372C"/>
    <w:rsid w:val="006E3DAB"/>
    <w:rsid w:val="006E3DF4"/>
    <w:rsid w:val="006E4974"/>
    <w:rsid w:val="006E4A63"/>
    <w:rsid w:val="006E4F53"/>
    <w:rsid w:val="006E51A7"/>
    <w:rsid w:val="006E5272"/>
    <w:rsid w:val="006E59FE"/>
    <w:rsid w:val="006E5CFD"/>
    <w:rsid w:val="006E5E13"/>
    <w:rsid w:val="006E5ECF"/>
    <w:rsid w:val="006E60B3"/>
    <w:rsid w:val="006E6EB0"/>
    <w:rsid w:val="006E7138"/>
    <w:rsid w:val="006E7582"/>
    <w:rsid w:val="006E75EF"/>
    <w:rsid w:val="006E7859"/>
    <w:rsid w:val="006F0545"/>
    <w:rsid w:val="006F0FC9"/>
    <w:rsid w:val="006F16D5"/>
    <w:rsid w:val="006F17B8"/>
    <w:rsid w:val="006F2405"/>
    <w:rsid w:val="006F327D"/>
    <w:rsid w:val="006F3520"/>
    <w:rsid w:val="006F3BBE"/>
    <w:rsid w:val="006F3E8F"/>
    <w:rsid w:val="006F4A0B"/>
    <w:rsid w:val="006F4C9B"/>
    <w:rsid w:val="006F4DE0"/>
    <w:rsid w:val="006F5418"/>
    <w:rsid w:val="006F56D7"/>
    <w:rsid w:val="006F5946"/>
    <w:rsid w:val="006F5B79"/>
    <w:rsid w:val="006F603C"/>
    <w:rsid w:val="006F65CE"/>
    <w:rsid w:val="006F6C76"/>
    <w:rsid w:val="006F6E20"/>
    <w:rsid w:val="006F6EA5"/>
    <w:rsid w:val="006F70FB"/>
    <w:rsid w:val="006F7672"/>
    <w:rsid w:val="00700172"/>
    <w:rsid w:val="007003EA"/>
    <w:rsid w:val="00700AC9"/>
    <w:rsid w:val="007012A8"/>
    <w:rsid w:val="007029EA"/>
    <w:rsid w:val="00702D20"/>
    <w:rsid w:val="007038BC"/>
    <w:rsid w:val="0070392D"/>
    <w:rsid w:val="007041C8"/>
    <w:rsid w:val="007042E8"/>
    <w:rsid w:val="00704857"/>
    <w:rsid w:val="00704D98"/>
    <w:rsid w:val="00704E81"/>
    <w:rsid w:val="007054FA"/>
    <w:rsid w:val="00706B28"/>
    <w:rsid w:val="00706D61"/>
    <w:rsid w:val="00706DAC"/>
    <w:rsid w:val="00706E82"/>
    <w:rsid w:val="007076D1"/>
    <w:rsid w:val="007104B0"/>
    <w:rsid w:val="00710C35"/>
    <w:rsid w:val="0071210C"/>
    <w:rsid w:val="007122FE"/>
    <w:rsid w:val="0071264F"/>
    <w:rsid w:val="00712B5C"/>
    <w:rsid w:val="00712C0E"/>
    <w:rsid w:val="00712D84"/>
    <w:rsid w:val="007138B7"/>
    <w:rsid w:val="00713CAA"/>
    <w:rsid w:val="00714126"/>
    <w:rsid w:val="007148CA"/>
    <w:rsid w:val="00714B0F"/>
    <w:rsid w:val="00714D0E"/>
    <w:rsid w:val="0071505E"/>
    <w:rsid w:val="00715F91"/>
    <w:rsid w:val="00717317"/>
    <w:rsid w:val="00717635"/>
    <w:rsid w:val="00717AA3"/>
    <w:rsid w:val="00717AF4"/>
    <w:rsid w:val="00717B0C"/>
    <w:rsid w:val="00717E7D"/>
    <w:rsid w:val="007201EA"/>
    <w:rsid w:val="0072199D"/>
    <w:rsid w:val="0072224A"/>
    <w:rsid w:val="00722AF5"/>
    <w:rsid w:val="00722DFA"/>
    <w:rsid w:val="00723772"/>
    <w:rsid w:val="00723C70"/>
    <w:rsid w:val="007240C3"/>
    <w:rsid w:val="00724638"/>
    <w:rsid w:val="007256FA"/>
    <w:rsid w:val="00725815"/>
    <w:rsid w:val="0072596F"/>
    <w:rsid w:val="00725B16"/>
    <w:rsid w:val="00726971"/>
    <w:rsid w:val="00726EB8"/>
    <w:rsid w:val="0072758E"/>
    <w:rsid w:val="0072785C"/>
    <w:rsid w:val="007303CA"/>
    <w:rsid w:val="0073151B"/>
    <w:rsid w:val="0073257A"/>
    <w:rsid w:val="007327E2"/>
    <w:rsid w:val="00732A46"/>
    <w:rsid w:val="007339E7"/>
    <w:rsid w:val="00733C5D"/>
    <w:rsid w:val="007342B4"/>
    <w:rsid w:val="007342BE"/>
    <w:rsid w:val="00734834"/>
    <w:rsid w:val="0073560F"/>
    <w:rsid w:val="00735F56"/>
    <w:rsid w:val="007367BE"/>
    <w:rsid w:val="007405B2"/>
    <w:rsid w:val="007406C3"/>
    <w:rsid w:val="0074089F"/>
    <w:rsid w:val="00740F85"/>
    <w:rsid w:val="0074122E"/>
    <w:rsid w:val="00741622"/>
    <w:rsid w:val="00741AD0"/>
    <w:rsid w:val="0074276E"/>
    <w:rsid w:val="0074297A"/>
    <w:rsid w:val="00742DD7"/>
    <w:rsid w:val="00743075"/>
    <w:rsid w:val="007431FF"/>
    <w:rsid w:val="007446C4"/>
    <w:rsid w:val="0074536A"/>
    <w:rsid w:val="00745CEB"/>
    <w:rsid w:val="00746012"/>
    <w:rsid w:val="00746047"/>
    <w:rsid w:val="00746519"/>
    <w:rsid w:val="00746A2E"/>
    <w:rsid w:val="00746F9B"/>
    <w:rsid w:val="00747C82"/>
    <w:rsid w:val="00750B8E"/>
    <w:rsid w:val="00750DA2"/>
    <w:rsid w:val="007510D3"/>
    <w:rsid w:val="00751A47"/>
    <w:rsid w:val="00752516"/>
    <w:rsid w:val="00752AAB"/>
    <w:rsid w:val="00753505"/>
    <w:rsid w:val="0075390F"/>
    <w:rsid w:val="00753D14"/>
    <w:rsid w:val="00753D23"/>
    <w:rsid w:val="007546FA"/>
    <w:rsid w:val="00754750"/>
    <w:rsid w:val="00754B10"/>
    <w:rsid w:val="00754CD5"/>
    <w:rsid w:val="00755A37"/>
    <w:rsid w:val="00755D10"/>
    <w:rsid w:val="00755D6F"/>
    <w:rsid w:val="00755E95"/>
    <w:rsid w:val="0075612C"/>
    <w:rsid w:val="00756DD4"/>
    <w:rsid w:val="00757474"/>
    <w:rsid w:val="00757761"/>
    <w:rsid w:val="007577B3"/>
    <w:rsid w:val="00757F16"/>
    <w:rsid w:val="00760703"/>
    <w:rsid w:val="00760849"/>
    <w:rsid w:val="00761026"/>
    <w:rsid w:val="00761537"/>
    <w:rsid w:val="007615AD"/>
    <w:rsid w:val="00761D2F"/>
    <w:rsid w:val="007621EF"/>
    <w:rsid w:val="00762CE2"/>
    <w:rsid w:val="00763055"/>
    <w:rsid w:val="00763090"/>
    <w:rsid w:val="00763AF1"/>
    <w:rsid w:val="00763E6A"/>
    <w:rsid w:val="00763F42"/>
    <w:rsid w:val="007646D7"/>
    <w:rsid w:val="00764869"/>
    <w:rsid w:val="00764C4A"/>
    <w:rsid w:val="00764D7B"/>
    <w:rsid w:val="007656F7"/>
    <w:rsid w:val="00765758"/>
    <w:rsid w:val="00765AB7"/>
    <w:rsid w:val="00765E4E"/>
    <w:rsid w:val="00765E87"/>
    <w:rsid w:val="007661C3"/>
    <w:rsid w:val="007665A2"/>
    <w:rsid w:val="00766843"/>
    <w:rsid w:val="00766FF0"/>
    <w:rsid w:val="00767C02"/>
    <w:rsid w:val="00767F26"/>
    <w:rsid w:val="00770C2D"/>
    <w:rsid w:val="00771B82"/>
    <w:rsid w:val="00771CEA"/>
    <w:rsid w:val="0077272A"/>
    <w:rsid w:val="0077292C"/>
    <w:rsid w:val="0077425F"/>
    <w:rsid w:val="007746A8"/>
    <w:rsid w:val="00774E9F"/>
    <w:rsid w:val="007758E3"/>
    <w:rsid w:val="007758FF"/>
    <w:rsid w:val="00775A95"/>
    <w:rsid w:val="00775CC2"/>
    <w:rsid w:val="0077689F"/>
    <w:rsid w:val="007800D7"/>
    <w:rsid w:val="007804F6"/>
    <w:rsid w:val="007806A7"/>
    <w:rsid w:val="00780767"/>
    <w:rsid w:val="007809D7"/>
    <w:rsid w:val="00780BF8"/>
    <w:rsid w:val="00781069"/>
    <w:rsid w:val="00781BA5"/>
    <w:rsid w:val="00781BB8"/>
    <w:rsid w:val="0078223E"/>
    <w:rsid w:val="007822FF"/>
    <w:rsid w:val="00782ADC"/>
    <w:rsid w:val="00782B3B"/>
    <w:rsid w:val="00782E0F"/>
    <w:rsid w:val="007835C0"/>
    <w:rsid w:val="007841FD"/>
    <w:rsid w:val="00784798"/>
    <w:rsid w:val="00784B4A"/>
    <w:rsid w:val="00784CB6"/>
    <w:rsid w:val="00784F84"/>
    <w:rsid w:val="0078505C"/>
    <w:rsid w:val="007855B6"/>
    <w:rsid w:val="007855E0"/>
    <w:rsid w:val="00785864"/>
    <w:rsid w:val="0078722B"/>
    <w:rsid w:val="007872CE"/>
    <w:rsid w:val="00787533"/>
    <w:rsid w:val="007876BC"/>
    <w:rsid w:val="00787A76"/>
    <w:rsid w:val="00787C90"/>
    <w:rsid w:val="00787E71"/>
    <w:rsid w:val="0079096E"/>
    <w:rsid w:val="007911E3"/>
    <w:rsid w:val="00791375"/>
    <w:rsid w:val="00791B33"/>
    <w:rsid w:val="00791C63"/>
    <w:rsid w:val="0079240A"/>
    <w:rsid w:val="00792456"/>
    <w:rsid w:val="007924EE"/>
    <w:rsid w:val="00792615"/>
    <w:rsid w:val="00792808"/>
    <w:rsid w:val="007936C0"/>
    <w:rsid w:val="007940EB"/>
    <w:rsid w:val="00794C89"/>
    <w:rsid w:val="00794E2A"/>
    <w:rsid w:val="0079501E"/>
    <w:rsid w:val="00796544"/>
    <w:rsid w:val="007965F7"/>
    <w:rsid w:val="00796C19"/>
    <w:rsid w:val="00796F41"/>
    <w:rsid w:val="00797C64"/>
    <w:rsid w:val="007A0B31"/>
    <w:rsid w:val="007A1DC0"/>
    <w:rsid w:val="007A2389"/>
    <w:rsid w:val="007A2484"/>
    <w:rsid w:val="007A2648"/>
    <w:rsid w:val="007A26D7"/>
    <w:rsid w:val="007A2A5E"/>
    <w:rsid w:val="007A2E19"/>
    <w:rsid w:val="007A36A5"/>
    <w:rsid w:val="007A3A3A"/>
    <w:rsid w:val="007A462F"/>
    <w:rsid w:val="007A50AF"/>
    <w:rsid w:val="007A5449"/>
    <w:rsid w:val="007A642E"/>
    <w:rsid w:val="007A7B88"/>
    <w:rsid w:val="007B02A9"/>
    <w:rsid w:val="007B0691"/>
    <w:rsid w:val="007B0C72"/>
    <w:rsid w:val="007B0F15"/>
    <w:rsid w:val="007B12FA"/>
    <w:rsid w:val="007B190B"/>
    <w:rsid w:val="007B22FF"/>
    <w:rsid w:val="007B28DD"/>
    <w:rsid w:val="007B2F60"/>
    <w:rsid w:val="007B33B2"/>
    <w:rsid w:val="007B41A9"/>
    <w:rsid w:val="007B4428"/>
    <w:rsid w:val="007B4CD5"/>
    <w:rsid w:val="007B57D3"/>
    <w:rsid w:val="007B5D29"/>
    <w:rsid w:val="007B6067"/>
    <w:rsid w:val="007B78F6"/>
    <w:rsid w:val="007B7DA6"/>
    <w:rsid w:val="007B7E64"/>
    <w:rsid w:val="007C019A"/>
    <w:rsid w:val="007C0770"/>
    <w:rsid w:val="007C096A"/>
    <w:rsid w:val="007C0D70"/>
    <w:rsid w:val="007C321B"/>
    <w:rsid w:val="007C33A5"/>
    <w:rsid w:val="007C341D"/>
    <w:rsid w:val="007C34E9"/>
    <w:rsid w:val="007C3790"/>
    <w:rsid w:val="007C402F"/>
    <w:rsid w:val="007C416C"/>
    <w:rsid w:val="007C4447"/>
    <w:rsid w:val="007C4929"/>
    <w:rsid w:val="007C54C2"/>
    <w:rsid w:val="007C6A9F"/>
    <w:rsid w:val="007C6B33"/>
    <w:rsid w:val="007C6F97"/>
    <w:rsid w:val="007C73C9"/>
    <w:rsid w:val="007D02D7"/>
    <w:rsid w:val="007D0751"/>
    <w:rsid w:val="007D0880"/>
    <w:rsid w:val="007D0D32"/>
    <w:rsid w:val="007D16C9"/>
    <w:rsid w:val="007D32A7"/>
    <w:rsid w:val="007D422B"/>
    <w:rsid w:val="007D4326"/>
    <w:rsid w:val="007D49A6"/>
    <w:rsid w:val="007D4E48"/>
    <w:rsid w:val="007D507E"/>
    <w:rsid w:val="007D5161"/>
    <w:rsid w:val="007D51F6"/>
    <w:rsid w:val="007D5614"/>
    <w:rsid w:val="007D56FB"/>
    <w:rsid w:val="007D5A2F"/>
    <w:rsid w:val="007D61C8"/>
    <w:rsid w:val="007D6831"/>
    <w:rsid w:val="007D69B5"/>
    <w:rsid w:val="007D6A1B"/>
    <w:rsid w:val="007D6D95"/>
    <w:rsid w:val="007D6F36"/>
    <w:rsid w:val="007D7993"/>
    <w:rsid w:val="007E01B7"/>
    <w:rsid w:val="007E0AEC"/>
    <w:rsid w:val="007E11B3"/>
    <w:rsid w:val="007E1532"/>
    <w:rsid w:val="007E160E"/>
    <w:rsid w:val="007E18D1"/>
    <w:rsid w:val="007E1C2E"/>
    <w:rsid w:val="007E2246"/>
    <w:rsid w:val="007E2405"/>
    <w:rsid w:val="007E3882"/>
    <w:rsid w:val="007E3938"/>
    <w:rsid w:val="007E3C4B"/>
    <w:rsid w:val="007E3C63"/>
    <w:rsid w:val="007E4E45"/>
    <w:rsid w:val="007E5B87"/>
    <w:rsid w:val="007E5E50"/>
    <w:rsid w:val="007E623B"/>
    <w:rsid w:val="007E6848"/>
    <w:rsid w:val="007E6EC3"/>
    <w:rsid w:val="007E6F4F"/>
    <w:rsid w:val="007E775C"/>
    <w:rsid w:val="007E7848"/>
    <w:rsid w:val="007E7E97"/>
    <w:rsid w:val="007F05F8"/>
    <w:rsid w:val="007F0AC0"/>
    <w:rsid w:val="007F0D03"/>
    <w:rsid w:val="007F0D8D"/>
    <w:rsid w:val="007F0E9F"/>
    <w:rsid w:val="007F12F5"/>
    <w:rsid w:val="007F24F1"/>
    <w:rsid w:val="007F26D6"/>
    <w:rsid w:val="007F2A66"/>
    <w:rsid w:val="007F2C23"/>
    <w:rsid w:val="007F2D65"/>
    <w:rsid w:val="007F2ECA"/>
    <w:rsid w:val="007F2F3B"/>
    <w:rsid w:val="007F32EC"/>
    <w:rsid w:val="007F3BD8"/>
    <w:rsid w:val="007F42A9"/>
    <w:rsid w:val="007F42DA"/>
    <w:rsid w:val="007F4CAC"/>
    <w:rsid w:val="007F54B5"/>
    <w:rsid w:val="007F5984"/>
    <w:rsid w:val="007F5DD6"/>
    <w:rsid w:val="007F6438"/>
    <w:rsid w:val="007F6760"/>
    <w:rsid w:val="007F6F17"/>
    <w:rsid w:val="007F755B"/>
    <w:rsid w:val="007F75B1"/>
    <w:rsid w:val="007F7C1B"/>
    <w:rsid w:val="007F7C59"/>
    <w:rsid w:val="00800794"/>
    <w:rsid w:val="008009BF"/>
    <w:rsid w:val="00800AD4"/>
    <w:rsid w:val="008015EE"/>
    <w:rsid w:val="00801701"/>
    <w:rsid w:val="00802FBB"/>
    <w:rsid w:val="00804320"/>
    <w:rsid w:val="00805073"/>
    <w:rsid w:val="00806A78"/>
    <w:rsid w:val="00807140"/>
    <w:rsid w:val="0080739E"/>
    <w:rsid w:val="00807628"/>
    <w:rsid w:val="00807866"/>
    <w:rsid w:val="008079B4"/>
    <w:rsid w:val="00807CAB"/>
    <w:rsid w:val="00810118"/>
    <w:rsid w:val="00810696"/>
    <w:rsid w:val="008111BD"/>
    <w:rsid w:val="00811375"/>
    <w:rsid w:val="0081144E"/>
    <w:rsid w:val="0081180C"/>
    <w:rsid w:val="00811C2C"/>
    <w:rsid w:val="00811FD0"/>
    <w:rsid w:val="00812108"/>
    <w:rsid w:val="00812EEB"/>
    <w:rsid w:val="00813ADA"/>
    <w:rsid w:val="0081495B"/>
    <w:rsid w:val="00814C24"/>
    <w:rsid w:val="00815201"/>
    <w:rsid w:val="008157AC"/>
    <w:rsid w:val="008163C3"/>
    <w:rsid w:val="008178AA"/>
    <w:rsid w:val="00817A7A"/>
    <w:rsid w:val="00817D6D"/>
    <w:rsid w:val="008208CE"/>
    <w:rsid w:val="008209E8"/>
    <w:rsid w:val="00820A49"/>
    <w:rsid w:val="00821122"/>
    <w:rsid w:val="008215E5"/>
    <w:rsid w:val="008216C0"/>
    <w:rsid w:val="00821838"/>
    <w:rsid w:val="00821863"/>
    <w:rsid w:val="00821D31"/>
    <w:rsid w:val="00822CF5"/>
    <w:rsid w:val="00823186"/>
    <w:rsid w:val="008239AF"/>
    <w:rsid w:val="00824509"/>
    <w:rsid w:val="00824BB3"/>
    <w:rsid w:val="00825DE8"/>
    <w:rsid w:val="00825E6F"/>
    <w:rsid w:val="00826009"/>
    <w:rsid w:val="0082606A"/>
    <w:rsid w:val="008260AA"/>
    <w:rsid w:val="00826968"/>
    <w:rsid w:val="00826FE4"/>
    <w:rsid w:val="008271FB"/>
    <w:rsid w:val="0082762C"/>
    <w:rsid w:val="008277CD"/>
    <w:rsid w:val="00827C8E"/>
    <w:rsid w:val="00827E2E"/>
    <w:rsid w:val="00827E35"/>
    <w:rsid w:val="008307CF"/>
    <w:rsid w:val="00830D7C"/>
    <w:rsid w:val="00830EF2"/>
    <w:rsid w:val="0083149A"/>
    <w:rsid w:val="00831501"/>
    <w:rsid w:val="0083162A"/>
    <w:rsid w:val="00831A0C"/>
    <w:rsid w:val="00832107"/>
    <w:rsid w:val="008321CE"/>
    <w:rsid w:val="00833099"/>
    <w:rsid w:val="00833FDA"/>
    <w:rsid w:val="008343D3"/>
    <w:rsid w:val="0083475D"/>
    <w:rsid w:val="008355EC"/>
    <w:rsid w:val="00836FC4"/>
    <w:rsid w:val="00837261"/>
    <w:rsid w:val="00837587"/>
    <w:rsid w:val="008377EE"/>
    <w:rsid w:val="00837F9E"/>
    <w:rsid w:val="0084055F"/>
    <w:rsid w:val="00841374"/>
    <w:rsid w:val="00841B20"/>
    <w:rsid w:val="00842142"/>
    <w:rsid w:val="00842B8C"/>
    <w:rsid w:val="008438BB"/>
    <w:rsid w:val="00844788"/>
    <w:rsid w:val="0084490E"/>
    <w:rsid w:val="00844FB4"/>
    <w:rsid w:val="008455C5"/>
    <w:rsid w:val="008458AF"/>
    <w:rsid w:val="0084602F"/>
    <w:rsid w:val="00846881"/>
    <w:rsid w:val="00847015"/>
    <w:rsid w:val="00847559"/>
    <w:rsid w:val="00847D8A"/>
    <w:rsid w:val="008500D0"/>
    <w:rsid w:val="008504B9"/>
    <w:rsid w:val="00850B14"/>
    <w:rsid w:val="008512F8"/>
    <w:rsid w:val="0085174D"/>
    <w:rsid w:val="008519DE"/>
    <w:rsid w:val="00852043"/>
    <w:rsid w:val="00853E50"/>
    <w:rsid w:val="00853E60"/>
    <w:rsid w:val="00853F00"/>
    <w:rsid w:val="00854141"/>
    <w:rsid w:val="008549AB"/>
    <w:rsid w:val="00855283"/>
    <w:rsid w:val="00855480"/>
    <w:rsid w:val="00855C77"/>
    <w:rsid w:val="00856178"/>
    <w:rsid w:val="008561DD"/>
    <w:rsid w:val="00856860"/>
    <w:rsid w:val="00856D07"/>
    <w:rsid w:val="008574A1"/>
    <w:rsid w:val="00857999"/>
    <w:rsid w:val="00857A3A"/>
    <w:rsid w:val="00857FD5"/>
    <w:rsid w:val="008608B0"/>
    <w:rsid w:val="008614FE"/>
    <w:rsid w:val="00861511"/>
    <w:rsid w:val="00861932"/>
    <w:rsid w:val="00861FB9"/>
    <w:rsid w:val="0086221D"/>
    <w:rsid w:val="008625A3"/>
    <w:rsid w:val="00862917"/>
    <w:rsid w:val="00863AD6"/>
    <w:rsid w:val="00863D8B"/>
    <w:rsid w:val="0086433D"/>
    <w:rsid w:val="00865060"/>
    <w:rsid w:val="00865A51"/>
    <w:rsid w:val="00865D5C"/>
    <w:rsid w:val="008669E7"/>
    <w:rsid w:val="00867E52"/>
    <w:rsid w:val="0087039E"/>
    <w:rsid w:val="008707B8"/>
    <w:rsid w:val="0087154D"/>
    <w:rsid w:val="008717C0"/>
    <w:rsid w:val="00871C27"/>
    <w:rsid w:val="0087275F"/>
    <w:rsid w:val="008727BE"/>
    <w:rsid w:val="00872B85"/>
    <w:rsid w:val="00872E5C"/>
    <w:rsid w:val="00872FB5"/>
    <w:rsid w:val="00873835"/>
    <w:rsid w:val="00873C09"/>
    <w:rsid w:val="00875372"/>
    <w:rsid w:val="0087556A"/>
    <w:rsid w:val="0087556D"/>
    <w:rsid w:val="00875B25"/>
    <w:rsid w:val="008769E0"/>
    <w:rsid w:val="0087726A"/>
    <w:rsid w:val="00877D07"/>
    <w:rsid w:val="008805CB"/>
    <w:rsid w:val="0088062E"/>
    <w:rsid w:val="0088090E"/>
    <w:rsid w:val="00880C94"/>
    <w:rsid w:val="00882E9B"/>
    <w:rsid w:val="00883DFC"/>
    <w:rsid w:val="00884B97"/>
    <w:rsid w:val="00884D43"/>
    <w:rsid w:val="00884DC0"/>
    <w:rsid w:val="00885202"/>
    <w:rsid w:val="00885D21"/>
    <w:rsid w:val="00885F2C"/>
    <w:rsid w:val="008915C5"/>
    <w:rsid w:val="00892352"/>
    <w:rsid w:val="00892D8F"/>
    <w:rsid w:val="00893057"/>
    <w:rsid w:val="00893674"/>
    <w:rsid w:val="008936B5"/>
    <w:rsid w:val="00893FE3"/>
    <w:rsid w:val="00894359"/>
    <w:rsid w:val="00894439"/>
    <w:rsid w:val="00894EA9"/>
    <w:rsid w:val="00895299"/>
    <w:rsid w:val="0089592F"/>
    <w:rsid w:val="00896095"/>
    <w:rsid w:val="008963A6"/>
    <w:rsid w:val="00896D6A"/>
    <w:rsid w:val="00897290"/>
    <w:rsid w:val="00897777"/>
    <w:rsid w:val="00897A8D"/>
    <w:rsid w:val="00897EDF"/>
    <w:rsid w:val="008A041C"/>
    <w:rsid w:val="008A0A7F"/>
    <w:rsid w:val="008A28CC"/>
    <w:rsid w:val="008A2A00"/>
    <w:rsid w:val="008A3787"/>
    <w:rsid w:val="008A3F95"/>
    <w:rsid w:val="008A426B"/>
    <w:rsid w:val="008A4487"/>
    <w:rsid w:val="008A4741"/>
    <w:rsid w:val="008A587C"/>
    <w:rsid w:val="008A59D6"/>
    <w:rsid w:val="008A5A67"/>
    <w:rsid w:val="008A5C33"/>
    <w:rsid w:val="008A5FC7"/>
    <w:rsid w:val="008A61CE"/>
    <w:rsid w:val="008A632E"/>
    <w:rsid w:val="008A6E00"/>
    <w:rsid w:val="008A764A"/>
    <w:rsid w:val="008A792E"/>
    <w:rsid w:val="008A7AA1"/>
    <w:rsid w:val="008A7B09"/>
    <w:rsid w:val="008A7F68"/>
    <w:rsid w:val="008B0803"/>
    <w:rsid w:val="008B0ABF"/>
    <w:rsid w:val="008B0F47"/>
    <w:rsid w:val="008B15FC"/>
    <w:rsid w:val="008B1835"/>
    <w:rsid w:val="008B1A3E"/>
    <w:rsid w:val="008B1C04"/>
    <w:rsid w:val="008B2236"/>
    <w:rsid w:val="008B2293"/>
    <w:rsid w:val="008B2EE0"/>
    <w:rsid w:val="008B423A"/>
    <w:rsid w:val="008B442A"/>
    <w:rsid w:val="008B5778"/>
    <w:rsid w:val="008B58D0"/>
    <w:rsid w:val="008B6128"/>
    <w:rsid w:val="008B61FC"/>
    <w:rsid w:val="008B68C2"/>
    <w:rsid w:val="008B6C36"/>
    <w:rsid w:val="008B738E"/>
    <w:rsid w:val="008B7A25"/>
    <w:rsid w:val="008B7B50"/>
    <w:rsid w:val="008C0DD0"/>
    <w:rsid w:val="008C1364"/>
    <w:rsid w:val="008C2132"/>
    <w:rsid w:val="008C236C"/>
    <w:rsid w:val="008C2942"/>
    <w:rsid w:val="008C2F9C"/>
    <w:rsid w:val="008C41ED"/>
    <w:rsid w:val="008C42E6"/>
    <w:rsid w:val="008C4B26"/>
    <w:rsid w:val="008C51B1"/>
    <w:rsid w:val="008C5737"/>
    <w:rsid w:val="008C62CA"/>
    <w:rsid w:val="008C6393"/>
    <w:rsid w:val="008C67F3"/>
    <w:rsid w:val="008C6E65"/>
    <w:rsid w:val="008C77D6"/>
    <w:rsid w:val="008C7EE2"/>
    <w:rsid w:val="008D025A"/>
    <w:rsid w:val="008D06DF"/>
    <w:rsid w:val="008D0AF8"/>
    <w:rsid w:val="008D0FD8"/>
    <w:rsid w:val="008D1B3D"/>
    <w:rsid w:val="008D23F1"/>
    <w:rsid w:val="008D2643"/>
    <w:rsid w:val="008D2EE8"/>
    <w:rsid w:val="008D35BC"/>
    <w:rsid w:val="008D42C5"/>
    <w:rsid w:val="008D4BD7"/>
    <w:rsid w:val="008D5522"/>
    <w:rsid w:val="008D56E6"/>
    <w:rsid w:val="008D5EE3"/>
    <w:rsid w:val="008D7643"/>
    <w:rsid w:val="008D7696"/>
    <w:rsid w:val="008D7BEE"/>
    <w:rsid w:val="008E01AD"/>
    <w:rsid w:val="008E1B37"/>
    <w:rsid w:val="008E2466"/>
    <w:rsid w:val="008E2536"/>
    <w:rsid w:val="008E2697"/>
    <w:rsid w:val="008E2C9D"/>
    <w:rsid w:val="008E354D"/>
    <w:rsid w:val="008E3D7D"/>
    <w:rsid w:val="008E4AD6"/>
    <w:rsid w:val="008E4B29"/>
    <w:rsid w:val="008E4D3F"/>
    <w:rsid w:val="008E5BFD"/>
    <w:rsid w:val="008E5C7E"/>
    <w:rsid w:val="008E6540"/>
    <w:rsid w:val="008E6776"/>
    <w:rsid w:val="008E6A30"/>
    <w:rsid w:val="008F0CA7"/>
    <w:rsid w:val="008F0ECB"/>
    <w:rsid w:val="008F0FDD"/>
    <w:rsid w:val="008F14C6"/>
    <w:rsid w:val="008F14E4"/>
    <w:rsid w:val="008F1744"/>
    <w:rsid w:val="008F17ED"/>
    <w:rsid w:val="008F1A57"/>
    <w:rsid w:val="008F1D89"/>
    <w:rsid w:val="008F1ECE"/>
    <w:rsid w:val="008F24A1"/>
    <w:rsid w:val="008F2A82"/>
    <w:rsid w:val="008F3A60"/>
    <w:rsid w:val="008F48DD"/>
    <w:rsid w:val="008F543C"/>
    <w:rsid w:val="008F56DC"/>
    <w:rsid w:val="008F5DCE"/>
    <w:rsid w:val="008F5F38"/>
    <w:rsid w:val="008F6512"/>
    <w:rsid w:val="008F72E9"/>
    <w:rsid w:val="008F780F"/>
    <w:rsid w:val="008F7A6C"/>
    <w:rsid w:val="008F7CEF"/>
    <w:rsid w:val="008F7FD9"/>
    <w:rsid w:val="0090060C"/>
    <w:rsid w:val="00900954"/>
    <w:rsid w:val="00900DA8"/>
    <w:rsid w:val="009018B6"/>
    <w:rsid w:val="00901A16"/>
    <w:rsid w:val="00901AA0"/>
    <w:rsid w:val="00902240"/>
    <w:rsid w:val="009028D1"/>
    <w:rsid w:val="00902D5B"/>
    <w:rsid w:val="0090375B"/>
    <w:rsid w:val="00904109"/>
    <w:rsid w:val="009043C9"/>
    <w:rsid w:val="009055CE"/>
    <w:rsid w:val="0090569D"/>
    <w:rsid w:val="00906CC0"/>
    <w:rsid w:val="00907CDF"/>
    <w:rsid w:val="00907DCC"/>
    <w:rsid w:val="009116C8"/>
    <w:rsid w:val="0091182B"/>
    <w:rsid w:val="00911962"/>
    <w:rsid w:val="00911C9A"/>
    <w:rsid w:val="00912FC6"/>
    <w:rsid w:val="009132EC"/>
    <w:rsid w:val="00914387"/>
    <w:rsid w:val="009148EB"/>
    <w:rsid w:val="009150E6"/>
    <w:rsid w:val="009153E8"/>
    <w:rsid w:val="009154FC"/>
    <w:rsid w:val="00916030"/>
    <w:rsid w:val="0091620D"/>
    <w:rsid w:val="0091649D"/>
    <w:rsid w:val="00916686"/>
    <w:rsid w:val="00916E44"/>
    <w:rsid w:val="00916E9A"/>
    <w:rsid w:val="0091721E"/>
    <w:rsid w:val="00917762"/>
    <w:rsid w:val="00917CCB"/>
    <w:rsid w:val="009202DE"/>
    <w:rsid w:val="00921033"/>
    <w:rsid w:val="00921579"/>
    <w:rsid w:val="00921C01"/>
    <w:rsid w:val="0092278B"/>
    <w:rsid w:val="00922D19"/>
    <w:rsid w:val="00922EF0"/>
    <w:rsid w:val="0092302E"/>
    <w:rsid w:val="009239AA"/>
    <w:rsid w:val="00923B8D"/>
    <w:rsid w:val="00923C0A"/>
    <w:rsid w:val="00923E1A"/>
    <w:rsid w:val="00924191"/>
    <w:rsid w:val="00924438"/>
    <w:rsid w:val="00924A5A"/>
    <w:rsid w:val="00925E1A"/>
    <w:rsid w:val="00926705"/>
    <w:rsid w:val="00926D83"/>
    <w:rsid w:val="00927302"/>
    <w:rsid w:val="00927613"/>
    <w:rsid w:val="00927A45"/>
    <w:rsid w:val="009301BA"/>
    <w:rsid w:val="0093070B"/>
    <w:rsid w:val="009307CA"/>
    <w:rsid w:val="00931397"/>
    <w:rsid w:val="00932B88"/>
    <w:rsid w:val="0093360C"/>
    <w:rsid w:val="00933852"/>
    <w:rsid w:val="0093415A"/>
    <w:rsid w:val="00934653"/>
    <w:rsid w:val="00934DE3"/>
    <w:rsid w:val="00935813"/>
    <w:rsid w:val="0093582E"/>
    <w:rsid w:val="00935917"/>
    <w:rsid w:val="00935924"/>
    <w:rsid w:val="009361F3"/>
    <w:rsid w:val="00936643"/>
    <w:rsid w:val="00936C73"/>
    <w:rsid w:val="0093765A"/>
    <w:rsid w:val="00941129"/>
    <w:rsid w:val="00941141"/>
    <w:rsid w:val="00941A1E"/>
    <w:rsid w:val="0094213B"/>
    <w:rsid w:val="0094307F"/>
    <w:rsid w:val="00944539"/>
    <w:rsid w:val="009445FB"/>
    <w:rsid w:val="00944A13"/>
    <w:rsid w:val="00944A1E"/>
    <w:rsid w:val="00944B62"/>
    <w:rsid w:val="00944EB6"/>
    <w:rsid w:val="009460C1"/>
    <w:rsid w:val="00946804"/>
    <w:rsid w:val="00947166"/>
    <w:rsid w:val="009471B3"/>
    <w:rsid w:val="009475A3"/>
    <w:rsid w:val="00947E7A"/>
    <w:rsid w:val="00950435"/>
    <w:rsid w:val="0095088D"/>
    <w:rsid w:val="009516D6"/>
    <w:rsid w:val="00951D85"/>
    <w:rsid w:val="00951E27"/>
    <w:rsid w:val="0095208A"/>
    <w:rsid w:val="00952DC2"/>
    <w:rsid w:val="009530AD"/>
    <w:rsid w:val="00953AAC"/>
    <w:rsid w:val="0095417E"/>
    <w:rsid w:val="009544B1"/>
    <w:rsid w:val="00954975"/>
    <w:rsid w:val="00954D71"/>
    <w:rsid w:val="00955573"/>
    <w:rsid w:val="0095573F"/>
    <w:rsid w:val="00955776"/>
    <w:rsid w:val="00955C55"/>
    <w:rsid w:val="00955DF6"/>
    <w:rsid w:val="009561C9"/>
    <w:rsid w:val="009565C3"/>
    <w:rsid w:val="00957398"/>
    <w:rsid w:val="00957596"/>
    <w:rsid w:val="00957DD1"/>
    <w:rsid w:val="00957EF9"/>
    <w:rsid w:val="009602F4"/>
    <w:rsid w:val="009607DF"/>
    <w:rsid w:val="0096167B"/>
    <w:rsid w:val="00961697"/>
    <w:rsid w:val="0096268E"/>
    <w:rsid w:val="009627A8"/>
    <w:rsid w:val="00962B51"/>
    <w:rsid w:val="00962CA0"/>
    <w:rsid w:val="00963C02"/>
    <w:rsid w:val="00963D3C"/>
    <w:rsid w:val="00963FAB"/>
    <w:rsid w:val="0096416F"/>
    <w:rsid w:val="009642C0"/>
    <w:rsid w:val="00965251"/>
    <w:rsid w:val="00965309"/>
    <w:rsid w:val="00965B40"/>
    <w:rsid w:val="009675BC"/>
    <w:rsid w:val="00967C1A"/>
    <w:rsid w:val="00970795"/>
    <w:rsid w:val="00970AD7"/>
    <w:rsid w:val="00971FC3"/>
    <w:rsid w:val="00972003"/>
    <w:rsid w:val="00972296"/>
    <w:rsid w:val="0097245D"/>
    <w:rsid w:val="009730BE"/>
    <w:rsid w:val="00973509"/>
    <w:rsid w:val="00973BD4"/>
    <w:rsid w:val="00974756"/>
    <w:rsid w:val="00974C2B"/>
    <w:rsid w:val="00974E85"/>
    <w:rsid w:val="00975662"/>
    <w:rsid w:val="009764D1"/>
    <w:rsid w:val="00976B37"/>
    <w:rsid w:val="00976EF5"/>
    <w:rsid w:val="009776E8"/>
    <w:rsid w:val="00977D6C"/>
    <w:rsid w:val="0098033F"/>
    <w:rsid w:val="0098111B"/>
    <w:rsid w:val="00981CB3"/>
    <w:rsid w:val="00981D82"/>
    <w:rsid w:val="00981E86"/>
    <w:rsid w:val="009823CE"/>
    <w:rsid w:val="009829AB"/>
    <w:rsid w:val="00982D10"/>
    <w:rsid w:val="00982D9C"/>
    <w:rsid w:val="009831E1"/>
    <w:rsid w:val="00983331"/>
    <w:rsid w:val="00983356"/>
    <w:rsid w:val="00983A6B"/>
    <w:rsid w:val="00983ADF"/>
    <w:rsid w:val="00983DFD"/>
    <w:rsid w:val="009844A7"/>
    <w:rsid w:val="00984661"/>
    <w:rsid w:val="00984E28"/>
    <w:rsid w:val="00985E59"/>
    <w:rsid w:val="00986B44"/>
    <w:rsid w:val="00986D46"/>
    <w:rsid w:val="0098720F"/>
    <w:rsid w:val="009900EC"/>
    <w:rsid w:val="00990177"/>
    <w:rsid w:val="00990DF2"/>
    <w:rsid w:val="009910BB"/>
    <w:rsid w:val="00991819"/>
    <w:rsid w:val="00991976"/>
    <w:rsid w:val="009919BC"/>
    <w:rsid w:val="009926F1"/>
    <w:rsid w:val="009936C4"/>
    <w:rsid w:val="00993B7B"/>
    <w:rsid w:val="00993F01"/>
    <w:rsid w:val="00994019"/>
    <w:rsid w:val="0099457C"/>
    <w:rsid w:val="00994771"/>
    <w:rsid w:val="00994871"/>
    <w:rsid w:val="00995759"/>
    <w:rsid w:val="00995FC1"/>
    <w:rsid w:val="009971CD"/>
    <w:rsid w:val="009977AF"/>
    <w:rsid w:val="00997814"/>
    <w:rsid w:val="00997BAA"/>
    <w:rsid w:val="009A092B"/>
    <w:rsid w:val="009A0A8D"/>
    <w:rsid w:val="009A12D2"/>
    <w:rsid w:val="009A16D8"/>
    <w:rsid w:val="009A1AC8"/>
    <w:rsid w:val="009A1D29"/>
    <w:rsid w:val="009A2081"/>
    <w:rsid w:val="009A2BB9"/>
    <w:rsid w:val="009A2FC0"/>
    <w:rsid w:val="009A335C"/>
    <w:rsid w:val="009A389E"/>
    <w:rsid w:val="009A3AE9"/>
    <w:rsid w:val="009A3EBE"/>
    <w:rsid w:val="009A4B43"/>
    <w:rsid w:val="009A4F95"/>
    <w:rsid w:val="009A54BA"/>
    <w:rsid w:val="009A5531"/>
    <w:rsid w:val="009A62B7"/>
    <w:rsid w:val="009A631C"/>
    <w:rsid w:val="009A7189"/>
    <w:rsid w:val="009A78A8"/>
    <w:rsid w:val="009B01C5"/>
    <w:rsid w:val="009B09E2"/>
    <w:rsid w:val="009B0CF7"/>
    <w:rsid w:val="009B1659"/>
    <w:rsid w:val="009B1FD8"/>
    <w:rsid w:val="009B264D"/>
    <w:rsid w:val="009B2B1A"/>
    <w:rsid w:val="009B2D06"/>
    <w:rsid w:val="009B327A"/>
    <w:rsid w:val="009B3A18"/>
    <w:rsid w:val="009B3EE0"/>
    <w:rsid w:val="009B400B"/>
    <w:rsid w:val="009B4539"/>
    <w:rsid w:val="009B4BDD"/>
    <w:rsid w:val="009B5A77"/>
    <w:rsid w:val="009B60AF"/>
    <w:rsid w:val="009B623C"/>
    <w:rsid w:val="009B693F"/>
    <w:rsid w:val="009B7447"/>
    <w:rsid w:val="009B792F"/>
    <w:rsid w:val="009B7B3E"/>
    <w:rsid w:val="009C1271"/>
    <w:rsid w:val="009C1B39"/>
    <w:rsid w:val="009C26BC"/>
    <w:rsid w:val="009C2AFA"/>
    <w:rsid w:val="009C2CED"/>
    <w:rsid w:val="009C2DBF"/>
    <w:rsid w:val="009C4377"/>
    <w:rsid w:val="009C4445"/>
    <w:rsid w:val="009C47F6"/>
    <w:rsid w:val="009C5C31"/>
    <w:rsid w:val="009C624E"/>
    <w:rsid w:val="009C62C7"/>
    <w:rsid w:val="009C65AF"/>
    <w:rsid w:val="009C6C42"/>
    <w:rsid w:val="009D018E"/>
    <w:rsid w:val="009D0B0A"/>
    <w:rsid w:val="009D0F2B"/>
    <w:rsid w:val="009D0F5E"/>
    <w:rsid w:val="009D1A78"/>
    <w:rsid w:val="009D1D60"/>
    <w:rsid w:val="009D1D74"/>
    <w:rsid w:val="009D32B4"/>
    <w:rsid w:val="009D3F30"/>
    <w:rsid w:val="009D3FC3"/>
    <w:rsid w:val="009D489E"/>
    <w:rsid w:val="009D4964"/>
    <w:rsid w:val="009D5159"/>
    <w:rsid w:val="009D5B58"/>
    <w:rsid w:val="009D6131"/>
    <w:rsid w:val="009D72F0"/>
    <w:rsid w:val="009E0145"/>
    <w:rsid w:val="009E15C1"/>
    <w:rsid w:val="009E167E"/>
    <w:rsid w:val="009E1703"/>
    <w:rsid w:val="009E1CD8"/>
    <w:rsid w:val="009E1E4C"/>
    <w:rsid w:val="009E1ED7"/>
    <w:rsid w:val="009E3111"/>
    <w:rsid w:val="009E36BA"/>
    <w:rsid w:val="009E3915"/>
    <w:rsid w:val="009E3DF1"/>
    <w:rsid w:val="009E468D"/>
    <w:rsid w:val="009E4CE5"/>
    <w:rsid w:val="009E5047"/>
    <w:rsid w:val="009E50C6"/>
    <w:rsid w:val="009E5554"/>
    <w:rsid w:val="009E583A"/>
    <w:rsid w:val="009E5D66"/>
    <w:rsid w:val="009E5E02"/>
    <w:rsid w:val="009E619E"/>
    <w:rsid w:val="009E6813"/>
    <w:rsid w:val="009E7342"/>
    <w:rsid w:val="009E74B4"/>
    <w:rsid w:val="009E7956"/>
    <w:rsid w:val="009E7D58"/>
    <w:rsid w:val="009F014C"/>
    <w:rsid w:val="009F0AEA"/>
    <w:rsid w:val="009F0C00"/>
    <w:rsid w:val="009F0CA8"/>
    <w:rsid w:val="009F0CEC"/>
    <w:rsid w:val="009F0D84"/>
    <w:rsid w:val="009F109D"/>
    <w:rsid w:val="009F137D"/>
    <w:rsid w:val="009F1AA3"/>
    <w:rsid w:val="009F1EBC"/>
    <w:rsid w:val="009F2831"/>
    <w:rsid w:val="009F2D59"/>
    <w:rsid w:val="009F30DC"/>
    <w:rsid w:val="009F3D27"/>
    <w:rsid w:val="009F3F91"/>
    <w:rsid w:val="009F44CB"/>
    <w:rsid w:val="009F4509"/>
    <w:rsid w:val="009F4911"/>
    <w:rsid w:val="009F4AEE"/>
    <w:rsid w:val="009F4BE1"/>
    <w:rsid w:val="009F5572"/>
    <w:rsid w:val="009F619A"/>
    <w:rsid w:val="009F6ABC"/>
    <w:rsid w:val="009F6D24"/>
    <w:rsid w:val="009F70D2"/>
    <w:rsid w:val="009F77B7"/>
    <w:rsid w:val="009F79B3"/>
    <w:rsid w:val="009F7BEC"/>
    <w:rsid w:val="009F7EA3"/>
    <w:rsid w:val="009F7F4F"/>
    <w:rsid w:val="00A00155"/>
    <w:rsid w:val="00A00735"/>
    <w:rsid w:val="00A010A8"/>
    <w:rsid w:val="00A019B4"/>
    <w:rsid w:val="00A01B00"/>
    <w:rsid w:val="00A01E7D"/>
    <w:rsid w:val="00A01F9A"/>
    <w:rsid w:val="00A02896"/>
    <w:rsid w:val="00A02A72"/>
    <w:rsid w:val="00A02BE4"/>
    <w:rsid w:val="00A02FD9"/>
    <w:rsid w:val="00A03439"/>
    <w:rsid w:val="00A037AB"/>
    <w:rsid w:val="00A03814"/>
    <w:rsid w:val="00A0451C"/>
    <w:rsid w:val="00A05C49"/>
    <w:rsid w:val="00A05E29"/>
    <w:rsid w:val="00A06390"/>
    <w:rsid w:val="00A07FDE"/>
    <w:rsid w:val="00A102EC"/>
    <w:rsid w:val="00A1045D"/>
    <w:rsid w:val="00A109B4"/>
    <w:rsid w:val="00A11077"/>
    <w:rsid w:val="00A11C0A"/>
    <w:rsid w:val="00A121B7"/>
    <w:rsid w:val="00A12216"/>
    <w:rsid w:val="00A1228F"/>
    <w:rsid w:val="00A12855"/>
    <w:rsid w:val="00A12968"/>
    <w:rsid w:val="00A13A5B"/>
    <w:rsid w:val="00A13B59"/>
    <w:rsid w:val="00A14021"/>
    <w:rsid w:val="00A14421"/>
    <w:rsid w:val="00A14654"/>
    <w:rsid w:val="00A14D7E"/>
    <w:rsid w:val="00A14EBE"/>
    <w:rsid w:val="00A15A31"/>
    <w:rsid w:val="00A15CF9"/>
    <w:rsid w:val="00A15E38"/>
    <w:rsid w:val="00A16BE5"/>
    <w:rsid w:val="00A17872"/>
    <w:rsid w:val="00A179A5"/>
    <w:rsid w:val="00A20C2D"/>
    <w:rsid w:val="00A20E99"/>
    <w:rsid w:val="00A22020"/>
    <w:rsid w:val="00A22699"/>
    <w:rsid w:val="00A22E04"/>
    <w:rsid w:val="00A238FD"/>
    <w:rsid w:val="00A23993"/>
    <w:rsid w:val="00A242F1"/>
    <w:rsid w:val="00A24499"/>
    <w:rsid w:val="00A247D2"/>
    <w:rsid w:val="00A2499B"/>
    <w:rsid w:val="00A24E1E"/>
    <w:rsid w:val="00A253D1"/>
    <w:rsid w:val="00A256B4"/>
    <w:rsid w:val="00A25AC1"/>
    <w:rsid w:val="00A263A8"/>
    <w:rsid w:val="00A26F92"/>
    <w:rsid w:val="00A27011"/>
    <w:rsid w:val="00A27931"/>
    <w:rsid w:val="00A27A56"/>
    <w:rsid w:val="00A27CF7"/>
    <w:rsid w:val="00A300D9"/>
    <w:rsid w:val="00A303BB"/>
    <w:rsid w:val="00A306C9"/>
    <w:rsid w:val="00A3096E"/>
    <w:rsid w:val="00A30C07"/>
    <w:rsid w:val="00A30F44"/>
    <w:rsid w:val="00A3149C"/>
    <w:rsid w:val="00A31644"/>
    <w:rsid w:val="00A31809"/>
    <w:rsid w:val="00A31B65"/>
    <w:rsid w:val="00A31C73"/>
    <w:rsid w:val="00A328B2"/>
    <w:rsid w:val="00A329F2"/>
    <w:rsid w:val="00A33603"/>
    <w:rsid w:val="00A3415E"/>
    <w:rsid w:val="00A342DE"/>
    <w:rsid w:val="00A34625"/>
    <w:rsid w:val="00A351C2"/>
    <w:rsid w:val="00A35936"/>
    <w:rsid w:val="00A3668F"/>
    <w:rsid w:val="00A36760"/>
    <w:rsid w:val="00A36A70"/>
    <w:rsid w:val="00A37207"/>
    <w:rsid w:val="00A3771D"/>
    <w:rsid w:val="00A37DA8"/>
    <w:rsid w:val="00A40D22"/>
    <w:rsid w:val="00A40F84"/>
    <w:rsid w:val="00A41A13"/>
    <w:rsid w:val="00A41F74"/>
    <w:rsid w:val="00A42428"/>
    <w:rsid w:val="00A4254E"/>
    <w:rsid w:val="00A42716"/>
    <w:rsid w:val="00A42A49"/>
    <w:rsid w:val="00A42D49"/>
    <w:rsid w:val="00A42DFE"/>
    <w:rsid w:val="00A436CB"/>
    <w:rsid w:val="00A447A6"/>
    <w:rsid w:val="00A44CBE"/>
    <w:rsid w:val="00A4513F"/>
    <w:rsid w:val="00A45D0C"/>
    <w:rsid w:val="00A45E1E"/>
    <w:rsid w:val="00A46F50"/>
    <w:rsid w:val="00A4735B"/>
    <w:rsid w:val="00A5013D"/>
    <w:rsid w:val="00A513B4"/>
    <w:rsid w:val="00A51ECF"/>
    <w:rsid w:val="00A529BA"/>
    <w:rsid w:val="00A52EBB"/>
    <w:rsid w:val="00A531E7"/>
    <w:rsid w:val="00A537BA"/>
    <w:rsid w:val="00A558C2"/>
    <w:rsid w:val="00A56485"/>
    <w:rsid w:val="00A56665"/>
    <w:rsid w:val="00A572D3"/>
    <w:rsid w:val="00A576E6"/>
    <w:rsid w:val="00A57F97"/>
    <w:rsid w:val="00A60856"/>
    <w:rsid w:val="00A61B63"/>
    <w:rsid w:val="00A61FCF"/>
    <w:rsid w:val="00A62083"/>
    <w:rsid w:val="00A6227C"/>
    <w:rsid w:val="00A629E7"/>
    <w:rsid w:val="00A63788"/>
    <w:rsid w:val="00A63B77"/>
    <w:rsid w:val="00A63CA4"/>
    <w:rsid w:val="00A65CB5"/>
    <w:rsid w:val="00A65E84"/>
    <w:rsid w:val="00A66291"/>
    <w:rsid w:val="00A664FD"/>
    <w:rsid w:val="00A66648"/>
    <w:rsid w:val="00A66B87"/>
    <w:rsid w:val="00A678AE"/>
    <w:rsid w:val="00A67AC3"/>
    <w:rsid w:val="00A67C3F"/>
    <w:rsid w:val="00A705C2"/>
    <w:rsid w:val="00A70BC6"/>
    <w:rsid w:val="00A70C20"/>
    <w:rsid w:val="00A70C91"/>
    <w:rsid w:val="00A70CC0"/>
    <w:rsid w:val="00A710F7"/>
    <w:rsid w:val="00A711DB"/>
    <w:rsid w:val="00A71EA4"/>
    <w:rsid w:val="00A72297"/>
    <w:rsid w:val="00A7293E"/>
    <w:rsid w:val="00A729CC"/>
    <w:rsid w:val="00A73008"/>
    <w:rsid w:val="00A73035"/>
    <w:rsid w:val="00A735DE"/>
    <w:rsid w:val="00A75808"/>
    <w:rsid w:val="00A75BF1"/>
    <w:rsid w:val="00A75CDC"/>
    <w:rsid w:val="00A75E2B"/>
    <w:rsid w:val="00A769BF"/>
    <w:rsid w:val="00A76C03"/>
    <w:rsid w:val="00A770CA"/>
    <w:rsid w:val="00A77729"/>
    <w:rsid w:val="00A7786E"/>
    <w:rsid w:val="00A779F7"/>
    <w:rsid w:val="00A8026F"/>
    <w:rsid w:val="00A80CB2"/>
    <w:rsid w:val="00A8125A"/>
    <w:rsid w:val="00A81618"/>
    <w:rsid w:val="00A829E2"/>
    <w:rsid w:val="00A82D2F"/>
    <w:rsid w:val="00A82DAA"/>
    <w:rsid w:val="00A82E57"/>
    <w:rsid w:val="00A8385A"/>
    <w:rsid w:val="00A8410F"/>
    <w:rsid w:val="00A84543"/>
    <w:rsid w:val="00A84894"/>
    <w:rsid w:val="00A848CD"/>
    <w:rsid w:val="00A85176"/>
    <w:rsid w:val="00A85B5B"/>
    <w:rsid w:val="00A86981"/>
    <w:rsid w:val="00A87738"/>
    <w:rsid w:val="00A87A34"/>
    <w:rsid w:val="00A87C26"/>
    <w:rsid w:val="00A905E7"/>
    <w:rsid w:val="00A90C61"/>
    <w:rsid w:val="00A9109C"/>
    <w:rsid w:val="00A91282"/>
    <w:rsid w:val="00A91284"/>
    <w:rsid w:val="00A91BB9"/>
    <w:rsid w:val="00A9204F"/>
    <w:rsid w:val="00A922C6"/>
    <w:rsid w:val="00A92B0F"/>
    <w:rsid w:val="00A93356"/>
    <w:rsid w:val="00A9350C"/>
    <w:rsid w:val="00A94F6E"/>
    <w:rsid w:val="00A9525F"/>
    <w:rsid w:val="00A9534F"/>
    <w:rsid w:val="00A95508"/>
    <w:rsid w:val="00A95949"/>
    <w:rsid w:val="00A95BC0"/>
    <w:rsid w:val="00A95F25"/>
    <w:rsid w:val="00A96432"/>
    <w:rsid w:val="00A96B82"/>
    <w:rsid w:val="00A97C24"/>
    <w:rsid w:val="00A97CC4"/>
    <w:rsid w:val="00AA0E1D"/>
    <w:rsid w:val="00AA1055"/>
    <w:rsid w:val="00AA1A22"/>
    <w:rsid w:val="00AA1C00"/>
    <w:rsid w:val="00AA200D"/>
    <w:rsid w:val="00AA22C1"/>
    <w:rsid w:val="00AA2450"/>
    <w:rsid w:val="00AA260E"/>
    <w:rsid w:val="00AA2641"/>
    <w:rsid w:val="00AA268E"/>
    <w:rsid w:val="00AA2B37"/>
    <w:rsid w:val="00AA2F5E"/>
    <w:rsid w:val="00AA351C"/>
    <w:rsid w:val="00AA39BA"/>
    <w:rsid w:val="00AA3CF0"/>
    <w:rsid w:val="00AA4AF0"/>
    <w:rsid w:val="00AA4BF4"/>
    <w:rsid w:val="00AA54B9"/>
    <w:rsid w:val="00AA56F1"/>
    <w:rsid w:val="00AA5F8E"/>
    <w:rsid w:val="00AA6026"/>
    <w:rsid w:val="00AA6401"/>
    <w:rsid w:val="00AA7295"/>
    <w:rsid w:val="00AA7A66"/>
    <w:rsid w:val="00AA7CA3"/>
    <w:rsid w:val="00AA7DF1"/>
    <w:rsid w:val="00AB11D9"/>
    <w:rsid w:val="00AB1491"/>
    <w:rsid w:val="00AB17FD"/>
    <w:rsid w:val="00AB1DB1"/>
    <w:rsid w:val="00AB1E31"/>
    <w:rsid w:val="00AB2020"/>
    <w:rsid w:val="00AB2BF0"/>
    <w:rsid w:val="00AB2E70"/>
    <w:rsid w:val="00AB3F66"/>
    <w:rsid w:val="00AB45D7"/>
    <w:rsid w:val="00AB49FB"/>
    <w:rsid w:val="00AB5B65"/>
    <w:rsid w:val="00AB6E64"/>
    <w:rsid w:val="00AB702D"/>
    <w:rsid w:val="00AB79B7"/>
    <w:rsid w:val="00AB7B86"/>
    <w:rsid w:val="00AC059B"/>
    <w:rsid w:val="00AC0ADD"/>
    <w:rsid w:val="00AC100E"/>
    <w:rsid w:val="00AC1040"/>
    <w:rsid w:val="00AC13C6"/>
    <w:rsid w:val="00AC154C"/>
    <w:rsid w:val="00AC15B3"/>
    <w:rsid w:val="00AC19F6"/>
    <w:rsid w:val="00AC1C0B"/>
    <w:rsid w:val="00AC1D3F"/>
    <w:rsid w:val="00AC1D4C"/>
    <w:rsid w:val="00AC259D"/>
    <w:rsid w:val="00AC2612"/>
    <w:rsid w:val="00AC29BF"/>
    <w:rsid w:val="00AC3005"/>
    <w:rsid w:val="00AC3092"/>
    <w:rsid w:val="00AC3D9E"/>
    <w:rsid w:val="00AC3DEE"/>
    <w:rsid w:val="00AC636A"/>
    <w:rsid w:val="00AC64A5"/>
    <w:rsid w:val="00AC65CB"/>
    <w:rsid w:val="00AC68A1"/>
    <w:rsid w:val="00AC68AD"/>
    <w:rsid w:val="00AC6B0A"/>
    <w:rsid w:val="00AC6BAD"/>
    <w:rsid w:val="00AC700D"/>
    <w:rsid w:val="00AC7708"/>
    <w:rsid w:val="00AC7A9C"/>
    <w:rsid w:val="00AD0142"/>
    <w:rsid w:val="00AD075F"/>
    <w:rsid w:val="00AD105E"/>
    <w:rsid w:val="00AD1FA2"/>
    <w:rsid w:val="00AD29DB"/>
    <w:rsid w:val="00AD388E"/>
    <w:rsid w:val="00AD401D"/>
    <w:rsid w:val="00AD4053"/>
    <w:rsid w:val="00AD47F7"/>
    <w:rsid w:val="00AD4AEA"/>
    <w:rsid w:val="00AD4BEE"/>
    <w:rsid w:val="00AD4E1D"/>
    <w:rsid w:val="00AD4FA4"/>
    <w:rsid w:val="00AD5B13"/>
    <w:rsid w:val="00AD6003"/>
    <w:rsid w:val="00AD673F"/>
    <w:rsid w:val="00AD7282"/>
    <w:rsid w:val="00AD7B54"/>
    <w:rsid w:val="00AE0409"/>
    <w:rsid w:val="00AE0AE5"/>
    <w:rsid w:val="00AE0D83"/>
    <w:rsid w:val="00AE2088"/>
    <w:rsid w:val="00AE243F"/>
    <w:rsid w:val="00AE25DB"/>
    <w:rsid w:val="00AE2615"/>
    <w:rsid w:val="00AE5844"/>
    <w:rsid w:val="00AE63BF"/>
    <w:rsid w:val="00AE66FD"/>
    <w:rsid w:val="00AE6A56"/>
    <w:rsid w:val="00AE6C1B"/>
    <w:rsid w:val="00AE6E0B"/>
    <w:rsid w:val="00AE7716"/>
    <w:rsid w:val="00AE7785"/>
    <w:rsid w:val="00AE7C85"/>
    <w:rsid w:val="00AF0018"/>
    <w:rsid w:val="00AF0679"/>
    <w:rsid w:val="00AF0C78"/>
    <w:rsid w:val="00AF0E84"/>
    <w:rsid w:val="00AF141C"/>
    <w:rsid w:val="00AF2275"/>
    <w:rsid w:val="00AF32E7"/>
    <w:rsid w:val="00AF3C4D"/>
    <w:rsid w:val="00AF3D5B"/>
    <w:rsid w:val="00AF4133"/>
    <w:rsid w:val="00AF44D5"/>
    <w:rsid w:val="00AF4BA9"/>
    <w:rsid w:val="00AF5279"/>
    <w:rsid w:val="00AF5362"/>
    <w:rsid w:val="00AF5CBC"/>
    <w:rsid w:val="00AF5D3E"/>
    <w:rsid w:val="00AF5FF3"/>
    <w:rsid w:val="00AF63D4"/>
    <w:rsid w:val="00AF73FE"/>
    <w:rsid w:val="00AF7A6F"/>
    <w:rsid w:val="00B002C5"/>
    <w:rsid w:val="00B0052C"/>
    <w:rsid w:val="00B008CB"/>
    <w:rsid w:val="00B00982"/>
    <w:rsid w:val="00B02417"/>
    <w:rsid w:val="00B02B84"/>
    <w:rsid w:val="00B03350"/>
    <w:rsid w:val="00B034BA"/>
    <w:rsid w:val="00B0385B"/>
    <w:rsid w:val="00B03D3F"/>
    <w:rsid w:val="00B04408"/>
    <w:rsid w:val="00B04D69"/>
    <w:rsid w:val="00B05244"/>
    <w:rsid w:val="00B05393"/>
    <w:rsid w:val="00B05424"/>
    <w:rsid w:val="00B05BE1"/>
    <w:rsid w:val="00B061BC"/>
    <w:rsid w:val="00B06ED5"/>
    <w:rsid w:val="00B06FF7"/>
    <w:rsid w:val="00B078E0"/>
    <w:rsid w:val="00B07E73"/>
    <w:rsid w:val="00B10832"/>
    <w:rsid w:val="00B109B3"/>
    <w:rsid w:val="00B1104D"/>
    <w:rsid w:val="00B11870"/>
    <w:rsid w:val="00B12054"/>
    <w:rsid w:val="00B121BB"/>
    <w:rsid w:val="00B12765"/>
    <w:rsid w:val="00B12BB0"/>
    <w:rsid w:val="00B135E3"/>
    <w:rsid w:val="00B13F7D"/>
    <w:rsid w:val="00B14039"/>
    <w:rsid w:val="00B14539"/>
    <w:rsid w:val="00B14A66"/>
    <w:rsid w:val="00B14BD6"/>
    <w:rsid w:val="00B14FA6"/>
    <w:rsid w:val="00B15333"/>
    <w:rsid w:val="00B15DC1"/>
    <w:rsid w:val="00B17410"/>
    <w:rsid w:val="00B17644"/>
    <w:rsid w:val="00B17FD9"/>
    <w:rsid w:val="00B2033E"/>
    <w:rsid w:val="00B20B6E"/>
    <w:rsid w:val="00B20FFF"/>
    <w:rsid w:val="00B21313"/>
    <w:rsid w:val="00B216C6"/>
    <w:rsid w:val="00B21DD2"/>
    <w:rsid w:val="00B22A38"/>
    <w:rsid w:val="00B22C0E"/>
    <w:rsid w:val="00B230A4"/>
    <w:rsid w:val="00B23EFB"/>
    <w:rsid w:val="00B24CF3"/>
    <w:rsid w:val="00B24D8D"/>
    <w:rsid w:val="00B25422"/>
    <w:rsid w:val="00B2594A"/>
    <w:rsid w:val="00B26F19"/>
    <w:rsid w:val="00B3014A"/>
    <w:rsid w:val="00B30E25"/>
    <w:rsid w:val="00B31712"/>
    <w:rsid w:val="00B31E23"/>
    <w:rsid w:val="00B31E73"/>
    <w:rsid w:val="00B3236B"/>
    <w:rsid w:val="00B329A9"/>
    <w:rsid w:val="00B3391B"/>
    <w:rsid w:val="00B33CFB"/>
    <w:rsid w:val="00B33DFF"/>
    <w:rsid w:val="00B33FBB"/>
    <w:rsid w:val="00B348A4"/>
    <w:rsid w:val="00B34E69"/>
    <w:rsid w:val="00B358A1"/>
    <w:rsid w:val="00B35A99"/>
    <w:rsid w:val="00B35ECB"/>
    <w:rsid w:val="00B360B1"/>
    <w:rsid w:val="00B369A9"/>
    <w:rsid w:val="00B36BB7"/>
    <w:rsid w:val="00B36D4F"/>
    <w:rsid w:val="00B37990"/>
    <w:rsid w:val="00B37CE4"/>
    <w:rsid w:val="00B401AA"/>
    <w:rsid w:val="00B402A9"/>
    <w:rsid w:val="00B40997"/>
    <w:rsid w:val="00B40F94"/>
    <w:rsid w:val="00B41D3C"/>
    <w:rsid w:val="00B42365"/>
    <w:rsid w:val="00B42810"/>
    <w:rsid w:val="00B42FB6"/>
    <w:rsid w:val="00B43AEC"/>
    <w:rsid w:val="00B43E60"/>
    <w:rsid w:val="00B43E6D"/>
    <w:rsid w:val="00B44103"/>
    <w:rsid w:val="00B446EA"/>
    <w:rsid w:val="00B44BFE"/>
    <w:rsid w:val="00B4588D"/>
    <w:rsid w:val="00B460C5"/>
    <w:rsid w:val="00B46234"/>
    <w:rsid w:val="00B4623C"/>
    <w:rsid w:val="00B467B7"/>
    <w:rsid w:val="00B46955"/>
    <w:rsid w:val="00B46F02"/>
    <w:rsid w:val="00B46F5B"/>
    <w:rsid w:val="00B47EEE"/>
    <w:rsid w:val="00B5041B"/>
    <w:rsid w:val="00B5066D"/>
    <w:rsid w:val="00B512FC"/>
    <w:rsid w:val="00B51B9D"/>
    <w:rsid w:val="00B51EDA"/>
    <w:rsid w:val="00B52616"/>
    <w:rsid w:val="00B52EE6"/>
    <w:rsid w:val="00B531DD"/>
    <w:rsid w:val="00B55089"/>
    <w:rsid w:val="00B55152"/>
    <w:rsid w:val="00B56128"/>
    <w:rsid w:val="00B563DF"/>
    <w:rsid w:val="00B56570"/>
    <w:rsid w:val="00B56A5C"/>
    <w:rsid w:val="00B56E3C"/>
    <w:rsid w:val="00B57219"/>
    <w:rsid w:val="00B57289"/>
    <w:rsid w:val="00B6059A"/>
    <w:rsid w:val="00B60ED0"/>
    <w:rsid w:val="00B6105B"/>
    <w:rsid w:val="00B610A4"/>
    <w:rsid w:val="00B6130F"/>
    <w:rsid w:val="00B6144A"/>
    <w:rsid w:val="00B61737"/>
    <w:rsid w:val="00B61C64"/>
    <w:rsid w:val="00B61E1C"/>
    <w:rsid w:val="00B62100"/>
    <w:rsid w:val="00B62306"/>
    <w:rsid w:val="00B62688"/>
    <w:rsid w:val="00B62C9C"/>
    <w:rsid w:val="00B64A5A"/>
    <w:rsid w:val="00B6589C"/>
    <w:rsid w:val="00B6592F"/>
    <w:rsid w:val="00B6661D"/>
    <w:rsid w:val="00B6756C"/>
    <w:rsid w:val="00B70502"/>
    <w:rsid w:val="00B70AC5"/>
    <w:rsid w:val="00B70E32"/>
    <w:rsid w:val="00B71232"/>
    <w:rsid w:val="00B71D05"/>
    <w:rsid w:val="00B734E6"/>
    <w:rsid w:val="00B73570"/>
    <w:rsid w:val="00B74E42"/>
    <w:rsid w:val="00B753F3"/>
    <w:rsid w:val="00B758DF"/>
    <w:rsid w:val="00B763A7"/>
    <w:rsid w:val="00B76BF9"/>
    <w:rsid w:val="00B770C8"/>
    <w:rsid w:val="00B7720E"/>
    <w:rsid w:val="00B77A48"/>
    <w:rsid w:val="00B77C40"/>
    <w:rsid w:val="00B77E96"/>
    <w:rsid w:val="00B8021E"/>
    <w:rsid w:val="00B80AA6"/>
    <w:rsid w:val="00B80E17"/>
    <w:rsid w:val="00B80ED3"/>
    <w:rsid w:val="00B80F21"/>
    <w:rsid w:val="00B8252B"/>
    <w:rsid w:val="00B827F6"/>
    <w:rsid w:val="00B82993"/>
    <w:rsid w:val="00B82C56"/>
    <w:rsid w:val="00B83B9E"/>
    <w:rsid w:val="00B83C8B"/>
    <w:rsid w:val="00B84057"/>
    <w:rsid w:val="00B841ED"/>
    <w:rsid w:val="00B8476D"/>
    <w:rsid w:val="00B84BA8"/>
    <w:rsid w:val="00B85FB8"/>
    <w:rsid w:val="00B865C7"/>
    <w:rsid w:val="00B867D4"/>
    <w:rsid w:val="00B86E24"/>
    <w:rsid w:val="00B87070"/>
    <w:rsid w:val="00B871D0"/>
    <w:rsid w:val="00B87839"/>
    <w:rsid w:val="00B879DF"/>
    <w:rsid w:val="00B87C5D"/>
    <w:rsid w:val="00B901E6"/>
    <w:rsid w:val="00B901E7"/>
    <w:rsid w:val="00B911A6"/>
    <w:rsid w:val="00B9132D"/>
    <w:rsid w:val="00B916B1"/>
    <w:rsid w:val="00B91892"/>
    <w:rsid w:val="00B91E7A"/>
    <w:rsid w:val="00B93066"/>
    <w:rsid w:val="00B93859"/>
    <w:rsid w:val="00B939AC"/>
    <w:rsid w:val="00B9440D"/>
    <w:rsid w:val="00B94C00"/>
    <w:rsid w:val="00B95618"/>
    <w:rsid w:val="00B9575D"/>
    <w:rsid w:val="00B95835"/>
    <w:rsid w:val="00B9622F"/>
    <w:rsid w:val="00B963FB"/>
    <w:rsid w:val="00B96519"/>
    <w:rsid w:val="00B974D7"/>
    <w:rsid w:val="00B97566"/>
    <w:rsid w:val="00B975C6"/>
    <w:rsid w:val="00B976C4"/>
    <w:rsid w:val="00B9776C"/>
    <w:rsid w:val="00B9797D"/>
    <w:rsid w:val="00B979E4"/>
    <w:rsid w:val="00BA0237"/>
    <w:rsid w:val="00BA035C"/>
    <w:rsid w:val="00BA1CE8"/>
    <w:rsid w:val="00BA25B0"/>
    <w:rsid w:val="00BA2698"/>
    <w:rsid w:val="00BA2EB2"/>
    <w:rsid w:val="00BA330D"/>
    <w:rsid w:val="00BA34FA"/>
    <w:rsid w:val="00BA397B"/>
    <w:rsid w:val="00BA39E4"/>
    <w:rsid w:val="00BA4488"/>
    <w:rsid w:val="00BA4AF6"/>
    <w:rsid w:val="00BA4F78"/>
    <w:rsid w:val="00BA5712"/>
    <w:rsid w:val="00BA5D51"/>
    <w:rsid w:val="00BA6056"/>
    <w:rsid w:val="00BA6154"/>
    <w:rsid w:val="00BA6328"/>
    <w:rsid w:val="00BA632D"/>
    <w:rsid w:val="00BA64BD"/>
    <w:rsid w:val="00BA682C"/>
    <w:rsid w:val="00BA6A53"/>
    <w:rsid w:val="00BA6C6A"/>
    <w:rsid w:val="00BA7B00"/>
    <w:rsid w:val="00BB102E"/>
    <w:rsid w:val="00BB10CF"/>
    <w:rsid w:val="00BB161D"/>
    <w:rsid w:val="00BB1AD3"/>
    <w:rsid w:val="00BB22F4"/>
    <w:rsid w:val="00BB2494"/>
    <w:rsid w:val="00BB3456"/>
    <w:rsid w:val="00BB3975"/>
    <w:rsid w:val="00BB3AC8"/>
    <w:rsid w:val="00BB3B79"/>
    <w:rsid w:val="00BB3F00"/>
    <w:rsid w:val="00BB5302"/>
    <w:rsid w:val="00BB538F"/>
    <w:rsid w:val="00BB54DC"/>
    <w:rsid w:val="00BB5664"/>
    <w:rsid w:val="00BB5E2C"/>
    <w:rsid w:val="00BB6659"/>
    <w:rsid w:val="00BB66FD"/>
    <w:rsid w:val="00BB76D7"/>
    <w:rsid w:val="00BB77BF"/>
    <w:rsid w:val="00BB7870"/>
    <w:rsid w:val="00BB7D56"/>
    <w:rsid w:val="00BC069B"/>
    <w:rsid w:val="00BC09D6"/>
    <w:rsid w:val="00BC0B43"/>
    <w:rsid w:val="00BC0DD3"/>
    <w:rsid w:val="00BC173A"/>
    <w:rsid w:val="00BC1959"/>
    <w:rsid w:val="00BC1A47"/>
    <w:rsid w:val="00BC1CDA"/>
    <w:rsid w:val="00BC2424"/>
    <w:rsid w:val="00BC2953"/>
    <w:rsid w:val="00BC2BBF"/>
    <w:rsid w:val="00BC2EA2"/>
    <w:rsid w:val="00BC3640"/>
    <w:rsid w:val="00BC4690"/>
    <w:rsid w:val="00BC47C2"/>
    <w:rsid w:val="00BC5D4A"/>
    <w:rsid w:val="00BC661B"/>
    <w:rsid w:val="00BC6A81"/>
    <w:rsid w:val="00BC7A20"/>
    <w:rsid w:val="00BC7B52"/>
    <w:rsid w:val="00BC7B93"/>
    <w:rsid w:val="00BD042F"/>
    <w:rsid w:val="00BD0746"/>
    <w:rsid w:val="00BD0DAA"/>
    <w:rsid w:val="00BD175F"/>
    <w:rsid w:val="00BD1EBF"/>
    <w:rsid w:val="00BD2D45"/>
    <w:rsid w:val="00BD2F05"/>
    <w:rsid w:val="00BD3C48"/>
    <w:rsid w:val="00BD484D"/>
    <w:rsid w:val="00BD4897"/>
    <w:rsid w:val="00BD4E6F"/>
    <w:rsid w:val="00BD594A"/>
    <w:rsid w:val="00BD5BAB"/>
    <w:rsid w:val="00BD7144"/>
    <w:rsid w:val="00BD7E61"/>
    <w:rsid w:val="00BD7EAC"/>
    <w:rsid w:val="00BD7F2E"/>
    <w:rsid w:val="00BE026E"/>
    <w:rsid w:val="00BE0499"/>
    <w:rsid w:val="00BE09E1"/>
    <w:rsid w:val="00BE0FBE"/>
    <w:rsid w:val="00BE1A60"/>
    <w:rsid w:val="00BE1AEE"/>
    <w:rsid w:val="00BE1E70"/>
    <w:rsid w:val="00BE212C"/>
    <w:rsid w:val="00BE22CF"/>
    <w:rsid w:val="00BE23B9"/>
    <w:rsid w:val="00BE28BD"/>
    <w:rsid w:val="00BE2BA8"/>
    <w:rsid w:val="00BE2F70"/>
    <w:rsid w:val="00BE3061"/>
    <w:rsid w:val="00BE40F3"/>
    <w:rsid w:val="00BE47AE"/>
    <w:rsid w:val="00BE47CD"/>
    <w:rsid w:val="00BE4BB6"/>
    <w:rsid w:val="00BE5141"/>
    <w:rsid w:val="00BE5F64"/>
    <w:rsid w:val="00BE62C7"/>
    <w:rsid w:val="00BE6EFC"/>
    <w:rsid w:val="00BE766C"/>
    <w:rsid w:val="00BE7F34"/>
    <w:rsid w:val="00BF02FA"/>
    <w:rsid w:val="00BF051D"/>
    <w:rsid w:val="00BF0C6D"/>
    <w:rsid w:val="00BF0DF2"/>
    <w:rsid w:val="00BF0E10"/>
    <w:rsid w:val="00BF0E96"/>
    <w:rsid w:val="00BF1879"/>
    <w:rsid w:val="00BF191C"/>
    <w:rsid w:val="00BF1E03"/>
    <w:rsid w:val="00BF1E1D"/>
    <w:rsid w:val="00BF208E"/>
    <w:rsid w:val="00BF2262"/>
    <w:rsid w:val="00BF2A2E"/>
    <w:rsid w:val="00BF2FE9"/>
    <w:rsid w:val="00BF3B02"/>
    <w:rsid w:val="00BF4141"/>
    <w:rsid w:val="00BF4970"/>
    <w:rsid w:val="00BF575E"/>
    <w:rsid w:val="00BF57FB"/>
    <w:rsid w:val="00BF6890"/>
    <w:rsid w:val="00BF6BCB"/>
    <w:rsid w:val="00BF6ECF"/>
    <w:rsid w:val="00BF7706"/>
    <w:rsid w:val="00BF7B8F"/>
    <w:rsid w:val="00C00A64"/>
    <w:rsid w:val="00C00C29"/>
    <w:rsid w:val="00C01217"/>
    <w:rsid w:val="00C02525"/>
    <w:rsid w:val="00C02BED"/>
    <w:rsid w:val="00C02E6F"/>
    <w:rsid w:val="00C035FD"/>
    <w:rsid w:val="00C03957"/>
    <w:rsid w:val="00C04CFA"/>
    <w:rsid w:val="00C052F6"/>
    <w:rsid w:val="00C05EED"/>
    <w:rsid w:val="00C0616B"/>
    <w:rsid w:val="00C0672D"/>
    <w:rsid w:val="00C06823"/>
    <w:rsid w:val="00C07FCF"/>
    <w:rsid w:val="00C10762"/>
    <w:rsid w:val="00C10B37"/>
    <w:rsid w:val="00C10BDA"/>
    <w:rsid w:val="00C10DD9"/>
    <w:rsid w:val="00C118D9"/>
    <w:rsid w:val="00C11E35"/>
    <w:rsid w:val="00C12492"/>
    <w:rsid w:val="00C12C47"/>
    <w:rsid w:val="00C12F26"/>
    <w:rsid w:val="00C133A0"/>
    <w:rsid w:val="00C135F7"/>
    <w:rsid w:val="00C13696"/>
    <w:rsid w:val="00C13F44"/>
    <w:rsid w:val="00C141CC"/>
    <w:rsid w:val="00C144E6"/>
    <w:rsid w:val="00C14B0B"/>
    <w:rsid w:val="00C14D35"/>
    <w:rsid w:val="00C14DF8"/>
    <w:rsid w:val="00C14FD2"/>
    <w:rsid w:val="00C1582C"/>
    <w:rsid w:val="00C15C07"/>
    <w:rsid w:val="00C15DCE"/>
    <w:rsid w:val="00C1697F"/>
    <w:rsid w:val="00C16AC3"/>
    <w:rsid w:val="00C16E11"/>
    <w:rsid w:val="00C171E1"/>
    <w:rsid w:val="00C172F5"/>
    <w:rsid w:val="00C17332"/>
    <w:rsid w:val="00C174F2"/>
    <w:rsid w:val="00C17D7B"/>
    <w:rsid w:val="00C17F87"/>
    <w:rsid w:val="00C2022F"/>
    <w:rsid w:val="00C218C1"/>
    <w:rsid w:val="00C21C38"/>
    <w:rsid w:val="00C21F0E"/>
    <w:rsid w:val="00C224B1"/>
    <w:rsid w:val="00C226C8"/>
    <w:rsid w:val="00C23075"/>
    <w:rsid w:val="00C231CF"/>
    <w:rsid w:val="00C237B5"/>
    <w:rsid w:val="00C23BE4"/>
    <w:rsid w:val="00C23EC4"/>
    <w:rsid w:val="00C2411F"/>
    <w:rsid w:val="00C24690"/>
    <w:rsid w:val="00C25236"/>
    <w:rsid w:val="00C25350"/>
    <w:rsid w:val="00C26AA3"/>
    <w:rsid w:val="00C27807"/>
    <w:rsid w:val="00C30522"/>
    <w:rsid w:val="00C3072E"/>
    <w:rsid w:val="00C308F7"/>
    <w:rsid w:val="00C326F4"/>
    <w:rsid w:val="00C343EC"/>
    <w:rsid w:val="00C34B0A"/>
    <w:rsid w:val="00C34F1E"/>
    <w:rsid w:val="00C34F3C"/>
    <w:rsid w:val="00C352A8"/>
    <w:rsid w:val="00C35BE7"/>
    <w:rsid w:val="00C35EAF"/>
    <w:rsid w:val="00C361F6"/>
    <w:rsid w:val="00C3664F"/>
    <w:rsid w:val="00C37157"/>
    <w:rsid w:val="00C37165"/>
    <w:rsid w:val="00C377E4"/>
    <w:rsid w:val="00C378F9"/>
    <w:rsid w:val="00C4047A"/>
    <w:rsid w:val="00C407C7"/>
    <w:rsid w:val="00C409FD"/>
    <w:rsid w:val="00C40CC6"/>
    <w:rsid w:val="00C41242"/>
    <w:rsid w:val="00C41A9C"/>
    <w:rsid w:val="00C41A9E"/>
    <w:rsid w:val="00C4322B"/>
    <w:rsid w:val="00C44AFB"/>
    <w:rsid w:val="00C44BFF"/>
    <w:rsid w:val="00C44E3E"/>
    <w:rsid w:val="00C45661"/>
    <w:rsid w:val="00C45C37"/>
    <w:rsid w:val="00C46399"/>
    <w:rsid w:val="00C46536"/>
    <w:rsid w:val="00C4771E"/>
    <w:rsid w:val="00C47E33"/>
    <w:rsid w:val="00C504BB"/>
    <w:rsid w:val="00C50593"/>
    <w:rsid w:val="00C5133E"/>
    <w:rsid w:val="00C5192A"/>
    <w:rsid w:val="00C51C7D"/>
    <w:rsid w:val="00C5236B"/>
    <w:rsid w:val="00C52465"/>
    <w:rsid w:val="00C52AE9"/>
    <w:rsid w:val="00C52C00"/>
    <w:rsid w:val="00C53A33"/>
    <w:rsid w:val="00C53CC5"/>
    <w:rsid w:val="00C53CD2"/>
    <w:rsid w:val="00C53F82"/>
    <w:rsid w:val="00C547DA"/>
    <w:rsid w:val="00C54FB8"/>
    <w:rsid w:val="00C55789"/>
    <w:rsid w:val="00C55B2E"/>
    <w:rsid w:val="00C57490"/>
    <w:rsid w:val="00C57570"/>
    <w:rsid w:val="00C60032"/>
    <w:rsid w:val="00C60393"/>
    <w:rsid w:val="00C6153C"/>
    <w:rsid w:val="00C61C8D"/>
    <w:rsid w:val="00C62828"/>
    <w:rsid w:val="00C628FC"/>
    <w:rsid w:val="00C633C0"/>
    <w:rsid w:val="00C638A8"/>
    <w:rsid w:val="00C64196"/>
    <w:rsid w:val="00C64DD0"/>
    <w:rsid w:val="00C64DDE"/>
    <w:rsid w:val="00C64ED2"/>
    <w:rsid w:val="00C6601F"/>
    <w:rsid w:val="00C667BC"/>
    <w:rsid w:val="00C6736F"/>
    <w:rsid w:val="00C67830"/>
    <w:rsid w:val="00C67C05"/>
    <w:rsid w:val="00C708AF"/>
    <w:rsid w:val="00C70DCE"/>
    <w:rsid w:val="00C70E33"/>
    <w:rsid w:val="00C71050"/>
    <w:rsid w:val="00C716A3"/>
    <w:rsid w:val="00C719AC"/>
    <w:rsid w:val="00C71B24"/>
    <w:rsid w:val="00C71D03"/>
    <w:rsid w:val="00C720C9"/>
    <w:rsid w:val="00C72D19"/>
    <w:rsid w:val="00C72D54"/>
    <w:rsid w:val="00C72F35"/>
    <w:rsid w:val="00C73160"/>
    <w:rsid w:val="00C733AC"/>
    <w:rsid w:val="00C737CC"/>
    <w:rsid w:val="00C738CE"/>
    <w:rsid w:val="00C73A2F"/>
    <w:rsid w:val="00C73DEF"/>
    <w:rsid w:val="00C7490B"/>
    <w:rsid w:val="00C74910"/>
    <w:rsid w:val="00C74C2F"/>
    <w:rsid w:val="00C74E12"/>
    <w:rsid w:val="00C74E30"/>
    <w:rsid w:val="00C752C6"/>
    <w:rsid w:val="00C760E0"/>
    <w:rsid w:val="00C76133"/>
    <w:rsid w:val="00C76A5A"/>
    <w:rsid w:val="00C76E84"/>
    <w:rsid w:val="00C7707A"/>
    <w:rsid w:val="00C77082"/>
    <w:rsid w:val="00C77771"/>
    <w:rsid w:val="00C777DE"/>
    <w:rsid w:val="00C779DB"/>
    <w:rsid w:val="00C77A96"/>
    <w:rsid w:val="00C80364"/>
    <w:rsid w:val="00C80BD5"/>
    <w:rsid w:val="00C8182A"/>
    <w:rsid w:val="00C81935"/>
    <w:rsid w:val="00C8198E"/>
    <w:rsid w:val="00C819DD"/>
    <w:rsid w:val="00C82824"/>
    <w:rsid w:val="00C82DF6"/>
    <w:rsid w:val="00C82E55"/>
    <w:rsid w:val="00C83499"/>
    <w:rsid w:val="00C83FCA"/>
    <w:rsid w:val="00C85806"/>
    <w:rsid w:val="00C85D6E"/>
    <w:rsid w:val="00C86038"/>
    <w:rsid w:val="00C86A7D"/>
    <w:rsid w:val="00C877C9"/>
    <w:rsid w:val="00C87825"/>
    <w:rsid w:val="00C87975"/>
    <w:rsid w:val="00C87E97"/>
    <w:rsid w:val="00C901B7"/>
    <w:rsid w:val="00C9065B"/>
    <w:rsid w:val="00C90BB1"/>
    <w:rsid w:val="00C90D68"/>
    <w:rsid w:val="00C91249"/>
    <w:rsid w:val="00C915BE"/>
    <w:rsid w:val="00C9169B"/>
    <w:rsid w:val="00C9199A"/>
    <w:rsid w:val="00C91B8F"/>
    <w:rsid w:val="00C9281D"/>
    <w:rsid w:val="00C92BCE"/>
    <w:rsid w:val="00C92E03"/>
    <w:rsid w:val="00C92F00"/>
    <w:rsid w:val="00C92F44"/>
    <w:rsid w:val="00C93568"/>
    <w:rsid w:val="00C93590"/>
    <w:rsid w:val="00C93DD5"/>
    <w:rsid w:val="00C93DE2"/>
    <w:rsid w:val="00C94F0E"/>
    <w:rsid w:val="00C95481"/>
    <w:rsid w:val="00C95630"/>
    <w:rsid w:val="00C9564B"/>
    <w:rsid w:val="00C95C26"/>
    <w:rsid w:val="00C95FC9"/>
    <w:rsid w:val="00C96232"/>
    <w:rsid w:val="00C9629E"/>
    <w:rsid w:val="00C965B7"/>
    <w:rsid w:val="00C96FB2"/>
    <w:rsid w:val="00C9722E"/>
    <w:rsid w:val="00C978F0"/>
    <w:rsid w:val="00CA0075"/>
    <w:rsid w:val="00CA0245"/>
    <w:rsid w:val="00CA05F4"/>
    <w:rsid w:val="00CA0D61"/>
    <w:rsid w:val="00CA0EE7"/>
    <w:rsid w:val="00CA1249"/>
    <w:rsid w:val="00CA144F"/>
    <w:rsid w:val="00CA178C"/>
    <w:rsid w:val="00CA2285"/>
    <w:rsid w:val="00CA3193"/>
    <w:rsid w:val="00CA34D4"/>
    <w:rsid w:val="00CA4009"/>
    <w:rsid w:val="00CA45CF"/>
    <w:rsid w:val="00CA4F64"/>
    <w:rsid w:val="00CA4FDB"/>
    <w:rsid w:val="00CA5560"/>
    <w:rsid w:val="00CA59E1"/>
    <w:rsid w:val="00CA5B08"/>
    <w:rsid w:val="00CA5C0B"/>
    <w:rsid w:val="00CA5D3F"/>
    <w:rsid w:val="00CA5E22"/>
    <w:rsid w:val="00CA5E9A"/>
    <w:rsid w:val="00CA5FDC"/>
    <w:rsid w:val="00CA6B98"/>
    <w:rsid w:val="00CA6ECB"/>
    <w:rsid w:val="00CA75D8"/>
    <w:rsid w:val="00CA76C5"/>
    <w:rsid w:val="00CA7B4B"/>
    <w:rsid w:val="00CB0D13"/>
    <w:rsid w:val="00CB0EA9"/>
    <w:rsid w:val="00CB1B5C"/>
    <w:rsid w:val="00CB24E7"/>
    <w:rsid w:val="00CB2E2C"/>
    <w:rsid w:val="00CB41CC"/>
    <w:rsid w:val="00CB4319"/>
    <w:rsid w:val="00CB4941"/>
    <w:rsid w:val="00CB564A"/>
    <w:rsid w:val="00CB5CEE"/>
    <w:rsid w:val="00CB6E9E"/>
    <w:rsid w:val="00CB70E0"/>
    <w:rsid w:val="00CC0390"/>
    <w:rsid w:val="00CC03AE"/>
    <w:rsid w:val="00CC0B82"/>
    <w:rsid w:val="00CC0E03"/>
    <w:rsid w:val="00CC1581"/>
    <w:rsid w:val="00CC187E"/>
    <w:rsid w:val="00CC1F2F"/>
    <w:rsid w:val="00CC20B5"/>
    <w:rsid w:val="00CC21B5"/>
    <w:rsid w:val="00CC2261"/>
    <w:rsid w:val="00CC30DC"/>
    <w:rsid w:val="00CC3753"/>
    <w:rsid w:val="00CC4D1C"/>
    <w:rsid w:val="00CC5012"/>
    <w:rsid w:val="00CC5B93"/>
    <w:rsid w:val="00CC5E36"/>
    <w:rsid w:val="00CC5F40"/>
    <w:rsid w:val="00CC7407"/>
    <w:rsid w:val="00CC741E"/>
    <w:rsid w:val="00CC7D91"/>
    <w:rsid w:val="00CD05B1"/>
    <w:rsid w:val="00CD0C3D"/>
    <w:rsid w:val="00CD0CAF"/>
    <w:rsid w:val="00CD0D47"/>
    <w:rsid w:val="00CD0F75"/>
    <w:rsid w:val="00CD12AA"/>
    <w:rsid w:val="00CD132A"/>
    <w:rsid w:val="00CD1503"/>
    <w:rsid w:val="00CD1DE4"/>
    <w:rsid w:val="00CD23A7"/>
    <w:rsid w:val="00CD2DBE"/>
    <w:rsid w:val="00CD3283"/>
    <w:rsid w:val="00CD3391"/>
    <w:rsid w:val="00CD3FA1"/>
    <w:rsid w:val="00CD44C7"/>
    <w:rsid w:val="00CD4E75"/>
    <w:rsid w:val="00CD546A"/>
    <w:rsid w:val="00CD5FAE"/>
    <w:rsid w:val="00CD6110"/>
    <w:rsid w:val="00CD665A"/>
    <w:rsid w:val="00CD6A88"/>
    <w:rsid w:val="00CD6C94"/>
    <w:rsid w:val="00CD7D2A"/>
    <w:rsid w:val="00CE01F3"/>
    <w:rsid w:val="00CE0429"/>
    <w:rsid w:val="00CE0BEC"/>
    <w:rsid w:val="00CE0EF5"/>
    <w:rsid w:val="00CE1462"/>
    <w:rsid w:val="00CE15C6"/>
    <w:rsid w:val="00CE1EBE"/>
    <w:rsid w:val="00CE20C6"/>
    <w:rsid w:val="00CE212A"/>
    <w:rsid w:val="00CE2355"/>
    <w:rsid w:val="00CE2751"/>
    <w:rsid w:val="00CE2A64"/>
    <w:rsid w:val="00CE2F4A"/>
    <w:rsid w:val="00CE373E"/>
    <w:rsid w:val="00CE377F"/>
    <w:rsid w:val="00CE38FC"/>
    <w:rsid w:val="00CE39E2"/>
    <w:rsid w:val="00CE3BD3"/>
    <w:rsid w:val="00CE412C"/>
    <w:rsid w:val="00CE4D54"/>
    <w:rsid w:val="00CE59B9"/>
    <w:rsid w:val="00CE65CE"/>
    <w:rsid w:val="00CE6915"/>
    <w:rsid w:val="00CE6F7B"/>
    <w:rsid w:val="00CE74AC"/>
    <w:rsid w:val="00CE7F7C"/>
    <w:rsid w:val="00CF0002"/>
    <w:rsid w:val="00CF099A"/>
    <w:rsid w:val="00CF0A58"/>
    <w:rsid w:val="00CF0B7C"/>
    <w:rsid w:val="00CF0D89"/>
    <w:rsid w:val="00CF276B"/>
    <w:rsid w:val="00CF3C2C"/>
    <w:rsid w:val="00CF4298"/>
    <w:rsid w:val="00CF474E"/>
    <w:rsid w:val="00CF59BE"/>
    <w:rsid w:val="00CF5CE4"/>
    <w:rsid w:val="00CF5D25"/>
    <w:rsid w:val="00CF62B8"/>
    <w:rsid w:val="00CF62E5"/>
    <w:rsid w:val="00CF638A"/>
    <w:rsid w:val="00CF6D2D"/>
    <w:rsid w:val="00D00148"/>
    <w:rsid w:val="00D00648"/>
    <w:rsid w:val="00D00C02"/>
    <w:rsid w:val="00D011D2"/>
    <w:rsid w:val="00D015DB"/>
    <w:rsid w:val="00D01D2B"/>
    <w:rsid w:val="00D02B0A"/>
    <w:rsid w:val="00D02CE9"/>
    <w:rsid w:val="00D03541"/>
    <w:rsid w:val="00D039FA"/>
    <w:rsid w:val="00D03F91"/>
    <w:rsid w:val="00D04375"/>
    <w:rsid w:val="00D04C05"/>
    <w:rsid w:val="00D04DEA"/>
    <w:rsid w:val="00D04EAF"/>
    <w:rsid w:val="00D05584"/>
    <w:rsid w:val="00D05A4F"/>
    <w:rsid w:val="00D05EC6"/>
    <w:rsid w:val="00D0610F"/>
    <w:rsid w:val="00D063DB"/>
    <w:rsid w:val="00D06676"/>
    <w:rsid w:val="00D06D83"/>
    <w:rsid w:val="00D0721C"/>
    <w:rsid w:val="00D075E8"/>
    <w:rsid w:val="00D07C46"/>
    <w:rsid w:val="00D07DCE"/>
    <w:rsid w:val="00D10257"/>
    <w:rsid w:val="00D10321"/>
    <w:rsid w:val="00D10930"/>
    <w:rsid w:val="00D112BB"/>
    <w:rsid w:val="00D11CE0"/>
    <w:rsid w:val="00D12C9D"/>
    <w:rsid w:val="00D133C9"/>
    <w:rsid w:val="00D136EE"/>
    <w:rsid w:val="00D13CC7"/>
    <w:rsid w:val="00D141D3"/>
    <w:rsid w:val="00D14440"/>
    <w:rsid w:val="00D148F2"/>
    <w:rsid w:val="00D15166"/>
    <w:rsid w:val="00D15EB8"/>
    <w:rsid w:val="00D16065"/>
    <w:rsid w:val="00D167E2"/>
    <w:rsid w:val="00D16CC7"/>
    <w:rsid w:val="00D17C3B"/>
    <w:rsid w:val="00D17C40"/>
    <w:rsid w:val="00D17D0F"/>
    <w:rsid w:val="00D2057B"/>
    <w:rsid w:val="00D205CE"/>
    <w:rsid w:val="00D2087B"/>
    <w:rsid w:val="00D208CE"/>
    <w:rsid w:val="00D210A0"/>
    <w:rsid w:val="00D21432"/>
    <w:rsid w:val="00D219AF"/>
    <w:rsid w:val="00D21F01"/>
    <w:rsid w:val="00D225CE"/>
    <w:rsid w:val="00D22B70"/>
    <w:rsid w:val="00D23471"/>
    <w:rsid w:val="00D238E9"/>
    <w:rsid w:val="00D255AF"/>
    <w:rsid w:val="00D2649B"/>
    <w:rsid w:val="00D26A43"/>
    <w:rsid w:val="00D27174"/>
    <w:rsid w:val="00D27724"/>
    <w:rsid w:val="00D27980"/>
    <w:rsid w:val="00D2798D"/>
    <w:rsid w:val="00D30D0B"/>
    <w:rsid w:val="00D30FC1"/>
    <w:rsid w:val="00D3112C"/>
    <w:rsid w:val="00D3183F"/>
    <w:rsid w:val="00D318D7"/>
    <w:rsid w:val="00D31928"/>
    <w:rsid w:val="00D31AC0"/>
    <w:rsid w:val="00D31C5A"/>
    <w:rsid w:val="00D31ED1"/>
    <w:rsid w:val="00D334FA"/>
    <w:rsid w:val="00D33D82"/>
    <w:rsid w:val="00D3414D"/>
    <w:rsid w:val="00D34349"/>
    <w:rsid w:val="00D34469"/>
    <w:rsid w:val="00D34DB6"/>
    <w:rsid w:val="00D356BB"/>
    <w:rsid w:val="00D35CF3"/>
    <w:rsid w:val="00D3617F"/>
    <w:rsid w:val="00D36218"/>
    <w:rsid w:val="00D379D7"/>
    <w:rsid w:val="00D37ABC"/>
    <w:rsid w:val="00D41159"/>
    <w:rsid w:val="00D42319"/>
    <w:rsid w:val="00D42CA3"/>
    <w:rsid w:val="00D43431"/>
    <w:rsid w:val="00D43A14"/>
    <w:rsid w:val="00D43CE9"/>
    <w:rsid w:val="00D43EE2"/>
    <w:rsid w:val="00D46383"/>
    <w:rsid w:val="00D4664E"/>
    <w:rsid w:val="00D4688B"/>
    <w:rsid w:val="00D46A8A"/>
    <w:rsid w:val="00D47427"/>
    <w:rsid w:val="00D501DC"/>
    <w:rsid w:val="00D50592"/>
    <w:rsid w:val="00D52025"/>
    <w:rsid w:val="00D52190"/>
    <w:rsid w:val="00D5237A"/>
    <w:rsid w:val="00D52DCA"/>
    <w:rsid w:val="00D5328E"/>
    <w:rsid w:val="00D53696"/>
    <w:rsid w:val="00D53916"/>
    <w:rsid w:val="00D539D0"/>
    <w:rsid w:val="00D53A37"/>
    <w:rsid w:val="00D540E3"/>
    <w:rsid w:val="00D5456F"/>
    <w:rsid w:val="00D54F05"/>
    <w:rsid w:val="00D5505E"/>
    <w:rsid w:val="00D553B6"/>
    <w:rsid w:val="00D55D8E"/>
    <w:rsid w:val="00D56506"/>
    <w:rsid w:val="00D568FA"/>
    <w:rsid w:val="00D57059"/>
    <w:rsid w:val="00D5775D"/>
    <w:rsid w:val="00D57D50"/>
    <w:rsid w:val="00D600F3"/>
    <w:rsid w:val="00D60B4D"/>
    <w:rsid w:val="00D60CCA"/>
    <w:rsid w:val="00D610CB"/>
    <w:rsid w:val="00D61526"/>
    <w:rsid w:val="00D616A5"/>
    <w:rsid w:val="00D61E39"/>
    <w:rsid w:val="00D62173"/>
    <w:rsid w:val="00D62E3D"/>
    <w:rsid w:val="00D63118"/>
    <w:rsid w:val="00D6415F"/>
    <w:rsid w:val="00D643DA"/>
    <w:rsid w:val="00D64EB4"/>
    <w:rsid w:val="00D651EF"/>
    <w:rsid w:val="00D65506"/>
    <w:rsid w:val="00D6564E"/>
    <w:rsid w:val="00D65B72"/>
    <w:rsid w:val="00D65DA7"/>
    <w:rsid w:val="00D6682B"/>
    <w:rsid w:val="00D66F9C"/>
    <w:rsid w:val="00D675BC"/>
    <w:rsid w:val="00D67708"/>
    <w:rsid w:val="00D6770F"/>
    <w:rsid w:val="00D67B0E"/>
    <w:rsid w:val="00D70167"/>
    <w:rsid w:val="00D70A57"/>
    <w:rsid w:val="00D71757"/>
    <w:rsid w:val="00D71D96"/>
    <w:rsid w:val="00D723BD"/>
    <w:rsid w:val="00D727CE"/>
    <w:rsid w:val="00D73759"/>
    <w:rsid w:val="00D73EB9"/>
    <w:rsid w:val="00D743C9"/>
    <w:rsid w:val="00D75D1C"/>
    <w:rsid w:val="00D75ED1"/>
    <w:rsid w:val="00D7657E"/>
    <w:rsid w:val="00D76B26"/>
    <w:rsid w:val="00D7722C"/>
    <w:rsid w:val="00D778EE"/>
    <w:rsid w:val="00D77F13"/>
    <w:rsid w:val="00D800A1"/>
    <w:rsid w:val="00D80255"/>
    <w:rsid w:val="00D80321"/>
    <w:rsid w:val="00D803D2"/>
    <w:rsid w:val="00D80559"/>
    <w:rsid w:val="00D80666"/>
    <w:rsid w:val="00D806D1"/>
    <w:rsid w:val="00D80B87"/>
    <w:rsid w:val="00D80C1E"/>
    <w:rsid w:val="00D80D68"/>
    <w:rsid w:val="00D80D69"/>
    <w:rsid w:val="00D813DC"/>
    <w:rsid w:val="00D81CA2"/>
    <w:rsid w:val="00D81E38"/>
    <w:rsid w:val="00D82685"/>
    <w:rsid w:val="00D831DA"/>
    <w:rsid w:val="00D8342C"/>
    <w:rsid w:val="00D8345B"/>
    <w:rsid w:val="00D835E1"/>
    <w:rsid w:val="00D83E65"/>
    <w:rsid w:val="00D841F2"/>
    <w:rsid w:val="00D845F2"/>
    <w:rsid w:val="00D85287"/>
    <w:rsid w:val="00D8553B"/>
    <w:rsid w:val="00D858E6"/>
    <w:rsid w:val="00D86122"/>
    <w:rsid w:val="00D86226"/>
    <w:rsid w:val="00D862DD"/>
    <w:rsid w:val="00D86AC0"/>
    <w:rsid w:val="00D86FFB"/>
    <w:rsid w:val="00D873EB"/>
    <w:rsid w:val="00D87659"/>
    <w:rsid w:val="00D90846"/>
    <w:rsid w:val="00D90ACD"/>
    <w:rsid w:val="00D90B9C"/>
    <w:rsid w:val="00D90EC5"/>
    <w:rsid w:val="00D9117C"/>
    <w:rsid w:val="00D91702"/>
    <w:rsid w:val="00D91822"/>
    <w:rsid w:val="00D91B47"/>
    <w:rsid w:val="00D92193"/>
    <w:rsid w:val="00D92D88"/>
    <w:rsid w:val="00D932C3"/>
    <w:rsid w:val="00D945EB"/>
    <w:rsid w:val="00D9484C"/>
    <w:rsid w:val="00D94E0A"/>
    <w:rsid w:val="00D94F47"/>
    <w:rsid w:val="00D94FBF"/>
    <w:rsid w:val="00D950F9"/>
    <w:rsid w:val="00D9527F"/>
    <w:rsid w:val="00D958CA"/>
    <w:rsid w:val="00D95EA4"/>
    <w:rsid w:val="00D96DA3"/>
    <w:rsid w:val="00D9712C"/>
    <w:rsid w:val="00D971DC"/>
    <w:rsid w:val="00D9755E"/>
    <w:rsid w:val="00D97628"/>
    <w:rsid w:val="00DA1E75"/>
    <w:rsid w:val="00DA1E90"/>
    <w:rsid w:val="00DA229A"/>
    <w:rsid w:val="00DA2ADA"/>
    <w:rsid w:val="00DA2BCA"/>
    <w:rsid w:val="00DA33FB"/>
    <w:rsid w:val="00DA3A9E"/>
    <w:rsid w:val="00DA48F4"/>
    <w:rsid w:val="00DA4BD2"/>
    <w:rsid w:val="00DA5282"/>
    <w:rsid w:val="00DA54F4"/>
    <w:rsid w:val="00DA550F"/>
    <w:rsid w:val="00DA5DCD"/>
    <w:rsid w:val="00DA6919"/>
    <w:rsid w:val="00DA6CA5"/>
    <w:rsid w:val="00DA6E95"/>
    <w:rsid w:val="00DA722F"/>
    <w:rsid w:val="00DA726E"/>
    <w:rsid w:val="00DA755F"/>
    <w:rsid w:val="00DA75F1"/>
    <w:rsid w:val="00DA7B38"/>
    <w:rsid w:val="00DA7F53"/>
    <w:rsid w:val="00DB0840"/>
    <w:rsid w:val="00DB0A27"/>
    <w:rsid w:val="00DB0BA4"/>
    <w:rsid w:val="00DB10D1"/>
    <w:rsid w:val="00DB1792"/>
    <w:rsid w:val="00DB1CD7"/>
    <w:rsid w:val="00DB2675"/>
    <w:rsid w:val="00DB3E6B"/>
    <w:rsid w:val="00DB46D4"/>
    <w:rsid w:val="00DB4817"/>
    <w:rsid w:val="00DB4B0E"/>
    <w:rsid w:val="00DB4D3F"/>
    <w:rsid w:val="00DB52B9"/>
    <w:rsid w:val="00DB648F"/>
    <w:rsid w:val="00DB6628"/>
    <w:rsid w:val="00DB6DA8"/>
    <w:rsid w:val="00DB7366"/>
    <w:rsid w:val="00DB746D"/>
    <w:rsid w:val="00DB76B6"/>
    <w:rsid w:val="00DB77ED"/>
    <w:rsid w:val="00DB7F44"/>
    <w:rsid w:val="00DC0605"/>
    <w:rsid w:val="00DC0799"/>
    <w:rsid w:val="00DC0F47"/>
    <w:rsid w:val="00DC1BFC"/>
    <w:rsid w:val="00DC221F"/>
    <w:rsid w:val="00DC2476"/>
    <w:rsid w:val="00DC28FE"/>
    <w:rsid w:val="00DC2D5A"/>
    <w:rsid w:val="00DC3656"/>
    <w:rsid w:val="00DC3C8B"/>
    <w:rsid w:val="00DC3C9E"/>
    <w:rsid w:val="00DC40D5"/>
    <w:rsid w:val="00DC4657"/>
    <w:rsid w:val="00DC4CFA"/>
    <w:rsid w:val="00DC5921"/>
    <w:rsid w:val="00DC59B8"/>
    <w:rsid w:val="00DC5C59"/>
    <w:rsid w:val="00DC61DA"/>
    <w:rsid w:val="00DC6792"/>
    <w:rsid w:val="00DC6977"/>
    <w:rsid w:val="00DC70EA"/>
    <w:rsid w:val="00DC7459"/>
    <w:rsid w:val="00DC7FF7"/>
    <w:rsid w:val="00DD06AE"/>
    <w:rsid w:val="00DD0E17"/>
    <w:rsid w:val="00DD1300"/>
    <w:rsid w:val="00DD140F"/>
    <w:rsid w:val="00DD162D"/>
    <w:rsid w:val="00DD1746"/>
    <w:rsid w:val="00DD1BE5"/>
    <w:rsid w:val="00DD1E6C"/>
    <w:rsid w:val="00DD2640"/>
    <w:rsid w:val="00DD26C3"/>
    <w:rsid w:val="00DD3556"/>
    <w:rsid w:val="00DD3BAA"/>
    <w:rsid w:val="00DD40DB"/>
    <w:rsid w:val="00DD4108"/>
    <w:rsid w:val="00DD4A14"/>
    <w:rsid w:val="00DD6189"/>
    <w:rsid w:val="00DD66D8"/>
    <w:rsid w:val="00DD6ADE"/>
    <w:rsid w:val="00DD7086"/>
    <w:rsid w:val="00DD7359"/>
    <w:rsid w:val="00DD760A"/>
    <w:rsid w:val="00DD7985"/>
    <w:rsid w:val="00DE03B0"/>
    <w:rsid w:val="00DE0418"/>
    <w:rsid w:val="00DE0C2D"/>
    <w:rsid w:val="00DE1E03"/>
    <w:rsid w:val="00DE2845"/>
    <w:rsid w:val="00DE29EA"/>
    <w:rsid w:val="00DE2FE1"/>
    <w:rsid w:val="00DE3737"/>
    <w:rsid w:val="00DE4208"/>
    <w:rsid w:val="00DE455D"/>
    <w:rsid w:val="00DE46C9"/>
    <w:rsid w:val="00DE483E"/>
    <w:rsid w:val="00DE5E47"/>
    <w:rsid w:val="00DE65F4"/>
    <w:rsid w:val="00DE717F"/>
    <w:rsid w:val="00DE7B74"/>
    <w:rsid w:val="00DF0033"/>
    <w:rsid w:val="00DF02F8"/>
    <w:rsid w:val="00DF0434"/>
    <w:rsid w:val="00DF0D21"/>
    <w:rsid w:val="00DF1389"/>
    <w:rsid w:val="00DF1395"/>
    <w:rsid w:val="00DF1450"/>
    <w:rsid w:val="00DF15C9"/>
    <w:rsid w:val="00DF15FA"/>
    <w:rsid w:val="00DF1D17"/>
    <w:rsid w:val="00DF1DDA"/>
    <w:rsid w:val="00DF2830"/>
    <w:rsid w:val="00DF2BFE"/>
    <w:rsid w:val="00DF2F04"/>
    <w:rsid w:val="00DF3100"/>
    <w:rsid w:val="00DF32C3"/>
    <w:rsid w:val="00DF3301"/>
    <w:rsid w:val="00DF3340"/>
    <w:rsid w:val="00DF457A"/>
    <w:rsid w:val="00DF5769"/>
    <w:rsid w:val="00DF5881"/>
    <w:rsid w:val="00DF65F7"/>
    <w:rsid w:val="00DF6692"/>
    <w:rsid w:val="00DF6EBA"/>
    <w:rsid w:val="00DF7A77"/>
    <w:rsid w:val="00DF7D65"/>
    <w:rsid w:val="00E00388"/>
    <w:rsid w:val="00E0117D"/>
    <w:rsid w:val="00E01535"/>
    <w:rsid w:val="00E016E5"/>
    <w:rsid w:val="00E01A04"/>
    <w:rsid w:val="00E01A66"/>
    <w:rsid w:val="00E01AF6"/>
    <w:rsid w:val="00E02FE8"/>
    <w:rsid w:val="00E03555"/>
    <w:rsid w:val="00E03974"/>
    <w:rsid w:val="00E03DEC"/>
    <w:rsid w:val="00E03F86"/>
    <w:rsid w:val="00E04290"/>
    <w:rsid w:val="00E0478F"/>
    <w:rsid w:val="00E06187"/>
    <w:rsid w:val="00E06583"/>
    <w:rsid w:val="00E06839"/>
    <w:rsid w:val="00E06847"/>
    <w:rsid w:val="00E074A7"/>
    <w:rsid w:val="00E07E4A"/>
    <w:rsid w:val="00E100AF"/>
    <w:rsid w:val="00E102A2"/>
    <w:rsid w:val="00E10BB9"/>
    <w:rsid w:val="00E12338"/>
    <w:rsid w:val="00E1367E"/>
    <w:rsid w:val="00E13D67"/>
    <w:rsid w:val="00E14023"/>
    <w:rsid w:val="00E14100"/>
    <w:rsid w:val="00E149AC"/>
    <w:rsid w:val="00E14C28"/>
    <w:rsid w:val="00E14FDE"/>
    <w:rsid w:val="00E15025"/>
    <w:rsid w:val="00E157BB"/>
    <w:rsid w:val="00E157F8"/>
    <w:rsid w:val="00E15B75"/>
    <w:rsid w:val="00E15C41"/>
    <w:rsid w:val="00E16720"/>
    <w:rsid w:val="00E16759"/>
    <w:rsid w:val="00E1690F"/>
    <w:rsid w:val="00E16CBA"/>
    <w:rsid w:val="00E16D78"/>
    <w:rsid w:val="00E170E4"/>
    <w:rsid w:val="00E177C7"/>
    <w:rsid w:val="00E17892"/>
    <w:rsid w:val="00E17C40"/>
    <w:rsid w:val="00E17C63"/>
    <w:rsid w:val="00E207A2"/>
    <w:rsid w:val="00E20C93"/>
    <w:rsid w:val="00E217C2"/>
    <w:rsid w:val="00E21E7B"/>
    <w:rsid w:val="00E23040"/>
    <w:rsid w:val="00E234CB"/>
    <w:rsid w:val="00E23800"/>
    <w:rsid w:val="00E246FD"/>
    <w:rsid w:val="00E253CC"/>
    <w:rsid w:val="00E25ABC"/>
    <w:rsid w:val="00E2672F"/>
    <w:rsid w:val="00E26A9E"/>
    <w:rsid w:val="00E26CB5"/>
    <w:rsid w:val="00E270E0"/>
    <w:rsid w:val="00E27807"/>
    <w:rsid w:val="00E27B52"/>
    <w:rsid w:val="00E30126"/>
    <w:rsid w:val="00E313A6"/>
    <w:rsid w:val="00E31D3D"/>
    <w:rsid w:val="00E3239F"/>
    <w:rsid w:val="00E324D2"/>
    <w:rsid w:val="00E33A29"/>
    <w:rsid w:val="00E33ED0"/>
    <w:rsid w:val="00E3441D"/>
    <w:rsid w:val="00E344C0"/>
    <w:rsid w:val="00E34BDF"/>
    <w:rsid w:val="00E35AF7"/>
    <w:rsid w:val="00E35E7C"/>
    <w:rsid w:val="00E36A63"/>
    <w:rsid w:val="00E36AB3"/>
    <w:rsid w:val="00E37111"/>
    <w:rsid w:val="00E379C1"/>
    <w:rsid w:val="00E404D4"/>
    <w:rsid w:val="00E41013"/>
    <w:rsid w:val="00E41246"/>
    <w:rsid w:val="00E4126C"/>
    <w:rsid w:val="00E41660"/>
    <w:rsid w:val="00E418CA"/>
    <w:rsid w:val="00E41CA9"/>
    <w:rsid w:val="00E41D1D"/>
    <w:rsid w:val="00E423C6"/>
    <w:rsid w:val="00E42A15"/>
    <w:rsid w:val="00E44133"/>
    <w:rsid w:val="00E446F8"/>
    <w:rsid w:val="00E44876"/>
    <w:rsid w:val="00E44CB1"/>
    <w:rsid w:val="00E44F08"/>
    <w:rsid w:val="00E45070"/>
    <w:rsid w:val="00E45CE6"/>
    <w:rsid w:val="00E45FAC"/>
    <w:rsid w:val="00E46763"/>
    <w:rsid w:val="00E46A00"/>
    <w:rsid w:val="00E47B7A"/>
    <w:rsid w:val="00E47CB0"/>
    <w:rsid w:val="00E51792"/>
    <w:rsid w:val="00E51868"/>
    <w:rsid w:val="00E51B77"/>
    <w:rsid w:val="00E51CB4"/>
    <w:rsid w:val="00E51E39"/>
    <w:rsid w:val="00E525FC"/>
    <w:rsid w:val="00E526CF"/>
    <w:rsid w:val="00E527FF"/>
    <w:rsid w:val="00E529FF"/>
    <w:rsid w:val="00E5347C"/>
    <w:rsid w:val="00E537BA"/>
    <w:rsid w:val="00E5387D"/>
    <w:rsid w:val="00E538E6"/>
    <w:rsid w:val="00E53CEF"/>
    <w:rsid w:val="00E53E9F"/>
    <w:rsid w:val="00E54124"/>
    <w:rsid w:val="00E54E82"/>
    <w:rsid w:val="00E5683F"/>
    <w:rsid w:val="00E5718F"/>
    <w:rsid w:val="00E57495"/>
    <w:rsid w:val="00E578B1"/>
    <w:rsid w:val="00E57A93"/>
    <w:rsid w:val="00E57BFC"/>
    <w:rsid w:val="00E610F0"/>
    <w:rsid w:val="00E61255"/>
    <w:rsid w:val="00E614AA"/>
    <w:rsid w:val="00E62472"/>
    <w:rsid w:val="00E62D76"/>
    <w:rsid w:val="00E63350"/>
    <w:rsid w:val="00E63B61"/>
    <w:rsid w:val="00E64435"/>
    <w:rsid w:val="00E64493"/>
    <w:rsid w:val="00E644D9"/>
    <w:rsid w:val="00E650F3"/>
    <w:rsid w:val="00E65464"/>
    <w:rsid w:val="00E655A1"/>
    <w:rsid w:val="00E6587C"/>
    <w:rsid w:val="00E661D4"/>
    <w:rsid w:val="00E66C1F"/>
    <w:rsid w:val="00E70408"/>
    <w:rsid w:val="00E70B52"/>
    <w:rsid w:val="00E70B58"/>
    <w:rsid w:val="00E717A4"/>
    <w:rsid w:val="00E71C8B"/>
    <w:rsid w:val="00E71CED"/>
    <w:rsid w:val="00E71FB0"/>
    <w:rsid w:val="00E71FD7"/>
    <w:rsid w:val="00E7306D"/>
    <w:rsid w:val="00E734F6"/>
    <w:rsid w:val="00E73648"/>
    <w:rsid w:val="00E736EA"/>
    <w:rsid w:val="00E73B4B"/>
    <w:rsid w:val="00E74D70"/>
    <w:rsid w:val="00E751E0"/>
    <w:rsid w:val="00E75BE6"/>
    <w:rsid w:val="00E75BFD"/>
    <w:rsid w:val="00E76A6F"/>
    <w:rsid w:val="00E77756"/>
    <w:rsid w:val="00E77906"/>
    <w:rsid w:val="00E806D4"/>
    <w:rsid w:val="00E80D99"/>
    <w:rsid w:val="00E82580"/>
    <w:rsid w:val="00E829A3"/>
    <w:rsid w:val="00E82EB6"/>
    <w:rsid w:val="00E82EEF"/>
    <w:rsid w:val="00E8369C"/>
    <w:rsid w:val="00E84138"/>
    <w:rsid w:val="00E84432"/>
    <w:rsid w:val="00E844BE"/>
    <w:rsid w:val="00E8463A"/>
    <w:rsid w:val="00E84A9B"/>
    <w:rsid w:val="00E84EB4"/>
    <w:rsid w:val="00E855AD"/>
    <w:rsid w:val="00E85B2C"/>
    <w:rsid w:val="00E85B31"/>
    <w:rsid w:val="00E861CA"/>
    <w:rsid w:val="00E86563"/>
    <w:rsid w:val="00E8658C"/>
    <w:rsid w:val="00E86F10"/>
    <w:rsid w:val="00E903F4"/>
    <w:rsid w:val="00E904E4"/>
    <w:rsid w:val="00E9083C"/>
    <w:rsid w:val="00E91059"/>
    <w:rsid w:val="00E91563"/>
    <w:rsid w:val="00E915E8"/>
    <w:rsid w:val="00E91941"/>
    <w:rsid w:val="00E92B32"/>
    <w:rsid w:val="00E92C5B"/>
    <w:rsid w:val="00E9356B"/>
    <w:rsid w:val="00E935B7"/>
    <w:rsid w:val="00E936CA"/>
    <w:rsid w:val="00E9382B"/>
    <w:rsid w:val="00E942CF"/>
    <w:rsid w:val="00E94D05"/>
    <w:rsid w:val="00E950E6"/>
    <w:rsid w:val="00E95159"/>
    <w:rsid w:val="00E95796"/>
    <w:rsid w:val="00E96081"/>
    <w:rsid w:val="00E96640"/>
    <w:rsid w:val="00E96C84"/>
    <w:rsid w:val="00E97E0F"/>
    <w:rsid w:val="00E97E36"/>
    <w:rsid w:val="00E97ECB"/>
    <w:rsid w:val="00EA043C"/>
    <w:rsid w:val="00EA0493"/>
    <w:rsid w:val="00EA0C25"/>
    <w:rsid w:val="00EA1993"/>
    <w:rsid w:val="00EA1E06"/>
    <w:rsid w:val="00EA1E99"/>
    <w:rsid w:val="00EA251A"/>
    <w:rsid w:val="00EA2C49"/>
    <w:rsid w:val="00EA3235"/>
    <w:rsid w:val="00EA33DC"/>
    <w:rsid w:val="00EA3508"/>
    <w:rsid w:val="00EA3ACF"/>
    <w:rsid w:val="00EA403B"/>
    <w:rsid w:val="00EA44FE"/>
    <w:rsid w:val="00EA477B"/>
    <w:rsid w:val="00EA4E8B"/>
    <w:rsid w:val="00EA5815"/>
    <w:rsid w:val="00EA640A"/>
    <w:rsid w:val="00EA6DC9"/>
    <w:rsid w:val="00EA75F3"/>
    <w:rsid w:val="00EB000E"/>
    <w:rsid w:val="00EB01BE"/>
    <w:rsid w:val="00EB0C60"/>
    <w:rsid w:val="00EB1CDD"/>
    <w:rsid w:val="00EB1F7B"/>
    <w:rsid w:val="00EB253F"/>
    <w:rsid w:val="00EB2624"/>
    <w:rsid w:val="00EB29EA"/>
    <w:rsid w:val="00EB2C93"/>
    <w:rsid w:val="00EB3E9A"/>
    <w:rsid w:val="00EB44FA"/>
    <w:rsid w:val="00EB5820"/>
    <w:rsid w:val="00EB5CCE"/>
    <w:rsid w:val="00EB5D3F"/>
    <w:rsid w:val="00EB5D5A"/>
    <w:rsid w:val="00EB655C"/>
    <w:rsid w:val="00EB6561"/>
    <w:rsid w:val="00EB6701"/>
    <w:rsid w:val="00EB6CC5"/>
    <w:rsid w:val="00EB7194"/>
    <w:rsid w:val="00EB7B7D"/>
    <w:rsid w:val="00EB7DA1"/>
    <w:rsid w:val="00EC090C"/>
    <w:rsid w:val="00EC0EEE"/>
    <w:rsid w:val="00EC1131"/>
    <w:rsid w:val="00EC1606"/>
    <w:rsid w:val="00EC1BE5"/>
    <w:rsid w:val="00EC2CF0"/>
    <w:rsid w:val="00EC3410"/>
    <w:rsid w:val="00EC3D31"/>
    <w:rsid w:val="00EC403E"/>
    <w:rsid w:val="00EC4E29"/>
    <w:rsid w:val="00EC4FEB"/>
    <w:rsid w:val="00EC528C"/>
    <w:rsid w:val="00EC58F8"/>
    <w:rsid w:val="00EC5919"/>
    <w:rsid w:val="00EC5B77"/>
    <w:rsid w:val="00EC6367"/>
    <w:rsid w:val="00EC68D8"/>
    <w:rsid w:val="00EC68DC"/>
    <w:rsid w:val="00EC6B0D"/>
    <w:rsid w:val="00EC6B70"/>
    <w:rsid w:val="00EC6E3D"/>
    <w:rsid w:val="00EC7386"/>
    <w:rsid w:val="00EC78AA"/>
    <w:rsid w:val="00EC7E6F"/>
    <w:rsid w:val="00ED0123"/>
    <w:rsid w:val="00ED0861"/>
    <w:rsid w:val="00ED08E8"/>
    <w:rsid w:val="00ED0AD1"/>
    <w:rsid w:val="00ED103F"/>
    <w:rsid w:val="00ED19B8"/>
    <w:rsid w:val="00ED1B93"/>
    <w:rsid w:val="00ED2785"/>
    <w:rsid w:val="00ED3898"/>
    <w:rsid w:val="00ED3C6B"/>
    <w:rsid w:val="00ED5B81"/>
    <w:rsid w:val="00ED6B58"/>
    <w:rsid w:val="00ED6BE1"/>
    <w:rsid w:val="00ED6D0F"/>
    <w:rsid w:val="00ED6EAA"/>
    <w:rsid w:val="00ED7211"/>
    <w:rsid w:val="00ED76B8"/>
    <w:rsid w:val="00ED7E3C"/>
    <w:rsid w:val="00EE0A80"/>
    <w:rsid w:val="00EE0F71"/>
    <w:rsid w:val="00EE1A3B"/>
    <w:rsid w:val="00EE1EC4"/>
    <w:rsid w:val="00EE1EE3"/>
    <w:rsid w:val="00EE254E"/>
    <w:rsid w:val="00EE2813"/>
    <w:rsid w:val="00EE35D0"/>
    <w:rsid w:val="00EE4F82"/>
    <w:rsid w:val="00EE5EB3"/>
    <w:rsid w:val="00EE64AE"/>
    <w:rsid w:val="00EE6E97"/>
    <w:rsid w:val="00EE6F31"/>
    <w:rsid w:val="00EE7494"/>
    <w:rsid w:val="00EE74F5"/>
    <w:rsid w:val="00EE75D9"/>
    <w:rsid w:val="00EE77C3"/>
    <w:rsid w:val="00EF062B"/>
    <w:rsid w:val="00EF11AB"/>
    <w:rsid w:val="00EF13EA"/>
    <w:rsid w:val="00EF2286"/>
    <w:rsid w:val="00EF2D02"/>
    <w:rsid w:val="00EF33A2"/>
    <w:rsid w:val="00EF458C"/>
    <w:rsid w:val="00EF47E2"/>
    <w:rsid w:val="00EF527F"/>
    <w:rsid w:val="00EF5496"/>
    <w:rsid w:val="00EF5A49"/>
    <w:rsid w:val="00EF671D"/>
    <w:rsid w:val="00EF6992"/>
    <w:rsid w:val="00EF6CFC"/>
    <w:rsid w:val="00EF7531"/>
    <w:rsid w:val="00EF7AEC"/>
    <w:rsid w:val="00EF7E84"/>
    <w:rsid w:val="00F00E63"/>
    <w:rsid w:val="00F011DD"/>
    <w:rsid w:val="00F02195"/>
    <w:rsid w:val="00F0228A"/>
    <w:rsid w:val="00F03154"/>
    <w:rsid w:val="00F03505"/>
    <w:rsid w:val="00F045E3"/>
    <w:rsid w:val="00F047B4"/>
    <w:rsid w:val="00F04CE5"/>
    <w:rsid w:val="00F0568A"/>
    <w:rsid w:val="00F05B3E"/>
    <w:rsid w:val="00F060F3"/>
    <w:rsid w:val="00F07E4D"/>
    <w:rsid w:val="00F07F29"/>
    <w:rsid w:val="00F103B2"/>
    <w:rsid w:val="00F10706"/>
    <w:rsid w:val="00F10F5D"/>
    <w:rsid w:val="00F11820"/>
    <w:rsid w:val="00F11915"/>
    <w:rsid w:val="00F12164"/>
    <w:rsid w:val="00F1249D"/>
    <w:rsid w:val="00F1253A"/>
    <w:rsid w:val="00F12DAA"/>
    <w:rsid w:val="00F13516"/>
    <w:rsid w:val="00F13699"/>
    <w:rsid w:val="00F136E6"/>
    <w:rsid w:val="00F145A9"/>
    <w:rsid w:val="00F1631B"/>
    <w:rsid w:val="00F1659A"/>
    <w:rsid w:val="00F16D44"/>
    <w:rsid w:val="00F17050"/>
    <w:rsid w:val="00F176AD"/>
    <w:rsid w:val="00F176DB"/>
    <w:rsid w:val="00F17C58"/>
    <w:rsid w:val="00F20AC6"/>
    <w:rsid w:val="00F2103D"/>
    <w:rsid w:val="00F21154"/>
    <w:rsid w:val="00F2120E"/>
    <w:rsid w:val="00F21E00"/>
    <w:rsid w:val="00F22309"/>
    <w:rsid w:val="00F22802"/>
    <w:rsid w:val="00F22C93"/>
    <w:rsid w:val="00F22F3C"/>
    <w:rsid w:val="00F234AE"/>
    <w:rsid w:val="00F24474"/>
    <w:rsid w:val="00F245A0"/>
    <w:rsid w:val="00F24960"/>
    <w:rsid w:val="00F24CC1"/>
    <w:rsid w:val="00F24D97"/>
    <w:rsid w:val="00F25835"/>
    <w:rsid w:val="00F25ABA"/>
    <w:rsid w:val="00F2642D"/>
    <w:rsid w:val="00F2661F"/>
    <w:rsid w:val="00F26FEC"/>
    <w:rsid w:val="00F27392"/>
    <w:rsid w:val="00F27909"/>
    <w:rsid w:val="00F27E0F"/>
    <w:rsid w:val="00F30399"/>
    <w:rsid w:val="00F3047B"/>
    <w:rsid w:val="00F3055C"/>
    <w:rsid w:val="00F31169"/>
    <w:rsid w:val="00F313F7"/>
    <w:rsid w:val="00F31D72"/>
    <w:rsid w:val="00F32D95"/>
    <w:rsid w:val="00F32DE8"/>
    <w:rsid w:val="00F335D4"/>
    <w:rsid w:val="00F33934"/>
    <w:rsid w:val="00F33DB7"/>
    <w:rsid w:val="00F34544"/>
    <w:rsid w:val="00F34B74"/>
    <w:rsid w:val="00F34FAD"/>
    <w:rsid w:val="00F354D9"/>
    <w:rsid w:val="00F35508"/>
    <w:rsid w:val="00F35F54"/>
    <w:rsid w:val="00F363A0"/>
    <w:rsid w:val="00F36ABF"/>
    <w:rsid w:val="00F3700D"/>
    <w:rsid w:val="00F3702E"/>
    <w:rsid w:val="00F374A9"/>
    <w:rsid w:val="00F375E4"/>
    <w:rsid w:val="00F40285"/>
    <w:rsid w:val="00F40B65"/>
    <w:rsid w:val="00F41251"/>
    <w:rsid w:val="00F41F1C"/>
    <w:rsid w:val="00F4223E"/>
    <w:rsid w:val="00F424A2"/>
    <w:rsid w:val="00F42551"/>
    <w:rsid w:val="00F42853"/>
    <w:rsid w:val="00F43778"/>
    <w:rsid w:val="00F43AE6"/>
    <w:rsid w:val="00F43B11"/>
    <w:rsid w:val="00F44FE2"/>
    <w:rsid w:val="00F4543E"/>
    <w:rsid w:val="00F459D1"/>
    <w:rsid w:val="00F45D65"/>
    <w:rsid w:val="00F4604B"/>
    <w:rsid w:val="00F46386"/>
    <w:rsid w:val="00F46571"/>
    <w:rsid w:val="00F469F1"/>
    <w:rsid w:val="00F46CEB"/>
    <w:rsid w:val="00F473BB"/>
    <w:rsid w:val="00F47475"/>
    <w:rsid w:val="00F47534"/>
    <w:rsid w:val="00F476CD"/>
    <w:rsid w:val="00F47BFE"/>
    <w:rsid w:val="00F47D3B"/>
    <w:rsid w:val="00F502D6"/>
    <w:rsid w:val="00F503A6"/>
    <w:rsid w:val="00F50700"/>
    <w:rsid w:val="00F50A44"/>
    <w:rsid w:val="00F51082"/>
    <w:rsid w:val="00F51226"/>
    <w:rsid w:val="00F512B0"/>
    <w:rsid w:val="00F52768"/>
    <w:rsid w:val="00F5284D"/>
    <w:rsid w:val="00F52C11"/>
    <w:rsid w:val="00F52F42"/>
    <w:rsid w:val="00F53344"/>
    <w:rsid w:val="00F535D7"/>
    <w:rsid w:val="00F53C90"/>
    <w:rsid w:val="00F53E37"/>
    <w:rsid w:val="00F54CD8"/>
    <w:rsid w:val="00F566AC"/>
    <w:rsid w:val="00F5670D"/>
    <w:rsid w:val="00F5679C"/>
    <w:rsid w:val="00F573D5"/>
    <w:rsid w:val="00F57DB4"/>
    <w:rsid w:val="00F57FDF"/>
    <w:rsid w:val="00F600B2"/>
    <w:rsid w:val="00F60111"/>
    <w:rsid w:val="00F605B0"/>
    <w:rsid w:val="00F60C71"/>
    <w:rsid w:val="00F60F38"/>
    <w:rsid w:val="00F613EC"/>
    <w:rsid w:val="00F61F45"/>
    <w:rsid w:val="00F62119"/>
    <w:rsid w:val="00F627D5"/>
    <w:rsid w:val="00F6295B"/>
    <w:rsid w:val="00F62DCB"/>
    <w:rsid w:val="00F6314C"/>
    <w:rsid w:val="00F63480"/>
    <w:rsid w:val="00F63483"/>
    <w:rsid w:val="00F64164"/>
    <w:rsid w:val="00F644CB"/>
    <w:rsid w:val="00F645AD"/>
    <w:rsid w:val="00F64A5A"/>
    <w:rsid w:val="00F64C76"/>
    <w:rsid w:val="00F6547A"/>
    <w:rsid w:val="00F65A5A"/>
    <w:rsid w:val="00F666BC"/>
    <w:rsid w:val="00F6718C"/>
    <w:rsid w:val="00F67272"/>
    <w:rsid w:val="00F67C64"/>
    <w:rsid w:val="00F67CC5"/>
    <w:rsid w:val="00F67EC1"/>
    <w:rsid w:val="00F70F74"/>
    <w:rsid w:val="00F71298"/>
    <w:rsid w:val="00F714D6"/>
    <w:rsid w:val="00F71D85"/>
    <w:rsid w:val="00F72E18"/>
    <w:rsid w:val="00F73318"/>
    <w:rsid w:val="00F7361E"/>
    <w:rsid w:val="00F73FAA"/>
    <w:rsid w:val="00F748C3"/>
    <w:rsid w:val="00F749C1"/>
    <w:rsid w:val="00F75467"/>
    <w:rsid w:val="00F75FFC"/>
    <w:rsid w:val="00F7670B"/>
    <w:rsid w:val="00F76E23"/>
    <w:rsid w:val="00F77C70"/>
    <w:rsid w:val="00F77E93"/>
    <w:rsid w:val="00F800C9"/>
    <w:rsid w:val="00F80EDC"/>
    <w:rsid w:val="00F80F90"/>
    <w:rsid w:val="00F81869"/>
    <w:rsid w:val="00F820C0"/>
    <w:rsid w:val="00F820E0"/>
    <w:rsid w:val="00F82173"/>
    <w:rsid w:val="00F821A7"/>
    <w:rsid w:val="00F826C4"/>
    <w:rsid w:val="00F8270D"/>
    <w:rsid w:val="00F828BF"/>
    <w:rsid w:val="00F82DC0"/>
    <w:rsid w:val="00F8375C"/>
    <w:rsid w:val="00F83813"/>
    <w:rsid w:val="00F83BDF"/>
    <w:rsid w:val="00F83EAD"/>
    <w:rsid w:val="00F83FBB"/>
    <w:rsid w:val="00F841CC"/>
    <w:rsid w:val="00F846AF"/>
    <w:rsid w:val="00F84C09"/>
    <w:rsid w:val="00F84E5E"/>
    <w:rsid w:val="00F853E3"/>
    <w:rsid w:val="00F86AC0"/>
    <w:rsid w:val="00F86B36"/>
    <w:rsid w:val="00F86BF0"/>
    <w:rsid w:val="00F87460"/>
    <w:rsid w:val="00F8788C"/>
    <w:rsid w:val="00F87B56"/>
    <w:rsid w:val="00F87EDB"/>
    <w:rsid w:val="00F902DB"/>
    <w:rsid w:val="00F903B4"/>
    <w:rsid w:val="00F90FE7"/>
    <w:rsid w:val="00F91D32"/>
    <w:rsid w:val="00F91FFE"/>
    <w:rsid w:val="00F94A45"/>
    <w:rsid w:val="00F954FE"/>
    <w:rsid w:val="00F95799"/>
    <w:rsid w:val="00F95B0E"/>
    <w:rsid w:val="00F95C06"/>
    <w:rsid w:val="00F96426"/>
    <w:rsid w:val="00F96942"/>
    <w:rsid w:val="00F9793B"/>
    <w:rsid w:val="00FA016E"/>
    <w:rsid w:val="00FA097F"/>
    <w:rsid w:val="00FA11D9"/>
    <w:rsid w:val="00FA1E44"/>
    <w:rsid w:val="00FA33FC"/>
    <w:rsid w:val="00FA4964"/>
    <w:rsid w:val="00FA529E"/>
    <w:rsid w:val="00FA5777"/>
    <w:rsid w:val="00FA586C"/>
    <w:rsid w:val="00FA5B98"/>
    <w:rsid w:val="00FA6945"/>
    <w:rsid w:val="00FA7167"/>
    <w:rsid w:val="00FB020B"/>
    <w:rsid w:val="00FB029C"/>
    <w:rsid w:val="00FB039B"/>
    <w:rsid w:val="00FB0A37"/>
    <w:rsid w:val="00FB0A7A"/>
    <w:rsid w:val="00FB0AE0"/>
    <w:rsid w:val="00FB0B9E"/>
    <w:rsid w:val="00FB0E07"/>
    <w:rsid w:val="00FB0E22"/>
    <w:rsid w:val="00FB1372"/>
    <w:rsid w:val="00FB19EF"/>
    <w:rsid w:val="00FB1B17"/>
    <w:rsid w:val="00FB36E9"/>
    <w:rsid w:val="00FB3742"/>
    <w:rsid w:val="00FB470E"/>
    <w:rsid w:val="00FB497E"/>
    <w:rsid w:val="00FB4ED9"/>
    <w:rsid w:val="00FB51D1"/>
    <w:rsid w:val="00FB542D"/>
    <w:rsid w:val="00FB5952"/>
    <w:rsid w:val="00FB5A1A"/>
    <w:rsid w:val="00FB5E2C"/>
    <w:rsid w:val="00FB5FDB"/>
    <w:rsid w:val="00FB7350"/>
    <w:rsid w:val="00FB73B5"/>
    <w:rsid w:val="00FC10D6"/>
    <w:rsid w:val="00FC1897"/>
    <w:rsid w:val="00FC1B0C"/>
    <w:rsid w:val="00FC1B2B"/>
    <w:rsid w:val="00FC1D28"/>
    <w:rsid w:val="00FC232A"/>
    <w:rsid w:val="00FC27C6"/>
    <w:rsid w:val="00FC3225"/>
    <w:rsid w:val="00FC340A"/>
    <w:rsid w:val="00FC34A5"/>
    <w:rsid w:val="00FC35EB"/>
    <w:rsid w:val="00FC3FE3"/>
    <w:rsid w:val="00FC4E1B"/>
    <w:rsid w:val="00FC4E5F"/>
    <w:rsid w:val="00FC52BC"/>
    <w:rsid w:val="00FC5647"/>
    <w:rsid w:val="00FC58DD"/>
    <w:rsid w:val="00FC67F7"/>
    <w:rsid w:val="00FC77C2"/>
    <w:rsid w:val="00FD00D2"/>
    <w:rsid w:val="00FD062D"/>
    <w:rsid w:val="00FD1101"/>
    <w:rsid w:val="00FD1D52"/>
    <w:rsid w:val="00FD25F8"/>
    <w:rsid w:val="00FD2F1A"/>
    <w:rsid w:val="00FD32E7"/>
    <w:rsid w:val="00FD32FB"/>
    <w:rsid w:val="00FD340A"/>
    <w:rsid w:val="00FD3CB8"/>
    <w:rsid w:val="00FD4107"/>
    <w:rsid w:val="00FD4C63"/>
    <w:rsid w:val="00FD5407"/>
    <w:rsid w:val="00FD59BA"/>
    <w:rsid w:val="00FD5B63"/>
    <w:rsid w:val="00FD5CCA"/>
    <w:rsid w:val="00FD5E43"/>
    <w:rsid w:val="00FD6147"/>
    <w:rsid w:val="00FD6348"/>
    <w:rsid w:val="00FD68F1"/>
    <w:rsid w:val="00FD7190"/>
    <w:rsid w:val="00FD75CA"/>
    <w:rsid w:val="00FD77F5"/>
    <w:rsid w:val="00FE065F"/>
    <w:rsid w:val="00FE0BE2"/>
    <w:rsid w:val="00FE16D3"/>
    <w:rsid w:val="00FE18F8"/>
    <w:rsid w:val="00FE2194"/>
    <w:rsid w:val="00FE2319"/>
    <w:rsid w:val="00FE2B80"/>
    <w:rsid w:val="00FE2DE2"/>
    <w:rsid w:val="00FE32C4"/>
    <w:rsid w:val="00FE3C51"/>
    <w:rsid w:val="00FE4667"/>
    <w:rsid w:val="00FE48CA"/>
    <w:rsid w:val="00FE4A40"/>
    <w:rsid w:val="00FE4F37"/>
    <w:rsid w:val="00FE5C05"/>
    <w:rsid w:val="00FE606A"/>
    <w:rsid w:val="00FE628A"/>
    <w:rsid w:val="00FE69BC"/>
    <w:rsid w:val="00FE6AF9"/>
    <w:rsid w:val="00FF04D8"/>
    <w:rsid w:val="00FF0A6D"/>
    <w:rsid w:val="00FF0EE8"/>
    <w:rsid w:val="00FF107A"/>
    <w:rsid w:val="00FF1BCF"/>
    <w:rsid w:val="00FF1F6E"/>
    <w:rsid w:val="00FF22DA"/>
    <w:rsid w:val="00FF3125"/>
    <w:rsid w:val="00FF343C"/>
    <w:rsid w:val="00FF38F5"/>
    <w:rsid w:val="00FF43FF"/>
    <w:rsid w:val="00FF4709"/>
    <w:rsid w:val="00FF4E46"/>
    <w:rsid w:val="00FF5034"/>
    <w:rsid w:val="00FF50B5"/>
    <w:rsid w:val="00FF5D07"/>
    <w:rsid w:val="00FF6750"/>
    <w:rsid w:val="00FF7175"/>
    <w:rsid w:val="00FF78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EAF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D410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52C6"/>
    <w:pPr>
      <w:ind w:left="720"/>
      <w:contextualSpacing/>
    </w:pPr>
  </w:style>
  <w:style w:type="paragraph" w:styleId="BalloonText">
    <w:name w:val="Balloon Text"/>
    <w:basedOn w:val="Normal"/>
    <w:link w:val="BalloonTextChar"/>
    <w:uiPriority w:val="99"/>
    <w:semiHidden/>
    <w:unhideWhenUsed/>
    <w:rsid w:val="006479B6"/>
    <w:pPr>
      <w:spacing w:after="0" w:line="240" w:lineRule="auto"/>
    </w:pPr>
    <w:rPr>
      <w:rFonts w:ascii="Calibri" w:hAnsi="Calibri"/>
      <w:sz w:val="18"/>
      <w:szCs w:val="18"/>
    </w:rPr>
  </w:style>
  <w:style w:type="character" w:customStyle="1" w:styleId="BalloonTextChar">
    <w:name w:val="Balloon Text Char"/>
    <w:basedOn w:val="DefaultParagraphFont"/>
    <w:link w:val="BalloonText"/>
    <w:uiPriority w:val="99"/>
    <w:semiHidden/>
    <w:rsid w:val="006479B6"/>
    <w:rPr>
      <w:rFonts w:ascii="Calibri" w:hAnsi="Calibri"/>
      <w:sz w:val="18"/>
      <w:szCs w:val="18"/>
    </w:rPr>
  </w:style>
  <w:style w:type="character" w:styleId="CommentReference">
    <w:name w:val="annotation reference"/>
    <w:basedOn w:val="DefaultParagraphFont"/>
    <w:uiPriority w:val="99"/>
    <w:semiHidden/>
    <w:unhideWhenUsed/>
    <w:rsid w:val="000359F0"/>
    <w:rPr>
      <w:sz w:val="16"/>
      <w:szCs w:val="16"/>
    </w:rPr>
  </w:style>
  <w:style w:type="paragraph" w:styleId="CommentText">
    <w:name w:val="annotation text"/>
    <w:basedOn w:val="Normal"/>
    <w:link w:val="CommentTextChar"/>
    <w:uiPriority w:val="99"/>
    <w:unhideWhenUsed/>
    <w:rsid w:val="000359F0"/>
    <w:pPr>
      <w:spacing w:line="240" w:lineRule="auto"/>
    </w:pPr>
    <w:rPr>
      <w:sz w:val="20"/>
      <w:szCs w:val="20"/>
    </w:rPr>
  </w:style>
  <w:style w:type="character" w:customStyle="1" w:styleId="CommentTextChar">
    <w:name w:val="Comment Text Char"/>
    <w:basedOn w:val="DefaultParagraphFont"/>
    <w:link w:val="CommentText"/>
    <w:uiPriority w:val="99"/>
    <w:rsid w:val="000359F0"/>
    <w:rPr>
      <w:sz w:val="20"/>
      <w:szCs w:val="20"/>
    </w:rPr>
  </w:style>
  <w:style w:type="paragraph" w:styleId="CommentSubject">
    <w:name w:val="annotation subject"/>
    <w:basedOn w:val="CommentText"/>
    <w:next w:val="CommentText"/>
    <w:link w:val="CommentSubjectChar"/>
    <w:uiPriority w:val="99"/>
    <w:semiHidden/>
    <w:unhideWhenUsed/>
    <w:rsid w:val="000359F0"/>
    <w:rPr>
      <w:b/>
      <w:bCs/>
    </w:rPr>
  </w:style>
  <w:style w:type="character" w:customStyle="1" w:styleId="CommentSubjectChar">
    <w:name w:val="Comment Subject Char"/>
    <w:basedOn w:val="CommentTextChar"/>
    <w:link w:val="CommentSubject"/>
    <w:uiPriority w:val="99"/>
    <w:semiHidden/>
    <w:rsid w:val="000359F0"/>
    <w:rPr>
      <w:b/>
      <w:bCs/>
      <w:sz w:val="20"/>
      <w:szCs w:val="20"/>
    </w:rPr>
  </w:style>
  <w:style w:type="paragraph" w:styleId="Revision">
    <w:name w:val="Revision"/>
    <w:hidden/>
    <w:uiPriority w:val="99"/>
    <w:semiHidden/>
    <w:rsid w:val="00FF0A6D"/>
    <w:pPr>
      <w:spacing w:after="0" w:line="240" w:lineRule="auto"/>
    </w:pPr>
  </w:style>
  <w:style w:type="paragraph" w:styleId="Header">
    <w:name w:val="header"/>
    <w:basedOn w:val="Normal"/>
    <w:link w:val="HeaderChar"/>
    <w:uiPriority w:val="99"/>
    <w:unhideWhenUsed/>
    <w:rsid w:val="00BC09D6"/>
    <w:pPr>
      <w:tabs>
        <w:tab w:val="center" w:pos="4703"/>
        <w:tab w:val="right" w:pos="9406"/>
      </w:tabs>
      <w:spacing w:after="0" w:line="240" w:lineRule="auto"/>
    </w:pPr>
  </w:style>
  <w:style w:type="character" w:customStyle="1" w:styleId="HeaderChar">
    <w:name w:val="Header Char"/>
    <w:basedOn w:val="DefaultParagraphFont"/>
    <w:link w:val="Header"/>
    <w:uiPriority w:val="99"/>
    <w:rsid w:val="00BC09D6"/>
  </w:style>
  <w:style w:type="paragraph" w:styleId="Footer">
    <w:name w:val="footer"/>
    <w:basedOn w:val="Normal"/>
    <w:link w:val="FooterChar"/>
    <w:uiPriority w:val="99"/>
    <w:unhideWhenUsed/>
    <w:rsid w:val="00BC09D6"/>
    <w:pPr>
      <w:tabs>
        <w:tab w:val="center" w:pos="4703"/>
        <w:tab w:val="right" w:pos="9406"/>
      </w:tabs>
      <w:spacing w:after="0" w:line="240" w:lineRule="auto"/>
    </w:pPr>
  </w:style>
  <w:style w:type="character" w:customStyle="1" w:styleId="FooterChar">
    <w:name w:val="Footer Char"/>
    <w:basedOn w:val="DefaultParagraphFont"/>
    <w:link w:val="Footer"/>
    <w:uiPriority w:val="99"/>
    <w:rsid w:val="00BC09D6"/>
  </w:style>
  <w:style w:type="character" w:styleId="Hyperlink">
    <w:name w:val="Hyperlink"/>
    <w:basedOn w:val="DefaultParagraphFont"/>
    <w:uiPriority w:val="99"/>
    <w:unhideWhenUsed/>
    <w:rsid w:val="006F3BBE"/>
    <w:rPr>
      <w:color w:val="0563C1" w:themeColor="hyperlink"/>
      <w:u w:val="single"/>
    </w:rPr>
  </w:style>
  <w:style w:type="character" w:customStyle="1" w:styleId="Heading1Char">
    <w:name w:val="Heading 1 Char"/>
    <w:basedOn w:val="DefaultParagraphFont"/>
    <w:link w:val="Heading1"/>
    <w:uiPriority w:val="9"/>
    <w:rsid w:val="00DD4108"/>
    <w:rPr>
      <w:rFonts w:ascii="Times New Roman" w:eastAsia="Times New Roman" w:hAnsi="Times New Roman" w:cs="Times New Roman"/>
      <w:b/>
      <w:bCs/>
      <w:kern w:val="36"/>
      <w:sz w:val="48"/>
      <w:szCs w:val="48"/>
    </w:rPr>
  </w:style>
  <w:style w:type="character" w:customStyle="1" w:styleId="title-text">
    <w:name w:val="title-text"/>
    <w:basedOn w:val="DefaultParagraphFont"/>
    <w:rsid w:val="00DD4108"/>
  </w:style>
  <w:style w:type="paragraph" w:styleId="NormalWeb">
    <w:name w:val="Normal (Web)"/>
    <w:basedOn w:val="Normal"/>
    <w:uiPriority w:val="99"/>
    <w:semiHidden/>
    <w:unhideWhenUsed/>
    <w:rsid w:val="00C71050"/>
    <w:rPr>
      <w:rFonts w:ascii="Times New Roman" w:hAnsi="Times New Roman" w:cs="Times New Roman"/>
      <w:sz w:val="24"/>
      <w:szCs w:val="24"/>
    </w:rPr>
  </w:style>
  <w:style w:type="table" w:styleId="TableGrid">
    <w:name w:val="Table Grid"/>
    <w:basedOn w:val="TableNormal"/>
    <w:uiPriority w:val="39"/>
    <w:rsid w:val="00284E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209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40503">
      <w:bodyDiv w:val="1"/>
      <w:marLeft w:val="0"/>
      <w:marRight w:val="0"/>
      <w:marTop w:val="0"/>
      <w:marBottom w:val="0"/>
      <w:divBdr>
        <w:top w:val="none" w:sz="0" w:space="0" w:color="auto"/>
        <w:left w:val="none" w:sz="0" w:space="0" w:color="auto"/>
        <w:bottom w:val="none" w:sz="0" w:space="0" w:color="auto"/>
        <w:right w:val="none" w:sz="0" w:space="0" w:color="auto"/>
      </w:divBdr>
    </w:div>
    <w:div w:id="50007354">
      <w:bodyDiv w:val="1"/>
      <w:marLeft w:val="0"/>
      <w:marRight w:val="0"/>
      <w:marTop w:val="0"/>
      <w:marBottom w:val="0"/>
      <w:divBdr>
        <w:top w:val="none" w:sz="0" w:space="0" w:color="auto"/>
        <w:left w:val="none" w:sz="0" w:space="0" w:color="auto"/>
        <w:bottom w:val="none" w:sz="0" w:space="0" w:color="auto"/>
        <w:right w:val="none" w:sz="0" w:space="0" w:color="auto"/>
      </w:divBdr>
    </w:div>
    <w:div w:id="104812235">
      <w:bodyDiv w:val="1"/>
      <w:marLeft w:val="0"/>
      <w:marRight w:val="0"/>
      <w:marTop w:val="0"/>
      <w:marBottom w:val="0"/>
      <w:divBdr>
        <w:top w:val="none" w:sz="0" w:space="0" w:color="auto"/>
        <w:left w:val="none" w:sz="0" w:space="0" w:color="auto"/>
        <w:bottom w:val="none" w:sz="0" w:space="0" w:color="auto"/>
        <w:right w:val="none" w:sz="0" w:space="0" w:color="auto"/>
      </w:divBdr>
    </w:div>
    <w:div w:id="227617177">
      <w:bodyDiv w:val="1"/>
      <w:marLeft w:val="0"/>
      <w:marRight w:val="0"/>
      <w:marTop w:val="0"/>
      <w:marBottom w:val="0"/>
      <w:divBdr>
        <w:top w:val="none" w:sz="0" w:space="0" w:color="auto"/>
        <w:left w:val="none" w:sz="0" w:space="0" w:color="auto"/>
        <w:bottom w:val="none" w:sz="0" w:space="0" w:color="auto"/>
        <w:right w:val="none" w:sz="0" w:space="0" w:color="auto"/>
      </w:divBdr>
    </w:div>
    <w:div w:id="276759753">
      <w:bodyDiv w:val="1"/>
      <w:marLeft w:val="0"/>
      <w:marRight w:val="0"/>
      <w:marTop w:val="0"/>
      <w:marBottom w:val="0"/>
      <w:divBdr>
        <w:top w:val="none" w:sz="0" w:space="0" w:color="auto"/>
        <w:left w:val="none" w:sz="0" w:space="0" w:color="auto"/>
        <w:bottom w:val="none" w:sz="0" w:space="0" w:color="auto"/>
        <w:right w:val="none" w:sz="0" w:space="0" w:color="auto"/>
      </w:divBdr>
    </w:div>
    <w:div w:id="365954949">
      <w:bodyDiv w:val="1"/>
      <w:marLeft w:val="0"/>
      <w:marRight w:val="0"/>
      <w:marTop w:val="0"/>
      <w:marBottom w:val="0"/>
      <w:divBdr>
        <w:top w:val="none" w:sz="0" w:space="0" w:color="auto"/>
        <w:left w:val="none" w:sz="0" w:space="0" w:color="auto"/>
        <w:bottom w:val="none" w:sz="0" w:space="0" w:color="auto"/>
        <w:right w:val="none" w:sz="0" w:space="0" w:color="auto"/>
      </w:divBdr>
    </w:div>
    <w:div w:id="366681017">
      <w:bodyDiv w:val="1"/>
      <w:marLeft w:val="0"/>
      <w:marRight w:val="0"/>
      <w:marTop w:val="0"/>
      <w:marBottom w:val="0"/>
      <w:divBdr>
        <w:top w:val="none" w:sz="0" w:space="0" w:color="auto"/>
        <w:left w:val="none" w:sz="0" w:space="0" w:color="auto"/>
        <w:bottom w:val="none" w:sz="0" w:space="0" w:color="auto"/>
        <w:right w:val="none" w:sz="0" w:space="0" w:color="auto"/>
      </w:divBdr>
    </w:div>
    <w:div w:id="489566210">
      <w:bodyDiv w:val="1"/>
      <w:marLeft w:val="0"/>
      <w:marRight w:val="0"/>
      <w:marTop w:val="0"/>
      <w:marBottom w:val="0"/>
      <w:divBdr>
        <w:top w:val="none" w:sz="0" w:space="0" w:color="auto"/>
        <w:left w:val="none" w:sz="0" w:space="0" w:color="auto"/>
        <w:bottom w:val="none" w:sz="0" w:space="0" w:color="auto"/>
        <w:right w:val="none" w:sz="0" w:space="0" w:color="auto"/>
      </w:divBdr>
    </w:div>
    <w:div w:id="530800034">
      <w:bodyDiv w:val="1"/>
      <w:marLeft w:val="0"/>
      <w:marRight w:val="0"/>
      <w:marTop w:val="0"/>
      <w:marBottom w:val="0"/>
      <w:divBdr>
        <w:top w:val="none" w:sz="0" w:space="0" w:color="auto"/>
        <w:left w:val="none" w:sz="0" w:space="0" w:color="auto"/>
        <w:bottom w:val="none" w:sz="0" w:space="0" w:color="auto"/>
        <w:right w:val="none" w:sz="0" w:space="0" w:color="auto"/>
      </w:divBdr>
    </w:div>
    <w:div w:id="637536397">
      <w:bodyDiv w:val="1"/>
      <w:marLeft w:val="0"/>
      <w:marRight w:val="0"/>
      <w:marTop w:val="0"/>
      <w:marBottom w:val="0"/>
      <w:divBdr>
        <w:top w:val="none" w:sz="0" w:space="0" w:color="auto"/>
        <w:left w:val="none" w:sz="0" w:space="0" w:color="auto"/>
        <w:bottom w:val="none" w:sz="0" w:space="0" w:color="auto"/>
        <w:right w:val="none" w:sz="0" w:space="0" w:color="auto"/>
      </w:divBdr>
    </w:div>
    <w:div w:id="649597398">
      <w:bodyDiv w:val="1"/>
      <w:marLeft w:val="0"/>
      <w:marRight w:val="0"/>
      <w:marTop w:val="0"/>
      <w:marBottom w:val="0"/>
      <w:divBdr>
        <w:top w:val="none" w:sz="0" w:space="0" w:color="auto"/>
        <w:left w:val="none" w:sz="0" w:space="0" w:color="auto"/>
        <w:bottom w:val="none" w:sz="0" w:space="0" w:color="auto"/>
        <w:right w:val="none" w:sz="0" w:space="0" w:color="auto"/>
      </w:divBdr>
    </w:div>
    <w:div w:id="736902942">
      <w:bodyDiv w:val="1"/>
      <w:marLeft w:val="0"/>
      <w:marRight w:val="0"/>
      <w:marTop w:val="0"/>
      <w:marBottom w:val="0"/>
      <w:divBdr>
        <w:top w:val="none" w:sz="0" w:space="0" w:color="auto"/>
        <w:left w:val="none" w:sz="0" w:space="0" w:color="auto"/>
        <w:bottom w:val="none" w:sz="0" w:space="0" w:color="auto"/>
        <w:right w:val="none" w:sz="0" w:space="0" w:color="auto"/>
      </w:divBdr>
    </w:div>
    <w:div w:id="771128581">
      <w:bodyDiv w:val="1"/>
      <w:marLeft w:val="0"/>
      <w:marRight w:val="0"/>
      <w:marTop w:val="0"/>
      <w:marBottom w:val="0"/>
      <w:divBdr>
        <w:top w:val="none" w:sz="0" w:space="0" w:color="auto"/>
        <w:left w:val="none" w:sz="0" w:space="0" w:color="auto"/>
        <w:bottom w:val="none" w:sz="0" w:space="0" w:color="auto"/>
        <w:right w:val="none" w:sz="0" w:space="0" w:color="auto"/>
      </w:divBdr>
    </w:div>
    <w:div w:id="787699015">
      <w:bodyDiv w:val="1"/>
      <w:marLeft w:val="0"/>
      <w:marRight w:val="0"/>
      <w:marTop w:val="0"/>
      <w:marBottom w:val="0"/>
      <w:divBdr>
        <w:top w:val="none" w:sz="0" w:space="0" w:color="auto"/>
        <w:left w:val="none" w:sz="0" w:space="0" w:color="auto"/>
        <w:bottom w:val="none" w:sz="0" w:space="0" w:color="auto"/>
        <w:right w:val="none" w:sz="0" w:space="0" w:color="auto"/>
      </w:divBdr>
    </w:div>
    <w:div w:id="831094732">
      <w:bodyDiv w:val="1"/>
      <w:marLeft w:val="0"/>
      <w:marRight w:val="0"/>
      <w:marTop w:val="0"/>
      <w:marBottom w:val="0"/>
      <w:divBdr>
        <w:top w:val="none" w:sz="0" w:space="0" w:color="auto"/>
        <w:left w:val="none" w:sz="0" w:space="0" w:color="auto"/>
        <w:bottom w:val="none" w:sz="0" w:space="0" w:color="auto"/>
        <w:right w:val="none" w:sz="0" w:space="0" w:color="auto"/>
      </w:divBdr>
    </w:div>
    <w:div w:id="838153788">
      <w:bodyDiv w:val="1"/>
      <w:marLeft w:val="0"/>
      <w:marRight w:val="0"/>
      <w:marTop w:val="0"/>
      <w:marBottom w:val="0"/>
      <w:divBdr>
        <w:top w:val="none" w:sz="0" w:space="0" w:color="auto"/>
        <w:left w:val="none" w:sz="0" w:space="0" w:color="auto"/>
        <w:bottom w:val="none" w:sz="0" w:space="0" w:color="auto"/>
        <w:right w:val="none" w:sz="0" w:space="0" w:color="auto"/>
      </w:divBdr>
    </w:div>
    <w:div w:id="915822413">
      <w:bodyDiv w:val="1"/>
      <w:marLeft w:val="0"/>
      <w:marRight w:val="0"/>
      <w:marTop w:val="0"/>
      <w:marBottom w:val="0"/>
      <w:divBdr>
        <w:top w:val="none" w:sz="0" w:space="0" w:color="auto"/>
        <w:left w:val="none" w:sz="0" w:space="0" w:color="auto"/>
        <w:bottom w:val="none" w:sz="0" w:space="0" w:color="auto"/>
        <w:right w:val="none" w:sz="0" w:space="0" w:color="auto"/>
      </w:divBdr>
    </w:div>
    <w:div w:id="932125972">
      <w:bodyDiv w:val="1"/>
      <w:marLeft w:val="0"/>
      <w:marRight w:val="0"/>
      <w:marTop w:val="0"/>
      <w:marBottom w:val="0"/>
      <w:divBdr>
        <w:top w:val="none" w:sz="0" w:space="0" w:color="auto"/>
        <w:left w:val="none" w:sz="0" w:space="0" w:color="auto"/>
        <w:bottom w:val="none" w:sz="0" w:space="0" w:color="auto"/>
        <w:right w:val="none" w:sz="0" w:space="0" w:color="auto"/>
      </w:divBdr>
    </w:div>
    <w:div w:id="973103303">
      <w:bodyDiv w:val="1"/>
      <w:marLeft w:val="0"/>
      <w:marRight w:val="0"/>
      <w:marTop w:val="0"/>
      <w:marBottom w:val="0"/>
      <w:divBdr>
        <w:top w:val="none" w:sz="0" w:space="0" w:color="auto"/>
        <w:left w:val="none" w:sz="0" w:space="0" w:color="auto"/>
        <w:bottom w:val="none" w:sz="0" w:space="0" w:color="auto"/>
        <w:right w:val="none" w:sz="0" w:space="0" w:color="auto"/>
      </w:divBdr>
    </w:div>
    <w:div w:id="1001468852">
      <w:bodyDiv w:val="1"/>
      <w:marLeft w:val="0"/>
      <w:marRight w:val="0"/>
      <w:marTop w:val="0"/>
      <w:marBottom w:val="0"/>
      <w:divBdr>
        <w:top w:val="none" w:sz="0" w:space="0" w:color="auto"/>
        <w:left w:val="none" w:sz="0" w:space="0" w:color="auto"/>
        <w:bottom w:val="none" w:sz="0" w:space="0" w:color="auto"/>
        <w:right w:val="none" w:sz="0" w:space="0" w:color="auto"/>
      </w:divBdr>
    </w:div>
    <w:div w:id="1020468732">
      <w:bodyDiv w:val="1"/>
      <w:marLeft w:val="0"/>
      <w:marRight w:val="0"/>
      <w:marTop w:val="0"/>
      <w:marBottom w:val="0"/>
      <w:divBdr>
        <w:top w:val="none" w:sz="0" w:space="0" w:color="auto"/>
        <w:left w:val="none" w:sz="0" w:space="0" w:color="auto"/>
        <w:bottom w:val="none" w:sz="0" w:space="0" w:color="auto"/>
        <w:right w:val="none" w:sz="0" w:space="0" w:color="auto"/>
      </w:divBdr>
    </w:div>
    <w:div w:id="1068117985">
      <w:bodyDiv w:val="1"/>
      <w:marLeft w:val="0"/>
      <w:marRight w:val="0"/>
      <w:marTop w:val="0"/>
      <w:marBottom w:val="0"/>
      <w:divBdr>
        <w:top w:val="none" w:sz="0" w:space="0" w:color="auto"/>
        <w:left w:val="none" w:sz="0" w:space="0" w:color="auto"/>
        <w:bottom w:val="none" w:sz="0" w:space="0" w:color="auto"/>
        <w:right w:val="none" w:sz="0" w:space="0" w:color="auto"/>
      </w:divBdr>
    </w:div>
    <w:div w:id="1112094396">
      <w:bodyDiv w:val="1"/>
      <w:marLeft w:val="0"/>
      <w:marRight w:val="0"/>
      <w:marTop w:val="0"/>
      <w:marBottom w:val="0"/>
      <w:divBdr>
        <w:top w:val="none" w:sz="0" w:space="0" w:color="auto"/>
        <w:left w:val="none" w:sz="0" w:space="0" w:color="auto"/>
        <w:bottom w:val="none" w:sz="0" w:space="0" w:color="auto"/>
        <w:right w:val="none" w:sz="0" w:space="0" w:color="auto"/>
      </w:divBdr>
    </w:div>
    <w:div w:id="1167285820">
      <w:bodyDiv w:val="1"/>
      <w:marLeft w:val="0"/>
      <w:marRight w:val="0"/>
      <w:marTop w:val="0"/>
      <w:marBottom w:val="0"/>
      <w:divBdr>
        <w:top w:val="none" w:sz="0" w:space="0" w:color="auto"/>
        <w:left w:val="none" w:sz="0" w:space="0" w:color="auto"/>
        <w:bottom w:val="none" w:sz="0" w:space="0" w:color="auto"/>
        <w:right w:val="none" w:sz="0" w:space="0" w:color="auto"/>
      </w:divBdr>
    </w:div>
    <w:div w:id="1182234278">
      <w:bodyDiv w:val="1"/>
      <w:marLeft w:val="0"/>
      <w:marRight w:val="0"/>
      <w:marTop w:val="0"/>
      <w:marBottom w:val="0"/>
      <w:divBdr>
        <w:top w:val="none" w:sz="0" w:space="0" w:color="auto"/>
        <w:left w:val="none" w:sz="0" w:space="0" w:color="auto"/>
        <w:bottom w:val="none" w:sz="0" w:space="0" w:color="auto"/>
        <w:right w:val="none" w:sz="0" w:space="0" w:color="auto"/>
      </w:divBdr>
    </w:div>
    <w:div w:id="1253928765">
      <w:bodyDiv w:val="1"/>
      <w:marLeft w:val="0"/>
      <w:marRight w:val="0"/>
      <w:marTop w:val="0"/>
      <w:marBottom w:val="0"/>
      <w:divBdr>
        <w:top w:val="none" w:sz="0" w:space="0" w:color="auto"/>
        <w:left w:val="none" w:sz="0" w:space="0" w:color="auto"/>
        <w:bottom w:val="none" w:sz="0" w:space="0" w:color="auto"/>
        <w:right w:val="none" w:sz="0" w:space="0" w:color="auto"/>
      </w:divBdr>
    </w:div>
    <w:div w:id="1326712055">
      <w:bodyDiv w:val="1"/>
      <w:marLeft w:val="0"/>
      <w:marRight w:val="0"/>
      <w:marTop w:val="0"/>
      <w:marBottom w:val="0"/>
      <w:divBdr>
        <w:top w:val="none" w:sz="0" w:space="0" w:color="auto"/>
        <w:left w:val="none" w:sz="0" w:space="0" w:color="auto"/>
        <w:bottom w:val="none" w:sz="0" w:space="0" w:color="auto"/>
        <w:right w:val="none" w:sz="0" w:space="0" w:color="auto"/>
      </w:divBdr>
    </w:div>
    <w:div w:id="1347563186">
      <w:bodyDiv w:val="1"/>
      <w:marLeft w:val="0"/>
      <w:marRight w:val="0"/>
      <w:marTop w:val="0"/>
      <w:marBottom w:val="0"/>
      <w:divBdr>
        <w:top w:val="none" w:sz="0" w:space="0" w:color="auto"/>
        <w:left w:val="none" w:sz="0" w:space="0" w:color="auto"/>
        <w:bottom w:val="none" w:sz="0" w:space="0" w:color="auto"/>
        <w:right w:val="none" w:sz="0" w:space="0" w:color="auto"/>
      </w:divBdr>
    </w:div>
    <w:div w:id="1365593949">
      <w:bodyDiv w:val="1"/>
      <w:marLeft w:val="0"/>
      <w:marRight w:val="0"/>
      <w:marTop w:val="0"/>
      <w:marBottom w:val="0"/>
      <w:divBdr>
        <w:top w:val="none" w:sz="0" w:space="0" w:color="auto"/>
        <w:left w:val="none" w:sz="0" w:space="0" w:color="auto"/>
        <w:bottom w:val="none" w:sz="0" w:space="0" w:color="auto"/>
        <w:right w:val="none" w:sz="0" w:space="0" w:color="auto"/>
      </w:divBdr>
    </w:div>
    <w:div w:id="1375041315">
      <w:bodyDiv w:val="1"/>
      <w:marLeft w:val="0"/>
      <w:marRight w:val="0"/>
      <w:marTop w:val="0"/>
      <w:marBottom w:val="0"/>
      <w:divBdr>
        <w:top w:val="none" w:sz="0" w:space="0" w:color="auto"/>
        <w:left w:val="none" w:sz="0" w:space="0" w:color="auto"/>
        <w:bottom w:val="none" w:sz="0" w:space="0" w:color="auto"/>
        <w:right w:val="none" w:sz="0" w:space="0" w:color="auto"/>
      </w:divBdr>
    </w:div>
    <w:div w:id="1375931826">
      <w:bodyDiv w:val="1"/>
      <w:marLeft w:val="0"/>
      <w:marRight w:val="0"/>
      <w:marTop w:val="0"/>
      <w:marBottom w:val="0"/>
      <w:divBdr>
        <w:top w:val="none" w:sz="0" w:space="0" w:color="auto"/>
        <w:left w:val="none" w:sz="0" w:space="0" w:color="auto"/>
        <w:bottom w:val="none" w:sz="0" w:space="0" w:color="auto"/>
        <w:right w:val="none" w:sz="0" w:space="0" w:color="auto"/>
      </w:divBdr>
    </w:div>
    <w:div w:id="1385790095">
      <w:bodyDiv w:val="1"/>
      <w:marLeft w:val="0"/>
      <w:marRight w:val="0"/>
      <w:marTop w:val="0"/>
      <w:marBottom w:val="0"/>
      <w:divBdr>
        <w:top w:val="none" w:sz="0" w:space="0" w:color="auto"/>
        <w:left w:val="none" w:sz="0" w:space="0" w:color="auto"/>
        <w:bottom w:val="none" w:sz="0" w:space="0" w:color="auto"/>
        <w:right w:val="none" w:sz="0" w:space="0" w:color="auto"/>
      </w:divBdr>
    </w:div>
    <w:div w:id="1385910730">
      <w:bodyDiv w:val="1"/>
      <w:marLeft w:val="0"/>
      <w:marRight w:val="0"/>
      <w:marTop w:val="0"/>
      <w:marBottom w:val="0"/>
      <w:divBdr>
        <w:top w:val="none" w:sz="0" w:space="0" w:color="auto"/>
        <w:left w:val="none" w:sz="0" w:space="0" w:color="auto"/>
        <w:bottom w:val="none" w:sz="0" w:space="0" w:color="auto"/>
        <w:right w:val="none" w:sz="0" w:space="0" w:color="auto"/>
      </w:divBdr>
    </w:div>
    <w:div w:id="1420445314">
      <w:bodyDiv w:val="1"/>
      <w:marLeft w:val="0"/>
      <w:marRight w:val="0"/>
      <w:marTop w:val="0"/>
      <w:marBottom w:val="0"/>
      <w:divBdr>
        <w:top w:val="none" w:sz="0" w:space="0" w:color="auto"/>
        <w:left w:val="none" w:sz="0" w:space="0" w:color="auto"/>
        <w:bottom w:val="none" w:sz="0" w:space="0" w:color="auto"/>
        <w:right w:val="none" w:sz="0" w:space="0" w:color="auto"/>
      </w:divBdr>
    </w:div>
    <w:div w:id="1436485091">
      <w:bodyDiv w:val="1"/>
      <w:marLeft w:val="0"/>
      <w:marRight w:val="0"/>
      <w:marTop w:val="0"/>
      <w:marBottom w:val="0"/>
      <w:divBdr>
        <w:top w:val="none" w:sz="0" w:space="0" w:color="auto"/>
        <w:left w:val="none" w:sz="0" w:space="0" w:color="auto"/>
        <w:bottom w:val="none" w:sz="0" w:space="0" w:color="auto"/>
        <w:right w:val="none" w:sz="0" w:space="0" w:color="auto"/>
      </w:divBdr>
    </w:div>
    <w:div w:id="1440375552">
      <w:bodyDiv w:val="1"/>
      <w:marLeft w:val="0"/>
      <w:marRight w:val="0"/>
      <w:marTop w:val="0"/>
      <w:marBottom w:val="0"/>
      <w:divBdr>
        <w:top w:val="none" w:sz="0" w:space="0" w:color="auto"/>
        <w:left w:val="none" w:sz="0" w:space="0" w:color="auto"/>
        <w:bottom w:val="none" w:sz="0" w:space="0" w:color="auto"/>
        <w:right w:val="none" w:sz="0" w:space="0" w:color="auto"/>
      </w:divBdr>
    </w:div>
    <w:div w:id="1499618674">
      <w:bodyDiv w:val="1"/>
      <w:marLeft w:val="0"/>
      <w:marRight w:val="0"/>
      <w:marTop w:val="0"/>
      <w:marBottom w:val="0"/>
      <w:divBdr>
        <w:top w:val="none" w:sz="0" w:space="0" w:color="auto"/>
        <w:left w:val="none" w:sz="0" w:space="0" w:color="auto"/>
        <w:bottom w:val="none" w:sz="0" w:space="0" w:color="auto"/>
        <w:right w:val="none" w:sz="0" w:space="0" w:color="auto"/>
      </w:divBdr>
    </w:div>
    <w:div w:id="1525821606">
      <w:bodyDiv w:val="1"/>
      <w:marLeft w:val="0"/>
      <w:marRight w:val="0"/>
      <w:marTop w:val="0"/>
      <w:marBottom w:val="0"/>
      <w:divBdr>
        <w:top w:val="none" w:sz="0" w:space="0" w:color="auto"/>
        <w:left w:val="none" w:sz="0" w:space="0" w:color="auto"/>
        <w:bottom w:val="none" w:sz="0" w:space="0" w:color="auto"/>
        <w:right w:val="none" w:sz="0" w:space="0" w:color="auto"/>
      </w:divBdr>
      <w:divsChild>
        <w:div w:id="1807815120">
          <w:marLeft w:val="0"/>
          <w:marRight w:val="0"/>
          <w:marTop w:val="0"/>
          <w:marBottom w:val="0"/>
          <w:divBdr>
            <w:top w:val="none" w:sz="0" w:space="0" w:color="auto"/>
            <w:left w:val="none" w:sz="0" w:space="0" w:color="auto"/>
            <w:bottom w:val="none" w:sz="0" w:space="0" w:color="auto"/>
            <w:right w:val="none" w:sz="0" w:space="0" w:color="auto"/>
          </w:divBdr>
          <w:divsChild>
            <w:div w:id="1347706429">
              <w:marLeft w:val="0"/>
              <w:marRight w:val="0"/>
              <w:marTop w:val="0"/>
              <w:marBottom w:val="0"/>
              <w:divBdr>
                <w:top w:val="none" w:sz="0" w:space="0" w:color="auto"/>
                <w:left w:val="none" w:sz="0" w:space="0" w:color="auto"/>
                <w:bottom w:val="none" w:sz="0" w:space="0" w:color="auto"/>
                <w:right w:val="none" w:sz="0" w:space="0" w:color="auto"/>
              </w:divBdr>
              <w:divsChild>
                <w:div w:id="2007249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857544">
      <w:bodyDiv w:val="1"/>
      <w:marLeft w:val="0"/>
      <w:marRight w:val="0"/>
      <w:marTop w:val="0"/>
      <w:marBottom w:val="0"/>
      <w:divBdr>
        <w:top w:val="none" w:sz="0" w:space="0" w:color="auto"/>
        <w:left w:val="none" w:sz="0" w:space="0" w:color="auto"/>
        <w:bottom w:val="none" w:sz="0" w:space="0" w:color="auto"/>
        <w:right w:val="none" w:sz="0" w:space="0" w:color="auto"/>
      </w:divBdr>
    </w:div>
    <w:div w:id="1560356930">
      <w:bodyDiv w:val="1"/>
      <w:marLeft w:val="0"/>
      <w:marRight w:val="0"/>
      <w:marTop w:val="0"/>
      <w:marBottom w:val="0"/>
      <w:divBdr>
        <w:top w:val="none" w:sz="0" w:space="0" w:color="auto"/>
        <w:left w:val="none" w:sz="0" w:space="0" w:color="auto"/>
        <w:bottom w:val="none" w:sz="0" w:space="0" w:color="auto"/>
        <w:right w:val="none" w:sz="0" w:space="0" w:color="auto"/>
      </w:divBdr>
    </w:div>
    <w:div w:id="1568371268">
      <w:bodyDiv w:val="1"/>
      <w:marLeft w:val="0"/>
      <w:marRight w:val="0"/>
      <w:marTop w:val="0"/>
      <w:marBottom w:val="0"/>
      <w:divBdr>
        <w:top w:val="none" w:sz="0" w:space="0" w:color="auto"/>
        <w:left w:val="none" w:sz="0" w:space="0" w:color="auto"/>
        <w:bottom w:val="none" w:sz="0" w:space="0" w:color="auto"/>
        <w:right w:val="none" w:sz="0" w:space="0" w:color="auto"/>
      </w:divBdr>
    </w:div>
    <w:div w:id="1572160260">
      <w:bodyDiv w:val="1"/>
      <w:marLeft w:val="0"/>
      <w:marRight w:val="0"/>
      <w:marTop w:val="0"/>
      <w:marBottom w:val="0"/>
      <w:divBdr>
        <w:top w:val="none" w:sz="0" w:space="0" w:color="auto"/>
        <w:left w:val="none" w:sz="0" w:space="0" w:color="auto"/>
        <w:bottom w:val="none" w:sz="0" w:space="0" w:color="auto"/>
        <w:right w:val="none" w:sz="0" w:space="0" w:color="auto"/>
      </w:divBdr>
    </w:div>
    <w:div w:id="1595554430">
      <w:bodyDiv w:val="1"/>
      <w:marLeft w:val="0"/>
      <w:marRight w:val="0"/>
      <w:marTop w:val="0"/>
      <w:marBottom w:val="0"/>
      <w:divBdr>
        <w:top w:val="none" w:sz="0" w:space="0" w:color="auto"/>
        <w:left w:val="none" w:sz="0" w:space="0" w:color="auto"/>
        <w:bottom w:val="none" w:sz="0" w:space="0" w:color="auto"/>
        <w:right w:val="none" w:sz="0" w:space="0" w:color="auto"/>
      </w:divBdr>
    </w:div>
    <w:div w:id="1645502617">
      <w:bodyDiv w:val="1"/>
      <w:marLeft w:val="0"/>
      <w:marRight w:val="0"/>
      <w:marTop w:val="0"/>
      <w:marBottom w:val="0"/>
      <w:divBdr>
        <w:top w:val="none" w:sz="0" w:space="0" w:color="auto"/>
        <w:left w:val="none" w:sz="0" w:space="0" w:color="auto"/>
        <w:bottom w:val="none" w:sz="0" w:space="0" w:color="auto"/>
        <w:right w:val="none" w:sz="0" w:space="0" w:color="auto"/>
      </w:divBdr>
    </w:div>
    <w:div w:id="1659654109">
      <w:bodyDiv w:val="1"/>
      <w:marLeft w:val="0"/>
      <w:marRight w:val="0"/>
      <w:marTop w:val="0"/>
      <w:marBottom w:val="0"/>
      <w:divBdr>
        <w:top w:val="none" w:sz="0" w:space="0" w:color="auto"/>
        <w:left w:val="none" w:sz="0" w:space="0" w:color="auto"/>
        <w:bottom w:val="none" w:sz="0" w:space="0" w:color="auto"/>
        <w:right w:val="none" w:sz="0" w:space="0" w:color="auto"/>
      </w:divBdr>
    </w:div>
    <w:div w:id="1665739522">
      <w:bodyDiv w:val="1"/>
      <w:marLeft w:val="0"/>
      <w:marRight w:val="0"/>
      <w:marTop w:val="0"/>
      <w:marBottom w:val="0"/>
      <w:divBdr>
        <w:top w:val="none" w:sz="0" w:space="0" w:color="auto"/>
        <w:left w:val="none" w:sz="0" w:space="0" w:color="auto"/>
        <w:bottom w:val="none" w:sz="0" w:space="0" w:color="auto"/>
        <w:right w:val="none" w:sz="0" w:space="0" w:color="auto"/>
      </w:divBdr>
    </w:div>
    <w:div w:id="1689940143">
      <w:bodyDiv w:val="1"/>
      <w:marLeft w:val="0"/>
      <w:marRight w:val="0"/>
      <w:marTop w:val="0"/>
      <w:marBottom w:val="0"/>
      <w:divBdr>
        <w:top w:val="none" w:sz="0" w:space="0" w:color="auto"/>
        <w:left w:val="none" w:sz="0" w:space="0" w:color="auto"/>
        <w:bottom w:val="none" w:sz="0" w:space="0" w:color="auto"/>
        <w:right w:val="none" w:sz="0" w:space="0" w:color="auto"/>
      </w:divBdr>
    </w:div>
    <w:div w:id="1737580835">
      <w:bodyDiv w:val="1"/>
      <w:marLeft w:val="0"/>
      <w:marRight w:val="0"/>
      <w:marTop w:val="0"/>
      <w:marBottom w:val="0"/>
      <w:divBdr>
        <w:top w:val="none" w:sz="0" w:space="0" w:color="auto"/>
        <w:left w:val="none" w:sz="0" w:space="0" w:color="auto"/>
        <w:bottom w:val="none" w:sz="0" w:space="0" w:color="auto"/>
        <w:right w:val="none" w:sz="0" w:space="0" w:color="auto"/>
      </w:divBdr>
    </w:div>
    <w:div w:id="1755936868">
      <w:bodyDiv w:val="1"/>
      <w:marLeft w:val="0"/>
      <w:marRight w:val="0"/>
      <w:marTop w:val="0"/>
      <w:marBottom w:val="0"/>
      <w:divBdr>
        <w:top w:val="none" w:sz="0" w:space="0" w:color="auto"/>
        <w:left w:val="none" w:sz="0" w:space="0" w:color="auto"/>
        <w:bottom w:val="none" w:sz="0" w:space="0" w:color="auto"/>
        <w:right w:val="none" w:sz="0" w:space="0" w:color="auto"/>
      </w:divBdr>
    </w:div>
    <w:div w:id="1799496601">
      <w:bodyDiv w:val="1"/>
      <w:marLeft w:val="0"/>
      <w:marRight w:val="0"/>
      <w:marTop w:val="0"/>
      <w:marBottom w:val="0"/>
      <w:divBdr>
        <w:top w:val="none" w:sz="0" w:space="0" w:color="auto"/>
        <w:left w:val="none" w:sz="0" w:space="0" w:color="auto"/>
        <w:bottom w:val="none" w:sz="0" w:space="0" w:color="auto"/>
        <w:right w:val="none" w:sz="0" w:space="0" w:color="auto"/>
      </w:divBdr>
    </w:div>
    <w:div w:id="1865166673">
      <w:bodyDiv w:val="1"/>
      <w:marLeft w:val="0"/>
      <w:marRight w:val="0"/>
      <w:marTop w:val="0"/>
      <w:marBottom w:val="0"/>
      <w:divBdr>
        <w:top w:val="none" w:sz="0" w:space="0" w:color="auto"/>
        <w:left w:val="none" w:sz="0" w:space="0" w:color="auto"/>
        <w:bottom w:val="none" w:sz="0" w:space="0" w:color="auto"/>
        <w:right w:val="none" w:sz="0" w:space="0" w:color="auto"/>
      </w:divBdr>
    </w:div>
    <w:div w:id="1868442607">
      <w:bodyDiv w:val="1"/>
      <w:marLeft w:val="0"/>
      <w:marRight w:val="0"/>
      <w:marTop w:val="0"/>
      <w:marBottom w:val="0"/>
      <w:divBdr>
        <w:top w:val="none" w:sz="0" w:space="0" w:color="auto"/>
        <w:left w:val="none" w:sz="0" w:space="0" w:color="auto"/>
        <w:bottom w:val="none" w:sz="0" w:space="0" w:color="auto"/>
        <w:right w:val="none" w:sz="0" w:space="0" w:color="auto"/>
      </w:divBdr>
      <w:divsChild>
        <w:div w:id="274018130">
          <w:marLeft w:val="0"/>
          <w:marRight w:val="0"/>
          <w:marTop w:val="0"/>
          <w:marBottom w:val="0"/>
          <w:divBdr>
            <w:top w:val="none" w:sz="0" w:space="0" w:color="auto"/>
            <w:left w:val="none" w:sz="0" w:space="0" w:color="auto"/>
            <w:bottom w:val="none" w:sz="0" w:space="0" w:color="auto"/>
            <w:right w:val="none" w:sz="0" w:space="0" w:color="auto"/>
          </w:divBdr>
          <w:divsChild>
            <w:div w:id="113444294">
              <w:marLeft w:val="0"/>
              <w:marRight w:val="0"/>
              <w:marTop w:val="0"/>
              <w:marBottom w:val="0"/>
              <w:divBdr>
                <w:top w:val="none" w:sz="0" w:space="0" w:color="auto"/>
                <w:left w:val="none" w:sz="0" w:space="0" w:color="auto"/>
                <w:bottom w:val="none" w:sz="0" w:space="0" w:color="auto"/>
                <w:right w:val="none" w:sz="0" w:space="0" w:color="auto"/>
              </w:divBdr>
              <w:divsChild>
                <w:div w:id="939727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885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Lakens/TOSTER"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0B7CFA7-410C-428B-BB04-3C4A69AC76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125</Words>
  <Characters>17814</Characters>
  <Application>Microsoft Office Word</Application>
  <DocSecurity>0</DocSecurity>
  <Lines>148</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0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77</cp:revision>
  <cp:lastPrinted>2018-11-27T14:53:00Z</cp:lastPrinted>
  <dcterms:created xsi:type="dcterms:W3CDTF">2019-12-02T16:43:00Z</dcterms:created>
  <dcterms:modified xsi:type="dcterms:W3CDTF">2021-02-24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814fd98-40fe-398b-a97c-596e2482797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nature</vt:lpwstr>
  </property>
</Properties>
</file>